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2FE9E8" w14:textId="77777777" w:rsidR="00516D85" w:rsidRPr="00124969" w:rsidRDefault="00516D85" w:rsidP="00137AEF">
      <w:pPr>
        <w:spacing w:line="480" w:lineRule="auto"/>
        <w:rPr>
          <w:rFonts w:ascii="Times New Roman" w:eastAsia="ＭＳ Ｐ明朝" w:hAnsi="Times New Roman" w:cs="Times New Roman" w:hint="eastAsia"/>
          <w:color w:val="000000" w:themeColor="text1"/>
        </w:rPr>
      </w:pPr>
    </w:p>
    <w:p w14:paraId="492D0D9F" w14:textId="77777777" w:rsidR="00516D85" w:rsidRPr="00124969" w:rsidRDefault="00516D85" w:rsidP="00137AEF">
      <w:pPr>
        <w:spacing w:line="480" w:lineRule="auto"/>
        <w:rPr>
          <w:rFonts w:ascii="Times New Roman" w:eastAsia="ＭＳ Ｐ明朝" w:hAnsi="Times New Roman" w:cs="Times New Roman"/>
          <w:color w:val="000000" w:themeColor="text1"/>
        </w:rPr>
      </w:pPr>
    </w:p>
    <w:p w14:paraId="60706A46" w14:textId="77777777" w:rsidR="00137AEF" w:rsidRPr="00124969" w:rsidRDefault="00137AEF" w:rsidP="00137AEF">
      <w:pPr>
        <w:spacing w:line="480" w:lineRule="auto"/>
        <w:rPr>
          <w:rFonts w:ascii="Times New Roman" w:eastAsia="ＭＳ Ｐ明朝" w:hAnsi="Times New Roman" w:cs="Times New Roman"/>
          <w:color w:val="000000" w:themeColor="text1"/>
        </w:rPr>
      </w:pPr>
    </w:p>
    <w:p w14:paraId="365CF99A" w14:textId="77777777" w:rsidR="00516D85" w:rsidRPr="00124969" w:rsidRDefault="00516D85" w:rsidP="007D0B57">
      <w:pPr>
        <w:snapToGrid w:val="0"/>
        <w:spacing w:line="480" w:lineRule="auto"/>
        <w:jc w:val="center"/>
        <w:rPr>
          <w:rFonts w:ascii="Times New Roman" w:eastAsia="ＭＳ Ｐ明朝" w:hAnsi="Times New Roman" w:cs="Times New Roman"/>
          <w:b/>
          <w:color w:val="000000" w:themeColor="text1"/>
        </w:rPr>
      </w:pPr>
    </w:p>
    <w:p w14:paraId="097C8003" w14:textId="77777777" w:rsidR="00E4544C" w:rsidRDefault="00E4544C" w:rsidP="00E4544C">
      <w:pPr>
        <w:snapToGrid w:val="0"/>
        <w:spacing w:line="480" w:lineRule="auto"/>
        <w:rPr>
          <w:rStyle w:val="af3"/>
          <w:rFonts w:ascii="Times New Roman" w:hAnsi="Times New Roman" w:cs="Times New Roman"/>
          <w:color w:val="000000"/>
        </w:rPr>
      </w:pPr>
      <w:r w:rsidRPr="00F8299E">
        <w:rPr>
          <w:rStyle w:val="af3"/>
          <w:rFonts w:ascii="Times New Roman" w:hAnsi="Times New Roman" w:cs="Times New Roman"/>
          <w:color w:val="000000"/>
        </w:rPr>
        <w:t xml:space="preserve">Epidemiology and </w:t>
      </w:r>
      <w:r>
        <w:rPr>
          <w:rStyle w:val="af3"/>
          <w:rFonts w:ascii="Times New Roman" w:hAnsi="Times New Roman" w:cs="Times New Roman"/>
          <w:color w:val="000000"/>
        </w:rPr>
        <w:t>o</w:t>
      </w:r>
      <w:r w:rsidRPr="00F8299E">
        <w:rPr>
          <w:rStyle w:val="af3"/>
          <w:rFonts w:ascii="Times New Roman" w:hAnsi="Times New Roman" w:cs="Times New Roman" w:hint="eastAsia"/>
          <w:color w:val="000000"/>
        </w:rPr>
        <w:t>u</w:t>
      </w:r>
      <w:r w:rsidRPr="00F8299E">
        <w:rPr>
          <w:rStyle w:val="af3"/>
          <w:rFonts w:ascii="Times New Roman" w:hAnsi="Times New Roman" w:cs="Times New Roman"/>
          <w:color w:val="000000"/>
        </w:rPr>
        <w:t xml:space="preserve">tcomes of </w:t>
      </w:r>
      <w:r>
        <w:rPr>
          <w:rStyle w:val="af3"/>
          <w:rFonts w:ascii="Times New Roman" w:hAnsi="Times New Roman" w:cs="Times New Roman"/>
          <w:color w:val="000000"/>
        </w:rPr>
        <w:t>s</w:t>
      </w:r>
      <w:r w:rsidRPr="00F8299E">
        <w:rPr>
          <w:rStyle w:val="af3"/>
          <w:rFonts w:ascii="Times New Roman" w:hAnsi="Times New Roman" w:cs="Times New Roman"/>
          <w:color w:val="000000"/>
        </w:rPr>
        <w:t xml:space="preserve">eptic </w:t>
      </w:r>
      <w:r>
        <w:rPr>
          <w:rStyle w:val="af3"/>
          <w:rFonts w:ascii="Times New Roman" w:hAnsi="Times New Roman" w:cs="Times New Roman"/>
          <w:color w:val="000000"/>
        </w:rPr>
        <w:t>s</w:t>
      </w:r>
      <w:r w:rsidRPr="00F8299E">
        <w:rPr>
          <w:rStyle w:val="af3"/>
          <w:rFonts w:ascii="Times New Roman" w:hAnsi="Times New Roman" w:cs="Times New Roman"/>
          <w:color w:val="000000"/>
        </w:rPr>
        <w:t xml:space="preserve">hock in Japan: </w:t>
      </w:r>
      <w:r>
        <w:rPr>
          <w:rStyle w:val="af3"/>
          <w:rFonts w:ascii="Times New Roman" w:hAnsi="Times New Roman" w:cs="Times New Roman"/>
          <w:color w:val="000000"/>
        </w:rPr>
        <w:t>a</w:t>
      </w:r>
      <w:r w:rsidRPr="00F8299E">
        <w:rPr>
          <w:rStyle w:val="af3"/>
          <w:rFonts w:ascii="Times New Roman" w:hAnsi="Times New Roman" w:cs="Times New Roman"/>
          <w:color w:val="000000"/>
        </w:rPr>
        <w:t xml:space="preserve"> </w:t>
      </w:r>
      <w:r>
        <w:rPr>
          <w:rStyle w:val="af3"/>
          <w:rFonts w:ascii="Times New Roman" w:hAnsi="Times New Roman" w:cs="Times New Roman"/>
          <w:color w:val="000000"/>
        </w:rPr>
        <w:t>n</w:t>
      </w:r>
      <w:r w:rsidRPr="00F8299E">
        <w:rPr>
          <w:rStyle w:val="af3"/>
          <w:rFonts w:ascii="Times New Roman" w:hAnsi="Times New Roman" w:cs="Times New Roman"/>
          <w:color w:val="000000"/>
        </w:rPr>
        <w:t xml:space="preserve">ationwide </w:t>
      </w:r>
      <w:r>
        <w:rPr>
          <w:rStyle w:val="af3"/>
          <w:rFonts w:ascii="Times New Roman" w:hAnsi="Times New Roman" w:cs="Times New Roman"/>
          <w:color w:val="000000"/>
        </w:rPr>
        <w:t>r</w:t>
      </w:r>
      <w:r w:rsidRPr="00F8299E">
        <w:rPr>
          <w:rStyle w:val="af3"/>
          <w:rFonts w:ascii="Times New Roman" w:hAnsi="Times New Roman" w:cs="Times New Roman"/>
          <w:color w:val="000000"/>
        </w:rPr>
        <w:t xml:space="preserve">etrospective </w:t>
      </w:r>
      <w:r>
        <w:rPr>
          <w:rStyle w:val="af3"/>
          <w:rFonts w:ascii="Times New Roman" w:hAnsi="Times New Roman" w:cs="Times New Roman"/>
          <w:color w:val="000000"/>
        </w:rPr>
        <w:t>c</w:t>
      </w:r>
      <w:r w:rsidRPr="00F8299E">
        <w:rPr>
          <w:rStyle w:val="af3"/>
          <w:rFonts w:ascii="Times New Roman" w:hAnsi="Times New Roman" w:cs="Times New Roman"/>
          <w:color w:val="000000"/>
        </w:rPr>
        <w:t xml:space="preserve">ohort </w:t>
      </w:r>
      <w:r>
        <w:rPr>
          <w:rStyle w:val="af3"/>
          <w:rFonts w:ascii="Times New Roman" w:hAnsi="Times New Roman" w:cs="Times New Roman"/>
          <w:color w:val="000000"/>
        </w:rPr>
        <w:t>s</w:t>
      </w:r>
      <w:r w:rsidRPr="00F8299E">
        <w:rPr>
          <w:rStyle w:val="af3"/>
          <w:rFonts w:ascii="Times New Roman" w:hAnsi="Times New Roman" w:cs="Times New Roman"/>
          <w:color w:val="000000"/>
        </w:rPr>
        <w:t xml:space="preserve">tudy from a </w:t>
      </w:r>
      <w:r>
        <w:rPr>
          <w:rStyle w:val="af3"/>
          <w:rFonts w:ascii="Times New Roman" w:hAnsi="Times New Roman" w:cs="Times New Roman"/>
          <w:color w:val="000000"/>
        </w:rPr>
        <w:t>m</w:t>
      </w:r>
      <w:r w:rsidRPr="00F8299E">
        <w:rPr>
          <w:rStyle w:val="af3"/>
          <w:rFonts w:ascii="Times New Roman" w:hAnsi="Times New Roman" w:cs="Times New Roman"/>
          <w:color w:val="000000"/>
        </w:rPr>
        <w:t xml:space="preserve">edical </w:t>
      </w:r>
      <w:r>
        <w:rPr>
          <w:rStyle w:val="af3"/>
          <w:rFonts w:ascii="Times New Roman" w:hAnsi="Times New Roman" w:cs="Times New Roman"/>
          <w:color w:val="000000"/>
        </w:rPr>
        <w:t>c</w:t>
      </w:r>
      <w:r w:rsidRPr="00F8299E">
        <w:rPr>
          <w:rStyle w:val="af3"/>
          <w:rFonts w:ascii="Times New Roman" w:hAnsi="Times New Roman" w:cs="Times New Roman"/>
          <w:color w:val="000000"/>
        </w:rPr>
        <w:t xml:space="preserve">laims </w:t>
      </w:r>
      <w:r>
        <w:rPr>
          <w:rStyle w:val="af3"/>
          <w:rFonts w:ascii="Times New Roman" w:hAnsi="Times New Roman" w:cs="Times New Roman"/>
          <w:color w:val="000000"/>
        </w:rPr>
        <w:t>d</w:t>
      </w:r>
      <w:r w:rsidRPr="00F8299E">
        <w:rPr>
          <w:rStyle w:val="af3"/>
          <w:rFonts w:ascii="Times New Roman" w:hAnsi="Times New Roman" w:cs="Times New Roman"/>
          <w:color w:val="000000"/>
        </w:rPr>
        <w:t>atabase by the Japan Sepsis Alliance (</w:t>
      </w:r>
      <w:proofErr w:type="spellStart"/>
      <w:r w:rsidRPr="00F8299E">
        <w:rPr>
          <w:rStyle w:val="af3"/>
          <w:rFonts w:ascii="Times New Roman" w:hAnsi="Times New Roman" w:cs="Times New Roman"/>
          <w:color w:val="000000"/>
        </w:rPr>
        <w:t>JaSA</w:t>
      </w:r>
      <w:proofErr w:type="spellEnd"/>
      <w:r w:rsidRPr="00F8299E">
        <w:rPr>
          <w:rStyle w:val="af3"/>
          <w:rFonts w:ascii="Times New Roman" w:hAnsi="Times New Roman" w:cs="Times New Roman"/>
          <w:color w:val="000000"/>
        </w:rPr>
        <w:t xml:space="preserve">) </w:t>
      </w:r>
      <w:r>
        <w:rPr>
          <w:rStyle w:val="af3"/>
          <w:rFonts w:ascii="Times New Roman" w:hAnsi="Times New Roman" w:cs="Times New Roman"/>
          <w:color w:val="000000"/>
        </w:rPr>
        <w:t>s</w:t>
      </w:r>
      <w:r w:rsidRPr="00F8299E">
        <w:rPr>
          <w:rStyle w:val="af3"/>
          <w:rFonts w:ascii="Times New Roman" w:hAnsi="Times New Roman" w:cs="Times New Roman"/>
          <w:color w:val="000000"/>
        </w:rPr>
        <w:t xml:space="preserve">tudy </w:t>
      </w:r>
      <w:r>
        <w:rPr>
          <w:rStyle w:val="af3"/>
          <w:rFonts w:ascii="Times New Roman" w:hAnsi="Times New Roman" w:cs="Times New Roman"/>
          <w:color w:val="000000"/>
        </w:rPr>
        <w:t>g</w:t>
      </w:r>
      <w:r w:rsidRPr="00F8299E">
        <w:rPr>
          <w:rStyle w:val="af3"/>
          <w:rFonts w:ascii="Times New Roman" w:hAnsi="Times New Roman" w:cs="Times New Roman"/>
          <w:color w:val="000000"/>
        </w:rPr>
        <w:t>roup</w:t>
      </w:r>
    </w:p>
    <w:p w14:paraId="63A5686F" w14:textId="77777777" w:rsidR="00516D85" w:rsidRPr="00E4544C" w:rsidRDefault="00516D85" w:rsidP="007D0B57">
      <w:pPr>
        <w:snapToGrid w:val="0"/>
        <w:spacing w:line="480" w:lineRule="auto"/>
        <w:rPr>
          <w:rFonts w:ascii="Times New Roman" w:eastAsia="ＭＳ Ｐ明朝" w:hAnsi="Times New Roman" w:cs="Times New Roman"/>
          <w:color w:val="000000" w:themeColor="text1"/>
        </w:rPr>
      </w:pPr>
    </w:p>
    <w:p w14:paraId="59893333" w14:textId="539E5B69" w:rsidR="002436B0" w:rsidRDefault="00E20E68" w:rsidP="002436B0">
      <w:pPr>
        <w:jc w:val="center"/>
        <w:rPr>
          <w:rFonts w:ascii="Times New Roman" w:hAnsi="Times New Roman" w:cs="Times New Roman"/>
          <w:b/>
          <w:i/>
          <w:iCs/>
        </w:rPr>
      </w:pPr>
      <w:r w:rsidRPr="0061468F">
        <w:rPr>
          <w:rFonts w:ascii="Times New Roman" w:hAnsi="Times New Roman" w:cs="Times New Roman"/>
        </w:rPr>
        <w:t>Taro Imaeda, Takehiko</w:t>
      </w:r>
      <w:r w:rsidRPr="003B3A94">
        <w:rPr>
          <w:rStyle w:val="af"/>
          <w:rFonts w:ascii="Times New Roman" w:hAnsi="Times New Roman" w:cs="Times New Roman"/>
          <w:color w:val="auto"/>
          <w:u w:val="none"/>
        </w:rPr>
        <w:t xml:space="preserve"> </w:t>
      </w:r>
      <w:proofErr w:type="spellStart"/>
      <w:r w:rsidRPr="003B3A94">
        <w:rPr>
          <w:rStyle w:val="af"/>
          <w:rFonts w:ascii="Times New Roman" w:hAnsi="Times New Roman" w:cs="Times New Roman"/>
          <w:color w:val="auto"/>
          <w:u w:val="none"/>
        </w:rPr>
        <w:t>Oami</w:t>
      </w:r>
      <w:proofErr w:type="spellEnd"/>
      <w:r w:rsidRPr="0061468F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61468F">
        <w:rPr>
          <w:rFonts w:ascii="Times New Roman" w:hAnsi="Times New Roman" w:cs="Times New Roman"/>
        </w:rPr>
        <w:t>Tatsuro Yokoyama, Satoshi Nakagawa, Hiroshi Ogura, Nobuaki Shime, Yutaka Umemura, Asako Matsushima, Kiyohide Fushimi</w:t>
      </w:r>
      <w:r w:rsidR="00BB107A" w:rsidRPr="0061468F">
        <w:rPr>
          <w:rFonts w:ascii="Times New Roman" w:hAnsi="Times New Roman" w:cs="Times New Roman"/>
        </w:rPr>
        <w:t>,</w:t>
      </w:r>
      <w:r w:rsidR="00BB107A">
        <w:rPr>
          <w:rFonts w:ascii="Times New Roman" w:hAnsi="Times New Roman" w:cs="Times New Roman"/>
        </w:rPr>
        <w:t xml:space="preserve"> </w:t>
      </w:r>
      <w:r w:rsidR="00BB107A" w:rsidRPr="0061468F">
        <w:rPr>
          <w:rFonts w:ascii="Times New Roman" w:hAnsi="Times New Roman" w:cs="Times New Roman"/>
        </w:rPr>
        <w:t>Taka-</w:t>
      </w:r>
      <w:proofErr w:type="spellStart"/>
      <w:r w:rsidR="00BB107A" w:rsidRPr="0061468F">
        <w:rPr>
          <w:rFonts w:ascii="Times New Roman" w:hAnsi="Times New Roman" w:cs="Times New Roman"/>
        </w:rPr>
        <w:t>aki</w:t>
      </w:r>
      <w:proofErr w:type="spellEnd"/>
      <w:r w:rsidR="00BB107A" w:rsidRPr="0061468F">
        <w:rPr>
          <w:rFonts w:ascii="Times New Roman" w:hAnsi="Times New Roman" w:cs="Times New Roman"/>
        </w:rPr>
        <w:t xml:space="preserve"> Nakada</w:t>
      </w:r>
    </w:p>
    <w:p w14:paraId="294886F0" w14:textId="7F7E2223" w:rsidR="002436B0" w:rsidRDefault="002436B0" w:rsidP="002436B0">
      <w:pPr>
        <w:jc w:val="center"/>
        <w:rPr>
          <w:rFonts w:ascii="Times New Roman" w:hAnsi="Times New Roman" w:cs="Times New Roman"/>
          <w:b/>
          <w:i/>
          <w:iCs/>
        </w:rPr>
      </w:pPr>
      <w:r>
        <w:rPr>
          <w:rFonts w:ascii="Times New Roman" w:hAnsi="Times New Roman" w:cs="Times New Roman" w:hint="eastAsia"/>
          <w:b/>
          <w:i/>
          <w:iCs/>
        </w:rPr>
        <w:t xml:space="preserve">Online data </w:t>
      </w:r>
      <w:r>
        <w:rPr>
          <w:rFonts w:ascii="Times New Roman" w:hAnsi="Times New Roman" w:cs="Times New Roman"/>
          <w:b/>
          <w:i/>
          <w:iCs/>
        </w:rPr>
        <w:t>Supplement</w:t>
      </w:r>
    </w:p>
    <w:p w14:paraId="24F08729" w14:textId="3A7DFFD8" w:rsidR="002436B0" w:rsidRDefault="002436B0" w:rsidP="002436B0">
      <w:pPr>
        <w:jc w:val="center"/>
        <w:rPr>
          <w:rFonts w:ascii="Times New Roman" w:hAnsi="Times New Roman" w:cs="Times New Roman"/>
          <w:b/>
          <w:i/>
          <w:iCs/>
        </w:rPr>
      </w:pPr>
    </w:p>
    <w:p w14:paraId="0ECCD40B" w14:textId="62EF63EA" w:rsidR="002436B0" w:rsidRDefault="002436B0" w:rsidP="002436B0">
      <w:pPr>
        <w:jc w:val="center"/>
        <w:rPr>
          <w:rFonts w:ascii="Times New Roman" w:hAnsi="Times New Roman" w:cs="Times New Roman"/>
          <w:b/>
          <w:i/>
          <w:iCs/>
        </w:rPr>
      </w:pPr>
    </w:p>
    <w:p w14:paraId="14D8F183" w14:textId="61B5D879" w:rsidR="002436B0" w:rsidRDefault="002436B0" w:rsidP="002436B0">
      <w:pPr>
        <w:jc w:val="center"/>
        <w:rPr>
          <w:rFonts w:ascii="Times New Roman" w:hAnsi="Times New Roman" w:cs="Times New Roman"/>
          <w:b/>
          <w:i/>
          <w:iCs/>
        </w:rPr>
      </w:pPr>
    </w:p>
    <w:p w14:paraId="183E8867" w14:textId="3203A738" w:rsidR="002436B0" w:rsidRDefault="002436B0" w:rsidP="002436B0">
      <w:pPr>
        <w:jc w:val="center"/>
        <w:rPr>
          <w:rFonts w:ascii="Times New Roman" w:hAnsi="Times New Roman" w:cs="Times New Roman"/>
          <w:b/>
          <w:i/>
          <w:iCs/>
        </w:rPr>
      </w:pPr>
    </w:p>
    <w:p w14:paraId="5132D3FA" w14:textId="25FB0659" w:rsidR="002436B0" w:rsidRDefault="002436B0" w:rsidP="002436B0">
      <w:pPr>
        <w:jc w:val="center"/>
        <w:rPr>
          <w:rFonts w:ascii="Times New Roman" w:hAnsi="Times New Roman" w:cs="Times New Roman"/>
          <w:b/>
          <w:i/>
          <w:iCs/>
        </w:rPr>
      </w:pPr>
    </w:p>
    <w:p w14:paraId="2A2F46B8" w14:textId="72B8D822" w:rsidR="002436B0" w:rsidRDefault="002436B0" w:rsidP="002436B0">
      <w:pPr>
        <w:jc w:val="center"/>
        <w:rPr>
          <w:rFonts w:ascii="Times New Roman" w:hAnsi="Times New Roman" w:cs="Times New Roman"/>
          <w:b/>
          <w:i/>
          <w:iCs/>
        </w:rPr>
      </w:pPr>
    </w:p>
    <w:p w14:paraId="384881A5" w14:textId="50A262FE" w:rsidR="002436B0" w:rsidRDefault="002436B0" w:rsidP="002436B0">
      <w:pPr>
        <w:jc w:val="center"/>
        <w:rPr>
          <w:rFonts w:ascii="Times New Roman" w:hAnsi="Times New Roman" w:cs="Times New Roman"/>
          <w:b/>
          <w:i/>
          <w:iCs/>
        </w:rPr>
      </w:pPr>
    </w:p>
    <w:p w14:paraId="00BC9221" w14:textId="5D3EA606" w:rsidR="002436B0" w:rsidRDefault="002436B0" w:rsidP="002436B0">
      <w:pPr>
        <w:jc w:val="center"/>
        <w:rPr>
          <w:rFonts w:ascii="Times New Roman" w:hAnsi="Times New Roman" w:cs="Times New Roman"/>
          <w:b/>
          <w:i/>
          <w:iCs/>
        </w:rPr>
      </w:pPr>
    </w:p>
    <w:p w14:paraId="47740A33" w14:textId="49B8198C" w:rsidR="002436B0" w:rsidRDefault="002436B0" w:rsidP="002436B0">
      <w:pPr>
        <w:jc w:val="center"/>
        <w:rPr>
          <w:rFonts w:ascii="Times New Roman" w:hAnsi="Times New Roman" w:cs="Times New Roman"/>
          <w:b/>
          <w:i/>
          <w:iCs/>
        </w:rPr>
      </w:pPr>
    </w:p>
    <w:p w14:paraId="36B8F397" w14:textId="7065B8A0" w:rsidR="002436B0" w:rsidRDefault="002436B0" w:rsidP="002436B0">
      <w:pPr>
        <w:jc w:val="center"/>
        <w:rPr>
          <w:rFonts w:ascii="Times New Roman" w:hAnsi="Times New Roman" w:cs="Times New Roman"/>
          <w:b/>
          <w:i/>
          <w:iCs/>
        </w:rPr>
      </w:pPr>
    </w:p>
    <w:p w14:paraId="0968CAFD" w14:textId="143FFEF0" w:rsidR="002436B0" w:rsidRDefault="002436B0" w:rsidP="002436B0">
      <w:pPr>
        <w:jc w:val="center"/>
        <w:rPr>
          <w:rFonts w:ascii="Times New Roman" w:hAnsi="Times New Roman" w:cs="Times New Roman"/>
          <w:b/>
          <w:i/>
          <w:iCs/>
        </w:rPr>
      </w:pPr>
    </w:p>
    <w:p w14:paraId="76240B69" w14:textId="5FD6AD42" w:rsidR="002436B0" w:rsidRDefault="002436B0" w:rsidP="002436B0">
      <w:pPr>
        <w:jc w:val="center"/>
        <w:rPr>
          <w:rFonts w:ascii="Times New Roman" w:hAnsi="Times New Roman" w:cs="Times New Roman"/>
          <w:b/>
          <w:i/>
          <w:iCs/>
        </w:rPr>
      </w:pPr>
    </w:p>
    <w:p w14:paraId="49C1AF64" w14:textId="2672772E" w:rsidR="002436B0" w:rsidRDefault="002436B0" w:rsidP="002436B0">
      <w:pPr>
        <w:jc w:val="center"/>
        <w:rPr>
          <w:rFonts w:ascii="Times New Roman" w:hAnsi="Times New Roman" w:cs="Times New Roman"/>
          <w:b/>
          <w:i/>
          <w:iCs/>
        </w:rPr>
      </w:pPr>
    </w:p>
    <w:p w14:paraId="1052F01D" w14:textId="58D23830" w:rsidR="002436B0" w:rsidRDefault="002436B0" w:rsidP="002436B0">
      <w:pPr>
        <w:jc w:val="center"/>
        <w:rPr>
          <w:rFonts w:ascii="Times New Roman" w:hAnsi="Times New Roman" w:cs="Times New Roman"/>
          <w:b/>
          <w:i/>
          <w:iCs/>
        </w:rPr>
      </w:pPr>
    </w:p>
    <w:p w14:paraId="13C2775C" w14:textId="2669C9CF" w:rsidR="002436B0" w:rsidRDefault="002436B0" w:rsidP="002436B0">
      <w:pPr>
        <w:jc w:val="center"/>
        <w:rPr>
          <w:rFonts w:ascii="Times New Roman" w:hAnsi="Times New Roman" w:cs="Times New Roman"/>
          <w:b/>
          <w:i/>
          <w:iCs/>
        </w:rPr>
      </w:pPr>
    </w:p>
    <w:p w14:paraId="436FC551" w14:textId="31F19A54" w:rsidR="002436B0" w:rsidRDefault="002436B0" w:rsidP="002436B0">
      <w:pPr>
        <w:jc w:val="center"/>
        <w:rPr>
          <w:rFonts w:ascii="Times New Roman" w:hAnsi="Times New Roman" w:cs="Times New Roman"/>
          <w:b/>
          <w:i/>
          <w:iCs/>
        </w:rPr>
      </w:pPr>
    </w:p>
    <w:p w14:paraId="1CBA638E" w14:textId="358A0CAA" w:rsidR="002436B0" w:rsidRDefault="002436B0" w:rsidP="002436B0">
      <w:pPr>
        <w:jc w:val="center"/>
        <w:rPr>
          <w:rFonts w:ascii="Times New Roman" w:hAnsi="Times New Roman" w:cs="Times New Roman"/>
          <w:b/>
          <w:i/>
          <w:iCs/>
        </w:rPr>
      </w:pPr>
    </w:p>
    <w:p w14:paraId="0C149394" w14:textId="0C6E42A0" w:rsidR="002436B0" w:rsidRDefault="002436B0" w:rsidP="002436B0">
      <w:pPr>
        <w:jc w:val="center"/>
        <w:rPr>
          <w:rFonts w:ascii="Times New Roman" w:hAnsi="Times New Roman" w:cs="Times New Roman"/>
          <w:b/>
          <w:i/>
          <w:iCs/>
        </w:rPr>
      </w:pPr>
    </w:p>
    <w:p w14:paraId="7CFEADE4" w14:textId="516205C1" w:rsidR="002436B0" w:rsidRDefault="002436B0" w:rsidP="002436B0">
      <w:pPr>
        <w:jc w:val="center"/>
        <w:rPr>
          <w:rFonts w:ascii="Times New Roman" w:hAnsi="Times New Roman" w:cs="Times New Roman"/>
          <w:b/>
          <w:i/>
          <w:iCs/>
        </w:rPr>
      </w:pPr>
    </w:p>
    <w:p w14:paraId="388395C1" w14:textId="2B14E262" w:rsidR="002436B0" w:rsidRDefault="002436B0" w:rsidP="002436B0">
      <w:pPr>
        <w:jc w:val="center"/>
        <w:rPr>
          <w:rFonts w:ascii="Times New Roman" w:hAnsi="Times New Roman" w:cs="Times New Roman"/>
          <w:b/>
          <w:i/>
          <w:iCs/>
        </w:rPr>
      </w:pPr>
    </w:p>
    <w:p w14:paraId="5B3D9833" w14:textId="77777777" w:rsidR="002436B0" w:rsidRDefault="002436B0" w:rsidP="002436B0">
      <w:pPr>
        <w:jc w:val="center"/>
        <w:rPr>
          <w:rFonts w:ascii="Times New Roman" w:hAnsi="Times New Roman" w:cs="Times New Roman"/>
          <w:b/>
          <w:i/>
          <w:iCs/>
        </w:rPr>
      </w:pPr>
    </w:p>
    <w:p w14:paraId="3260E89B" w14:textId="5E6D6673" w:rsidR="00516D85" w:rsidRDefault="00516D85">
      <w:pPr>
        <w:rPr>
          <w:rFonts w:ascii="Times New Roman" w:eastAsia="ＭＳ Ｐ明朝" w:hAnsi="Times New Roman" w:cs="Times New Roman"/>
          <w:color w:val="000000" w:themeColor="text1"/>
        </w:rPr>
      </w:pPr>
    </w:p>
    <w:p w14:paraId="0F14186A" w14:textId="77777777" w:rsidR="00E20E68" w:rsidRDefault="00E20E68">
      <w:pPr>
        <w:rPr>
          <w:rFonts w:ascii="Times New Roman" w:eastAsia="ＭＳ Ｐ明朝" w:hAnsi="Times New Roman" w:cs="Times New Roman"/>
          <w:color w:val="000000" w:themeColor="text1"/>
        </w:rPr>
      </w:pPr>
    </w:p>
    <w:p w14:paraId="46B313E9" w14:textId="77777777" w:rsidR="00E20E68" w:rsidRPr="00124969" w:rsidRDefault="00E20E68">
      <w:pPr>
        <w:rPr>
          <w:rFonts w:ascii="Times New Roman" w:eastAsia="ＭＳ Ｐ明朝" w:hAnsi="Times New Roman" w:cs="Times New Roman"/>
          <w:color w:val="000000" w:themeColor="text1"/>
        </w:rPr>
      </w:pPr>
    </w:p>
    <w:p w14:paraId="28ADC694" w14:textId="77777777" w:rsidR="0017377C" w:rsidRPr="00124969" w:rsidRDefault="0017377C" w:rsidP="0017377C">
      <w:pPr>
        <w:rPr>
          <w:rFonts w:ascii="Times New Roman" w:hAnsi="Times New Roman" w:cs="Times New Roman"/>
          <w:color w:val="000000" w:themeColor="text1"/>
        </w:rPr>
      </w:pPr>
    </w:p>
    <w:p w14:paraId="2DA7F395" w14:textId="77777777" w:rsidR="0017377C" w:rsidRPr="00124969" w:rsidRDefault="0017377C" w:rsidP="0017377C">
      <w:pPr>
        <w:rPr>
          <w:rFonts w:ascii="Times New Roman" w:hAnsi="Times New Roman" w:cs="Times New Roman"/>
          <w:color w:val="000000" w:themeColor="text1"/>
        </w:rPr>
      </w:pPr>
    </w:p>
    <w:p w14:paraId="13D3A50D" w14:textId="6D52EA3F" w:rsidR="00B912CE" w:rsidRPr="002436B0" w:rsidRDefault="00B912CE" w:rsidP="00F44547">
      <w:pPr>
        <w:snapToGrid w:val="0"/>
        <w:rPr>
          <w:rFonts w:ascii="Times New Roman" w:eastAsia="ＭＳ Ｐ明朝" w:hAnsi="Times New Roman" w:cs="Times New Roman"/>
          <w:color w:val="000000" w:themeColor="text1"/>
        </w:rPr>
      </w:pPr>
      <w:r w:rsidRPr="002436B0">
        <w:rPr>
          <w:rFonts w:ascii="Times New Roman" w:eastAsia="ＭＳ Ｐ明朝" w:hAnsi="Times New Roman" w:cs="Times New Roman"/>
          <w:b/>
          <w:bCs/>
          <w:color w:val="000000" w:themeColor="text1"/>
        </w:rPr>
        <w:lastRenderedPageBreak/>
        <w:t xml:space="preserve">Table </w:t>
      </w:r>
      <w:r w:rsidR="002436B0" w:rsidRPr="002436B0">
        <w:rPr>
          <w:rFonts w:ascii="Times New Roman" w:eastAsia="ＭＳ Ｐ明朝" w:hAnsi="Times New Roman" w:cs="Times New Roman"/>
          <w:b/>
          <w:bCs/>
          <w:color w:val="000000" w:themeColor="text1"/>
        </w:rPr>
        <w:t>S</w:t>
      </w:r>
      <w:r w:rsidR="00C46359">
        <w:rPr>
          <w:rFonts w:ascii="Times New Roman" w:eastAsia="ＭＳ Ｐ明朝" w:hAnsi="Times New Roman" w:cs="Times New Roman"/>
          <w:b/>
          <w:bCs/>
          <w:color w:val="000000" w:themeColor="text1"/>
        </w:rPr>
        <w:t>1</w:t>
      </w:r>
      <w:r w:rsidRPr="002436B0">
        <w:rPr>
          <w:rFonts w:ascii="Times New Roman" w:eastAsia="ＭＳ Ｐ明朝" w:hAnsi="Times New Roman" w:cs="Times New Roman"/>
          <w:b/>
          <w:bCs/>
          <w:color w:val="000000" w:themeColor="text1"/>
        </w:rPr>
        <w:t>.</w:t>
      </w:r>
      <w:r w:rsidRPr="002436B0">
        <w:rPr>
          <w:rFonts w:ascii="Times New Roman" w:eastAsia="ＭＳ Ｐ明朝" w:hAnsi="Times New Roman" w:cs="Times New Roman"/>
          <w:color w:val="000000" w:themeColor="text1"/>
        </w:rPr>
        <w:t xml:space="preserve"> </w:t>
      </w:r>
      <w:r w:rsidR="00EF6278">
        <w:rPr>
          <w:rFonts w:ascii="Times New Roman" w:eastAsia="Times New Roman" w:hAnsi="Times New Roman" w:cs="Times New Roman"/>
        </w:rPr>
        <w:t>Comorbidity categories and corresponding ICD-10 codes</w:t>
      </w:r>
    </w:p>
    <w:tbl>
      <w:tblPr>
        <w:tblpPr w:leftFromText="142" w:rightFromText="142" w:vertAnchor="text" w:horzAnchor="margin" w:tblpY="90"/>
        <w:tblW w:w="9923" w:type="dxa"/>
        <w:tblLayout w:type="fixed"/>
        <w:tblLook w:val="04A0" w:firstRow="1" w:lastRow="0" w:firstColumn="1" w:lastColumn="0" w:noHBand="0" w:noVBand="1"/>
      </w:tblPr>
      <w:tblGrid>
        <w:gridCol w:w="2694"/>
        <w:gridCol w:w="7229"/>
      </w:tblGrid>
      <w:tr w:rsidR="002436B0" w:rsidRPr="002436B0" w14:paraId="0F1DD74B" w14:textId="77777777" w:rsidTr="006D5B08">
        <w:tc>
          <w:tcPr>
            <w:tcW w:w="2694" w:type="dxa"/>
            <w:tcBorders>
              <w:top w:val="single" w:sz="4" w:space="0" w:color="auto"/>
              <w:bottom w:val="single" w:sz="12" w:space="0" w:color="000000"/>
            </w:tcBorders>
          </w:tcPr>
          <w:p w14:paraId="2E2B7AC2" w14:textId="77777777" w:rsidR="006D5B08" w:rsidRPr="002436B0" w:rsidRDefault="006D5B08" w:rsidP="006D5B08">
            <w:pPr>
              <w:pStyle w:val="Web"/>
              <w:spacing w:before="0" w:beforeAutospacing="0" w:after="0" w:afterAutospacing="0"/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  <w:r w:rsidRPr="002436B0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Comorbidity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12" w:space="0" w:color="000000"/>
            </w:tcBorders>
          </w:tcPr>
          <w:p w14:paraId="55112DFB" w14:textId="77777777" w:rsidR="006D5B08" w:rsidRPr="002436B0" w:rsidRDefault="006D5B08" w:rsidP="006D5B08">
            <w:pPr>
              <w:pStyle w:val="Web"/>
              <w:spacing w:before="0" w:beforeAutospacing="0" w:after="0" w:afterAutospacing="0"/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  <w:r w:rsidRPr="002436B0">
              <w:rPr>
                <w:rFonts w:ascii="Times New Roman" w:eastAsia="ＭＳ Ｐ明朝" w:hAnsi="Times New Roman" w:cs="Times New Roman" w:hint="eastAsia"/>
                <w:color w:val="000000" w:themeColor="text1"/>
                <w:sz w:val="22"/>
                <w:szCs w:val="22"/>
              </w:rPr>
              <w:t>I</w:t>
            </w:r>
            <w:r w:rsidRPr="002436B0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CD-10 codes</w:t>
            </w:r>
          </w:p>
        </w:tc>
      </w:tr>
      <w:tr w:rsidR="002436B0" w:rsidRPr="002436B0" w14:paraId="69235F62" w14:textId="77777777" w:rsidTr="006D5B08">
        <w:tc>
          <w:tcPr>
            <w:tcW w:w="2694" w:type="dxa"/>
            <w:tcBorders>
              <w:top w:val="single" w:sz="12" w:space="0" w:color="000000"/>
            </w:tcBorders>
          </w:tcPr>
          <w:p w14:paraId="06D91B50" w14:textId="77777777" w:rsidR="006D5B08" w:rsidRPr="002436B0" w:rsidRDefault="006D5B08" w:rsidP="006D5B08">
            <w:pPr>
              <w:pStyle w:val="Web"/>
              <w:spacing w:before="0" w:beforeAutospacing="0" w:after="0" w:afterAutospacing="0"/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  <w:r w:rsidRPr="002436B0">
              <w:rPr>
                <w:rFonts w:ascii="Times New Roman" w:eastAsia="ＭＳ Ｐ明朝" w:hAnsi="Times New Roman" w:cs="Times New Roman" w:hint="eastAsia"/>
                <w:color w:val="000000" w:themeColor="text1"/>
                <w:sz w:val="22"/>
                <w:szCs w:val="22"/>
              </w:rPr>
              <w:t>Malignant tumor</w:t>
            </w:r>
          </w:p>
        </w:tc>
        <w:tc>
          <w:tcPr>
            <w:tcW w:w="7229" w:type="dxa"/>
            <w:tcBorders>
              <w:top w:val="single" w:sz="12" w:space="0" w:color="000000"/>
            </w:tcBorders>
          </w:tcPr>
          <w:p w14:paraId="51F96EFA" w14:textId="77777777" w:rsidR="006D5B08" w:rsidRPr="002436B0" w:rsidRDefault="006D5B08" w:rsidP="006D5B08">
            <w:pPr>
              <w:pStyle w:val="Web"/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  <w:r w:rsidRPr="002436B0">
              <w:rPr>
                <w:rFonts w:ascii="Times New Roman" w:eastAsia="ＭＳ Ｐ明朝" w:hAnsi="Times New Roman" w:cs="Times New Roman" w:hint="eastAsia"/>
                <w:color w:val="000000" w:themeColor="text1"/>
                <w:sz w:val="22"/>
                <w:szCs w:val="22"/>
              </w:rPr>
              <w:t>C00-C97</w:t>
            </w:r>
            <w:r w:rsidRPr="002436B0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, D00-D09</w:t>
            </w:r>
          </w:p>
        </w:tc>
      </w:tr>
      <w:tr w:rsidR="002436B0" w:rsidRPr="002436B0" w14:paraId="5CBC07D0" w14:textId="77777777" w:rsidTr="006D5B08">
        <w:tc>
          <w:tcPr>
            <w:tcW w:w="2694" w:type="dxa"/>
          </w:tcPr>
          <w:p w14:paraId="0D0F2864" w14:textId="77777777" w:rsidR="006D5B08" w:rsidRPr="002436B0" w:rsidRDefault="006D5B08" w:rsidP="006D5B08">
            <w:pPr>
              <w:pStyle w:val="Web"/>
              <w:spacing w:before="0" w:beforeAutospacing="0" w:after="0" w:afterAutospacing="0"/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  <w:r w:rsidRPr="002436B0">
              <w:rPr>
                <w:rFonts w:ascii="Times New Roman" w:eastAsia="ＭＳ Ｐ明朝" w:hAnsi="Times New Roman" w:cs="Times New Roman" w:hint="eastAsia"/>
                <w:color w:val="000000" w:themeColor="text1"/>
                <w:sz w:val="22"/>
                <w:szCs w:val="22"/>
              </w:rPr>
              <w:t>Hypertension</w:t>
            </w:r>
          </w:p>
        </w:tc>
        <w:tc>
          <w:tcPr>
            <w:tcW w:w="7229" w:type="dxa"/>
          </w:tcPr>
          <w:p w14:paraId="198D4C7D" w14:textId="77777777" w:rsidR="006D5B08" w:rsidRPr="002436B0" w:rsidRDefault="006D5B08" w:rsidP="006D5B08">
            <w:pPr>
              <w:pStyle w:val="Web"/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  <w:r w:rsidRPr="002436B0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I10-I15</w:t>
            </w:r>
          </w:p>
        </w:tc>
      </w:tr>
      <w:tr w:rsidR="002436B0" w:rsidRPr="002436B0" w14:paraId="243AF1B9" w14:textId="77777777" w:rsidTr="006D5B08">
        <w:tc>
          <w:tcPr>
            <w:tcW w:w="2694" w:type="dxa"/>
          </w:tcPr>
          <w:p w14:paraId="34849D71" w14:textId="77777777" w:rsidR="006D5B08" w:rsidRPr="002436B0" w:rsidRDefault="006D5B08" w:rsidP="006D5B08">
            <w:pPr>
              <w:pStyle w:val="Web"/>
              <w:spacing w:beforeLines="20" w:before="72" w:beforeAutospacing="0" w:afterLines="20" w:after="72" w:afterAutospacing="0" w:line="260" w:lineRule="exact"/>
              <w:rPr>
                <w:rFonts w:ascii="Times New Roman" w:eastAsia="ＭＳ Ｐ明朝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2436B0">
              <w:rPr>
                <w:rFonts w:ascii="Times New Roman" w:eastAsia="ＭＳ Ｐ明朝" w:hAnsi="Times New Roman" w:cs="Times New Roman" w:hint="eastAsia"/>
                <w:color w:val="000000" w:themeColor="text1"/>
                <w:sz w:val="22"/>
                <w:szCs w:val="22"/>
              </w:rPr>
              <w:t>Diabetes</w:t>
            </w:r>
            <w:r w:rsidRPr="002436B0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 xml:space="preserve"> mellitus</w:t>
            </w:r>
          </w:p>
        </w:tc>
        <w:tc>
          <w:tcPr>
            <w:tcW w:w="7229" w:type="dxa"/>
          </w:tcPr>
          <w:p w14:paraId="5E98BA96" w14:textId="77777777" w:rsidR="006D5B08" w:rsidRPr="002436B0" w:rsidRDefault="006D5B08" w:rsidP="006D5B08">
            <w:pPr>
              <w:pStyle w:val="Web"/>
              <w:spacing w:before="0" w:beforeAutospacing="0" w:after="0" w:afterAutospacing="0"/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  <w:r w:rsidRPr="002436B0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E10-E14</w:t>
            </w:r>
          </w:p>
        </w:tc>
      </w:tr>
      <w:tr w:rsidR="002436B0" w:rsidRPr="002436B0" w14:paraId="58A4C214" w14:textId="77777777" w:rsidTr="006D5B08">
        <w:tc>
          <w:tcPr>
            <w:tcW w:w="2694" w:type="dxa"/>
          </w:tcPr>
          <w:p w14:paraId="045808E6" w14:textId="77777777" w:rsidR="006D5B08" w:rsidRPr="002436B0" w:rsidRDefault="006D5B08" w:rsidP="006D5B08">
            <w:pPr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  <w:r w:rsidRPr="002436B0">
              <w:rPr>
                <w:rFonts w:ascii="Times New Roman" w:eastAsia="ＭＳ Ｐ明朝" w:hAnsi="Times New Roman" w:cs="Times New Roman" w:hint="eastAsia"/>
                <w:color w:val="000000" w:themeColor="text1"/>
                <w:sz w:val="22"/>
                <w:szCs w:val="22"/>
              </w:rPr>
              <w:t>Heart failure</w:t>
            </w:r>
          </w:p>
        </w:tc>
        <w:tc>
          <w:tcPr>
            <w:tcW w:w="7229" w:type="dxa"/>
          </w:tcPr>
          <w:p w14:paraId="405A05FE" w14:textId="77777777" w:rsidR="006D5B08" w:rsidRPr="002436B0" w:rsidRDefault="006D5B08" w:rsidP="006D5B08">
            <w:pPr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  <w:r w:rsidRPr="002436B0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I50</w:t>
            </w:r>
          </w:p>
        </w:tc>
      </w:tr>
      <w:tr w:rsidR="002436B0" w:rsidRPr="002436B0" w14:paraId="0B33AE07" w14:textId="77777777" w:rsidTr="006D5B08">
        <w:tc>
          <w:tcPr>
            <w:tcW w:w="2694" w:type="dxa"/>
          </w:tcPr>
          <w:p w14:paraId="43B66D2E" w14:textId="77777777" w:rsidR="006D5B08" w:rsidRPr="002436B0" w:rsidRDefault="006D5B08" w:rsidP="006D5B08">
            <w:pPr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  <w:r w:rsidRPr="002436B0">
              <w:rPr>
                <w:rFonts w:ascii="Times New Roman" w:eastAsia="ＭＳ Ｐ明朝" w:hAnsi="Times New Roman" w:cs="Times New Roman" w:hint="eastAsia"/>
                <w:color w:val="000000" w:themeColor="text1"/>
                <w:sz w:val="22"/>
                <w:szCs w:val="22"/>
              </w:rPr>
              <w:t>Cerebrovascular disease</w:t>
            </w:r>
          </w:p>
        </w:tc>
        <w:tc>
          <w:tcPr>
            <w:tcW w:w="7229" w:type="dxa"/>
          </w:tcPr>
          <w:p w14:paraId="4887577A" w14:textId="77777777" w:rsidR="006D5B08" w:rsidRPr="002436B0" w:rsidRDefault="006D5B08" w:rsidP="006D5B08">
            <w:pPr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  <w:r w:rsidRPr="002436B0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I60-I69</w:t>
            </w:r>
          </w:p>
        </w:tc>
      </w:tr>
      <w:tr w:rsidR="002436B0" w:rsidRPr="002436B0" w14:paraId="348BAC71" w14:textId="77777777" w:rsidTr="006D5B08">
        <w:tc>
          <w:tcPr>
            <w:tcW w:w="2694" w:type="dxa"/>
          </w:tcPr>
          <w:p w14:paraId="58A7F9B0" w14:textId="77777777" w:rsidR="006D5B08" w:rsidRPr="002436B0" w:rsidRDefault="006D5B08" w:rsidP="006D5B08">
            <w:pPr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  <w:r w:rsidRPr="002436B0">
              <w:rPr>
                <w:rFonts w:ascii="Times New Roman" w:eastAsia="ＭＳ Ｐ明朝" w:hAnsi="Times New Roman" w:cs="Times New Roman" w:hint="eastAsia"/>
                <w:color w:val="000000" w:themeColor="text1"/>
                <w:sz w:val="22"/>
                <w:szCs w:val="22"/>
              </w:rPr>
              <w:t>Ischemic heart disease</w:t>
            </w:r>
          </w:p>
        </w:tc>
        <w:tc>
          <w:tcPr>
            <w:tcW w:w="7229" w:type="dxa"/>
          </w:tcPr>
          <w:p w14:paraId="3F22C927" w14:textId="77777777" w:rsidR="006D5B08" w:rsidRPr="002436B0" w:rsidRDefault="006D5B08" w:rsidP="006D5B08">
            <w:pPr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  <w:r w:rsidRPr="002436B0">
              <w:rPr>
                <w:rFonts w:ascii="Times New Roman" w:eastAsia="ＭＳ Ｐ明朝" w:hAnsi="Times New Roman" w:cs="Times New Roman" w:hint="eastAsia"/>
                <w:color w:val="000000" w:themeColor="text1"/>
                <w:sz w:val="22"/>
                <w:szCs w:val="22"/>
              </w:rPr>
              <w:t>I</w:t>
            </w:r>
            <w:r w:rsidRPr="002436B0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20-I25</w:t>
            </w:r>
          </w:p>
        </w:tc>
      </w:tr>
      <w:tr w:rsidR="002436B0" w:rsidRPr="002436B0" w14:paraId="217F320D" w14:textId="77777777" w:rsidTr="006D5B08">
        <w:tc>
          <w:tcPr>
            <w:tcW w:w="2694" w:type="dxa"/>
          </w:tcPr>
          <w:p w14:paraId="6D634BA2" w14:textId="77777777" w:rsidR="006D5B08" w:rsidRPr="002436B0" w:rsidRDefault="006D5B08" w:rsidP="006D5B08">
            <w:pPr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  <w:r w:rsidRPr="002436B0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Chronic respiratory disease</w:t>
            </w:r>
          </w:p>
        </w:tc>
        <w:tc>
          <w:tcPr>
            <w:tcW w:w="7229" w:type="dxa"/>
          </w:tcPr>
          <w:p w14:paraId="155964DD" w14:textId="77777777" w:rsidR="006D5B08" w:rsidRPr="002436B0" w:rsidRDefault="006D5B08" w:rsidP="006D5B08">
            <w:pPr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  <w:r w:rsidRPr="002436B0">
              <w:rPr>
                <w:rFonts w:ascii="Times New Roman" w:eastAsia="ＭＳ Ｐ明朝" w:hAnsi="Times New Roman" w:cs="Times New Roman" w:hint="eastAsia"/>
                <w:color w:val="000000" w:themeColor="text1"/>
                <w:sz w:val="22"/>
                <w:szCs w:val="22"/>
              </w:rPr>
              <w:t>J</w:t>
            </w:r>
            <w:r w:rsidRPr="002436B0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40-J47</w:t>
            </w:r>
          </w:p>
        </w:tc>
      </w:tr>
      <w:tr w:rsidR="002436B0" w:rsidRPr="002436B0" w14:paraId="33C5B1AA" w14:textId="77777777" w:rsidTr="006D5B08">
        <w:tc>
          <w:tcPr>
            <w:tcW w:w="2694" w:type="dxa"/>
            <w:tcBorders>
              <w:bottom w:val="single" w:sz="8" w:space="0" w:color="000000"/>
            </w:tcBorders>
          </w:tcPr>
          <w:p w14:paraId="27AFE64E" w14:textId="77777777" w:rsidR="006D5B08" w:rsidRPr="002436B0" w:rsidRDefault="006D5B08" w:rsidP="006D5B08">
            <w:pPr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  <w:r w:rsidRPr="002436B0">
              <w:rPr>
                <w:rFonts w:ascii="Times New Roman" w:eastAsia="ＭＳ Ｐ明朝" w:hAnsi="Times New Roman" w:cs="Times New Roman" w:hint="eastAsia"/>
                <w:color w:val="000000" w:themeColor="text1"/>
                <w:sz w:val="22"/>
                <w:szCs w:val="22"/>
              </w:rPr>
              <w:t xml:space="preserve">Chronic </w:t>
            </w:r>
            <w:r w:rsidRPr="002436B0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renal failure</w:t>
            </w:r>
          </w:p>
        </w:tc>
        <w:tc>
          <w:tcPr>
            <w:tcW w:w="7229" w:type="dxa"/>
            <w:tcBorders>
              <w:bottom w:val="single" w:sz="8" w:space="0" w:color="000000"/>
            </w:tcBorders>
          </w:tcPr>
          <w:p w14:paraId="2223000D" w14:textId="77777777" w:rsidR="006D5B08" w:rsidRPr="002436B0" w:rsidRDefault="006D5B08" w:rsidP="006D5B08">
            <w:pPr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  <w:r w:rsidRPr="002436B0">
              <w:rPr>
                <w:rFonts w:ascii="Times New Roman" w:eastAsia="ＭＳ Ｐ明朝" w:hAnsi="Times New Roman" w:cs="Times New Roman" w:hint="eastAsia"/>
                <w:color w:val="000000" w:themeColor="text1"/>
                <w:sz w:val="22"/>
                <w:szCs w:val="22"/>
              </w:rPr>
              <w:t>N</w:t>
            </w:r>
            <w:r w:rsidRPr="002436B0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18</w:t>
            </w:r>
          </w:p>
        </w:tc>
      </w:tr>
    </w:tbl>
    <w:p w14:paraId="7003DF13" w14:textId="5F91D536" w:rsidR="00B912CE" w:rsidRPr="002436B0" w:rsidRDefault="00B912CE" w:rsidP="0017377C">
      <w:pPr>
        <w:rPr>
          <w:rFonts w:ascii="Times New Roman" w:hAnsi="Times New Roman" w:cs="Times New Roman"/>
          <w:color w:val="000000" w:themeColor="text1"/>
        </w:rPr>
      </w:pPr>
    </w:p>
    <w:p w14:paraId="78AD5573" w14:textId="2CB41F01" w:rsidR="00B912CE" w:rsidRPr="002436B0" w:rsidRDefault="00B912CE" w:rsidP="0017377C">
      <w:pPr>
        <w:rPr>
          <w:rFonts w:ascii="Times New Roman" w:hAnsi="Times New Roman" w:cs="Times New Roman"/>
          <w:color w:val="000000" w:themeColor="text1"/>
        </w:rPr>
      </w:pPr>
    </w:p>
    <w:p w14:paraId="15163784" w14:textId="105C87BE" w:rsidR="00B912CE" w:rsidRPr="002436B0" w:rsidRDefault="00B912CE" w:rsidP="0017377C">
      <w:pPr>
        <w:rPr>
          <w:rFonts w:ascii="Times New Roman" w:hAnsi="Times New Roman" w:cs="Times New Roman"/>
          <w:color w:val="000000" w:themeColor="text1"/>
        </w:rPr>
      </w:pPr>
    </w:p>
    <w:p w14:paraId="48D02DC2" w14:textId="75784BFB" w:rsidR="00B912CE" w:rsidRPr="002436B0" w:rsidRDefault="00B912CE" w:rsidP="0017377C">
      <w:pPr>
        <w:rPr>
          <w:rFonts w:ascii="Times New Roman" w:hAnsi="Times New Roman" w:cs="Times New Roman"/>
          <w:color w:val="000000" w:themeColor="text1"/>
        </w:rPr>
      </w:pPr>
    </w:p>
    <w:p w14:paraId="2307DA97" w14:textId="7F5996D0" w:rsidR="00B912CE" w:rsidRPr="002436B0" w:rsidRDefault="00B912CE" w:rsidP="0017377C">
      <w:pPr>
        <w:rPr>
          <w:rFonts w:ascii="Times New Roman" w:hAnsi="Times New Roman" w:cs="Times New Roman"/>
          <w:color w:val="000000" w:themeColor="text1"/>
        </w:rPr>
      </w:pPr>
    </w:p>
    <w:p w14:paraId="2AFBA01A" w14:textId="1239C6B6" w:rsidR="00B912CE" w:rsidRPr="002436B0" w:rsidRDefault="00B912CE" w:rsidP="0017377C">
      <w:pPr>
        <w:rPr>
          <w:rFonts w:ascii="Times New Roman" w:hAnsi="Times New Roman" w:cs="Times New Roman"/>
          <w:color w:val="000000" w:themeColor="text1"/>
        </w:rPr>
      </w:pPr>
    </w:p>
    <w:p w14:paraId="4D88EF9C" w14:textId="195D160E" w:rsidR="00B912CE" w:rsidRPr="002436B0" w:rsidRDefault="00B912CE" w:rsidP="0017377C">
      <w:pPr>
        <w:rPr>
          <w:rFonts w:ascii="Times New Roman" w:hAnsi="Times New Roman" w:cs="Times New Roman"/>
          <w:color w:val="000000" w:themeColor="text1"/>
        </w:rPr>
      </w:pPr>
    </w:p>
    <w:p w14:paraId="2323DD85" w14:textId="31F60744" w:rsidR="00B912CE" w:rsidRPr="002436B0" w:rsidRDefault="00B912CE" w:rsidP="0017377C">
      <w:pPr>
        <w:rPr>
          <w:rFonts w:ascii="Times New Roman" w:hAnsi="Times New Roman" w:cs="Times New Roman"/>
          <w:color w:val="000000" w:themeColor="text1"/>
        </w:rPr>
      </w:pPr>
    </w:p>
    <w:p w14:paraId="46818E46" w14:textId="733BF3B6" w:rsidR="00B912CE" w:rsidRPr="002436B0" w:rsidRDefault="00B912CE" w:rsidP="0017377C">
      <w:pPr>
        <w:rPr>
          <w:rFonts w:ascii="Times New Roman" w:hAnsi="Times New Roman" w:cs="Times New Roman"/>
          <w:color w:val="000000" w:themeColor="text1"/>
        </w:rPr>
      </w:pPr>
    </w:p>
    <w:p w14:paraId="5E01769D" w14:textId="79305BA5" w:rsidR="00B912CE" w:rsidRPr="002436B0" w:rsidRDefault="00B912CE" w:rsidP="0017377C">
      <w:pPr>
        <w:rPr>
          <w:rFonts w:ascii="Times New Roman" w:hAnsi="Times New Roman" w:cs="Times New Roman"/>
          <w:color w:val="000000" w:themeColor="text1"/>
        </w:rPr>
      </w:pPr>
    </w:p>
    <w:p w14:paraId="4F38B763" w14:textId="6AFA8DF2" w:rsidR="00B912CE" w:rsidRPr="002436B0" w:rsidRDefault="00B912CE" w:rsidP="0017377C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79C2D16D" w14:textId="3FEB36ED" w:rsidR="006D5B08" w:rsidRPr="00FC45BB" w:rsidRDefault="006D5B08" w:rsidP="00F44547">
      <w:pPr>
        <w:snapToGrid w:val="0"/>
        <w:rPr>
          <w:rFonts w:ascii="Times New Roman" w:eastAsia="ＭＳ Ｐ明朝" w:hAnsi="Times New Roman" w:cs="Times New Roman"/>
          <w:color w:val="000000" w:themeColor="text1"/>
        </w:rPr>
      </w:pPr>
      <w:r w:rsidRPr="002436B0">
        <w:rPr>
          <w:rFonts w:ascii="Times New Roman" w:eastAsia="ＭＳ Ｐ明朝" w:hAnsi="Times New Roman" w:cs="Times New Roman"/>
          <w:b/>
          <w:bCs/>
          <w:color w:val="000000" w:themeColor="text1"/>
        </w:rPr>
        <w:t xml:space="preserve">Table </w:t>
      </w:r>
      <w:r w:rsidR="002436B0" w:rsidRPr="002436B0">
        <w:rPr>
          <w:rFonts w:ascii="Times New Roman" w:eastAsia="ＭＳ Ｐ明朝" w:hAnsi="Times New Roman" w:cs="Times New Roman"/>
          <w:b/>
          <w:bCs/>
          <w:color w:val="000000" w:themeColor="text1"/>
        </w:rPr>
        <w:t>S</w:t>
      </w:r>
      <w:r w:rsidR="00C46359">
        <w:rPr>
          <w:rFonts w:ascii="Times New Roman" w:eastAsia="ＭＳ Ｐ明朝" w:hAnsi="Times New Roman" w:cs="Times New Roman"/>
          <w:b/>
          <w:bCs/>
          <w:color w:val="000000" w:themeColor="text1"/>
        </w:rPr>
        <w:t>2</w:t>
      </w:r>
      <w:r w:rsidRPr="002436B0">
        <w:rPr>
          <w:rFonts w:ascii="Times New Roman" w:eastAsia="ＭＳ Ｐ明朝" w:hAnsi="Times New Roman" w:cs="Times New Roman"/>
          <w:b/>
          <w:bCs/>
          <w:color w:val="000000" w:themeColor="text1"/>
        </w:rPr>
        <w:t xml:space="preserve">. </w:t>
      </w:r>
      <w:r w:rsidR="00402222">
        <w:rPr>
          <w:rFonts w:ascii="Times New Roman" w:eastAsia="Times New Roman" w:hAnsi="Times New Roman" w:cs="Times New Roman"/>
        </w:rPr>
        <w:t>Focus o</w:t>
      </w:r>
      <w:r w:rsidR="002B2EE7">
        <w:rPr>
          <w:rFonts w:ascii="Times New Roman" w:eastAsia="Times New Roman" w:hAnsi="Times New Roman" w:cs="Times New Roman"/>
        </w:rPr>
        <w:t>f</w:t>
      </w:r>
      <w:r w:rsidR="00402222">
        <w:rPr>
          <w:rFonts w:ascii="Times New Roman" w:eastAsia="Times New Roman" w:hAnsi="Times New Roman" w:cs="Times New Roman"/>
        </w:rPr>
        <w:t xml:space="preserve"> infections with the corresponding ICD-10 codes</w:t>
      </w:r>
    </w:p>
    <w:tbl>
      <w:tblPr>
        <w:tblpPr w:leftFromText="142" w:rightFromText="142" w:vertAnchor="text" w:horzAnchor="margin" w:tblpY="90"/>
        <w:tblW w:w="9923" w:type="dxa"/>
        <w:tblLayout w:type="fixed"/>
        <w:tblLook w:val="04A0" w:firstRow="1" w:lastRow="0" w:firstColumn="1" w:lastColumn="0" w:noHBand="0" w:noVBand="1"/>
      </w:tblPr>
      <w:tblGrid>
        <w:gridCol w:w="2694"/>
        <w:gridCol w:w="7229"/>
      </w:tblGrid>
      <w:tr w:rsidR="002436B0" w:rsidRPr="002436B0" w14:paraId="335BBF6D" w14:textId="77777777" w:rsidTr="006E3135">
        <w:tc>
          <w:tcPr>
            <w:tcW w:w="2694" w:type="dxa"/>
            <w:tcBorders>
              <w:top w:val="single" w:sz="4" w:space="0" w:color="auto"/>
              <w:bottom w:val="single" w:sz="12" w:space="0" w:color="000000"/>
            </w:tcBorders>
          </w:tcPr>
          <w:p w14:paraId="6A449D1C" w14:textId="70790C29" w:rsidR="006D5B08" w:rsidRPr="002436B0" w:rsidRDefault="006D5B08">
            <w:pPr>
              <w:pStyle w:val="Web"/>
              <w:spacing w:before="0" w:beforeAutospacing="0" w:after="0" w:afterAutospacing="0"/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  <w:r w:rsidRPr="002436B0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Focus of infection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12" w:space="0" w:color="000000"/>
            </w:tcBorders>
          </w:tcPr>
          <w:p w14:paraId="654C18AE" w14:textId="77777777" w:rsidR="006D5B08" w:rsidRPr="002436B0" w:rsidRDefault="006D5B08">
            <w:pPr>
              <w:pStyle w:val="Web"/>
              <w:spacing w:before="0" w:beforeAutospacing="0" w:after="0" w:afterAutospacing="0"/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  <w:r w:rsidRPr="002436B0">
              <w:rPr>
                <w:rFonts w:ascii="Times New Roman" w:eastAsia="ＭＳ Ｐ明朝" w:hAnsi="Times New Roman" w:cs="Times New Roman" w:hint="eastAsia"/>
                <w:color w:val="000000" w:themeColor="text1"/>
                <w:sz w:val="22"/>
                <w:szCs w:val="22"/>
              </w:rPr>
              <w:t>I</w:t>
            </w:r>
            <w:r w:rsidRPr="002436B0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CD-10 codes</w:t>
            </w:r>
          </w:p>
        </w:tc>
      </w:tr>
      <w:tr w:rsidR="002436B0" w:rsidRPr="002436B0" w14:paraId="1E8EE43B" w14:textId="77777777" w:rsidTr="006E3135">
        <w:tc>
          <w:tcPr>
            <w:tcW w:w="2694" w:type="dxa"/>
            <w:tcBorders>
              <w:top w:val="single" w:sz="12" w:space="0" w:color="000000"/>
            </w:tcBorders>
          </w:tcPr>
          <w:p w14:paraId="61CB87DF" w14:textId="01D862FD" w:rsidR="006D5B08" w:rsidRPr="002436B0" w:rsidRDefault="006D5B08">
            <w:pPr>
              <w:pStyle w:val="Web"/>
              <w:spacing w:before="0" w:beforeAutospacing="0" w:after="0" w:afterAutospacing="0"/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  <w:r w:rsidRPr="002436B0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Respiratory</w:t>
            </w:r>
          </w:p>
        </w:tc>
        <w:tc>
          <w:tcPr>
            <w:tcW w:w="7229" w:type="dxa"/>
            <w:tcBorders>
              <w:top w:val="single" w:sz="12" w:space="0" w:color="000000"/>
            </w:tcBorders>
          </w:tcPr>
          <w:p w14:paraId="58285698" w14:textId="5ABA097E" w:rsidR="006D5B08" w:rsidRPr="002436B0" w:rsidRDefault="00787608">
            <w:pPr>
              <w:pStyle w:val="Web"/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  <w:r w:rsidRPr="002436B0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 xml:space="preserve">A15-A16, </w:t>
            </w:r>
            <w:r w:rsidR="00857447" w:rsidRPr="002436B0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J00-J06, J09-J18, J20-J22, J31-J32, J35-J37, J39.0, J39.1, J85-J86</w:t>
            </w:r>
          </w:p>
        </w:tc>
      </w:tr>
      <w:tr w:rsidR="002436B0" w:rsidRPr="002436B0" w14:paraId="7E29ED08" w14:textId="77777777" w:rsidTr="006E3135">
        <w:tc>
          <w:tcPr>
            <w:tcW w:w="2694" w:type="dxa"/>
          </w:tcPr>
          <w:p w14:paraId="6AD66B32" w14:textId="04BFA5F3" w:rsidR="006D5B08" w:rsidRPr="002436B0" w:rsidRDefault="006D5B08">
            <w:pPr>
              <w:pStyle w:val="Web"/>
              <w:spacing w:before="0" w:beforeAutospacing="0" w:after="0" w:afterAutospacing="0"/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  <w:r w:rsidRPr="002436B0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Urogenital</w:t>
            </w:r>
          </w:p>
        </w:tc>
        <w:tc>
          <w:tcPr>
            <w:tcW w:w="7229" w:type="dxa"/>
          </w:tcPr>
          <w:p w14:paraId="3EDB4D1B" w14:textId="2E0B087B" w:rsidR="00645C58" w:rsidRPr="002436B0" w:rsidRDefault="00787608">
            <w:pPr>
              <w:pStyle w:val="Web"/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  <w:r w:rsidRPr="002436B0">
              <w:rPr>
                <w:rFonts w:ascii="Times New Roman" w:eastAsia="ＭＳ Ｐ明朝" w:hAnsi="Times New Roman" w:cs="Times New Roman" w:hint="eastAsia"/>
                <w:color w:val="000000" w:themeColor="text1"/>
                <w:sz w:val="22"/>
                <w:szCs w:val="22"/>
              </w:rPr>
              <w:t>A</w:t>
            </w:r>
            <w:r w:rsidRPr="002436B0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 xml:space="preserve">18.1, A51.0, A54.0-A54.2, A56.0-A56.2, </w:t>
            </w:r>
            <w:r w:rsidR="00645C58" w:rsidRPr="002436B0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 xml:space="preserve">A59.0, A60.0, N30.0, N30.8, N39.0, N41.0-N41.3, N45, N49.0-N49.2, </w:t>
            </w:r>
            <w:r w:rsidR="00E421F8" w:rsidRPr="002436B0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N70-N77, O23</w:t>
            </w:r>
          </w:p>
        </w:tc>
      </w:tr>
      <w:tr w:rsidR="002436B0" w:rsidRPr="002436B0" w14:paraId="47042B84" w14:textId="77777777" w:rsidTr="006E3135">
        <w:tc>
          <w:tcPr>
            <w:tcW w:w="2694" w:type="dxa"/>
          </w:tcPr>
          <w:p w14:paraId="29773F26" w14:textId="35CC914B" w:rsidR="006D5B08" w:rsidRPr="002436B0" w:rsidRDefault="006D5B08">
            <w:pPr>
              <w:pStyle w:val="Web"/>
              <w:spacing w:beforeLines="20" w:before="72" w:beforeAutospacing="0" w:afterLines="20" w:after="72" w:afterAutospacing="0" w:line="260" w:lineRule="exact"/>
              <w:rPr>
                <w:rFonts w:ascii="Times New Roman" w:eastAsia="ＭＳ Ｐ明朝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2436B0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Abdominal</w:t>
            </w:r>
          </w:p>
        </w:tc>
        <w:tc>
          <w:tcPr>
            <w:tcW w:w="7229" w:type="dxa"/>
          </w:tcPr>
          <w:p w14:paraId="5EBE565E" w14:textId="78512B20" w:rsidR="006D5B08" w:rsidRPr="002436B0" w:rsidRDefault="00E421F8">
            <w:pPr>
              <w:pStyle w:val="Web"/>
              <w:spacing w:before="0" w:beforeAutospacing="0" w:after="0" w:afterAutospacing="0"/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  <w:r w:rsidRPr="002436B0">
              <w:rPr>
                <w:rFonts w:ascii="Times New Roman" w:eastAsia="ＭＳ Ｐ明朝" w:hAnsi="Times New Roman" w:cs="Times New Roman" w:hint="eastAsia"/>
                <w:color w:val="000000" w:themeColor="text1"/>
                <w:sz w:val="22"/>
                <w:szCs w:val="22"/>
              </w:rPr>
              <w:t>A</w:t>
            </w:r>
            <w:r w:rsidRPr="002436B0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 xml:space="preserve">00-A09, A18.3, A42.1, A74.8, </w:t>
            </w:r>
            <w:r w:rsidR="00CF52E2" w:rsidRPr="002436B0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K35-K38, K57.0, K57.2, K57.4, K57.8, K61, K63.0, K63.1, K65, K67, K75.0, K80.0, K80.1, K80.3, K80.4, K81, K83.0</w:t>
            </w:r>
          </w:p>
        </w:tc>
      </w:tr>
      <w:tr w:rsidR="002436B0" w:rsidRPr="002436B0" w14:paraId="53E072D9" w14:textId="77777777" w:rsidTr="006E3135">
        <w:tc>
          <w:tcPr>
            <w:tcW w:w="2694" w:type="dxa"/>
          </w:tcPr>
          <w:p w14:paraId="060638DB" w14:textId="4076E4A3" w:rsidR="006D5B08" w:rsidRPr="002436B0" w:rsidRDefault="006D5B08">
            <w:pPr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  <w:r w:rsidRPr="002436B0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Bone and soft tissue</w:t>
            </w:r>
          </w:p>
        </w:tc>
        <w:tc>
          <w:tcPr>
            <w:tcW w:w="7229" w:type="dxa"/>
          </w:tcPr>
          <w:p w14:paraId="37BFCB21" w14:textId="6FEF0BF6" w:rsidR="006D5B08" w:rsidRPr="002436B0" w:rsidRDefault="00CF52E2">
            <w:pPr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  <w:r w:rsidRPr="002436B0">
              <w:rPr>
                <w:rFonts w:ascii="Times New Roman" w:eastAsia="ＭＳ Ｐ明朝" w:hAnsi="Times New Roman" w:cs="Times New Roman" w:hint="eastAsia"/>
                <w:color w:val="000000" w:themeColor="text1"/>
                <w:sz w:val="22"/>
                <w:szCs w:val="22"/>
              </w:rPr>
              <w:t>A</w:t>
            </w:r>
            <w:r w:rsidRPr="002436B0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 xml:space="preserve">18.0, A18.4, </w:t>
            </w:r>
            <w:r w:rsidR="00323423" w:rsidRPr="002436B0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 xml:space="preserve">A26.0, </w:t>
            </w:r>
            <w:r w:rsidR="00323423" w:rsidRPr="002436B0">
              <w:rPr>
                <w:rFonts w:ascii="Times New Roman" w:eastAsia="ＭＳ Ｐ明朝" w:hAnsi="Times New Roman" w:cs="Times New Roman" w:hint="eastAsia"/>
                <w:color w:val="000000" w:themeColor="text1"/>
                <w:sz w:val="22"/>
                <w:szCs w:val="22"/>
              </w:rPr>
              <w:t>A28.1, A31.1</w:t>
            </w:r>
            <w:r w:rsidR="00323423" w:rsidRPr="002436B0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 xml:space="preserve">, A31.8, A32.0, A36.3, A42.2, A43.1, A46, </w:t>
            </w:r>
            <w:r w:rsidR="001100C1" w:rsidRPr="002436B0">
              <w:rPr>
                <w:rFonts w:ascii="Times New Roman" w:eastAsia="ＭＳ Ｐ明朝" w:hAnsi="Times New Roman" w:cs="Times New Roman" w:hint="eastAsia"/>
                <w:color w:val="000000" w:themeColor="text1"/>
                <w:sz w:val="22"/>
                <w:szCs w:val="22"/>
              </w:rPr>
              <w:t>A48.0</w:t>
            </w:r>
            <w:r w:rsidR="001100C1" w:rsidRPr="002436B0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 xml:space="preserve">, L00-L08, M00, M01.0, </w:t>
            </w:r>
            <w:r w:rsidR="001100C1" w:rsidRPr="002436B0">
              <w:rPr>
                <w:rFonts w:ascii="Times New Roman" w:eastAsia="ＭＳ Ｐ明朝" w:hAnsi="Times New Roman" w:cs="Times New Roman" w:hint="eastAsia"/>
                <w:color w:val="000000" w:themeColor="text1"/>
                <w:sz w:val="22"/>
                <w:szCs w:val="22"/>
              </w:rPr>
              <w:t>M46.3</w:t>
            </w:r>
            <w:r w:rsidR="001100C1" w:rsidRPr="002436B0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 xml:space="preserve">, M46.5, </w:t>
            </w:r>
            <w:r w:rsidR="009750CD" w:rsidRPr="002436B0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M49.1-M49.3, M60.0, M86.0, M86.1, M86.65, M86.66, M86.69, M86.99</w:t>
            </w:r>
          </w:p>
        </w:tc>
      </w:tr>
      <w:tr w:rsidR="002436B0" w:rsidRPr="002436B0" w14:paraId="7C5E26A2" w14:textId="77777777" w:rsidTr="006E3135">
        <w:tc>
          <w:tcPr>
            <w:tcW w:w="2694" w:type="dxa"/>
            <w:tcBorders>
              <w:bottom w:val="single" w:sz="8" w:space="0" w:color="000000"/>
            </w:tcBorders>
          </w:tcPr>
          <w:p w14:paraId="613435D3" w14:textId="316BCEBC" w:rsidR="006D5B08" w:rsidRPr="002436B0" w:rsidRDefault="006D5B08">
            <w:pPr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  <w:r w:rsidRPr="002436B0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Blood</w:t>
            </w:r>
          </w:p>
        </w:tc>
        <w:tc>
          <w:tcPr>
            <w:tcW w:w="7229" w:type="dxa"/>
            <w:tcBorders>
              <w:bottom w:val="single" w:sz="8" w:space="0" w:color="000000"/>
            </w:tcBorders>
          </w:tcPr>
          <w:p w14:paraId="2B01BA8B" w14:textId="1E7576D8" w:rsidR="006D5B08" w:rsidRPr="002436B0" w:rsidRDefault="00D72CFE" w:rsidP="00DD58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36B0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A19</w:t>
            </w:r>
            <w:r w:rsidR="00FD38F3" w:rsidRPr="002436B0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 w:rsidR="00FD38F3" w:rsidRPr="002436B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Miliary tuberculosis), </w:t>
            </w:r>
            <w:r w:rsidRPr="002436B0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A40.0</w:t>
            </w:r>
            <w:r w:rsidR="00FD38F3" w:rsidRPr="002436B0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 w:rsidR="00FD38F3" w:rsidRPr="002436B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Invasive group A</w:t>
            </w:r>
            <w:r w:rsidR="00DD58F2" w:rsidRPr="002436B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 </w:t>
            </w:r>
            <w:r w:rsidR="00FD38F3" w:rsidRPr="002436B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streptococcal disease</w:t>
            </w:r>
            <w:r w:rsidR="00FD38F3" w:rsidRPr="002436B0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)</w:t>
            </w:r>
            <w:r w:rsidRPr="002436B0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r w:rsidR="00FD38F3" w:rsidRPr="002436B0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A49.0 (</w:t>
            </w:r>
            <w:r w:rsidR="00DD58F2" w:rsidRPr="002436B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</w:t>
            </w:r>
            <w:r w:rsidR="00FD38F3" w:rsidRPr="002436B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thicillin</w:t>
            </w:r>
            <w:r w:rsidR="00DD58F2" w:rsidRPr="002436B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FD38F3" w:rsidRPr="002436B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usceptible</w:t>
            </w:r>
            <w:r w:rsidR="00FD38F3" w:rsidRPr="002436B0">
              <w:rPr>
                <w:rStyle w:val="apple-converted-space"/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  <w:r w:rsidR="00FD38F3" w:rsidRPr="002436B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aphylococcus aureus</w:t>
            </w:r>
            <w:r w:rsidR="00FD38F3" w:rsidRPr="002436B0">
              <w:rPr>
                <w:rStyle w:val="apple-converted-space"/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  <w:r w:rsidR="00FD38F3" w:rsidRPr="002436B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acteremia</w:t>
            </w:r>
            <w:r w:rsidR="00FD38F3" w:rsidRPr="002436B0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 xml:space="preserve">), </w:t>
            </w:r>
            <w:r w:rsidRPr="002436B0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A49.1</w:t>
            </w:r>
            <w:r w:rsidR="00FD38F3" w:rsidRPr="002436B0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 w:rsidR="00DD58F2" w:rsidRPr="002436B0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Invasive pneumococcal disease</w:t>
            </w:r>
            <w:r w:rsidR="00FD38F3" w:rsidRPr="002436B0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)</w:t>
            </w:r>
            <w:r w:rsidRPr="002436B0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r w:rsidR="009750CD" w:rsidRPr="002436B0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A49.9</w:t>
            </w:r>
            <w:r w:rsidR="00DD58F2" w:rsidRPr="002436B0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 xml:space="preserve"> (bacteremia)</w:t>
            </w:r>
          </w:p>
        </w:tc>
      </w:tr>
    </w:tbl>
    <w:p w14:paraId="29245FAC" w14:textId="77777777" w:rsidR="006D5B08" w:rsidRPr="006D5B08" w:rsidRDefault="006D5B08" w:rsidP="0017377C">
      <w:pPr>
        <w:rPr>
          <w:rFonts w:ascii="Times New Roman" w:hAnsi="Times New Roman" w:cs="Times New Roman"/>
          <w:color w:val="000000" w:themeColor="text1"/>
        </w:rPr>
      </w:pPr>
    </w:p>
    <w:p w14:paraId="6C4A7893" w14:textId="77777777" w:rsidR="0017377C" w:rsidRDefault="0017377C">
      <w:pPr>
        <w:rPr>
          <w:rFonts w:ascii="Times New Roman" w:eastAsia="ＭＳ Ｐ明朝" w:hAnsi="Times New Roman" w:cs="Times New Roman"/>
          <w:b/>
          <w:color w:val="000000" w:themeColor="text1"/>
        </w:rPr>
      </w:pPr>
    </w:p>
    <w:p w14:paraId="30966A79" w14:textId="77777777" w:rsidR="002E6D40" w:rsidRPr="002E6D40" w:rsidRDefault="002E6D40" w:rsidP="002E6D40">
      <w:pPr>
        <w:rPr>
          <w:rFonts w:ascii="Times New Roman" w:hAnsi="Times New Roman" w:cs="Times New Roman"/>
        </w:rPr>
      </w:pPr>
    </w:p>
    <w:p w14:paraId="56B67E51" w14:textId="77777777" w:rsidR="002E6D40" w:rsidRPr="002E6D40" w:rsidRDefault="002E6D40" w:rsidP="002E6D40">
      <w:pPr>
        <w:rPr>
          <w:rFonts w:ascii="Times New Roman" w:hAnsi="Times New Roman" w:cs="Times New Roman"/>
        </w:rPr>
      </w:pPr>
    </w:p>
    <w:p w14:paraId="7E0D1695" w14:textId="77777777" w:rsidR="002E6D40" w:rsidRPr="002E6D40" w:rsidRDefault="002E6D40" w:rsidP="002E6D40">
      <w:pPr>
        <w:rPr>
          <w:rFonts w:ascii="Times New Roman" w:hAnsi="Times New Roman" w:cs="Times New Roman"/>
        </w:rPr>
      </w:pPr>
    </w:p>
    <w:p w14:paraId="4172729F" w14:textId="77777777" w:rsidR="002E6D40" w:rsidRPr="002E6D40" w:rsidRDefault="002E6D40" w:rsidP="002E6D40">
      <w:pPr>
        <w:rPr>
          <w:rFonts w:ascii="Times New Roman" w:hAnsi="Times New Roman" w:cs="Times New Roman"/>
        </w:rPr>
      </w:pPr>
    </w:p>
    <w:p w14:paraId="59E7CC92" w14:textId="77777777" w:rsidR="002E6D40" w:rsidRPr="002E6D40" w:rsidRDefault="002E6D40" w:rsidP="002E6D40">
      <w:pPr>
        <w:rPr>
          <w:rFonts w:ascii="Times New Roman" w:hAnsi="Times New Roman" w:cs="Times New Roman"/>
        </w:rPr>
      </w:pPr>
    </w:p>
    <w:p w14:paraId="0CF4910A" w14:textId="77777777" w:rsidR="002E6D40" w:rsidRPr="002E6D40" w:rsidRDefault="002E6D40" w:rsidP="002E6D40">
      <w:pPr>
        <w:rPr>
          <w:rFonts w:ascii="Times New Roman" w:hAnsi="Times New Roman" w:cs="Times New Roman"/>
        </w:rPr>
      </w:pPr>
    </w:p>
    <w:p w14:paraId="77316912" w14:textId="77777777" w:rsidR="002E6D40" w:rsidRPr="002E6D40" w:rsidRDefault="002E6D40" w:rsidP="002E6D40">
      <w:pPr>
        <w:rPr>
          <w:rFonts w:ascii="Times New Roman" w:hAnsi="Times New Roman" w:cs="Times New Roman"/>
        </w:rPr>
      </w:pPr>
    </w:p>
    <w:p w14:paraId="2A2C561F" w14:textId="77777777" w:rsidR="002E6D40" w:rsidRPr="002E6D40" w:rsidRDefault="002E6D40" w:rsidP="002E6D40">
      <w:pPr>
        <w:rPr>
          <w:rFonts w:ascii="Times New Roman" w:hAnsi="Times New Roman" w:cs="Times New Roman"/>
        </w:rPr>
      </w:pPr>
    </w:p>
    <w:p w14:paraId="09741890" w14:textId="77777777" w:rsidR="002E6D40" w:rsidRPr="002E6D40" w:rsidRDefault="002E6D40" w:rsidP="002E6D40">
      <w:pPr>
        <w:rPr>
          <w:rFonts w:ascii="Times New Roman" w:hAnsi="Times New Roman" w:cs="Times New Roman"/>
        </w:rPr>
      </w:pPr>
    </w:p>
    <w:p w14:paraId="18B41DC8" w14:textId="77777777" w:rsidR="002E6D40" w:rsidRPr="002E6D40" w:rsidRDefault="002E6D40" w:rsidP="002E6D40">
      <w:pPr>
        <w:rPr>
          <w:rFonts w:ascii="Times New Roman" w:hAnsi="Times New Roman" w:cs="Times New Roman"/>
        </w:rPr>
      </w:pPr>
    </w:p>
    <w:p w14:paraId="52EDD401" w14:textId="77777777" w:rsidR="002E6D40" w:rsidRPr="002E6D40" w:rsidRDefault="002E6D40" w:rsidP="002E6D40">
      <w:pPr>
        <w:rPr>
          <w:rFonts w:ascii="Times New Roman" w:hAnsi="Times New Roman" w:cs="Times New Roman"/>
        </w:rPr>
      </w:pPr>
    </w:p>
    <w:p w14:paraId="3A49995B" w14:textId="77777777" w:rsidR="002E6D40" w:rsidRDefault="002E6D40" w:rsidP="002E6D40">
      <w:pPr>
        <w:rPr>
          <w:rFonts w:ascii="Times New Roman" w:hAnsi="Times New Roman" w:cs="Times New Roman"/>
        </w:rPr>
      </w:pPr>
    </w:p>
    <w:p w14:paraId="29155357" w14:textId="77777777" w:rsidR="0038372C" w:rsidRDefault="0038372C" w:rsidP="002E6D40">
      <w:pPr>
        <w:rPr>
          <w:rFonts w:ascii="Times New Roman" w:hAnsi="Times New Roman" w:cs="Times New Roman"/>
        </w:rPr>
      </w:pPr>
    </w:p>
    <w:p w14:paraId="388185FC" w14:textId="77777777" w:rsidR="0038372C" w:rsidRDefault="0038372C" w:rsidP="002E6D40">
      <w:pPr>
        <w:rPr>
          <w:rFonts w:ascii="Times New Roman" w:hAnsi="Times New Roman" w:cs="Times New Roman"/>
        </w:rPr>
      </w:pPr>
    </w:p>
    <w:p w14:paraId="344B04B2" w14:textId="77777777" w:rsidR="0038372C" w:rsidRDefault="0038372C" w:rsidP="002E6D40">
      <w:pPr>
        <w:rPr>
          <w:rFonts w:ascii="Times New Roman" w:hAnsi="Times New Roman" w:cs="Times New Roman"/>
        </w:rPr>
      </w:pPr>
    </w:p>
    <w:p w14:paraId="3FF29E4C" w14:textId="77777777" w:rsidR="0038372C" w:rsidRDefault="0038372C" w:rsidP="002E6D40">
      <w:pPr>
        <w:rPr>
          <w:rFonts w:ascii="Times New Roman" w:hAnsi="Times New Roman" w:cs="Times New Roman"/>
        </w:rPr>
      </w:pPr>
    </w:p>
    <w:p w14:paraId="44296CE9" w14:textId="77777777" w:rsidR="0038372C" w:rsidRDefault="0038372C" w:rsidP="002E6D40">
      <w:pPr>
        <w:rPr>
          <w:rFonts w:ascii="Times New Roman" w:hAnsi="Times New Roman" w:cs="Times New Roman"/>
        </w:rPr>
      </w:pPr>
    </w:p>
    <w:p w14:paraId="425749C0" w14:textId="77777777" w:rsidR="0038372C" w:rsidRDefault="0038372C" w:rsidP="002E6D40">
      <w:pPr>
        <w:rPr>
          <w:rFonts w:ascii="Times New Roman" w:hAnsi="Times New Roman" w:cs="Times New Roman"/>
        </w:rPr>
      </w:pPr>
    </w:p>
    <w:p w14:paraId="24DC4B72" w14:textId="77777777" w:rsidR="0038372C" w:rsidRDefault="0038372C" w:rsidP="002E6D40">
      <w:pPr>
        <w:rPr>
          <w:rFonts w:ascii="Times New Roman" w:hAnsi="Times New Roman" w:cs="Times New Roman"/>
        </w:rPr>
      </w:pPr>
    </w:p>
    <w:p w14:paraId="6A6E02D8" w14:textId="77777777" w:rsidR="0038372C" w:rsidRDefault="0038372C" w:rsidP="002E6D40">
      <w:pPr>
        <w:rPr>
          <w:rFonts w:ascii="Times New Roman" w:hAnsi="Times New Roman" w:cs="Times New Roman"/>
        </w:rPr>
      </w:pPr>
    </w:p>
    <w:p w14:paraId="7761CA5A" w14:textId="77777777" w:rsidR="0038372C" w:rsidRDefault="0038372C" w:rsidP="002E6D40">
      <w:pPr>
        <w:rPr>
          <w:rFonts w:ascii="Times New Roman" w:hAnsi="Times New Roman" w:cs="Times New Roman"/>
        </w:rPr>
      </w:pPr>
    </w:p>
    <w:p w14:paraId="02431BCB" w14:textId="77777777" w:rsidR="0038372C" w:rsidRDefault="0038372C" w:rsidP="002E6D40">
      <w:pPr>
        <w:rPr>
          <w:rFonts w:ascii="Times New Roman" w:hAnsi="Times New Roman" w:cs="Times New Roman"/>
        </w:rPr>
      </w:pPr>
    </w:p>
    <w:p w14:paraId="57B0CA1A" w14:textId="77777777" w:rsidR="0038372C" w:rsidRDefault="0038372C" w:rsidP="002E6D40">
      <w:pPr>
        <w:rPr>
          <w:rFonts w:ascii="Times New Roman" w:hAnsi="Times New Roman" w:cs="Times New Roman"/>
        </w:rPr>
      </w:pPr>
    </w:p>
    <w:p w14:paraId="0590EFFE" w14:textId="77777777" w:rsidR="0038372C" w:rsidRDefault="0038372C" w:rsidP="002E6D40">
      <w:pPr>
        <w:rPr>
          <w:rFonts w:ascii="Times New Roman" w:hAnsi="Times New Roman" w:cs="Times New Roman"/>
        </w:rPr>
      </w:pPr>
    </w:p>
    <w:p w14:paraId="34864409" w14:textId="77777777" w:rsidR="0038372C" w:rsidRDefault="0038372C" w:rsidP="002E6D40">
      <w:pPr>
        <w:rPr>
          <w:rFonts w:ascii="Times New Roman" w:hAnsi="Times New Roman" w:cs="Times New Roman"/>
        </w:rPr>
      </w:pPr>
    </w:p>
    <w:p w14:paraId="1E6576D9" w14:textId="77777777" w:rsidR="0038372C" w:rsidRPr="002E6D40" w:rsidRDefault="0038372C" w:rsidP="002E6D40">
      <w:pPr>
        <w:rPr>
          <w:rFonts w:ascii="Times New Roman" w:hAnsi="Times New Roman" w:cs="Times New Roman"/>
        </w:rPr>
      </w:pPr>
    </w:p>
    <w:p w14:paraId="3F7911B9" w14:textId="61ED86F2" w:rsidR="00F44547" w:rsidRPr="00124969" w:rsidRDefault="00F44547" w:rsidP="00F44547">
      <w:pPr>
        <w:snapToGrid w:val="0"/>
        <w:rPr>
          <w:rFonts w:ascii="Times New Roman" w:eastAsia="ＭＳ Ｐ明朝" w:hAnsi="Times New Roman" w:cs="Times New Roman"/>
          <w:color w:val="000000" w:themeColor="text1"/>
        </w:rPr>
      </w:pPr>
      <w:r w:rsidRPr="00124969">
        <w:rPr>
          <w:rFonts w:ascii="Times New Roman" w:eastAsia="ＭＳ Ｐ明朝" w:hAnsi="Times New Roman" w:cs="Times New Roman"/>
          <w:b/>
          <w:bCs/>
          <w:color w:val="000000" w:themeColor="text1"/>
        </w:rPr>
        <w:lastRenderedPageBreak/>
        <w:t xml:space="preserve">Table </w:t>
      </w:r>
      <w:r>
        <w:rPr>
          <w:rFonts w:ascii="Times New Roman" w:eastAsia="ＭＳ Ｐ明朝" w:hAnsi="Times New Roman" w:cs="Times New Roman"/>
          <w:b/>
          <w:bCs/>
          <w:color w:val="000000" w:themeColor="text1"/>
        </w:rPr>
        <w:t>S</w:t>
      </w:r>
      <w:r w:rsidR="00C46359">
        <w:rPr>
          <w:rFonts w:ascii="Times New Roman" w:eastAsia="ＭＳ Ｐ明朝" w:hAnsi="Times New Roman" w:cs="Times New Roman"/>
          <w:b/>
          <w:bCs/>
          <w:color w:val="000000" w:themeColor="text1"/>
        </w:rPr>
        <w:t>3</w:t>
      </w:r>
      <w:r w:rsidRPr="00124969">
        <w:rPr>
          <w:rFonts w:ascii="Times New Roman" w:eastAsia="ＭＳ Ｐ明朝" w:hAnsi="Times New Roman" w:cs="Times New Roman"/>
          <w:b/>
          <w:bCs/>
          <w:color w:val="000000" w:themeColor="text1"/>
        </w:rPr>
        <w:t>.</w:t>
      </w:r>
      <w:r w:rsidRPr="00124969">
        <w:rPr>
          <w:rFonts w:ascii="Times New Roman" w:eastAsia="ＭＳ Ｐ明朝" w:hAnsi="Times New Roman" w:cs="Times New Roman"/>
          <w:color w:val="000000" w:themeColor="text1"/>
        </w:rPr>
        <w:t xml:space="preserve"> </w:t>
      </w:r>
      <w:r w:rsidRPr="002436B0">
        <w:rPr>
          <w:rFonts w:ascii="Times New Roman" w:eastAsia="ＭＳ Ｐ明朝" w:hAnsi="Times New Roman" w:cs="Times New Roman"/>
          <w:bCs/>
          <w:color w:val="000000" w:themeColor="text1"/>
        </w:rPr>
        <w:t>Acute organ dysfunction categories with corresponding ICD-10</w:t>
      </w:r>
      <w:r w:rsidR="00515A86">
        <w:rPr>
          <w:rFonts w:ascii="Times New Roman" w:eastAsia="ＭＳ Ｐ明朝" w:hAnsi="Times New Roman" w:cs="Times New Roman"/>
          <w:bCs/>
          <w:color w:val="000000" w:themeColor="text1"/>
        </w:rPr>
        <w:t xml:space="preserve"> </w:t>
      </w:r>
      <w:r w:rsidR="00515A86">
        <w:rPr>
          <w:rFonts w:ascii="Times New Roman" w:eastAsia="Times New Roman" w:hAnsi="Times New Roman" w:cs="Times New Roman"/>
        </w:rPr>
        <w:t>codes</w:t>
      </w:r>
    </w:p>
    <w:tbl>
      <w:tblPr>
        <w:tblpPr w:leftFromText="142" w:rightFromText="142" w:vertAnchor="text" w:horzAnchor="margin" w:tblpY="101"/>
        <w:tblW w:w="9923" w:type="dxa"/>
        <w:tblLayout w:type="fixed"/>
        <w:tblLook w:val="04A0" w:firstRow="1" w:lastRow="0" w:firstColumn="1" w:lastColumn="0" w:noHBand="0" w:noVBand="1"/>
      </w:tblPr>
      <w:tblGrid>
        <w:gridCol w:w="1985"/>
        <w:gridCol w:w="7938"/>
      </w:tblGrid>
      <w:tr w:rsidR="00F44547" w:rsidRPr="00124969" w14:paraId="2BD304F2" w14:textId="77777777" w:rsidTr="00F44547">
        <w:tc>
          <w:tcPr>
            <w:tcW w:w="1985" w:type="dxa"/>
            <w:tcBorders>
              <w:top w:val="single" w:sz="4" w:space="0" w:color="auto"/>
              <w:bottom w:val="single" w:sz="12" w:space="0" w:color="000000"/>
            </w:tcBorders>
          </w:tcPr>
          <w:p w14:paraId="45A146AC" w14:textId="77777777" w:rsidR="00F44547" w:rsidRPr="00124969" w:rsidRDefault="00F44547" w:rsidP="00F44547">
            <w:pPr>
              <w:pStyle w:val="Web"/>
              <w:spacing w:before="0" w:beforeAutospacing="0" w:after="0" w:afterAutospacing="0"/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  <w:r w:rsidRPr="00124969">
              <w:rPr>
                <w:rFonts w:ascii="Times New Roman" w:eastAsia="ＭＳ Ｐ明朝" w:hAnsi="Times New Roman" w:cs="Times New Roman" w:hint="eastAsia"/>
                <w:color w:val="000000" w:themeColor="text1"/>
                <w:sz w:val="22"/>
                <w:szCs w:val="22"/>
              </w:rPr>
              <w:t>Organ</w:t>
            </w:r>
            <w:r w:rsidRPr="00124969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 xml:space="preserve"> dysfunction</w:t>
            </w:r>
          </w:p>
        </w:tc>
        <w:tc>
          <w:tcPr>
            <w:tcW w:w="7938" w:type="dxa"/>
            <w:tcBorders>
              <w:top w:val="single" w:sz="4" w:space="0" w:color="auto"/>
              <w:bottom w:val="single" w:sz="12" w:space="0" w:color="000000"/>
            </w:tcBorders>
          </w:tcPr>
          <w:p w14:paraId="57211943" w14:textId="77777777" w:rsidR="00F44547" w:rsidRPr="00124969" w:rsidRDefault="00F44547" w:rsidP="00F44547">
            <w:pPr>
              <w:pStyle w:val="Web"/>
              <w:spacing w:before="0" w:beforeAutospacing="0" w:after="0" w:afterAutospacing="0"/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  <w:r w:rsidRPr="00124969">
              <w:rPr>
                <w:rFonts w:ascii="Times New Roman" w:eastAsia="ＭＳ Ｐ明朝" w:hAnsi="Times New Roman" w:cs="Times New Roman" w:hint="eastAsia"/>
                <w:color w:val="000000" w:themeColor="text1"/>
                <w:sz w:val="22"/>
                <w:szCs w:val="22"/>
              </w:rPr>
              <w:t>I</w:t>
            </w:r>
            <w:r w:rsidRPr="00124969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CD-10 codes</w:t>
            </w:r>
          </w:p>
        </w:tc>
      </w:tr>
      <w:tr w:rsidR="00F44547" w:rsidRPr="00124969" w14:paraId="12AF3956" w14:textId="77777777" w:rsidTr="00F44547">
        <w:tc>
          <w:tcPr>
            <w:tcW w:w="1985" w:type="dxa"/>
            <w:tcBorders>
              <w:top w:val="single" w:sz="12" w:space="0" w:color="000000"/>
            </w:tcBorders>
          </w:tcPr>
          <w:p w14:paraId="59717714" w14:textId="77777777" w:rsidR="00F44547" w:rsidRPr="00124969" w:rsidRDefault="00F44547" w:rsidP="00F44547">
            <w:pPr>
              <w:pStyle w:val="Web"/>
              <w:spacing w:before="0" w:beforeAutospacing="0" w:after="0" w:afterAutospacing="0"/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  <w:r w:rsidRPr="00124969">
              <w:rPr>
                <w:rFonts w:ascii="Times New Roman" w:eastAsia="ＭＳ Ｐ明朝" w:hAnsi="Times New Roman" w:cs="Times New Roman" w:hint="eastAsia"/>
                <w:color w:val="000000" w:themeColor="text1"/>
                <w:sz w:val="22"/>
                <w:szCs w:val="22"/>
              </w:rPr>
              <w:t>Renal</w:t>
            </w:r>
          </w:p>
        </w:tc>
        <w:tc>
          <w:tcPr>
            <w:tcW w:w="7938" w:type="dxa"/>
            <w:tcBorders>
              <w:top w:val="single" w:sz="12" w:space="0" w:color="000000"/>
            </w:tcBorders>
          </w:tcPr>
          <w:p w14:paraId="70F218D3" w14:textId="0261A154" w:rsidR="00F44547" w:rsidRPr="00096634" w:rsidRDefault="00F44547" w:rsidP="00F44547">
            <w:pPr>
              <w:pStyle w:val="Web"/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  <w:r w:rsidRPr="00096634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N00.9</w:t>
            </w:r>
            <w:r w:rsidR="00F6204F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F6204F" w:rsidRPr="002436B0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Pr="00096634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Acute nephritis syndrome</w:t>
            </w:r>
            <w:r w:rsidR="00F6204F" w:rsidRPr="002436B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)</w:t>
            </w:r>
          </w:p>
        </w:tc>
      </w:tr>
      <w:tr w:rsidR="00F44547" w:rsidRPr="00124969" w14:paraId="64C8FFE0" w14:textId="77777777" w:rsidTr="00F44547">
        <w:tc>
          <w:tcPr>
            <w:tcW w:w="1985" w:type="dxa"/>
          </w:tcPr>
          <w:p w14:paraId="67375442" w14:textId="77777777" w:rsidR="00F44547" w:rsidRPr="00124969" w:rsidRDefault="00F44547" w:rsidP="00F44547">
            <w:pPr>
              <w:pStyle w:val="Web"/>
              <w:spacing w:before="0" w:beforeAutospacing="0" w:after="0" w:afterAutospacing="0"/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938" w:type="dxa"/>
          </w:tcPr>
          <w:p w14:paraId="50A854C6" w14:textId="0DB63B75" w:rsidR="00F44547" w:rsidRPr="00096634" w:rsidRDefault="00F44547" w:rsidP="00F44547">
            <w:pPr>
              <w:pStyle w:val="Web"/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  <w:r w:rsidRPr="00096634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N10</w:t>
            </w:r>
            <w:r w:rsidR="00F6204F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F6204F" w:rsidRPr="002436B0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Pr="00096634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Acute tubulointerstitial nephritis</w:t>
            </w:r>
            <w:r w:rsidR="00F6204F" w:rsidRPr="002436B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)</w:t>
            </w:r>
          </w:p>
        </w:tc>
      </w:tr>
      <w:tr w:rsidR="00F44547" w:rsidRPr="00124969" w14:paraId="73C1F9AE" w14:textId="77777777" w:rsidTr="00F44547">
        <w:tc>
          <w:tcPr>
            <w:tcW w:w="1985" w:type="dxa"/>
          </w:tcPr>
          <w:p w14:paraId="0E0D2D50" w14:textId="77777777" w:rsidR="00F44547" w:rsidRPr="00124969" w:rsidRDefault="00F44547" w:rsidP="00F44547">
            <w:pPr>
              <w:pStyle w:val="Web"/>
              <w:spacing w:before="0" w:beforeAutospacing="0" w:after="0" w:afterAutospacing="0"/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938" w:type="dxa"/>
          </w:tcPr>
          <w:p w14:paraId="2A900FFC" w14:textId="2313B552" w:rsidR="00F44547" w:rsidRPr="00096634" w:rsidRDefault="00F44547" w:rsidP="00F44547">
            <w:pPr>
              <w:pStyle w:val="Web"/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  <w:r w:rsidRPr="00096634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N17.0</w:t>
            </w:r>
            <w:r w:rsidR="00F6204F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F6204F" w:rsidRPr="002436B0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Pr="00096634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Shock kidney, Acute parenchymal renal failure, Acute kidney tubular necrosis</w:t>
            </w:r>
            <w:r w:rsidR="00F6204F" w:rsidRPr="002436B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)</w:t>
            </w:r>
          </w:p>
        </w:tc>
      </w:tr>
      <w:tr w:rsidR="00F44547" w:rsidRPr="00124969" w14:paraId="740DD80A" w14:textId="77777777" w:rsidTr="00F44547">
        <w:tc>
          <w:tcPr>
            <w:tcW w:w="1985" w:type="dxa"/>
          </w:tcPr>
          <w:p w14:paraId="73947ED2" w14:textId="77777777" w:rsidR="00F44547" w:rsidRPr="00124969" w:rsidRDefault="00F44547" w:rsidP="00F44547">
            <w:pPr>
              <w:pStyle w:val="Web"/>
              <w:spacing w:before="0" w:beforeAutospacing="0" w:after="0" w:afterAutospacing="0"/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938" w:type="dxa"/>
          </w:tcPr>
          <w:p w14:paraId="22D22CCF" w14:textId="461FDF02" w:rsidR="00F44547" w:rsidRPr="00096634" w:rsidRDefault="00F44547" w:rsidP="00F44547">
            <w:pPr>
              <w:pStyle w:val="Web"/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  <w:r w:rsidRPr="00096634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N17.1</w:t>
            </w:r>
            <w:r w:rsidR="00F6204F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F6204F" w:rsidRPr="002436B0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Pr="00096634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Acute renal cortical necrosis</w:t>
            </w:r>
            <w:r w:rsidR="00F6204F" w:rsidRPr="002436B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)</w:t>
            </w:r>
          </w:p>
        </w:tc>
      </w:tr>
      <w:tr w:rsidR="00F44547" w:rsidRPr="00124969" w14:paraId="6AE98A6D" w14:textId="77777777" w:rsidTr="00F44547">
        <w:tc>
          <w:tcPr>
            <w:tcW w:w="1985" w:type="dxa"/>
          </w:tcPr>
          <w:p w14:paraId="5225E57A" w14:textId="77777777" w:rsidR="00F44547" w:rsidRPr="00124969" w:rsidRDefault="00F44547" w:rsidP="00F44547">
            <w:pPr>
              <w:pStyle w:val="Web"/>
              <w:spacing w:before="0" w:beforeAutospacing="0" w:after="0" w:afterAutospacing="0"/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938" w:type="dxa"/>
          </w:tcPr>
          <w:p w14:paraId="12E15E40" w14:textId="4FBB2FDC" w:rsidR="00F44547" w:rsidRPr="00096634" w:rsidRDefault="00F44547" w:rsidP="00F44547">
            <w:pPr>
              <w:pStyle w:val="Web"/>
              <w:spacing w:before="0" w:beforeAutospacing="0" w:after="0" w:afterAutospacing="0"/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  <w:r w:rsidRPr="00096634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N17.8</w:t>
            </w:r>
            <w:r w:rsidR="00F6204F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F6204F" w:rsidRPr="002436B0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Pr="00096634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Acute prerenal failure</w:t>
            </w:r>
            <w:r w:rsidR="00F6204F" w:rsidRPr="002436B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)</w:t>
            </w:r>
          </w:p>
        </w:tc>
      </w:tr>
      <w:tr w:rsidR="00F44547" w:rsidRPr="00124969" w14:paraId="595E14A7" w14:textId="77777777" w:rsidTr="00F44547">
        <w:tc>
          <w:tcPr>
            <w:tcW w:w="1985" w:type="dxa"/>
          </w:tcPr>
          <w:p w14:paraId="1C7054E3" w14:textId="77777777" w:rsidR="00F44547" w:rsidRPr="00124969" w:rsidRDefault="00F44547" w:rsidP="00F44547">
            <w:pPr>
              <w:pStyle w:val="Web"/>
              <w:spacing w:before="0" w:beforeAutospacing="0" w:after="0" w:afterAutospacing="0"/>
              <w:ind w:firstLineChars="50" w:firstLine="110"/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938" w:type="dxa"/>
          </w:tcPr>
          <w:p w14:paraId="1C75417D" w14:textId="5B27E67C" w:rsidR="00F44547" w:rsidRPr="00096634" w:rsidRDefault="00F44547" w:rsidP="00F44547">
            <w:pPr>
              <w:pStyle w:val="Web"/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  <w:r w:rsidRPr="00096634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N17.9</w:t>
            </w:r>
            <w:r w:rsidR="00F6204F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F6204F" w:rsidRPr="002436B0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Pr="00096634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Acute kidney injury</w:t>
            </w:r>
            <w:r w:rsidR="00F6204F" w:rsidRPr="002436B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)</w:t>
            </w:r>
          </w:p>
        </w:tc>
      </w:tr>
      <w:tr w:rsidR="00F44547" w:rsidRPr="00124969" w14:paraId="004676C3" w14:textId="77777777" w:rsidTr="00F44547">
        <w:tc>
          <w:tcPr>
            <w:tcW w:w="1985" w:type="dxa"/>
          </w:tcPr>
          <w:p w14:paraId="094B2602" w14:textId="77777777" w:rsidR="00F44547" w:rsidRPr="00124969" w:rsidRDefault="00F44547" w:rsidP="00F44547">
            <w:pPr>
              <w:pStyle w:val="Web"/>
              <w:spacing w:before="0" w:beforeAutospacing="0" w:after="0" w:afterAutospacing="0"/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  <w:r w:rsidRPr="00124969">
              <w:rPr>
                <w:rFonts w:ascii="Times New Roman" w:eastAsia="ＭＳ Ｐ明朝" w:hAnsi="Times New Roman" w:cs="Times New Roman" w:hint="eastAsia"/>
                <w:color w:val="000000" w:themeColor="text1"/>
                <w:sz w:val="22"/>
                <w:szCs w:val="22"/>
              </w:rPr>
              <w:t>H</w:t>
            </w:r>
            <w:r w:rsidRPr="00124969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epatic</w:t>
            </w:r>
          </w:p>
        </w:tc>
        <w:tc>
          <w:tcPr>
            <w:tcW w:w="7938" w:type="dxa"/>
          </w:tcPr>
          <w:p w14:paraId="22FDDE50" w14:textId="24C1FB8A" w:rsidR="00F44547" w:rsidRPr="00096634" w:rsidRDefault="00F44547" w:rsidP="00F44547">
            <w:pPr>
              <w:pStyle w:val="Web"/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  <w:r w:rsidRPr="00096634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K72.0</w:t>
            </w:r>
            <w:r w:rsidR="00F6204F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F6204F" w:rsidRPr="002436B0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Pr="00096634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Acute liver failure</w:t>
            </w:r>
            <w:r w:rsidR="00F6204F" w:rsidRPr="002436B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)</w:t>
            </w:r>
          </w:p>
        </w:tc>
      </w:tr>
      <w:tr w:rsidR="00F44547" w:rsidRPr="00124969" w14:paraId="211581E0" w14:textId="77777777" w:rsidTr="00F44547">
        <w:tc>
          <w:tcPr>
            <w:tcW w:w="1985" w:type="dxa"/>
          </w:tcPr>
          <w:p w14:paraId="2A46C632" w14:textId="77777777" w:rsidR="00F44547" w:rsidRPr="00124969" w:rsidRDefault="00F44547" w:rsidP="00F44547">
            <w:pPr>
              <w:pStyle w:val="Web"/>
              <w:spacing w:beforeLines="20" w:before="72" w:beforeAutospacing="0" w:afterLines="20" w:after="72" w:afterAutospacing="0" w:line="260" w:lineRule="exact"/>
              <w:ind w:firstLineChars="50" w:firstLine="110"/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938" w:type="dxa"/>
          </w:tcPr>
          <w:p w14:paraId="782E3E35" w14:textId="40DBA477" w:rsidR="00F44547" w:rsidRPr="00096634" w:rsidRDefault="00F44547" w:rsidP="00F44547">
            <w:pPr>
              <w:pStyle w:val="Web"/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  <w:r w:rsidRPr="00096634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K72.9</w:t>
            </w:r>
            <w:r w:rsidR="00F6204F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F6204F" w:rsidRPr="002436B0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Pr="00096634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Liver failure, details unknown</w:t>
            </w:r>
            <w:r w:rsidR="00F6204F" w:rsidRPr="002436B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)</w:t>
            </w:r>
          </w:p>
        </w:tc>
      </w:tr>
      <w:tr w:rsidR="00F44547" w:rsidRPr="00124969" w14:paraId="595758DA" w14:textId="77777777" w:rsidTr="00F44547">
        <w:tc>
          <w:tcPr>
            <w:tcW w:w="1985" w:type="dxa"/>
          </w:tcPr>
          <w:p w14:paraId="51242359" w14:textId="77777777" w:rsidR="00F44547" w:rsidRPr="00124969" w:rsidRDefault="00F44547" w:rsidP="00F44547">
            <w:pPr>
              <w:pStyle w:val="Web"/>
              <w:spacing w:before="0" w:beforeAutospacing="0" w:after="0" w:afterAutospacing="0"/>
              <w:ind w:firstLineChars="50" w:firstLine="110"/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938" w:type="dxa"/>
          </w:tcPr>
          <w:p w14:paraId="726CF747" w14:textId="45414013" w:rsidR="00F44547" w:rsidRPr="00096634" w:rsidRDefault="00F44547" w:rsidP="00F44547">
            <w:pPr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  <w:r w:rsidRPr="00096634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K76.8</w:t>
            </w:r>
            <w:r w:rsidR="00F6204F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F6204F" w:rsidRPr="002436B0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Pr="00096634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Shock liver</w:t>
            </w:r>
            <w:r w:rsidR="00F6204F" w:rsidRPr="002436B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)</w:t>
            </w:r>
          </w:p>
        </w:tc>
      </w:tr>
      <w:tr w:rsidR="00F44547" w:rsidRPr="00124969" w14:paraId="771B07D7" w14:textId="77777777" w:rsidTr="00F44547">
        <w:tc>
          <w:tcPr>
            <w:tcW w:w="1985" w:type="dxa"/>
          </w:tcPr>
          <w:p w14:paraId="06F878FE" w14:textId="77777777" w:rsidR="00F44547" w:rsidRPr="00124969" w:rsidRDefault="00F44547" w:rsidP="00F44547">
            <w:pPr>
              <w:pStyle w:val="Web"/>
              <w:spacing w:beforeLines="20" w:before="72" w:beforeAutospacing="0" w:afterLines="20" w:after="72" w:afterAutospacing="0" w:line="260" w:lineRule="exact"/>
              <w:rPr>
                <w:rFonts w:ascii="Times New Roman" w:eastAsia="ＭＳ Ｐ明朝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124969">
              <w:rPr>
                <w:rFonts w:ascii="Times New Roman" w:eastAsia="ＭＳ Ｐ明朝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T</w:t>
            </w:r>
            <w:r w:rsidRPr="00124969">
              <w:rPr>
                <w:rFonts w:ascii="Times New Roman" w:eastAsia="ＭＳ Ｐ明朝" w:hAnsi="Times New Roman" w:cs="Times New Roman"/>
                <w:color w:val="000000" w:themeColor="text1"/>
                <w:kern w:val="2"/>
                <w:sz w:val="22"/>
                <w:szCs w:val="22"/>
              </w:rPr>
              <w:t>hrombocytopenia</w:t>
            </w:r>
          </w:p>
        </w:tc>
        <w:tc>
          <w:tcPr>
            <w:tcW w:w="7938" w:type="dxa"/>
          </w:tcPr>
          <w:p w14:paraId="05465AEE" w14:textId="7343E062" w:rsidR="00F44547" w:rsidRPr="00096634" w:rsidRDefault="00F44547" w:rsidP="00F44547">
            <w:pPr>
              <w:pStyle w:val="Web"/>
              <w:spacing w:before="0" w:beforeAutospacing="0" w:after="0" w:afterAutospacing="0"/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  <w:r w:rsidRPr="00096634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D69.5</w:t>
            </w:r>
            <w:r w:rsidR="00F6204F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F6204F" w:rsidRPr="002436B0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Pr="00096634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Secondary thrombocytopenia</w:t>
            </w:r>
            <w:r w:rsidR="00F6204F" w:rsidRPr="002436B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)</w:t>
            </w:r>
          </w:p>
        </w:tc>
      </w:tr>
      <w:tr w:rsidR="00F44547" w:rsidRPr="00124969" w14:paraId="4CCBF521" w14:textId="77777777" w:rsidTr="00F44547">
        <w:tc>
          <w:tcPr>
            <w:tcW w:w="1985" w:type="dxa"/>
          </w:tcPr>
          <w:p w14:paraId="6308C9D3" w14:textId="77777777" w:rsidR="00F44547" w:rsidRPr="00124969" w:rsidRDefault="00F44547" w:rsidP="00F44547">
            <w:pPr>
              <w:ind w:firstLineChars="50" w:firstLine="110"/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938" w:type="dxa"/>
          </w:tcPr>
          <w:p w14:paraId="63339445" w14:textId="0E03F462" w:rsidR="00F44547" w:rsidRPr="00096634" w:rsidRDefault="00F44547" w:rsidP="00F44547">
            <w:pPr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  <w:r w:rsidRPr="00096634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D69.6</w:t>
            </w:r>
            <w:r w:rsidR="00F6204F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F6204F" w:rsidRPr="002436B0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Pr="00096634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Thrombocytopenia</w:t>
            </w:r>
            <w:r w:rsidR="00F6204F" w:rsidRPr="002436B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)</w:t>
            </w:r>
          </w:p>
        </w:tc>
      </w:tr>
      <w:tr w:rsidR="00F44547" w:rsidRPr="00124969" w14:paraId="729B34BD" w14:textId="77777777" w:rsidTr="00F44547">
        <w:tc>
          <w:tcPr>
            <w:tcW w:w="1985" w:type="dxa"/>
          </w:tcPr>
          <w:p w14:paraId="4787D991" w14:textId="77777777" w:rsidR="00F44547" w:rsidRPr="00124969" w:rsidRDefault="00F44547" w:rsidP="00F44547">
            <w:pPr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  <w:r w:rsidRPr="00124969">
              <w:rPr>
                <w:rFonts w:ascii="Times New Roman" w:eastAsia="ＭＳ Ｐ明朝" w:hAnsi="Times New Roman" w:cs="Times New Roman" w:hint="eastAsia"/>
                <w:color w:val="000000" w:themeColor="text1"/>
                <w:sz w:val="22"/>
                <w:szCs w:val="22"/>
              </w:rPr>
              <w:t>Coagulopathy</w:t>
            </w:r>
          </w:p>
        </w:tc>
        <w:tc>
          <w:tcPr>
            <w:tcW w:w="7938" w:type="dxa"/>
          </w:tcPr>
          <w:p w14:paraId="41B25CB4" w14:textId="48C312EA" w:rsidR="00F44547" w:rsidRPr="00096634" w:rsidRDefault="00F44547" w:rsidP="00F44547">
            <w:pPr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  <w:r w:rsidRPr="00096634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D65</w:t>
            </w:r>
            <w:r w:rsidR="00F6204F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F6204F" w:rsidRPr="002436B0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Pr="00096634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Disseminated intravascular coagulation</w:t>
            </w:r>
            <w:r w:rsidR="00F6204F" w:rsidRPr="002436B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)</w:t>
            </w:r>
          </w:p>
        </w:tc>
      </w:tr>
      <w:tr w:rsidR="00F44547" w:rsidRPr="00124969" w14:paraId="7086731B" w14:textId="77777777" w:rsidTr="00F44547">
        <w:tc>
          <w:tcPr>
            <w:tcW w:w="1985" w:type="dxa"/>
          </w:tcPr>
          <w:p w14:paraId="47431E36" w14:textId="77777777" w:rsidR="00F44547" w:rsidRPr="00124969" w:rsidRDefault="00F44547" w:rsidP="00F44547">
            <w:pPr>
              <w:ind w:firstLineChars="50" w:firstLine="110"/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938" w:type="dxa"/>
          </w:tcPr>
          <w:p w14:paraId="74EAD8A7" w14:textId="7EB98780" w:rsidR="00F44547" w:rsidRPr="00096634" w:rsidRDefault="00F44547" w:rsidP="00F44547">
            <w:pPr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  <w:r w:rsidRPr="00096634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D68.9</w:t>
            </w:r>
            <w:r w:rsidR="00F6204F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F6204F" w:rsidRPr="002436B0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Pr="00096634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Other and unspecified coagulation disorders</w:t>
            </w:r>
            <w:r w:rsidR="00F6204F" w:rsidRPr="002436B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)</w:t>
            </w:r>
          </w:p>
        </w:tc>
      </w:tr>
      <w:tr w:rsidR="00F44547" w:rsidRPr="00124969" w14:paraId="787B71D8" w14:textId="77777777" w:rsidTr="00F44547">
        <w:tc>
          <w:tcPr>
            <w:tcW w:w="1985" w:type="dxa"/>
            <w:tcBorders>
              <w:bottom w:val="single" w:sz="8" w:space="0" w:color="000000"/>
            </w:tcBorders>
          </w:tcPr>
          <w:p w14:paraId="70FAB723" w14:textId="77777777" w:rsidR="00F44547" w:rsidRPr="00124969" w:rsidRDefault="00F44547" w:rsidP="00F44547">
            <w:pPr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  <w:r w:rsidRPr="00124969">
              <w:rPr>
                <w:rFonts w:ascii="Times New Roman" w:eastAsia="ＭＳ Ｐ明朝" w:hAnsi="Times New Roman" w:cs="Times New Roman" w:hint="eastAsia"/>
                <w:color w:val="000000" w:themeColor="text1"/>
                <w:sz w:val="22"/>
                <w:szCs w:val="22"/>
              </w:rPr>
              <w:t>A</w:t>
            </w:r>
            <w:r w:rsidRPr="00124969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cidosis</w:t>
            </w:r>
          </w:p>
        </w:tc>
        <w:tc>
          <w:tcPr>
            <w:tcW w:w="7938" w:type="dxa"/>
            <w:tcBorders>
              <w:bottom w:val="single" w:sz="8" w:space="0" w:color="000000"/>
            </w:tcBorders>
          </w:tcPr>
          <w:p w14:paraId="5D509BF2" w14:textId="2E903A4E" w:rsidR="00F44547" w:rsidRPr="00096634" w:rsidRDefault="00F44547" w:rsidP="00F44547">
            <w:pPr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  <w:r w:rsidRPr="00096634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E87.2</w:t>
            </w:r>
            <w:r w:rsidR="00F6204F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F6204F" w:rsidRPr="002436B0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Pr="00096634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Acidosis, metabolic or lactic</w:t>
            </w:r>
            <w:r w:rsidR="00F6204F" w:rsidRPr="002436B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)</w:t>
            </w:r>
          </w:p>
        </w:tc>
      </w:tr>
    </w:tbl>
    <w:p w14:paraId="2AFBF184" w14:textId="7472E4DA" w:rsidR="001F2D54" w:rsidRDefault="001F2D54" w:rsidP="00B63654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38814940" w14:textId="77777777" w:rsidR="00C12A85" w:rsidRDefault="00C12A85" w:rsidP="00B63654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0ECC1D60" w14:textId="77777777" w:rsidR="00C12A85" w:rsidRDefault="00C12A85" w:rsidP="00B63654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6C934959" w14:textId="77777777" w:rsidR="00C12A85" w:rsidRDefault="00C12A85" w:rsidP="00B63654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4C231501" w14:textId="77777777" w:rsidR="00C12A85" w:rsidRDefault="00C12A85" w:rsidP="00B63654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368F316A" w14:textId="77777777" w:rsidR="00C12A85" w:rsidRDefault="00C12A85" w:rsidP="00B63654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56549E42" w14:textId="77777777" w:rsidR="00C12A85" w:rsidRDefault="00C12A85" w:rsidP="00B63654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79D72973" w14:textId="77777777" w:rsidR="00C12A85" w:rsidRDefault="00C12A85" w:rsidP="00B63654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0D1B43D0" w14:textId="77777777" w:rsidR="00C12A85" w:rsidRDefault="00C12A85" w:rsidP="00B63654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649253D4" w14:textId="77777777" w:rsidR="00C12A85" w:rsidRDefault="00C12A85" w:rsidP="00B63654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094E22B4" w14:textId="77777777" w:rsidR="00C12A85" w:rsidRDefault="00C12A85" w:rsidP="00B63654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36AF2E8A" w14:textId="77777777" w:rsidR="00C12A85" w:rsidRDefault="00C12A85" w:rsidP="00B63654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03E60DEC" w14:textId="77777777" w:rsidR="00C12A85" w:rsidRDefault="00C12A85" w:rsidP="00B63654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37A392CA" w14:textId="77777777" w:rsidR="00C12A85" w:rsidRDefault="00C12A85" w:rsidP="00B63654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41D332E5" w14:textId="77777777" w:rsidR="00C12A85" w:rsidRDefault="00C12A85" w:rsidP="00B63654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640FA86C" w14:textId="77777777" w:rsidR="00C12A85" w:rsidRDefault="00C12A85" w:rsidP="00B63654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3D4A404C" w14:textId="77777777" w:rsidR="00C12A85" w:rsidRDefault="00C12A85" w:rsidP="00B63654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3A86CD78" w14:textId="77777777" w:rsidR="00C12A85" w:rsidRDefault="00C12A85" w:rsidP="00B63654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75BFC2C0" w14:textId="77777777" w:rsidR="00C12A85" w:rsidRDefault="00C12A85" w:rsidP="00B63654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703D0732" w14:textId="77777777" w:rsidR="00C12A85" w:rsidRDefault="00C12A85" w:rsidP="00B63654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6176226A" w14:textId="77777777" w:rsidR="00C12A85" w:rsidRDefault="00C12A85" w:rsidP="00B63654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58A56872" w14:textId="77777777" w:rsidR="00C12A85" w:rsidRDefault="00C12A85" w:rsidP="00B63654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354253DB" w14:textId="77777777" w:rsidR="00C12A85" w:rsidRDefault="00C12A85" w:rsidP="00B63654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771368DD" w14:textId="77777777" w:rsidR="00C12A85" w:rsidRDefault="00C12A85" w:rsidP="00B63654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3A0C012E" w14:textId="77777777" w:rsidR="00C12A85" w:rsidRDefault="00C12A85" w:rsidP="00B63654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0D3EB253" w14:textId="77777777" w:rsidR="00C12A85" w:rsidRDefault="00C12A85" w:rsidP="00B63654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498844CF" w14:textId="77777777" w:rsidR="00ED212A" w:rsidRPr="00B87F26" w:rsidRDefault="00C12A85" w:rsidP="00ED212A">
      <w:pPr>
        <w:snapToGrid w:val="0"/>
        <w:rPr>
          <w:rFonts w:ascii="Times New Roman" w:hAnsi="Times New Roman" w:cs="Times New Roman"/>
          <w:bCs/>
        </w:rPr>
      </w:pPr>
      <w:r w:rsidRPr="00B87F26">
        <w:rPr>
          <w:rFonts w:ascii="Times New Roman" w:eastAsia="ＭＳ Ｐ明朝" w:hAnsi="Times New Roman" w:cs="Times New Roman"/>
          <w:b/>
          <w:bCs/>
        </w:rPr>
        <w:lastRenderedPageBreak/>
        <w:t>Table S4.</w:t>
      </w:r>
      <w:r w:rsidR="00ED212A" w:rsidRPr="00B87F26">
        <w:rPr>
          <w:rFonts w:ascii="Times New Roman" w:eastAsia="ＭＳ Ｐ明朝" w:hAnsi="Times New Roman" w:cs="Times New Roman"/>
          <w:b/>
          <w:bCs/>
        </w:rPr>
        <w:t xml:space="preserve"> </w:t>
      </w:r>
      <w:r w:rsidR="00ED212A" w:rsidRPr="00B87F26">
        <w:rPr>
          <w:rFonts w:ascii="Times New Roman" w:hAnsi="Times New Roman" w:cs="Times New Roman"/>
          <w:bCs/>
        </w:rPr>
        <w:t xml:space="preserve">Comparison of clinical characteristics between </w:t>
      </w:r>
      <w:r w:rsidR="00ED212A" w:rsidRPr="00B87F26">
        <w:rPr>
          <w:rFonts w:ascii="Times New Roman" w:hAnsi="Times New Roman" w:cs="Times New Roman"/>
        </w:rPr>
        <w:t>ICU and non-ICU patients among those with septic shock</w:t>
      </w:r>
    </w:p>
    <w:tbl>
      <w:tblPr>
        <w:tblpPr w:leftFromText="142" w:rightFromText="142" w:vertAnchor="page" w:horzAnchor="margin" w:tblpY="1537"/>
        <w:tblW w:w="1091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37"/>
        <w:gridCol w:w="1701"/>
        <w:gridCol w:w="1701"/>
        <w:gridCol w:w="1842"/>
        <w:gridCol w:w="1134"/>
      </w:tblGrid>
      <w:tr w:rsidR="00261017" w:rsidRPr="00BF2101" w14:paraId="19CDFE4C" w14:textId="77777777" w:rsidTr="005965DB">
        <w:trPr>
          <w:trHeight w:val="280"/>
        </w:trPr>
        <w:tc>
          <w:tcPr>
            <w:tcW w:w="4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CFF47F" w14:textId="556486DD" w:rsidR="00261017" w:rsidRPr="00BF2101" w:rsidRDefault="00261017">
            <w:pP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E36D52" w14:textId="77777777" w:rsidR="00261017" w:rsidRPr="00BF2101" w:rsidRDefault="00261017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F210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hock grou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E5E40B" w14:textId="77777777" w:rsidR="00261017" w:rsidRPr="00BF2101" w:rsidRDefault="00261017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  <w:szCs w:val="22"/>
              </w:rPr>
              <w:t>ICU</w:t>
            </w:r>
            <w:r w:rsidRPr="00BF210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group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6A3A36" w14:textId="77777777" w:rsidR="00261017" w:rsidRPr="00BF2101" w:rsidRDefault="00261017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BF210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on-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ICU</w:t>
            </w:r>
            <w:r w:rsidRPr="00BF210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grou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47F6A6" w14:textId="77777777" w:rsidR="00261017" w:rsidRPr="00BF2101" w:rsidRDefault="00261017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F210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BF210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value</w:t>
            </w:r>
          </w:p>
        </w:tc>
      </w:tr>
      <w:tr w:rsidR="00261017" w:rsidRPr="00BF2101" w14:paraId="4CD37E92" w14:textId="77777777" w:rsidTr="005965DB">
        <w:trPr>
          <w:trHeight w:val="28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161BC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F2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xtracted sepsis, 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F1EA5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F2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9,0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7865F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9,0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DAAA99A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0,0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95089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F2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</w:tr>
      <w:tr w:rsidR="00261017" w:rsidRPr="00BF2101" w14:paraId="7BD9BB33" w14:textId="77777777" w:rsidTr="005965DB">
        <w:trPr>
          <w:trHeight w:val="28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B88F8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F2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ge, yr </w:t>
            </w:r>
            <w:r w:rsidRPr="003302A1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27B72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F2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 (65</w:t>
            </w:r>
            <w:r w:rsidRPr="00001063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BF2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686BA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3B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FA3B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–8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7DB5DE6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6C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77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r w:rsidRPr="00486C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–8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DE93F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F2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</w:tr>
      <w:tr w:rsidR="00261017" w:rsidRPr="00BF2101" w14:paraId="1E5758EC" w14:textId="77777777" w:rsidTr="005965DB">
        <w:trPr>
          <w:trHeight w:val="28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F7EE6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F2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male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422A3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F2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6,406 (38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117C0A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7,449 (35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8D067A5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8,957 (40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50C57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F2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</w:tr>
      <w:tr w:rsidR="00261017" w:rsidRPr="00BF2101" w14:paraId="141451CE" w14:textId="77777777" w:rsidTr="005965DB">
        <w:trPr>
          <w:trHeight w:val="28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B1E31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F2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BMI, kg/m² </w:t>
            </w:r>
            <w:r w:rsidRPr="003302A1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20A15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F2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7 (18.9</w:t>
            </w:r>
            <w:r w:rsidRPr="00001063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BF2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0977A9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6F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2.0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r w:rsidRPr="00EA6F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3–25.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840526E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A6F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1.3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r w:rsidRPr="00EA6F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6–24.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71D1A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F2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</w:tr>
      <w:tr w:rsidR="00261017" w:rsidRPr="00BF2101" w14:paraId="65C1BB10" w14:textId="77777777" w:rsidTr="005965DB">
        <w:trPr>
          <w:trHeight w:val="28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2F9C4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F2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munity-onset sepsis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4BB4E" w14:textId="77777777" w:rsidR="00261017" w:rsidRPr="00106E22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06E2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1,567 (43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276C7" w14:textId="77777777" w:rsidR="00261017" w:rsidRPr="00106E22" w:rsidRDefault="00261017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06E2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38,360 (42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D638928" w14:textId="77777777" w:rsidR="00261017" w:rsidRPr="00106E22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06E2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3,207 (44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1ADB4" w14:textId="77777777" w:rsidR="00261017" w:rsidRPr="00106E22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06E2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</w:tr>
      <w:tr w:rsidR="00261017" w:rsidRPr="00BF2101" w14:paraId="70C6AB92" w14:textId="77777777" w:rsidTr="005965DB">
        <w:trPr>
          <w:trHeight w:val="28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24B93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F2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orbid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A1C6C" w14:textId="77777777" w:rsidR="00261017" w:rsidRPr="00BF2101" w:rsidRDefault="002610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122CA" w14:textId="77777777" w:rsidR="00261017" w:rsidRPr="00BF2101" w:rsidRDefault="002610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0508B21" w14:textId="77777777" w:rsidR="00261017" w:rsidRPr="00BF2101" w:rsidRDefault="002610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65278" w14:textId="77777777" w:rsidR="00261017" w:rsidRPr="00BF2101" w:rsidRDefault="002610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1017" w:rsidRPr="00BF2101" w14:paraId="191C36E4" w14:textId="77777777" w:rsidTr="005965DB">
        <w:trPr>
          <w:trHeight w:val="28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0E20C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F2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   Hypertension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CB050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F2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4,571 (26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4D19D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51C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951C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5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28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BCA6B3F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4B3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314B3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6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25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12959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F2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</w:tr>
      <w:tr w:rsidR="00261017" w:rsidRPr="00BF2101" w14:paraId="2380F8F6" w14:textId="77777777" w:rsidTr="005965DB">
        <w:trPr>
          <w:trHeight w:val="28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29088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F2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   Diabetes mellitus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FAB17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F2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9,809 (2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36A99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51C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951C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7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9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24D2FDE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D05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8D05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2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25203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F2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</w:tr>
      <w:tr w:rsidR="00261017" w:rsidRPr="00BF2101" w14:paraId="474967B4" w14:textId="77777777" w:rsidTr="005965DB">
        <w:trPr>
          <w:trHeight w:val="28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BADDD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F2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   Malignant tumor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9CF79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F2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0,701 (18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94D24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76B9A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44,344 (13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6614567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76B9A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76,357 (23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06CC3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F2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</w:tr>
      <w:tr w:rsidR="00261017" w:rsidRPr="00BF2101" w14:paraId="17C80DD0" w14:textId="77777777" w:rsidTr="005965DB">
        <w:trPr>
          <w:trHeight w:val="28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C4FC3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F2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   Ischemic heart disease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CD0D7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F2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2,171 (17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4C29D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B741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0B741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7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22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7BADA32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D05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8D05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1B636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F2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</w:tr>
      <w:tr w:rsidR="00261017" w:rsidRPr="00BF2101" w14:paraId="3E38677A" w14:textId="77777777" w:rsidTr="005965DB">
        <w:trPr>
          <w:trHeight w:val="28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69005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F2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   Heart failure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FF725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F2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,204 (1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090C81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B741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0B741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77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2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8315DF9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D05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8D05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7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8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EDA45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F2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</w:tr>
      <w:tr w:rsidR="00261017" w:rsidRPr="00BF2101" w14:paraId="14716438" w14:textId="77777777" w:rsidTr="005965DB">
        <w:trPr>
          <w:trHeight w:val="28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68811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F2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   Chronic respiratory disease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EB85C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F2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,820 (5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F38680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B741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0B741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76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6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17BB7B0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D05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8D05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4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2B6F3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F2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</w:tr>
      <w:tr w:rsidR="00261017" w:rsidRPr="00BF2101" w14:paraId="227BE15F" w14:textId="77777777" w:rsidTr="005965DB">
        <w:trPr>
          <w:trHeight w:val="28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E66F3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F2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   Cerebrovascular disease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0515D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F2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,542 (7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1E5BDC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057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9057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76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9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BB70986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34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D534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6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6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5243C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F2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</w:tr>
      <w:tr w:rsidR="00261017" w:rsidRPr="00BF2101" w14:paraId="2AF5A601" w14:textId="77777777" w:rsidTr="005965DB">
        <w:trPr>
          <w:trHeight w:val="28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1CF9C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F2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   Chronic renal failure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63BD5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F2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,724 (7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24201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057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9057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9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7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51B0239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34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D534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95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6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100BA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F2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</w:tr>
      <w:tr w:rsidR="00261017" w:rsidRPr="00BF2101" w14:paraId="7E060B7E" w14:textId="77777777" w:rsidTr="005965DB">
        <w:trPr>
          <w:trHeight w:val="28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E4450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F2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Focus of infection (n =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7,836</w:t>
            </w:r>
            <w:r w:rsidRPr="00BF2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F83A2" w14:textId="77777777" w:rsidR="00261017" w:rsidRPr="00BF2101" w:rsidRDefault="002610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9BE23" w14:textId="77777777" w:rsidR="00261017" w:rsidRPr="00BF2101" w:rsidRDefault="002610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57007DB" w14:textId="77777777" w:rsidR="00261017" w:rsidRPr="00BF2101" w:rsidRDefault="002610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A0673" w14:textId="77777777" w:rsidR="00261017" w:rsidRPr="00BF2101" w:rsidRDefault="002610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1017" w:rsidRPr="00BF2101" w14:paraId="0560A65C" w14:textId="77777777" w:rsidTr="005965DB">
        <w:trPr>
          <w:trHeight w:val="28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3D6EF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F2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   Respiratory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979E5" w14:textId="77777777" w:rsidR="00261017" w:rsidRPr="00BF2101" w:rsidRDefault="002610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2101">
              <w:rPr>
                <w:rFonts w:ascii="Times New Roman" w:hAnsi="Times New Roman" w:cs="Times New Roman"/>
                <w:sz w:val="22"/>
                <w:szCs w:val="22"/>
              </w:rPr>
              <w:t>41,416 (26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635B0" w14:textId="77777777" w:rsidR="00261017" w:rsidRPr="00212298" w:rsidRDefault="00261017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12298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15,815 (24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5165F34" w14:textId="77777777" w:rsidR="00261017" w:rsidRPr="00212298" w:rsidRDefault="00261017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212298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25,601 (27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F258E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F2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</w:tr>
      <w:tr w:rsidR="00261017" w:rsidRPr="00BF2101" w14:paraId="7B6A8DF9" w14:textId="77777777" w:rsidTr="005965DB">
        <w:trPr>
          <w:trHeight w:val="28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ACEDE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F2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   Abdominal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F045F" w14:textId="77777777" w:rsidR="00261017" w:rsidRPr="00BF2101" w:rsidRDefault="002610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2101">
              <w:rPr>
                <w:rFonts w:ascii="Times New Roman" w:hAnsi="Times New Roman" w:cs="Times New Roman"/>
                <w:sz w:val="22"/>
                <w:szCs w:val="22"/>
              </w:rPr>
              <w:t>64,173 (40.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7</w:t>
            </w:r>
            <w:r w:rsidRPr="00BF210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795AB" w14:textId="77777777" w:rsidR="00261017" w:rsidRPr="00212298" w:rsidRDefault="00261017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12298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22,148 (33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E557CD6" w14:textId="77777777" w:rsidR="00261017" w:rsidRPr="00212298" w:rsidRDefault="00261017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212298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42,025 (45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31507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F2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</w:tr>
      <w:tr w:rsidR="00261017" w:rsidRPr="00BF2101" w14:paraId="11879D26" w14:textId="77777777" w:rsidTr="005965DB">
        <w:trPr>
          <w:trHeight w:val="28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580E5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F2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   Urogenital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E9959" w14:textId="77777777" w:rsidR="00261017" w:rsidRPr="00BF2101" w:rsidRDefault="002610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2101">
              <w:rPr>
                <w:rFonts w:ascii="Times New Roman" w:hAnsi="Times New Roman" w:cs="Times New Roman"/>
                <w:sz w:val="22"/>
                <w:szCs w:val="22"/>
              </w:rPr>
              <w:t>4,834 (3.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BF210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DC219" w14:textId="77777777" w:rsidR="00261017" w:rsidRPr="00212298" w:rsidRDefault="00261017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12298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1,296 (2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FDC1FF6" w14:textId="77777777" w:rsidR="00261017" w:rsidRPr="00212298" w:rsidRDefault="00261017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212298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3,538 (3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2E2E8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F2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</w:tr>
      <w:tr w:rsidR="00261017" w:rsidRPr="00BF2101" w14:paraId="6E99FBAA" w14:textId="77777777" w:rsidTr="005965DB">
        <w:trPr>
          <w:trHeight w:val="28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47D7E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F2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   Bone and soft tissue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F1793" w14:textId="77777777" w:rsidR="00261017" w:rsidRPr="00BF2101" w:rsidRDefault="002610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2101">
              <w:rPr>
                <w:rFonts w:ascii="Times New Roman" w:hAnsi="Times New Roman" w:cs="Times New Roman"/>
                <w:sz w:val="22"/>
                <w:szCs w:val="22"/>
              </w:rPr>
              <w:t>9,442 (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6.0</w:t>
            </w:r>
            <w:r w:rsidRPr="00BF210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84336" w14:textId="77777777" w:rsidR="00261017" w:rsidRPr="00212298" w:rsidRDefault="00261017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12298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3,420 (5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4673C2B" w14:textId="77777777" w:rsidR="00261017" w:rsidRPr="00212298" w:rsidRDefault="00261017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212298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6,022 (6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C1762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F2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</w:tr>
      <w:tr w:rsidR="00261017" w:rsidRPr="00BF2101" w14:paraId="1752F171" w14:textId="77777777" w:rsidTr="005965DB">
        <w:trPr>
          <w:trHeight w:val="28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8ACB5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F2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   Blood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670A5" w14:textId="77777777" w:rsidR="00261017" w:rsidRPr="00BF2101" w:rsidRDefault="002610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2101">
              <w:rPr>
                <w:rFonts w:ascii="Times New Roman" w:hAnsi="Times New Roman" w:cs="Times New Roman"/>
                <w:sz w:val="22"/>
                <w:szCs w:val="22"/>
              </w:rPr>
              <w:t>224 (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7C626D" w14:textId="77777777" w:rsidR="00261017" w:rsidRPr="00212298" w:rsidRDefault="00261017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12298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98 (0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DD8CC6F" w14:textId="77777777" w:rsidR="00261017" w:rsidRPr="00212298" w:rsidRDefault="00261017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212298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126 (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79A2F" w14:textId="77777777" w:rsidR="00261017" w:rsidRPr="006338F3" w:rsidRDefault="00261017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38F3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  <w:szCs w:val="22"/>
              </w:rPr>
              <w:t>0.50</w:t>
            </w:r>
          </w:p>
        </w:tc>
      </w:tr>
      <w:tr w:rsidR="00261017" w:rsidRPr="00BF2101" w14:paraId="5C321EC1" w14:textId="77777777" w:rsidTr="005965DB">
        <w:trPr>
          <w:trHeight w:val="28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532F9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F2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   Others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159C4" w14:textId="77777777" w:rsidR="00261017" w:rsidRPr="00BF2101" w:rsidRDefault="002610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2101">
              <w:rPr>
                <w:rFonts w:ascii="Times New Roman" w:hAnsi="Times New Roman" w:cs="Times New Roman"/>
                <w:sz w:val="22"/>
                <w:szCs w:val="22"/>
              </w:rPr>
              <w:t>37,747 (23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D8FD8" w14:textId="77777777" w:rsidR="00261017" w:rsidRPr="00212298" w:rsidRDefault="00261017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12298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22,492 (34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F640A90" w14:textId="77777777" w:rsidR="00261017" w:rsidRPr="00212298" w:rsidRDefault="00261017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212298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15,255 (16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F61FE2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F2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</w:tr>
      <w:tr w:rsidR="00261017" w:rsidRPr="00BF2101" w14:paraId="3B38D069" w14:textId="77777777" w:rsidTr="005965DB">
        <w:trPr>
          <w:trHeight w:val="28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2C37C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F2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The hospital day of the blood culture draw, day </w:t>
            </w:r>
            <w:r w:rsidRPr="00BF2101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218B4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F2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 (1</w:t>
            </w:r>
            <w:r w:rsidRPr="00001063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BF2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A951E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 (1-2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357971C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 (1-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CE6A2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F2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</w:tr>
      <w:tr w:rsidR="00261017" w:rsidRPr="00BF2101" w14:paraId="2ABAAD0A" w14:textId="77777777" w:rsidTr="005965DB">
        <w:trPr>
          <w:trHeight w:val="28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013C8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F2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The hospital day of antibiotic initiation, day </w:t>
            </w:r>
            <w:r w:rsidRPr="00BF2101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385A5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F2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(1</w:t>
            </w:r>
            <w:r w:rsidRPr="00001063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BF2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CAE84D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(1-1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53EB840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(1-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F46C4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F2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</w:tr>
      <w:tr w:rsidR="00261017" w:rsidRPr="00BF2101" w14:paraId="02F954AE" w14:textId="77777777" w:rsidTr="005965DB">
        <w:trPr>
          <w:trHeight w:val="28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D1852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F2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ngth of antibiotic treatment, day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AEAC3" w14:textId="77777777" w:rsidR="00261017" w:rsidRPr="00BF2101" w:rsidRDefault="002610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D2709" w14:textId="77777777" w:rsidR="00261017" w:rsidRPr="00BF2101" w:rsidRDefault="002610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D0F6933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396B3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F2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</w:tr>
      <w:tr w:rsidR="00261017" w:rsidRPr="00BF2101" w14:paraId="1A77DF45" w14:textId="77777777" w:rsidTr="005965DB">
        <w:trPr>
          <w:trHeight w:val="28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2503C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F2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   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CCA0A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F2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7 (23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FD3F9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9 (24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213D856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5 (2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F5620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61017" w:rsidRPr="00BF2101" w14:paraId="3EA1E638" w14:textId="77777777" w:rsidTr="005965DB">
        <w:trPr>
          <w:trHeight w:val="28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D2526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F2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   Median (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6D66F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F2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 (8</w:t>
            </w:r>
            <w:r w:rsidRPr="00001063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BF2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D1991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677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6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r w:rsidRPr="008677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–29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7EAC72F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677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4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r w:rsidRPr="008677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–25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84B69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61017" w:rsidRPr="00BF2101" w14:paraId="523E3861" w14:textId="77777777" w:rsidTr="005965DB">
        <w:trPr>
          <w:trHeight w:val="28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9BB79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F2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ngth of vasopressor use, day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9F595" w14:textId="77777777" w:rsidR="00261017" w:rsidRPr="00BF2101" w:rsidRDefault="002610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F5328" w14:textId="77777777" w:rsidR="00261017" w:rsidRPr="00BF2101" w:rsidRDefault="002610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126134E" w14:textId="77777777" w:rsidR="00261017" w:rsidRPr="00BF2101" w:rsidRDefault="002610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F4EC8" w14:textId="77777777" w:rsidR="00261017" w:rsidRPr="00BF2101" w:rsidRDefault="002610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2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</w:tr>
      <w:tr w:rsidR="00261017" w:rsidRPr="00BF2101" w14:paraId="285C9060" w14:textId="77777777" w:rsidTr="005965DB">
        <w:trPr>
          <w:trHeight w:val="28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5C678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F2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   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BAC47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F2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  <w:r w:rsidRPr="00BF2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D12F4" w14:textId="77777777" w:rsidR="00261017" w:rsidRPr="00550393" w:rsidRDefault="002610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0393">
              <w:rPr>
                <w:rFonts w:ascii="Times New Roman" w:hAnsi="Times New Roman" w:cs="Times New Roman"/>
                <w:sz w:val="22"/>
                <w:szCs w:val="22"/>
              </w:rPr>
              <w:t>5.2 (10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F3D21CF" w14:textId="77777777" w:rsidR="00261017" w:rsidRPr="00550393" w:rsidRDefault="0026101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503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 (1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6F61C" w14:textId="77777777" w:rsidR="00261017" w:rsidRPr="00026152" w:rsidRDefault="002610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26152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</w:p>
        </w:tc>
      </w:tr>
      <w:tr w:rsidR="00261017" w:rsidRPr="00BF2101" w14:paraId="00C567D2" w14:textId="77777777" w:rsidTr="005965DB">
        <w:trPr>
          <w:trHeight w:val="28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B848D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F2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   Median (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8C83F" w14:textId="3E1B7FD5" w:rsidR="00261017" w:rsidRPr="00BF2101" w:rsidRDefault="002610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F2101">
              <w:rPr>
                <w:rFonts w:ascii="Times New Roman" w:hAnsi="Times New Roman" w:cs="Times New Roman"/>
                <w:sz w:val="22"/>
                <w:szCs w:val="22"/>
              </w:rPr>
              <w:t>2 (1</w:t>
            </w:r>
            <w:r w:rsidRPr="00001063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BF2101">
              <w:rPr>
                <w:rFonts w:ascii="Times New Roman" w:hAnsi="Times New Roman" w:cs="Times New Roman"/>
                <w:sz w:val="22"/>
                <w:szCs w:val="22"/>
              </w:rPr>
              <w:t>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70D7A" w14:textId="0328C9A4" w:rsidR="00261017" w:rsidRPr="00550393" w:rsidRDefault="00261017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50393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2 (1-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DFCE427" w14:textId="5F582F30" w:rsidR="00261017" w:rsidRPr="00550393" w:rsidRDefault="0026101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503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1-</w:t>
            </w:r>
            <w:r w:rsidR="006E3E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  <w:r w:rsidRPr="005503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9761F" w14:textId="77777777" w:rsidR="00261017" w:rsidRPr="00026152" w:rsidRDefault="002610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26152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</w:p>
        </w:tc>
      </w:tr>
      <w:tr w:rsidR="00261017" w:rsidRPr="00BF2101" w14:paraId="633CE204" w14:textId="77777777" w:rsidTr="005965DB">
        <w:trPr>
          <w:trHeight w:val="28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2C8DA0" w14:textId="5C24C79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1C6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echanical </w:t>
            </w:r>
            <w:r w:rsidR="00DA46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</w:t>
            </w:r>
            <w:r w:rsidRPr="009B1C6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tilation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1FEA8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7,080 (50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3359B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72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D572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6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73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FBC50E0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72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D572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26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78BD8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F2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</w:tr>
      <w:tr w:rsidR="00261017" w:rsidRPr="00BF2101" w14:paraId="249CA3CD" w14:textId="77777777" w:rsidTr="005965DB">
        <w:trPr>
          <w:trHeight w:val="28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799BB" w14:textId="0BB777BB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B9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Duration of </w:t>
            </w:r>
            <w:r w:rsidR="00DA46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  <w:r w:rsidRPr="001E2B9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echanical </w:t>
            </w:r>
            <w:r w:rsidR="00C079E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</w:t>
            </w:r>
            <w:r w:rsidRPr="001E2B9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tilation, day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17273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0859C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17297CC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365D0E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F2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</w:tr>
      <w:tr w:rsidR="00261017" w:rsidRPr="00BF2101" w14:paraId="22661470" w14:textId="77777777" w:rsidTr="005965DB">
        <w:trPr>
          <w:trHeight w:val="28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4AE6A" w14:textId="77777777" w:rsidR="00261017" w:rsidRPr="00BF2101" w:rsidRDefault="00261017">
            <w:pPr>
              <w:ind w:firstLineChars="350" w:firstLine="77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F2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3E229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5FE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8 (49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82DF0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4 (35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9B73184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8 (76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F39349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61017" w:rsidRPr="00BF2101" w14:paraId="6F6ADE9B" w14:textId="77777777" w:rsidTr="005965DB">
        <w:trPr>
          <w:trHeight w:val="28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ADA04" w14:textId="77777777" w:rsidR="00261017" w:rsidRPr="00BF2101" w:rsidRDefault="00261017">
            <w:pPr>
              <w:ind w:firstLineChars="350" w:firstLine="77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F2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A9050" w14:textId="38E674F5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5FE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 (3-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F2421" w14:textId="62D8449B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D2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7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r w:rsidRPr="00AD23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–17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E99E260" w14:textId="638404F3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A6C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7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r w:rsidRPr="002A6C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–1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E554B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61017" w:rsidRPr="00BF2101" w14:paraId="6AC3CCE8" w14:textId="77777777" w:rsidTr="005965DB">
        <w:trPr>
          <w:trHeight w:val="28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AE1A2" w14:textId="51AE440C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A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Renal </w:t>
            </w:r>
            <w:r w:rsidR="00C079E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</w:t>
            </w:r>
            <w:r w:rsidRPr="00464A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eplacement </w:t>
            </w:r>
            <w:r w:rsidR="00C079E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</w:t>
            </w:r>
            <w:r w:rsidRPr="00464A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rapy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EFCDC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8,801 (18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76B40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01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0501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27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6FA3C3C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01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0501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8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5964D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F2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</w:tr>
      <w:tr w:rsidR="00261017" w:rsidRPr="00BF2101" w14:paraId="34784AE0" w14:textId="77777777" w:rsidTr="005965DB">
        <w:trPr>
          <w:trHeight w:val="28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8BE50" w14:textId="319966CA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4A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Duration of </w:t>
            </w:r>
            <w:r w:rsidR="00C079E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</w:t>
            </w:r>
            <w:r w:rsidRPr="00464A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enal </w:t>
            </w:r>
            <w:r w:rsidR="00C079E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</w:t>
            </w:r>
            <w:r w:rsidRPr="00464A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eplacement </w:t>
            </w:r>
            <w:r w:rsidR="00C079E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</w:t>
            </w:r>
            <w:r w:rsidRPr="00464A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rapy, day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A01B2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FBC3E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2D5614E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2AB73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F2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</w:tr>
      <w:tr w:rsidR="00261017" w:rsidRPr="00BF2101" w14:paraId="521BB5D3" w14:textId="77777777" w:rsidTr="005965DB">
        <w:trPr>
          <w:trHeight w:val="28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D33AB" w14:textId="77777777" w:rsidR="00261017" w:rsidRPr="00BF2101" w:rsidRDefault="00261017">
            <w:pPr>
              <w:ind w:firstLineChars="350" w:firstLine="77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F2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3D4C1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15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2 (14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5BB58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543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3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B80E088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543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(17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298C7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61017" w:rsidRPr="00BF2101" w14:paraId="577A101C" w14:textId="77777777" w:rsidTr="005965DB">
        <w:trPr>
          <w:trHeight w:val="28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B4DF3" w14:textId="77777777" w:rsidR="00261017" w:rsidRPr="00BF2101" w:rsidRDefault="00261017">
            <w:pPr>
              <w:ind w:firstLineChars="350" w:firstLine="77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F2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A2525" w14:textId="49E73368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15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 (3-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BFA2F4" w14:textId="2F3C311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865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7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r w:rsidRPr="005865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–1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6DB526B" w14:textId="61179085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865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7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r w:rsidRPr="005865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–1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59C4D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61017" w:rsidRPr="00BF2101" w14:paraId="2F0FDD73" w14:textId="77777777" w:rsidTr="005965DB">
        <w:trPr>
          <w:trHeight w:val="28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8EFB9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F2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Hydrocortisone use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12EC0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F2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,563 (13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B4B7A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59,08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8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3DB5074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,479 (8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A3068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F2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</w:tr>
      <w:tr w:rsidR="00261017" w:rsidRPr="00BF2101" w14:paraId="0898B430" w14:textId="77777777" w:rsidTr="005965DB">
        <w:trPr>
          <w:trHeight w:val="28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F4C30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F2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ngth of hydrocortisone treat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A84E2" w14:textId="77777777" w:rsidR="00261017" w:rsidRPr="00BF2101" w:rsidRDefault="002610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8BBD4" w14:textId="77777777" w:rsidR="00261017" w:rsidRPr="00BF2101" w:rsidRDefault="002610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A6A72E1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60ACA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59</w:t>
            </w:r>
          </w:p>
        </w:tc>
      </w:tr>
      <w:tr w:rsidR="00261017" w:rsidRPr="00BF2101" w14:paraId="463E9BF0" w14:textId="77777777" w:rsidTr="005965DB">
        <w:trPr>
          <w:trHeight w:val="280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54FE1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F2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   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65EA7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F2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2 (10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A0670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 (9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5159B07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8 (1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9390E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61017" w:rsidRPr="00BF2101" w14:paraId="20D735E2" w14:textId="77777777" w:rsidTr="005965DB">
        <w:trPr>
          <w:trHeight w:val="280"/>
        </w:trPr>
        <w:tc>
          <w:tcPr>
            <w:tcW w:w="45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F11576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F2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   Median (IQR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D13073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F2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1</w:t>
            </w:r>
            <w:r w:rsidRPr="00001063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BF21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3C8ADD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1-5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A80705" w14:textId="77777777" w:rsidR="00261017" w:rsidRPr="00BF2101" w:rsidRDefault="002610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1-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221046" w14:textId="3A463714" w:rsidR="00261017" w:rsidRPr="00BF2101" w:rsidRDefault="00261017">
            <w:pP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</w:pPr>
          </w:p>
        </w:tc>
      </w:tr>
    </w:tbl>
    <w:p w14:paraId="55375FCA" w14:textId="77777777" w:rsidR="001461B5" w:rsidRPr="000E2DC6" w:rsidRDefault="001461B5" w:rsidP="001461B5">
      <w:pPr>
        <w:snapToGrid w:val="0"/>
        <w:rPr>
          <w:rFonts w:ascii="Times New Roman" w:hAnsi="Times New Roman" w:cs="Times New Roman"/>
          <w:color w:val="000000" w:themeColor="text1"/>
        </w:rPr>
      </w:pPr>
      <w:r w:rsidRPr="000E2DC6">
        <w:rPr>
          <w:rFonts w:ascii="Times New Roman" w:eastAsia="ＭＳ Ｐ明朝" w:hAnsi="Times New Roman" w:cs="Times New Roman"/>
          <w:color w:val="000000" w:themeColor="text1"/>
        </w:rPr>
        <w:t>BMI</w:t>
      </w:r>
      <w:r>
        <w:rPr>
          <w:rFonts w:ascii="Times New Roman" w:eastAsia="ＭＳ Ｐ明朝" w:hAnsi="Times New Roman" w:cs="Times New Roman"/>
          <w:color w:val="000000" w:themeColor="text1"/>
        </w:rPr>
        <w:t xml:space="preserve">, </w:t>
      </w:r>
      <w:r w:rsidRPr="000E2DC6">
        <w:rPr>
          <w:rFonts w:ascii="Times New Roman" w:eastAsia="ＭＳ Ｐ明朝" w:hAnsi="Times New Roman" w:cs="Times New Roman"/>
          <w:color w:val="000000" w:themeColor="text1"/>
        </w:rPr>
        <w:t>body ma</w:t>
      </w:r>
      <w:r w:rsidRPr="00461EB9">
        <w:rPr>
          <w:rFonts w:ascii="Times New Roman" w:eastAsia="ＭＳ Ｐ明朝" w:hAnsi="Times New Roman" w:cs="Times New Roman"/>
          <w:color w:val="000000" w:themeColor="text1"/>
        </w:rPr>
        <w:t xml:space="preserve">ss index; </w:t>
      </w:r>
      <w:r w:rsidRPr="00461EB9">
        <w:rPr>
          <w:rFonts w:ascii="Times New Roman" w:hAnsi="Times New Roman" w:cs="Times New Roman"/>
          <w:color w:val="000000"/>
        </w:rPr>
        <w:t xml:space="preserve">ICU: intensive care unit; </w:t>
      </w:r>
      <w:r w:rsidRPr="00461EB9">
        <w:rPr>
          <w:rFonts w:ascii="Times New Roman" w:eastAsia="ＭＳ Ｐ明朝" w:hAnsi="Times New Roman" w:cs="Times New Roman"/>
          <w:color w:val="000000" w:themeColor="text1"/>
        </w:rPr>
        <w:t>I</w:t>
      </w:r>
      <w:r>
        <w:rPr>
          <w:rFonts w:ascii="Times New Roman" w:eastAsia="ＭＳ Ｐ明朝" w:hAnsi="Times New Roman" w:cs="Times New Roman"/>
          <w:color w:val="000000" w:themeColor="text1"/>
        </w:rPr>
        <w:t>QR, interquartile range; SD, standard deviation</w:t>
      </w:r>
    </w:p>
    <w:p w14:paraId="4862BE52" w14:textId="77777777" w:rsidR="001461B5" w:rsidRPr="000E2DC6" w:rsidRDefault="001461B5" w:rsidP="001461B5">
      <w:pPr>
        <w:snapToGrid w:val="0"/>
        <w:rPr>
          <w:rFonts w:ascii="Times New Roman" w:eastAsia="ＭＳ 明朝" w:hAnsi="Times New Roman" w:cs="Times New Roman"/>
          <w:color w:val="000000" w:themeColor="text1"/>
        </w:rPr>
      </w:pPr>
      <w:proofErr w:type="spellStart"/>
      <w:r w:rsidRPr="000E2DC6">
        <w:rPr>
          <w:rFonts w:ascii="Times New Roman" w:eastAsia="ＭＳ 明朝" w:hAnsi="Times New Roman" w:cs="Times New Roman"/>
          <w:vertAlign w:val="superscript"/>
        </w:rPr>
        <w:t>a</w:t>
      </w:r>
      <w:proofErr w:type="spellEnd"/>
      <w:r w:rsidRPr="000E2DC6">
        <w:rPr>
          <w:rFonts w:ascii="Times New Roman" w:eastAsia="ＭＳ Ｐ明朝" w:hAnsi="Times New Roman" w:cs="Times New Roman"/>
          <w:color w:val="000000" w:themeColor="text1"/>
        </w:rPr>
        <w:t xml:space="preserve"> </w:t>
      </w:r>
      <w:proofErr w:type="gramStart"/>
      <w:r w:rsidRPr="000E2DC6">
        <w:rPr>
          <w:rFonts w:ascii="Times New Roman" w:eastAsia="ＭＳ Ｐ明朝" w:hAnsi="Times New Roman" w:cs="Times New Roman"/>
          <w:color w:val="000000" w:themeColor="text1"/>
        </w:rPr>
        <w:t>The</w:t>
      </w:r>
      <w:proofErr w:type="gramEnd"/>
      <w:r w:rsidRPr="000E2DC6">
        <w:rPr>
          <w:rFonts w:ascii="Times New Roman" w:hAnsi="Times New Roman" w:cs="Times New Roman"/>
          <w:color w:val="000000" w:themeColor="text1"/>
        </w:rPr>
        <w:t xml:space="preserve"> data shown represent the median value along with the interquartile range.</w:t>
      </w:r>
    </w:p>
    <w:p w14:paraId="2A00037A" w14:textId="0BC4907F" w:rsidR="00C12A85" w:rsidRPr="001461B5" w:rsidRDefault="00C12A85" w:rsidP="00B63654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48F621A0" w14:textId="77777777" w:rsidR="00C12A85" w:rsidRDefault="00C12A85" w:rsidP="00B63654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0CE06CA6" w14:textId="77777777" w:rsidR="00C12A85" w:rsidRDefault="00C12A85" w:rsidP="00B63654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6B99BD11" w14:textId="77777777" w:rsidR="00C12A85" w:rsidRDefault="00C12A85" w:rsidP="00B63654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3C7A2AFD" w14:textId="77777777" w:rsidR="00C12A85" w:rsidRDefault="00C12A85" w:rsidP="00B63654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26584501" w14:textId="77777777" w:rsidR="0028196C" w:rsidRDefault="0028196C" w:rsidP="00B63654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1AB1503C" w14:textId="77777777" w:rsidR="0028196C" w:rsidRDefault="0028196C" w:rsidP="00B63654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382484FD" w14:textId="77777777" w:rsidR="0028196C" w:rsidRDefault="0028196C" w:rsidP="00B63654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0C21ED1F" w14:textId="77777777" w:rsidR="0028196C" w:rsidRDefault="0028196C" w:rsidP="00B63654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6C808A88" w14:textId="77777777" w:rsidR="0028196C" w:rsidRDefault="0028196C" w:rsidP="00B63654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761A1932" w14:textId="77777777" w:rsidR="0028196C" w:rsidRDefault="0028196C" w:rsidP="00B63654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1E08DECD" w14:textId="77777777" w:rsidR="0028196C" w:rsidRDefault="0028196C" w:rsidP="00B63654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338C5136" w14:textId="77777777" w:rsidR="0028196C" w:rsidRDefault="0028196C" w:rsidP="00B63654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0BAF74BE" w14:textId="77777777" w:rsidR="0028196C" w:rsidRDefault="0028196C" w:rsidP="00B63654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5767ABA5" w14:textId="77777777" w:rsidR="0028196C" w:rsidRDefault="0028196C" w:rsidP="00B63654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4B97C532" w14:textId="77777777" w:rsidR="0028196C" w:rsidRDefault="0028196C" w:rsidP="00B63654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5A85A13B" w14:textId="77777777" w:rsidR="0028196C" w:rsidRDefault="0028196C" w:rsidP="00B63654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0368EC38" w14:textId="77777777" w:rsidR="0028196C" w:rsidRDefault="0028196C" w:rsidP="00B63654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4A4497D1" w14:textId="77777777" w:rsidR="0028196C" w:rsidRDefault="0028196C" w:rsidP="00B63654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231BB3D4" w14:textId="77777777" w:rsidR="0028196C" w:rsidRDefault="0028196C" w:rsidP="00B63654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273CBC95" w14:textId="77777777" w:rsidR="0028196C" w:rsidRDefault="0028196C" w:rsidP="00B63654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164E915C" w14:textId="77777777" w:rsidR="0028196C" w:rsidRDefault="0028196C" w:rsidP="00B63654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16496A5A" w14:textId="77777777" w:rsidR="0028196C" w:rsidRDefault="0028196C" w:rsidP="00B63654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2B2EC4D9" w14:textId="30057EAB" w:rsidR="00AC20A3" w:rsidRPr="00B87F26" w:rsidRDefault="00AC20A3" w:rsidP="00AC20A3">
      <w:pPr>
        <w:rPr>
          <w:rFonts w:ascii="Times New Roman" w:hAnsi="Times New Roman" w:cs="Times New Roman"/>
          <w:b/>
          <w:bCs/>
        </w:rPr>
      </w:pPr>
      <w:r w:rsidRPr="00B87F26">
        <w:rPr>
          <w:rFonts w:ascii="Times New Roman" w:hAnsi="Times New Roman" w:cs="Times New Roman"/>
          <w:b/>
          <w:bCs/>
        </w:rPr>
        <w:lastRenderedPageBreak/>
        <w:t xml:space="preserve">Table S5. </w:t>
      </w:r>
      <w:r w:rsidRPr="00B87F26">
        <w:rPr>
          <w:rFonts w:ascii="Times New Roman" w:hAnsi="Times New Roman" w:cs="Times New Roman"/>
        </w:rPr>
        <w:t>Multivariable logistic regression analysis for in-hospital mortality in patients with sepsis, stratified by shock status, adjusting for demographics, comorbidities, infection characteristics, and treatment modalities</w:t>
      </w:r>
    </w:p>
    <w:tbl>
      <w:tblPr>
        <w:tblStyle w:val="af4"/>
        <w:tblW w:w="107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315"/>
        <w:gridCol w:w="2315"/>
        <w:gridCol w:w="2315"/>
      </w:tblGrid>
      <w:tr w:rsidR="00F5530B" w:rsidRPr="00BB2BA7" w14:paraId="763AF389" w14:textId="77777777">
        <w:trPr>
          <w:trHeight w:val="340"/>
        </w:trPr>
        <w:tc>
          <w:tcPr>
            <w:tcW w:w="3828" w:type="dxa"/>
            <w:vMerge w:val="restart"/>
            <w:tcBorders>
              <w:top w:val="single" w:sz="8" w:space="0" w:color="auto"/>
            </w:tcBorders>
            <w:vAlign w:val="center"/>
          </w:tcPr>
          <w:p w14:paraId="26CED7B4" w14:textId="77777777" w:rsidR="00F5530B" w:rsidRPr="00BB2BA7" w:rsidRDefault="00F5530B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B2BA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6945" w:type="dxa"/>
            <w:gridSpan w:val="3"/>
            <w:tcBorders>
              <w:top w:val="single" w:sz="8" w:space="0" w:color="auto"/>
            </w:tcBorders>
            <w:vAlign w:val="center"/>
          </w:tcPr>
          <w:p w14:paraId="6835E264" w14:textId="77777777" w:rsidR="00F5530B" w:rsidRPr="00BB2BA7" w:rsidRDefault="00F5530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BB2BA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R (95% CI)</w:t>
            </w:r>
          </w:p>
        </w:tc>
      </w:tr>
      <w:tr w:rsidR="00F5530B" w:rsidRPr="00BB2BA7" w14:paraId="7FCBF3CD" w14:textId="77777777">
        <w:trPr>
          <w:trHeight w:val="340"/>
        </w:trPr>
        <w:tc>
          <w:tcPr>
            <w:tcW w:w="3828" w:type="dxa"/>
            <w:vMerge/>
            <w:tcBorders>
              <w:bottom w:val="single" w:sz="8" w:space="0" w:color="auto"/>
            </w:tcBorders>
            <w:vAlign w:val="center"/>
          </w:tcPr>
          <w:p w14:paraId="4E9DCD79" w14:textId="77777777" w:rsidR="00F5530B" w:rsidRPr="00BB2BA7" w:rsidRDefault="00F5530B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315" w:type="dxa"/>
            <w:tcBorders>
              <w:bottom w:val="single" w:sz="8" w:space="0" w:color="auto"/>
            </w:tcBorders>
            <w:vAlign w:val="center"/>
          </w:tcPr>
          <w:p w14:paraId="16E07ACB" w14:textId="77777777" w:rsidR="00F5530B" w:rsidRPr="00BB2BA7" w:rsidRDefault="00F5530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B2BA7"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  <w:t>Whole population</w:t>
            </w:r>
          </w:p>
        </w:tc>
        <w:tc>
          <w:tcPr>
            <w:tcW w:w="2315" w:type="dxa"/>
            <w:tcBorders>
              <w:bottom w:val="single" w:sz="8" w:space="0" w:color="auto"/>
            </w:tcBorders>
            <w:vAlign w:val="center"/>
          </w:tcPr>
          <w:p w14:paraId="3CD37D70" w14:textId="77777777" w:rsidR="00F5530B" w:rsidRPr="00BB2BA7" w:rsidRDefault="00F5530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BB2BA7"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  <w:t>Shock group</w:t>
            </w:r>
          </w:p>
        </w:tc>
        <w:tc>
          <w:tcPr>
            <w:tcW w:w="2315" w:type="dxa"/>
            <w:tcBorders>
              <w:bottom w:val="single" w:sz="8" w:space="0" w:color="auto"/>
            </w:tcBorders>
            <w:vAlign w:val="center"/>
          </w:tcPr>
          <w:p w14:paraId="187FF44D" w14:textId="77777777" w:rsidR="00F5530B" w:rsidRPr="00BB2BA7" w:rsidRDefault="00F5530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BB2BA7"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  <w:t>Non-shock group</w:t>
            </w:r>
          </w:p>
        </w:tc>
      </w:tr>
      <w:tr w:rsidR="00F5530B" w:rsidRPr="00BB2BA7" w14:paraId="230078D4" w14:textId="77777777">
        <w:trPr>
          <w:trHeight w:val="340"/>
        </w:trPr>
        <w:tc>
          <w:tcPr>
            <w:tcW w:w="3828" w:type="dxa"/>
            <w:vAlign w:val="center"/>
          </w:tcPr>
          <w:p w14:paraId="4E550AC4" w14:textId="77777777" w:rsidR="00F5530B" w:rsidRPr="00BB2BA7" w:rsidRDefault="00F5530B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B2BA7">
              <w:rPr>
                <w:rFonts w:ascii="Times New Roman" w:hAnsi="Times New Roman" w:cs="Times New Roman"/>
                <w:sz w:val="22"/>
                <w:szCs w:val="22"/>
              </w:rPr>
              <w:t>Year</w:t>
            </w:r>
          </w:p>
        </w:tc>
        <w:tc>
          <w:tcPr>
            <w:tcW w:w="2315" w:type="dxa"/>
            <w:vAlign w:val="center"/>
          </w:tcPr>
          <w:p w14:paraId="2F8ACE75" w14:textId="77777777" w:rsidR="00F5530B" w:rsidRPr="00BB2BA7" w:rsidRDefault="00F553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B2BA7">
              <w:rPr>
                <w:rFonts w:ascii="Times New Roman" w:hAnsi="Times New Roman" w:cs="Times New Roman"/>
                <w:sz w:val="22"/>
                <w:szCs w:val="22"/>
              </w:rPr>
              <w:t>0.972 (0.971–0.973)</w:t>
            </w:r>
          </w:p>
        </w:tc>
        <w:tc>
          <w:tcPr>
            <w:tcW w:w="2315" w:type="dxa"/>
            <w:vAlign w:val="center"/>
          </w:tcPr>
          <w:p w14:paraId="7B1F1C64" w14:textId="77777777" w:rsidR="00F5530B" w:rsidRPr="00BB2BA7" w:rsidRDefault="00F553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B2BA7">
              <w:rPr>
                <w:rFonts w:ascii="Times New Roman" w:hAnsi="Times New Roman" w:cs="Times New Roman"/>
                <w:sz w:val="22"/>
                <w:szCs w:val="22"/>
              </w:rPr>
              <w:t>0.960 (0.958–0.962)</w:t>
            </w:r>
          </w:p>
        </w:tc>
        <w:tc>
          <w:tcPr>
            <w:tcW w:w="2315" w:type="dxa"/>
            <w:vAlign w:val="center"/>
          </w:tcPr>
          <w:p w14:paraId="739129E0" w14:textId="77777777" w:rsidR="00F5530B" w:rsidRPr="00BB2BA7" w:rsidRDefault="00F553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B2BA7">
              <w:rPr>
                <w:rFonts w:ascii="Times New Roman" w:hAnsi="Times New Roman" w:cs="Times New Roman"/>
                <w:sz w:val="22"/>
                <w:szCs w:val="22"/>
              </w:rPr>
              <w:t>0.977 (0.976–0.978)</w:t>
            </w:r>
          </w:p>
        </w:tc>
      </w:tr>
      <w:tr w:rsidR="00F5530B" w:rsidRPr="00BB2BA7" w14:paraId="4B15FA74" w14:textId="77777777">
        <w:trPr>
          <w:trHeight w:val="340"/>
        </w:trPr>
        <w:tc>
          <w:tcPr>
            <w:tcW w:w="3828" w:type="dxa"/>
            <w:vAlign w:val="center"/>
          </w:tcPr>
          <w:p w14:paraId="642819A1" w14:textId="77777777" w:rsidR="00F5530B" w:rsidRPr="00BB2BA7" w:rsidRDefault="00F5530B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B2BA7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2315" w:type="dxa"/>
            <w:vAlign w:val="center"/>
          </w:tcPr>
          <w:p w14:paraId="716C33AA" w14:textId="77777777" w:rsidR="00F5530B" w:rsidRPr="00BB2BA7" w:rsidRDefault="00F553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B2BA7">
              <w:rPr>
                <w:rFonts w:ascii="Times New Roman" w:hAnsi="Times New Roman" w:cs="Times New Roman"/>
                <w:sz w:val="22"/>
                <w:szCs w:val="22"/>
              </w:rPr>
              <w:t>1.034 (1.034–1.035)</w:t>
            </w:r>
          </w:p>
        </w:tc>
        <w:tc>
          <w:tcPr>
            <w:tcW w:w="2315" w:type="dxa"/>
            <w:vAlign w:val="center"/>
          </w:tcPr>
          <w:p w14:paraId="5F06FC76" w14:textId="77777777" w:rsidR="00F5530B" w:rsidRPr="00BB2BA7" w:rsidRDefault="00F553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B2BA7">
              <w:rPr>
                <w:rFonts w:ascii="Times New Roman" w:hAnsi="Times New Roman" w:cs="Times New Roman"/>
                <w:sz w:val="22"/>
                <w:szCs w:val="22"/>
              </w:rPr>
              <w:t>1.027 (1.027–1.028)</w:t>
            </w:r>
          </w:p>
        </w:tc>
        <w:tc>
          <w:tcPr>
            <w:tcW w:w="2315" w:type="dxa"/>
            <w:vAlign w:val="center"/>
          </w:tcPr>
          <w:p w14:paraId="2A1036E0" w14:textId="77777777" w:rsidR="00F5530B" w:rsidRPr="00BB2BA7" w:rsidRDefault="00F553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B2BA7">
              <w:rPr>
                <w:rFonts w:ascii="Times New Roman" w:hAnsi="Times New Roman" w:cs="Times New Roman"/>
                <w:sz w:val="22"/>
                <w:szCs w:val="22"/>
              </w:rPr>
              <w:t>1.038 (1.037–1.038)</w:t>
            </w:r>
          </w:p>
        </w:tc>
      </w:tr>
      <w:tr w:rsidR="00F5530B" w:rsidRPr="00BB2BA7" w14:paraId="1337645B" w14:textId="77777777">
        <w:trPr>
          <w:trHeight w:val="340"/>
        </w:trPr>
        <w:tc>
          <w:tcPr>
            <w:tcW w:w="3828" w:type="dxa"/>
            <w:vAlign w:val="center"/>
          </w:tcPr>
          <w:p w14:paraId="25360E22" w14:textId="77777777" w:rsidR="00F5530B" w:rsidRPr="00BB2BA7" w:rsidRDefault="00F5530B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B2BA7">
              <w:rPr>
                <w:rFonts w:ascii="Times New Roman" w:hAnsi="Times New Roman" w:cs="Times New Roman"/>
                <w:sz w:val="22"/>
                <w:szCs w:val="22"/>
              </w:rPr>
              <w:t>Sex (male)</w:t>
            </w:r>
          </w:p>
        </w:tc>
        <w:tc>
          <w:tcPr>
            <w:tcW w:w="2315" w:type="dxa"/>
            <w:vAlign w:val="center"/>
          </w:tcPr>
          <w:p w14:paraId="25C8E799" w14:textId="77777777" w:rsidR="00F5530B" w:rsidRPr="00BB2BA7" w:rsidRDefault="00F553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B2BA7">
              <w:rPr>
                <w:rFonts w:ascii="Times New Roman" w:hAnsi="Times New Roman" w:cs="Times New Roman"/>
                <w:sz w:val="22"/>
                <w:szCs w:val="22"/>
              </w:rPr>
              <w:t>1.234 (1.227–1.241)</w:t>
            </w:r>
          </w:p>
        </w:tc>
        <w:tc>
          <w:tcPr>
            <w:tcW w:w="2315" w:type="dxa"/>
            <w:vAlign w:val="center"/>
          </w:tcPr>
          <w:p w14:paraId="2769A9BB" w14:textId="77777777" w:rsidR="00F5530B" w:rsidRPr="00BB2BA7" w:rsidRDefault="00F553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B2BA7">
              <w:rPr>
                <w:rFonts w:ascii="Times New Roman" w:hAnsi="Times New Roman" w:cs="Times New Roman"/>
                <w:sz w:val="22"/>
                <w:szCs w:val="22"/>
              </w:rPr>
              <w:t>1.121 (1.107–1.135)</w:t>
            </w:r>
          </w:p>
        </w:tc>
        <w:tc>
          <w:tcPr>
            <w:tcW w:w="2315" w:type="dxa"/>
            <w:vAlign w:val="center"/>
          </w:tcPr>
          <w:p w14:paraId="1BA139E9" w14:textId="77777777" w:rsidR="00F5530B" w:rsidRPr="00BB2BA7" w:rsidRDefault="00F553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B2BA7">
              <w:rPr>
                <w:rFonts w:ascii="Times New Roman" w:hAnsi="Times New Roman" w:cs="Times New Roman"/>
                <w:sz w:val="22"/>
                <w:szCs w:val="22"/>
              </w:rPr>
              <w:t>1.267 (1.259–1.275)</w:t>
            </w:r>
          </w:p>
        </w:tc>
      </w:tr>
      <w:tr w:rsidR="00F5530B" w:rsidRPr="00BB2BA7" w14:paraId="329688ED" w14:textId="77777777">
        <w:trPr>
          <w:trHeight w:val="340"/>
        </w:trPr>
        <w:tc>
          <w:tcPr>
            <w:tcW w:w="3828" w:type="dxa"/>
            <w:vAlign w:val="center"/>
          </w:tcPr>
          <w:p w14:paraId="4F11C030" w14:textId="77777777" w:rsidR="00F5530B" w:rsidRPr="00BB2BA7" w:rsidRDefault="00F5530B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B2BA7">
              <w:rPr>
                <w:rFonts w:ascii="Times New Roman" w:hAnsi="Times New Roman" w:cs="Times New Roman"/>
                <w:sz w:val="22"/>
                <w:szCs w:val="22"/>
              </w:rPr>
              <w:t>BMI</w:t>
            </w:r>
          </w:p>
        </w:tc>
        <w:tc>
          <w:tcPr>
            <w:tcW w:w="2315" w:type="dxa"/>
            <w:vAlign w:val="center"/>
          </w:tcPr>
          <w:p w14:paraId="7706D610" w14:textId="77777777" w:rsidR="00F5530B" w:rsidRPr="00BB2BA7" w:rsidRDefault="00F553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B2BA7">
              <w:rPr>
                <w:rFonts w:ascii="Times New Roman" w:hAnsi="Times New Roman" w:cs="Times New Roman"/>
                <w:sz w:val="22"/>
                <w:szCs w:val="22"/>
              </w:rPr>
              <w:t>0.955 (0.954–0.955)</w:t>
            </w:r>
          </w:p>
        </w:tc>
        <w:tc>
          <w:tcPr>
            <w:tcW w:w="2315" w:type="dxa"/>
            <w:vAlign w:val="center"/>
          </w:tcPr>
          <w:p w14:paraId="5C4F21D7" w14:textId="77777777" w:rsidR="00F5530B" w:rsidRPr="00BB2BA7" w:rsidRDefault="00F553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B2BA7">
              <w:rPr>
                <w:rFonts w:ascii="Times New Roman" w:hAnsi="Times New Roman" w:cs="Times New Roman"/>
                <w:sz w:val="22"/>
                <w:szCs w:val="22"/>
              </w:rPr>
              <w:t>0.975 (0.974–0.976)</w:t>
            </w:r>
          </w:p>
        </w:tc>
        <w:tc>
          <w:tcPr>
            <w:tcW w:w="2315" w:type="dxa"/>
            <w:vAlign w:val="center"/>
          </w:tcPr>
          <w:p w14:paraId="62D22306" w14:textId="77777777" w:rsidR="00F5530B" w:rsidRPr="00BB2BA7" w:rsidRDefault="00F553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B2BA7">
              <w:rPr>
                <w:rFonts w:ascii="Times New Roman" w:hAnsi="Times New Roman" w:cs="Times New Roman"/>
                <w:sz w:val="22"/>
                <w:szCs w:val="22"/>
              </w:rPr>
              <w:t>0.949 (0.948–0.949)</w:t>
            </w:r>
          </w:p>
        </w:tc>
      </w:tr>
      <w:tr w:rsidR="00F5530B" w:rsidRPr="00BB2BA7" w14:paraId="73F12724" w14:textId="77777777">
        <w:trPr>
          <w:trHeight w:val="340"/>
        </w:trPr>
        <w:tc>
          <w:tcPr>
            <w:tcW w:w="3828" w:type="dxa"/>
            <w:vAlign w:val="center"/>
          </w:tcPr>
          <w:p w14:paraId="540FCD94" w14:textId="77777777" w:rsidR="00F5530B" w:rsidRPr="00BB2BA7" w:rsidRDefault="00F5530B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B2BA7">
              <w:rPr>
                <w:rFonts w:ascii="Times New Roman" w:hAnsi="Times New Roman" w:cs="Times New Roman"/>
                <w:sz w:val="22"/>
                <w:szCs w:val="22"/>
              </w:rPr>
              <w:t>Community-onset sepsis</w:t>
            </w:r>
          </w:p>
        </w:tc>
        <w:tc>
          <w:tcPr>
            <w:tcW w:w="2315" w:type="dxa"/>
            <w:vAlign w:val="center"/>
          </w:tcPr>
          <w:p w14:paraId="7D4E8CAA" w14:textId="77777777" w:rsidR="00F5530B" w:rsidRPr="00BB2BA7" w:rsidRDefault="00F5530B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BB2BA7">
              <w:rPr>
                <w:rFonts w:ascii="Times New Roman" w:hAnsi="Times New Roman" w:cs="Times New Roman"/>
                <w:sz w:val="22"/>
                <w:szCs w:val="22"/>
              </w:rPr>
              <w:t>0.923 (0.917–0.929)</w:t>
            </w:r>
          </w:p>
        </w:tc>
        <w:tc>
          <w:tcPr>
            <w:tcW w:w="2315" w:type="dxa"/>
            <w:vAlign w:val="center"/>
          </w:tcPr>
          <w:p w14:paraId="49775729" w14:textId="77777777" w:rsidR="00F5530B" w:rsidRPr="00BB2BA7" w:rsidRDefault="00F5530B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BB2BA7">
              <w:rPr>
                <w:rFonts w:ascii="Times New Roman" w:hAnsi="Times New Roman" w:cs="Times New Roman"/>
                <w:sz w:val="22"/>
                <w:szCs w:val="22"/>
              </w:rPr>
              <w:t>1.265 (1.248–1.282)</w:t>
            </w:r>
          </w:p>
        </w:tc>
        <w:tc>
          <w:tcPr>
            <w:tcW w:w="2315" w:type="dxa"/>
            <w:vAlign w:val="center"/>
          </w:tcPr>
          <w:p w14:paraId="02578E0D" w14:textId="77777777" w:rsidR="00F5530B" w:rsidRPr="00BB2BA7" w:rsidRDefault="00F5530B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BB2BA7">
              <w:rPr>
                <w:rFonts w:ascii="Times New Roman" w:hAnsi="Times New Roman" w:cs="Times New Roman"/>
                <w:sz w:val="22"/>
                <w:szCs w:val="22"/>
              </w:rPr>
              <w:t>0.891 (0.884–0.897)</w:t>
            </w:r>
          </w:p>
        </w:tc>
      </w:tr>
      <w:tr w:rsidR="00F5530B" w:rsidRPr="00BB2BA7" w14:paraId="35D4E1D6" w14:textId="77777777">
        <w:trPr>
          <w:trHeight w:val="340"/>
        </w:trPr>
        <w:tc>
          <w:tcPr>
            <w:tcW w:w="3828" w:type="dxa"/>
            <w:vAlign w:val="center"/>
          </w:tcPr>
          <w:p w14:paraId="0577868C" w14:textId="77777777" w:rsidR="00F5530B" w:rsidRPr="00BB2BA7" w:rsidRDefault="00F5530B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B2BA7">
              <w:rPr>
                <w:rFonts w:ascii="Times New Roman" w:hAnsi="Times New Roman" w:cs="Times New Roman"/>
                <w:sz w:val="22"/>
                <w:szCs w:val="22"/>
              </w:rPr>
              <w:t>Comorbidity</w:t>
            </w:r>
          </w:p>
        </w:tc>
        <w:tc>
          <w:tcPr>
            <w:tcW w:w="2315" w:type="dxa"/>
            <w:vAlign w:val="center"/>
          </w:tcPr>
          <w:p w14:paraId="557153A4" w14:textId="77777777" w:rsidR="00F5530B" w:rsidRPr="00BB2BA7" w:rsidRDefault="00F553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15" w:type="dxa"/>
            <w:vAlign w:val="center"/>
          </w:tcPr>
          <w:p w14:paraId="77A2AFEA" w14:textId="77777777" w:rsidR="00F5530B" w:rsidRPr="00BB2BA7" w:rsidRDefault="00F553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15" w:type="dxa"/>
            <w:vAlign w:val="center"/>
          </w:tcPr>
          <w:p w14:paraId="37438F15" w14:textId="77777777" w:rsidR="00F5530B" w:rsidRPr="00BB2BA7" w:rsidRDefault="00F553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5530B" w:rsidRPr="00BB2BA7" w14:paraId="1278489D" w14:textId="77777777">
        <w:trPr>
          <w:trHeight w:val="340"/>
        </w:trPr>
        <w:tc>
          <w:tcPr>
            <w:tcW w:w="3828" w:type="dxa"/>
            <w:vAlign w:val="center"/>
          </w:tcPr>
          <w:p w14:paraId="42E893FA" w14:textId="77777777" w:rsidR="00F5530B" w:rsidRPr="00BB2BA7" w:rsidRDefault="00F5530B">
            <w:pPr>
              <w:ind w:firstLineChars="100" w:firstLine="2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B2BA7">
              <w:rPr>
                <w:rFonts w:ascii="Times New Roman" w:hAnsi="Times New Roman" w:cs="Times New Roman"/>
                <w:sz w:val="22"/>
                <w:szCs w:val="22"/>
              </w:rPr>
              <w:t>Hypertension</w:t>
            </w:r>
          </w:p>
        </w:tc>
        <w:tc>
          <w:tcPr>
            <w:tcW w:w="2315" w:type="dxa"/>
            <w:vAlign w:val="center"/>
          </w:tcPr>
          <w:p w14:paraId="6F81B15D" w14:textId="77777777" w:rsidR="00F5530B" w:rsidRPr="00BB2BA7" w:rsidRDefault="00F553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B2BA7">
              <w:rPr>
                <w:rFonts w:ascii="Times New Roman" w:hAnsi="Times New Roman" w:cs="Times New Roman"/>
                <w:sz w:val="22"/>
                <w:szCs w:val="22"/>
              </w:rPr>
              <w:t>0.528 (0.524–0.531)</w:t>
            </w:r>
          </w:p>
        </w:tc>
        <w:tc>
          <w:tcPr>
            <w:tcW w:w="2315" w:type="dxa"/>
            <w:vAlign w:val="center"/>
          </w:tcPr>
          <w:p w14:paraId="5D7E2AEE" w14:textId="77777777" w:rsidR="00F5530B" w:rsidRPr="00BB2BA7" w:rsidRDefault="00F553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B2BA7">
              <w:rPr>
                <w:rFonts w:ascii="Times New Roman" w:hAnsi="Times New Roman" w:cs="Times New Roman"/>
                <w:sz w:val="22"/>
                <w:szCs w:val="22"/>
              </w:rPr>
              <w:t>0.590 (0.582–0.598)</w:t>
            </w:r>
          </w:p>
        </w:tc>
        <w:tc>
          <w:tcPr>
            <w:tcW w:w="2315" w:type="dxa"/>
            <w:vAlign w:val="center"/>
          </w:tcPr>
          <w:p w14:paraId="4C41C6E6" w14:textId="77777777" w:rsidR="00F5530B" w:rsidRPr="00BB2BA7" w:rsidRDefault="00F553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B2BA7">
              <w:rPr>
                <w:rFonts w:ascii="Times New Roman" w:hAnsi="Times New Roman" w:cs="Times New Roman"/>
                <w:sz w:val="22"/>
                <w:szCs w:val="22"/>
              </w:rPr>
              <w:t>0.522 (0.518–0.526)</w:t>
            </w:r>
          </w:p>
        </w:tc>
      </w:tr>
      <w:tr w:rsidR="00F5530B" w:rsidRPr="00BB2BA7" w14:paraId="4A04F700" w14:textId="77777777">
        <w:trPr>
          <w:trHeight w:val="340"/>
        </w:trPr>
        <w:tc>
          <w:tcPr>
            <w:tcW w:w="3828" w:type="dxa"/>
            <w:vAlign w:val="center"/>
          </w:tcPr>
          <w:p w14:paraId="2B866775" w14:textId="77777777" w:rsidR="00F5530B" w:rsidRPr="00BB2BA7" w:rsidRDefault="00F5530B">
            <w:pPr>
              <w:ind w:firstLineChars="100" w:firstLine="2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B2B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abetes mellitus</w:t>
            </w:r>
          </w:p>
        </w:tc>
        <w:tc>
          <w:tcPr>
            <w:tcW w:w="2315" w:type="dxa"/>
            <w:vAlign w:val="center"/>
          </w:tcPr>
          <w:p w14:paraId="5E3BC4BA" w14:textId="77777777" w:rsidR="00F5530B" w:rsidRPr="00BB2BA7" w:rsidRDefault="00F553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B2BA7">
              <w:rPr>
                <w:rFonts w:ascii="Times New Roman" w:hAnsi="Times New Roman" w:cs="Times New Roman"/>
                <w:sz w:val="22"/>
                <w:szCs w:val="22"/>
              </w:rPr>
              <w:t>0.941 (0.935–0.948)</w:t>
            </w:r>
          </w:p>
        </w:tc>
        <w:tc>
          <w:tcPr>
            <w:tcW w:w="2315" w:type="dxa"/>
            <w:vAlign w:val="center"/>
          </w:tcPr>
          <w:p w14:paraId="35F6E984" w14:textId="77777777" w:rsidR="00F5530B" w:rsidRPr="00BB2BA7" w:rsidRDefault="00F553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B2BA7">
              <w:rPr>
                <w:rFonts w:ascii="Times New Roman" w:hAnsi="Times New Roman" w:cs="Times New Roman"/>
                <w:sz w:val="22"/>
                <w:szCs w:val="22"/>
              </w:rPr>
              <w:t>0.935 (0.921–0.950)</w:t>
            </w:r>
          </w:p>
        </w:tc>
        <w:tc>
          <w:tcPr>
            <w:tcW w:w="2315" w:type="dxa"/>
            <w:vAlign w:val="center"/>
          </w:tcPr>
          <w:p w14:paraId="5C692D8A" w14:textId="77777777" w:rsidR="00F5530B" w:rsidRPr="00BB2BA7" w:rsidRDefault="00F553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B2BA7">
              <w:rPr>
                <w:rFonts w:ascii="Times New Roman" w:hAnsi="Times New Roman" w:cs="Times New Roman"/>
                <w:sz w:val="22"/>
                <w:szCs w:val="22"/>
              </w:rPr>
              <w:t>0.949 (0.942–0.957)</w:t>
            </w:r>
          </w:p>
        </w:tc>
      </w:tr>
      <w:tr w:rsidR="00F5530B" w:rsidRPr="00BB2BA7" w14:paraId="40C5EE18" w14:textId="77777777">
        <w:trPr>
          <w:trHeight w:val="340"/>
        </w:trPr>
        <w:tc>
          <w:tcPr>
            <w:tcW w:w="3828" w:type="dxa"/>
            <w:vAlign w:val="center"/>
          </w:tcPr>
          <w:p w14:paraId="3B849C1C" w14:textId="77777777" w:rsidR="00F5530B" w:rsidRPr="00BB2BA7" w:rsidRDefault="00F5530B">
            <w:pPr>
              <w:ind w:firstLineChars="100" w:firstLine="2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B2BA7">
              <w:rPr>
                <w:rFonts w:ascii="Times New Roman" w:hAnsi="Times New Roman" w:cs="Times New Roman"/>
                <w:sz w:val="22"/>
                <w:szCs w:val="22"/>
              </w:rPr>
              <w:t>Malignant tumor</w:t>
            </w:r>
          </w:p>
        </w:tc>
        <w:tc>
          <w:tcPr>
            <w:tcW w:w="2315" w:type="dxa"/>
            <w:vAlign w:val="center"/>
          </w:tcPr>
          <w:p w14:paraId="6965A13B" w14:textId="77777777" w:rsidR="00F5530B" w:rsidRPr="00BB2BA7" w:rsidRDefault="00F5530B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BB2BA7">
              <w:rPr>
                <w:rFonts w:ascii="Times New Roman" w:hAnsi="Times New Roman" w:cs="Times New Roman"/>
                <w:sz w:val="22"/>
                <w:szCs w:val="22"/>
              </w:rPr>
              <w:t>2.486 (2.469–2.504)</w:t>
            </w:r>
          </w:p>
        </w:tc>
        <w:tc>
          <w:tcPr>
            <w:tcW w:w="2315" w:type="dxa"/>
            <w:vAlign w:val="center"/>
          </w:tcPr>
          <w:p w14:paraId="7AE74413" w14:textId="77777777" w:rsidR="00F5530B" w:rsidRPr="00BB2BA7" w:rsidRDefault="00F5530B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BB2BA7">
              <w:rPr>
                <w:rFonts w:ascii="Times New Roman" w:hAnsi="Times New Roman" w:cs="Times New Roman"/>
                <w:sz w:val="22"/>
                <w:szCs w:val="22"/>
              </w:rPr>
              <w:t>1.343 (1.322–1.365)</w:t>
            </w:r>
          </w:p>
        </w:tc>
        <w:tc>
          <w:tcPr>
            <w:tcW w:w="2315" w:type="dxa"/>
            <w:vAlign w:val="center"/>
          </w:tcPr>
          <w:p w14:paraId="152B7F78" w14:textId="77777777" w:rsidR="00F5530B" w:rsidRPr="00BB2BA7" w:rsidRDefault="00F5530B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BB2BA7">
              <w:rPr>
                <w:rFonts w:ascii="Times New Roman" w:hAnsi="Times New Roman" w:cs="Times New Roman"/>
                <w:sz w:val="22"/>
                <w:szCs w:val="22"/>
              </w:rPr>
              <w:t>2.894 (2.871–2.916)</w:t>
            </w:r>
          </w:p>
        </w:tc>
      </w:tr>
      <w:tr w:rsidR="00F5530B" w:rsidRPr="00BB2BA7" w14:paraId="3A6C267F" w14:textId="77777777">
        <w:trPr>
          <w:trHeight w:val="340"/>
        </w:trPr>
        <w:tc>
          <w:tcPr>
            <w:tcW w:w="3828" w:type="dxa"/>
            <w:vAlign w:val="center"/>
          </w:tcPr>
          <w:p w14:paraId="044BDDD9" w14:textId="77777777" w:rsidR="00F5530B" w:rsidRPr="00BB2BA7" w:rsidRDefault="00F5530B">
            <w:pPr>
              <w:ind w:firstLineChars="100" w:firstLine="2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B2B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schemic heart disease</w:t>
            </w:r>
          </w:p>
        </w:tc>
        <w:tc>
          <w:tcPr>
            <w:tcW w:w="2315" w:type="dxa"/>
            <w:vAlign w:val="center"/>
          </w:tcPr>
          <w:p w14:paraId="6D8A7A1D" w14:textId="77777777" w:rsidR="00F5530B" w:rsidRPr="00BB2BA7" w:rsidRDefault="00F5530B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BB2BA7">
              <w:rPr>
                <w:rFonts w:ascii="Times New Roman" w:hAnsi="Times New Roman" w:cs="Times New Roman"/>
                <w:sz w:val="22"/>
                <w:szCs w:val="22"/>
              </w:rPr>
              <w:t>0.765 (0.758–0.772)</w:t>
            </w:r>
          </w:p>
        </w:tc>
        <w:tc>
          <w:tcPr>
            <w:tcW w:w="2315" w:type="dxa"/>
            <w:vAlign w:val="center"/>
          </w:tcPr>
          <w:p w14:paraId="747B91C9" w14:textId="77777777" w:rsidR="00F5530B" w:rsidRPr="00BB2BA7" w:rsidRDefault="00F5530B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BB2BA7">
              <w:rPr>
                <w:rFonts w:ascii="Times New Roman" w:hAnsi="Times New Roman" w:cs="Times New Roman"/>
                <w:sz w:val="22"/>
                <w:szCs w:val="22"/>
              </w:rPr>
              <w:t>0.791 (0.778–0.804)</w:t>
            </w:r>
          </w:p>
        </w:tc>
        <w:tc>
          <w:tcPr>
            <w:tcW w:w="2315" w:type="dxa"/>
            <w:vAlign w:val="center"/>
          </w:tcPr>
          <w:p w14:paraId="4394B18C" w14:textId="77777777" w:rsidR="00F5530B" w:rsidRPr="00BB2BA7" w:rsidRDefault="00F5530B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BB2BA7">
              <w:rPr>
                <w:rFonts w:ascii="Times New Roman" w:hAnsi="Times New Roman" w:cs="Times New Roman"/>
                <w:sz w:val="22"/>
                <w:szCs w:val="22"/>
              </w:rPr>
              <w:t>0.730 (0.722–0.738)</w:t>
            </w:r>
          </w:p>
        </w:tc>
      </w:tr>
      <w:tr w:rsidR="00F5530B" w:rsidRPr="00BB2BA7" w14:paraId="507155CE" w14:textId="77777777">
        <w:trPr>
          <w:trHeight w:val="340"/>
        </w:trPr>
        <w:tc>
          <w:tcPr>
            <w:tcW w:w="3828" w:type="dxa"/>
            <w:vAlign w:val="center"/>
          </w:tcPr>
          <w:p w14:paraId="620D996C" w14:textId="77777777" w:rsidR="00F5530B" w:rsidRPr="00BB2BA7" w:rsidRDefault="00F5530B">
            <w:pPr>
              <w:ind w:firstLineChars="100" w:firstLine="2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B2B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art failure</w:t>
            </w:r>
          </w:p>
        </w:tc>
        <w:tc>
          <w:tcPr>
            <w:tcW w:w="2315" w:type="dxa"/>
            <w:vAlign w:val="center"/>
          </w:tcPr>
          <w:p w14:paraId="3EC3A26B" w14:textId="77777777" w:rsidR="00F5530B" w:rsidRPr="00BB2BA7" w:rsidRDefault="00F5530B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BB2BA7">
              <w:rPr>
                <w:rFonts w:ascii="Times New Roman" w:hAnsi="Times New Roman" w:cs="Times New Roman"/>
                <w:sz w:val="22"/>
                <w:szCs w:val="22"/>
              </w:rPr>
              <w:t>1.137 (1.127–1.148)</w:t>
            </w:r>
          </w:p>
        </w:tc>
        <w:tc>
          <w:tcPr>
            <w:tcW w:w="2315" w:type="dxa"/>
            <w:vAlign w:val="center"/>
          </w:tcPr>
          <w:p w14:paraId="723AC912" w14:textId="77777777" w:rsidR="00F5530B" w:rsidRPr="00BB2BA7" w:rsidRDefault="00F5530B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BB2BA7">
              <w:rPr>
                <w:rFonts w:ascii="Times New Roman" w:hAnsi="Times New Roman" w:cs="Times New Roman"/>
                <w:sz w:val="22"/>
                <w:szCs w:val="22"/>
              </w:rPr>
              <w:t>1.038 (1.018–1.058)</w:t>
            </w:r>
          </w:p>
        </w:tc>
        <w:tc>
          <w:tcPr>
            <w:tcW w:w="2315" w:type="dxa"/>
            <w:vAlign w:val="center"/>
          </w:tcPr>
          <w:p w14:paraId="5440AE73" w14:textId="77777777" w:rsidR="00F5530B" w:rsidRPr="00BB2BA7" w:rsidRDefault="00F5530B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BB2BA7">
              <w:rPr>
                <w:rFonts w:ascii="Times New Roman" w:hAnsi="Times New Roman" w:cs="Times New Roman"/>
                <w:sz w:val="22"/>
                <w:szCs w:val="22"/>
              </w:rPr>
              <w:t>1.155 (1.143–1.168)</w:t>
            </w:r>
          </w:p>
        </w:tc>
      </w:tr>
      <w:tr w:rsidR="00F5530B" w:rsidRPr="00BB2BA7" w14:paraId="037E898F" w14:textId="77777777">
        <w:trPr>
          <w:trHeight w:val="340"/>
        </w:trPr>
        <w:tc>
          <w:tcPr>
            <w:tcW w:w="3828" w:type="dxa"/>
            <w:vAlign w:val="center"/>
          </w:tcPr>
          <w:p w14:paraId="26F5AC7C" w14:textId="77777777" w:rsidR="00F5530B" w:rsidRPr="00BB2BA7" w:rsidRDefault="00F5530B">
            <w:pPr>
              <w:ind w:firstLineChars="100" w:firstLine="2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B2B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ronic respiratory disease</w:t>
            </w:r>
          </w:p>
        </w:tc>
        <w:tc>
          <w:tcPr>
            <w:tcW w:w="2315" w:type="dxa"/>
            <w:vAlign w:val="center"/>
          </w:tcPr>
          <w:p w14:paraId="39E6D30F" w14:textId="77777777" w:rsidR="00F5530B" w:rsidRPr="00BB2BA7" w:rsidRDefault="00F5530B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BB2BA7">
              <w:rPr>
                <w:rFonts w:ascii="Times New Roman" w:hAnsi="Times New Roman" w:cs="Times New Roman"/>
                <w:sz w:val="22"/>
                <w:szCs w:val="22"/>
              </w:rPr>
              <w:t>1.031 (1.020–1.041)</w:t>
            </w:r>
          </w:p>
        </w:tc>
        <w:tc>
          <w:tcPr>
            <w:tcW w:w="2315" w:type="dxa"/>
            <w:vAlign w:val="center"/>
          </w:tcPr>
          <w:p w14:paraId="673BC143" w14:textId="77777777" w:rsidR="00F5530B" w:rsidRPr="00BB2BA7" w:rsidRDefault="00F5530B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BB2BA7">
              <w:rPr>
                <w:rFonts w:ascii="Times New Roman" w:hAnsi="Times New Roman" w:cs="Times New Roman"/>
                <w:sz w:val="22"/>
                <w:szCs w:val="22"/>
              </w:rPr>
              <w:t>1.223 (1.193–1.254)</w:t>
            </w:r>
          </w:p>
        </w:tc>
        <w:tc>
          <w:tcPr>
            <w:tcW w:w="2315" w:type="dxa"/>
            <w:vAlign w:val="center"/>
          </w:tcPr>
          <w:p w14:paraId="7A7206DF" w14:textId="77777777" w:rsidR="00F5530B" w:rsidRPr="00BB2BA7" w:rsidRDefault="00F5530B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BB2BA7">
              <w:rPr>
                <w:rFonts w:ascii="Times New Roman" w:hAnsi="Times New Roman" w:cs="Times New Roman"/>
                <w:sz w:val="22"/>
                <w:szCs w:val="22"/>
              </w:rPr>
              <w:t>1.035 (1.024–1.047)</w:t>
            </w:r>
          </w:p>
        </w:tc>
      </w:tr>
      <w:tr w:rsidR="00F5530B" w:rsidRPr="00BB2BA7" w14:paraId="1E3B4038" w14:textId="77777777">
        <w:trPr>
          <w:trHeight w:val="340"/>
        </w:trPr>
        <w:tc>
          <w:tcPr>
            <w:tcW w:w="3828" w:type="dxa"/>
            <w:vAlign w:val="center"/>
          </w:tcPr>
          <w:p w14:paraId="286FDFD5" w14:textId="77777777" w:rsidR="00F5530B" w:rsidRPr="00BB2BA7" w:rsidRDefault="00F5530B">
            <w:pPr>
              <w:ind w:firstLineChars="100" w:firstLine="2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B2B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rebrovascular disease</w:t>
            </w:r>
          </w:p>
        </w:tc>
        <w:tc>
          <w:tcPr>
            <w:tcW w:w="2315" w:type="dxa"/>
            <w:vAlign w:val="center"/>
          </w:tcPr>
          <w:p w14:paraId="66EAC0A6" w14:textId="77777777" w:rsidR="00F5530B" w:rsidRPr="00BB2BA7" w:rsidRDefault="00F5530B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BB2BA7">
              <w:rPr>
                <w:rFonts w:ascii="Times New Roman" w:hAnsi="Times New Roman" w:cs="Times New Roman"/>
                <w:sz w:val="22"/>
                <w:szCs w:val="22"/>
              </w:rPr>
              <w:t>1.065 (1.054–1.076)</w:t>
            </w:r>
          </w:p>
        </w:tc>
        <w:tc>
          <w:tcPr>
            <w:tcW w:w="2315" w:type="dxa"/>
            <w:vAlign w:val="center"/>
          </w:tcPr>
          <w:p w14:paraId="56ED8B14" w14:textId="77777777" w:rsidR="00F5530B" w:rsidRPr="00BB2BA7" w:rsidRDefault="00F5530B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BB2BA7">
              <w:rPr>
                <w:rFonts w:ascii="Times New Roman" w:hAnsi="Times New Roman" w:cs="Times New Roman"/>
                <w:sz w:val="22"/>
                <w:szCs w:val="22"/>
              </w:rPr>
              <w:t xml:space="preserve"> 1.028 (1.006–1.</w:t>
            </w:r>
            <w:proofErr w:type="gramStart"/>
            <w:r w:rsidRPr="00BB2BA7">
              <w:rPr>
                <w:rFonts w:ascii="Times New Roman" w:hAnsi="Times New Roman" w:cs="Times New Roman"/>
                <w:sz w:val="22"/>
                <w:szCs w:val="22"/>
              </w:rPr>
              <w:t>051)</w:t>
            </w:r>
            <w:r w:rsidRPr="00BB2BA7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</w:t>
            </w:r>
            <w:proofErr w:type="gramEnd"/>
          </w:p>
        </w:tc>
        <w:tc>
          <w:tcPr>
            <w:tcW w:w="2315" w:type="dxa"/>
            <w:vAlign w:val="center"/>
          </w:tcPr>
          <w:p w14:paraId="71FD51E2" w14:textId="77777777" w:rsidR="00F5530B" w:rsidRPr="00BB2BA7" w:rsidRDefault="00F5530B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BB2BA7">
              <w:rPr>
                <w:rFonts w:ascii="Times New Roman" w:hAnsi="Times New Roman" w:cs="Times New Roman"/>
                <w:sz w:val="22"/>
                <w:szCs w:val="22"/>
              </w:rPr>
              <w:t>1.085 (1.072–1.098)</w:t>
            </w:r>
          </w:p>
        </w:tc>
      </w:tr>
      <w:tr w:rsidR="00F5530B" w:rsidRPr="00BB2BA7" w14:paraId="0E141D6F" w14:textId="77777777">
        <w:trPr>
          <w:trHeight w:val="340"/>
        </w:trPr>
        <w:tc>
          <w:tcPr>
            <w:tcW w:w="3828" w:type="dxa"/>
            <w:vAlign w:val="center"/>
          </w:tcPr>
          <w:p w14:paraId="621B5439" w14:textId="77777777" w:rsidR="00F5530B" w:rsidRPr="00BB2BA7" w:rsidRDefault="00F5530B">
            <w:pPr>
              <w:ind w:firstLineChars="100" w:firstLine="2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B2B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ronic renal failure</w:t>
            </w:r>
          </w:p>
        </w:tc>
        <w:tc>
          <w:tcPr>
            <w:tcW w:w="2315" w:type="dxa"/>
            <w:vAlign w:val="center"/>
          </w:tcPr>
          <w:p w14:paraId="4D7AEB2B" w14:textId="77777777" w:rsidR="00F5530B" w:rsidRPr="00BB2BA7" w:rsidRDefault="00F5530B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BB2BA7">
              <w:rPr>
                <w:rFonts w:ascii="Times New Roman" w:hAnsi="Times New Roman" w:cs="Times New Roman"/>
                <w:sz w:val="22"/>
                <w:szCs w:val="22"/>
              </w:rPr>
              <w:t>1.360 (1.344–1.376)</w:t>
            </w:r>
          </w:p>
        </w:tc>
        <w:tc>
          <w:tcPr>
            <w:tcW w:w="2315" w:type="dxa"/>
            <w:vAlign w:val="center"/>
          </w:tcPr>
          <w:p w14:paraId="7F9CB000" w14:textId="77777777" w:rsidR="00F5530B" w:rsidRPr="00BB2BA7" w:rsidRDefault="00F5530B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BB2BA7">
              <w:rPr>
                <w:rFonts w:ascii="Times New Roman" w:hAnsi="Times New Roman" w:cs="Times New Roman"/>
                <w:sz w:val="22"/>
                <w:szCs w:val="22"/>
              </w:rPr>
              <w:t>1.193 (1.166–1.221)</w:t>
            </w:r>
          </w:p>
        </w:tc>
        <w:tc>
          <w:tcPr>
            <w:tcW w:w="2315" w:type="dxa"/>
            <w:vAlign w:val="center"/>
          </w:tcPr>
          <w:p w14:paraId="3918F8F8" w14:textId="77777777" w:rsidR="00F5530B" w:rsidRPr="00BB2BA7" w:rsidRDefault="00F5530B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BB2BA7">
              <w:rPr>
                <w:rFonts w:ascii="Times New Roman" w:hAnsi="Times New Roman" w:cs="Times New Roman"/>
                <w:sz w:val="22"/>
                <w:szCs w:val="22"/>
              </w:rPr>
              <w:t>1.499 (1.479–1.520)</w:t>
            </w:r>
          </w:p>
        </w:tc>
      </w:tr>
      <w:tr w:rsidR="00F5530B" w:rsidRPr="00BB2BA7" w14:paraId="7DEC8F64" w14:textId="77777777">
        <w:trPr>
          <w:trHeight w:val="340"/>
        </w:trPr>
        <w:tc>
          <w:tcPr>
            <w:tcW w:w="3828" w:type="dxa"/>
            <w:vAlign w:val="center"/>
          </w:tcPr>
          <w:p w14:paraId="34B9EEE9" w14:textId="77777777" w:rsidR="00F5530B" w:rsidRPr="00BB2BA7" w:rsidRDefault="00F5530B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BB2B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cus of infection</w:t>
            </w:r>
          </w:p>
        </w:tc>
        <w:tc>
          <w:tcPr>
            <w:tcW w:w="2315" w:type="dxa"/>
            <w:vAlign w:val="center"/>
          </w:tcPr>
          <w:p w14:paraId="5C0F3457" w14:textId="77777777" w:rsidR="00F5530B" w:rsidRPr="00BB2BA7" w:rsidRDefault="00F5530B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2315" w:type="dxa"/>
            <w:vAlign w:val="center"/>
          </w:tcPr>
          <w:p w14:paraId="4E57C353" w14:textId="77777777" w:rsidR="00F5530B" w:rsidRPr="00BB2BA7" w:rsidRDefault="00F5530B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2315" w:type="dxa"/>
            <w:vAlign w:val="center"/>
          </w:tcPr>
          <w:p w14:paraId="17ED1934" w14:textId="77777777" w:rsidR="00F5530B" w:rsidRPr="00BB2BA7" w:rsidRDefault="00F5530B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</w:tr>
      <w:tr w:rsidR="00F5530B" w:rsidRPr="00BB2BA7" w14:paraId="29E44B15" w14:textId="77777777">
        <w:trPr>
          <w:trHeight w:val="340"/>
        </w:trPr>
        <w:tc>
          <w:tcPr>
            <w:tcW w:w="3828" w:type="dxa"/>
            <w:vAlign w:val="center"/>
          </w:tcPr>
          <w:p w14:paraId="7745F5AC" w14:textId="77777777" w:rsidR="00F5530B" w:rsidRPr="00BB2BA7" w:rsidRDefault="00F5530B">
            <w:pPr>
              <w:ind w:firstLineChars="100" w:firstLine="2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B2BA7">
              <w:rPr>
                <w:rFonts w:ascii="Times New Roman" w:hAnsi="Times New Roman" w:cs="Times New Roman"/>
                <w:sz w:val="22"/>
                <w:szCs w:val="22"/>
              </w:rPr>
              <w:t>Abdominal (vs. Respiratory)</w:t>
            </w:r>
          </w:p>
        </w:tc>
        <w:tc>
          <w:tcPr>
            <w:tcW w:w="2315" w:type="dxa"/>
            <w:vAlign w:val="center"/>
          </w:tcPr>
          <w:p w14:paraId="51EEBB8C" w14:textId="77777777" w:rsidR="00F5530B" w:rsidRPr="00BB2BA7" w:rsidRDefault="00F5530B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BB2BA7">
              <w:rPr>
                <w:rFonts w:ascii="Times New Roman" w:hAnsi="Times New Roman" w:cs="Times New Roman"/>
                <w:sz w:val="22"/>
                <w:szCs w:val="22"/>
              </w:rPr>
              <w:t>0.644 (0.635–0.653)</w:t>
            </w:r>
          </w:p>
        </w:tc>
        <w:tc>
          <w:tcPr>
            <w:tcW w:w="2315" w:type="dxa"/>
            <w:vAlign w:val="center"/>
          </w:tcPr>
          <w:p w14:paraId="4E9DD1A2" w14:textId="77777777" w:rsidR="00F5530B" w:rsidRPr="00BB2BA7" w:rsidRDefault="00F5530B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BB2BA7">
              <w:rPr>
                <w:rFonts w:ascii="Times New Roman" w:hAnsi="Times New Roman" w:cs="Times New Roman"/>
                <w:sz w:val="22"/>
                <w:szCs w:val="22"/>
              </w:rPr>
              <w:t>0.308 (0.299–0.318)</w:t>
            </w:r>
          </w:p>
        </w:tc>
        <w:tc>
          <w:tcPr>
            <w:tcW w:w="2315" w:type="dxa"/>
            <w:vAlign w:val="center"/>
          </w:tcPr>
          <w:p w14:paraId="178023A6" w14:textId="77777777" w:rsidR="00F5530B" w:rsidRPr="00BB2BA7" w:rsidRDefault="00F5530B">
            <w:pPr>
              <w:tabs>
                <w:tab w:val="left" w:pos="518"/>
              </w:tabs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BB2BA7">
              <w:rPr>
                <w:rFonts w:ascii="Times New Roman" w:hAnsi="Times New Roman" w:cs="Times New Roman"/>
                <w:sz w:val="22"/>
                <w:szCs w:val="22"/>
              </w:rPr>
              <w:t>0.672 (0.661–0.683)</w:t>
            </w:r>
          </w:p>
        </w:tc>
      </w:tr>
      <w:tr w:rsidR="00F5530B" w:rsidRPr="00BB2BA7" w14:paraId="0A291BCA" w14:textId="77777777">
        <w:trPr>
          <w:trHeight w:val="340"/>
        </w:trPr>
        <w:tc>
          <w:tcPr>
            <w:tcW w:w="3828" w:type="dxa"/>
            <w:vAlign w:val="center"/>
          </w:tcPr>
          <w:p w14:paraId="36212BD0" w14:textId="77777777" w:rsidR="00F5530B" w:rsidRPr="00BB2BA7" w:rsidRDefault="00F5530B">
            <w:pPr>
              <w:ind w:firstLineChars="100" w:firstLine="2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B2B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rogenital</w:t>
            </w:r>
            <w:r w:rsidRPr="00BB2BA7">
              <w:rPr>
                <w:rFonts w:ascii="Times New Roman" w:hAnsi="Times New Roman" w:cs="Times New Roman"/>
                <w:sz w:val="22"/>
                <w:szCs w:val="22"/>
              </w:rPr>
              <w:t xml:space="preserve"> (vs. Respiratory)</w:t>
            </w:r>
          </w:p>
        </w:tc>
        <w:tc>
          <w:tcPr>
            <w:tcW w:w="2315" w:type="dxa"/>
            <w:vAlign w:val="center"/>
          </w:tcPr>
          <w:p w14:paraId="319A9378" w14:textId="77777777" w:rsidR="00F5530B" w:rsidRPr="00BB2BA7" w:rsidRDefault="00F5530B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BB2BA7">
              <w:rPr>
                <w:rFonts w:ascii="Times New Roman" w:hAnsi="Times New Roman" w:cs="Times New Roman"/>
                <w:sz w:val="22"/>
                <w:szCs w:val="22"/>
              </w:rPr>
              <w:t>0.609 (0.595–0.624)</w:t>
            </w:r>
          </w:p>
        </w:tc>
        <w:tc>
          <w:tcPr>
            <w:tcW w:w="2315" w:type="dxa"/>
            <w:vAlign w:val="center"/>
          </w:tcPr>
          <w:p w14:paraId="12183252" w14:textId="77777777" w:rsidR="00F5530B" w:rsidRPr="00BB2BA7" w:rsidRDefault="00F5530B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BB2BA7">
              <w:rPr>
                <w:rFonts w:ascii="Times New Roman" w:hAnsi="Times New Roman" w:cs="Times New Roman"/>
                <w:sz w:val="22"/>
                <w:szCs w:val="22"/>
              </w:rPr>
              <w:t>0.749 (0.697–0.804)</w:t>
            </w:r>
          </w:p>
        </w:tc>
        <w:tc>
          <w:tcPr>
            <w:tcW w:w="2315" w:type="dxa"/>
            <w:vAlign w:val="center"/>
          </w:tcPr>
          <w:p w14:paraId="454F3174" w14:textId="77777777" w:rsidR="00F5530B" w:rsidRPr="00BB2BA7" w:rsidRDefault="00F5530B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BB2BA7">
              <w:rPr>
                <w:rFonts w:ascii="Times New Roman" w:hAnsi="Times New Roman" w:cs="Times New Roman"/>
                <w:sz w:val="22"/>
                <w:szCs w:val="22"/>
              </w:rPr>
              <w:t>0.589 (0.574–0.605)</w:t>
            </w:r>
          </w:p>
        </w:tc>
      </w:tr>
      <w:tr w:rsidR="00F5530B" w:rsidRPr="00BB2BA7" w14:paraId="39CF330B" w14:textId="77777777">
        <w:trPr>
          <w:trHeight w:val="340"/>
        </w:trPr>
        <w:tc>
          <w:tcPr>
            <w:tcW w:w="3828" w:type="dxa"/>
            <w:vAlign w:val="center"/>
          </w:tcPr>
          <w:p w14:paraId="661BD665" w14:textId="77777777" w:rsidR="00F5530B" w:rsidRPr="00BB2BA7" w:rsidRDefault="00F5530B">
            <w:pPr>
              <w:ind w:firstLineChars="100" w:firstLine="2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B2B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one and soft tissue</w:t>
            </w:r>
            <w:r w:rsidRPr="00BB2BA7">
              <w:rPr>
                <w:rFonts w:ascii="Times New Roman" w:hAnsi="Times New Roman" w:cs="Times New Roman"/>
                <w:sz w:val="22"/>
                <w:szCs w:val="22"/>
              </w:rPr>
              <w:t xml:space="preserve"> (vs. Respiratory)</w:t>
            </w:r>
          </w:p>
        </w:tc>
        <w:tc>
          <w:tcPr>
            <w:tcW w:w="2315" w:type="dxa"/>
            <w:vAlign w:val="center"/>
          </w:tcPr>
          <w:p w14:paraId="54FCBB81" w14:textId="77777777" w:rsidR="00F5530B" w:rsidRPr="00BB2BA7" w:rsidRDefault="00F5530B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BB2BA7">
              <w:rPr>
                <w:rFonts w:ascii="Times New Roman" w:hAnsi="Times New Roman" w:cs="Times New Roman"/>
                <w:sz w:val="22"/>
                <w:szCs w:val="22"/>
              </w:rPr>
              <w:t>0.633 (0.615–0.651)</w:t>
            </w:r>
          </w:p>
        </w:tc>
        <w:tc>
          <w:tcPr>
            <w:tcW w:w="2315" w:type="dxa"/>
            <w:vAlign w:val="center"/>
          </w:tcPr>
          <w:p w14:paraId="7EB22365" w14:textId="77777777" w:rsidR="00F5530B" w:rsidRPr="00BB2BA7" w:rsidRDefault="00F5530B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BB2BA7">
              <w:rPr>
                <w:rFonts w:ascii="Times New Roman" w:hAnsi="Times New Roman" w:cs="Times New Roman"/>
                <w:sz w:val="22"/>
                <w:szCs w:val="22"/>
              </w:rPr>
              <w:t>0.450 (0.424–0.478)</w:t>
            </w:r>
          </w:p>
        </w:tc>
        <w:tc>
          <w:tcPr>
            <w:tcW w:w="2315" w:type="dxa"/>
            <w:vAlign w:val="center"/>
          </w:tcPr>
          <w:p w14:paraId="1304CA3D" w14:textId="77777777" w:rsidR="00F5530B" w:rsidRPr="00BB2BA7" w:rsidRDefault="00F5530B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BB2BA7">
              <w:rPr>
                <w:rFonts w:ascii="Times New Roman" w:hAnsi="Times New Roman" w:cs="Times New Roman"/>
                <w:sz w:val="22"/>
                <w:szCs w:val="22"/>
              </w:rPr>
              <w:t>0.606 (0.586–0.627)</w:t>
            </w:r>
          </w:p>
        </w:tc>
      </w:tr>
      <w:tr w:rsidR="00F5530B" w:rsidRPr="00BB2BA7" w14:paraId="3D2B0524" w14:textId="77777777">
        <w:trPr>
          <w:trHeight w:val="340"/>
        </w:trPr>
        <w:tc>
          <w:tcPr>
            <w:tcW w:w="3828" w:type="dxa"/>
            <w:vAlign w:val="center"/>
          </w:tcPr>
          <w:p w14:paraId="5CE5FF44" w14:textId="77777777" w:rsidR="00F5530B" w:rsidRPr="00BB2BA7" w:rsidRDefault="00F5530B">
            <w:pPr>
              <w:ind w:firstLineChars="100" w:firstLine="2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B2B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lood</w:t>
            </w:r>
            <w:r w:rsidRPr="00BB2BA7">
              <w:rPr>
                <w:rFonts w:ascii="Times New Roman" w:hAnsi="Times New Roman" w:cs="Times New Roman"/>
                <w:sz w:val="22"/>
                <w:szCs w:val="22"/>
              </w:rPr>
              <w:t xml:space="preserve"> (vs. Respiratory)</w:t>
            </w:r>
          </w:p>
        </w:tc>
        <w:tc>
          <w:tcPr>
            <w:tcW w:w="2315" w:type="dxa"/>
            <w:vAlign w:val="center"/>
          </w:tcPr>
          <w:p w14:paraId="7E7EBE79" w14:textId="77777777" w:rsidR="00F5530B" w:rsidRPr="00BB2BA7" w:rsidRDefault="00F5530B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BB2BA7">
              <w:rPr>
                <w:rFonts w:ascii="Times New Roman" w:hAnsi="Times New Roman" w:cs="Times New Roman"/>
                <w:sz w:val="22"/>
                <w:szCs w:val="22"/>
              </w:rPr>
              <w:t>3.446 (3.080–3.856)</w:t>
            </w:r>
          </w:p>
        </w:tc>
        <w:tc>
          <w:tcPr>
            <w:tcW w:w="2315" w:type="dxa"/>
            <w:vAlign w:val="center"/>
          </w:tcPr>
          <w:p w14:paraId="5F5E21F0" w14:textId="77777777" w:rsidR="00F5530B" w:rsidRPr="00BB2BA7" w:rsidRDefault="00F5530B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BB2BA7">
              <w:rPr>
                <w:rFonts w:ascii="Times New Roman" w:hAnsi="Times New Roman" w:cs="Times New Roman"/>
                <w:sz w:val="22"/>
                <w:szCs w:val="22"/>
              </w:rPr>
              <w:t>2.779 (2.022–3.819)</w:t>
            </w:r>
          </w:p>
        </w:tc>
        <w:tc>
          <w:tcPr>
            <w:tcW w:w="2315" w:type="dxa"/>
            <w:vAlign w:val="center"/>
          </w:tcPr>
          <w:p w14:paraId="3948E94D" w14:textId="77777777" w:rsidR="00F5530B" w:rsidRPr="00BB2BA7" w:rsidRDefault="00F5530B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BB2BA7">
              <w:rPr>
                <w:rFonts w:ascii="Times New Roman" w:hAnsi="Times New Roman" w:cs="Times New Roman"/>
                <w:sz w:val="22"/>
                <w:szCs w:val="22"/>
              </w:rPr>
              <w:t>3.572 (3.164–4.032)</w:t>
            </w:r>
          </w:p>
        </w:tc>
      </w:tr>
      <w:tr w:rsidR="00F5530B" w:rsidRPr="00BB2BA7" w14:paraId="0A790F28" w14:textId="77777777">
        <w:trPr>
          <w:trHeight w:val="340"/>
        </w:trPr>
        <w:tc>
          <w:tcPr>
            <w:tcW w:w="3828" w:type="dxa"/>
            <w:vAlign w:val="center"/>
          </w:tcPr>
          <w:p w14:paraId="36710B92" w14:textId="77777777" w:rsidR="00F5530B" w:rsidRPr="00BB2BA7" w:rsidRDefault="00F5530B">
            <w:pPr>
              <w:ind w:firstLineChars="100" w:firstLine="2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B2B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thers</w:t>
            </w:r>
            <w:r w:rsidRPr="00BB2BA7">
              <w:rPr>
                <w:rFonts w:ascii="Times New Roman" w:hAnsi="Times New Roman" w:cs="Times New Roman"/>
                <w:sz w:val="22"/>
                <w:szCs w:val="22"/>
              </w:rPr>
              <w:t xml:space="preserve"> (vs. Respiratory)</w:t>
            </w:r>
          </w:p>
        </w:tc>
        <w:tc>
          <w:tcPr>
            <w:tcW w:w="2315" w:type="dxa"/>
            <w:vAlign w:val="center"/>
          </w:tcPr>
          <w:p w14:paraId="29D5C38C" w14:textId="77777777" w:rsidR="00F5530B" w:rsidRPr="00BB2BA7" w:rsidRDefault="00F5530B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BB2BA7">
              <w:rPr>
                <w:rFonts w:ascii="Times New Roman" w:hAnsi="Times New Roman" w:cs="Times New Roman"/>
                <w:sz w:val="22"/>
                <w:szCs w:val="22"/>
              </w:rPr>
              <w:t>1.441 (1.420–1.463)</w:t>
            </w:r>
          </w:p>
        </w:tc>
        <w:tc>
          <w:tcPr>
            <w:tcW w:w="2315" w:type="dxa"/>
            <w:vAlign w:val="center"/>
          </w:tcPr>
          <w:p w14:paraId="08BB8DBB" w14:textId="63886264" w:rsidR="00F5530B" w:rsidRPr="00BB2BA7" w:rsidRDefault="00F5530B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  <w:lang w:eastAsia="ja-JP"/>
              </w:rPr>
            </w:pPr>
            <w:r w:rsidRPr="00BB2BA7">
              <w:rPr>
                <w:rFonts w:ascii="Times New Roman" w:hAnsi="Times New Roman" w:cs="Times New Roman"/>
                <w:sz w:val="22"/>
                <w:szCs w:val="22"/>
              </w:rPr>
              <w:t xml:space="preserve"> 0.980 (0.947–1.</w:t>
            </w:r>
            <w:proofErr w:type="gramStart"/>
            <w:r w:rsidRPr="00BB2BA7">
              <w:rPr>
                <w:rFonts w:ascii="Times New Roman" w:hAnsi="Times New Roman" w:cs="Times New Roman"/>
                <w:sz w:val="22"/>
                <w:szCs w:val="22"/>
              </w:rPr>
              <w:t>013)</w:t>
            </w:r>
            <w:r w:rsidRPr="00BB2BA7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</w:t>
            </w:r>
            <w:proofErr w:type="gramEnd"/>
            <w:r w:rsidRPr="00BB2BA7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315" w:type="dxa"/>
            <w:vAlign w:val="center"/>
          </w:tcPr>
          <w:p w14:paraId="1E38F76F" w14:textId="77777777" w:rsidR="00F5530B" w:rsidRPr="00BB2BA7" w:rsidRDefault="00F5530B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BB2BA7">
              <w:rPr>
                <w:rFonts w:ascii="Times New Roman" w:hAnsi="Times New Roman" w:cs="Times New Roman"/>
                <w:sz w:val="22"/>
                <w:szCs w:val="22"/>
              </w:rPr>
              <w:t>1.408 (1.383–1.433)</w:t>
            </w:r>
          </w:p>
        </w:tc>
      </w:tr>
      <w:tr w:rsidR="00F5530B" w:rsidRPr="00BB2BA7" w14:paraId="37535D3C" w14:textId="77777777">
        <w:trPr>
          <w:trHeight w:val="340"/>
        </w:trPr>
        <w:tc>
          <w:tcPr>
            <w:tcW w:w="3828" w:type="dxa"/>
            <w:vAlign w:val="center"/>
          </w:tcPr>
          <w:p w14:paraId="61471CFD" w14:textId="77777777" w:rsidR="00F5530B" w:rsidRPr="00BB2BA7" w:rsidRDefault="00F5530B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B2B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he hospital day of antibiotic initiation</w:t>
            </w:r>
          </w:p>
        </w:tc>
        <w:tc>
          <w:tcPr>
            <w:tcW w:w="2315" w:type="dxa"/>
            <w:vAlign w:val="center"/>
          </w:tcPr>
          <w:p w14:paraId="002FFD3E" w14:textId="77777777" w:rsidR="00F5530B" w:rsidRPr="00BB2BA7" w:rsidRDefault="00F5530B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BB2BA7">
              <w:rPr>
                <w:rFonts w:ascii="Times New Roman" w:hAnsi="Times New Roman" w:cs="Times New Roman"/>
                <w:sz w:val="22"/>
                <w:szCs w:val="22"/>
              </w:rPr>
              <w:t>1.006 (1.005–1.006)</w:t>
            </w:r>
          </w:p>
        </w:tc>
        <w:tc>
          <w:tcPr>
            <w:tcW w:w="2315" w:type="dxa"/>
            <w:vAlign w:val="center"/>
          </w:tcPr>
          <w:p w14:paraId="4C12D325" w14:textId="77777777" w:rsidR="00F5530B" w:rsidRPr="00BB2BA7" w:rsidRDefault="00F5530B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BB2BA7">
              <w:rPr>
                <w:rFonts w:ascii="Times New Roman" w:hAnsi="Times New Roman" w:cs="Times New Roman"/>
                <w:sz w:val="22"/>
                <w:szCs w:val="22"/>
              </w:rPr>
              <w:t>1.004 (1.004–1.004)</w:t>
            </w:r>
          </w:p>
        </w:tc>
        <w:tc>
          <w:tcPr>
            <w:tcW w:w="2315" w:type="dxa"/>
            <w:vAlign w:val="center"/>
          </w:tcPr>
          <w:p w14:paraId="093AFEF3" w14:textId="77777777" w:rsidR="00F5530B" w:rsidRPr="00BB2BA7" w:rsidRDefault="00F5530B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BB2BA7">
              <w:rPr>
                <w:rFonts w:ascii="Times New Roman" w:hAnsi="Times New Roman" w:cs="Times New Roman"/>
                <w:sz w:val="22"/>
                <w:szCs w:val="22"/>
              </w:rPr>
              <w:t>1.006 (1.006–1.006)</w:t>
            </w:r>
          </w:p>
        </w:tc>
      </w:tr>
      <w:tr w:rsidR="00F5530B" w:rsidRPr="00BB2BA7" w14:paraId="063E4DD3" w14:textId="77777777">
        <w:trPr>
          <w:trHeight w:val="340"/>
        </w:trPr>
        <w:tc>
          <w:tcPr>
            <w:tcW w:w="3828" w:type="dxa"/>
            <w:vAlign w:val="center"/>
          </w:tcPr>
          <w:p w14:paraId="142CA00A" w14:textId="77777777" w:rsidR="00F5530B" w:rsidRPr="00BB2BA7" w:rsidRDefault="00F5530B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B2BA7">
              <w:rPr>
                <w:rFonts w:ascii="Times New Roman" w:hAnsi="Times New Roman" w:cs="Times New Roman"/>
                <w:sz w:val="22"/>
                <w:szCs w:val="22"/>
              </w:rPr>
              <w:t>Mechanical ventilation</w:t>
            </w:r>
          </w:p>
        </w:tc>
        <w:tc>
          <w:tcPr>
            <w:tcW w:w="2315" w:type="dxa"/>
            <w:vAlign w:val="center"/>
          </w:tcPr>
          <w:p w14:paraId="0F045FED" w14:textId="77777777" w:rsidR="00F5530B" w:rsidRPr="00BB2BA7" w:rsidRDefault="00F5530B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BB2BA7">
              <w:rPr>
                <w:rFonts w:ascii="Times New Roman" w:hAnsi="Times New Roman" w:cs="Times New Roman"/>
                <w:sz w:val="22"/>
                <w:szCs w:val="22"/>
              </w:rPr>
              <w:t>3.977 (3.947–4.008)</w:t>
            </w:r>
          </w:p>
        </w:tc>
        <w:tc>
          <w:tcPr>
            <w:tcW w:w="2315" w:type="dxa"/>
            <w:vAlign w:val="center"/>
          </w:tcPr>
          <w:p w14:paraId="35E0B4BB" w14:textId="77777777" w:rsidR="00F5530B" w:rsidRPr="00BB2BA7" w:rsidRDefault="00F5530B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BB2BA7">
              <w:rPr>
                <w:rFonts w:ascii="Times New Roman" w:hAnsi="Times New Roman" w:cs="Times New Roman"/>
                <w:sz w:val="22"/>
                <w:szCs w:val="22"/>
              </w:rPr>
              <w:t>3.257 (3.209–3.305)</w:t>
            </w:r>
          </w:p>
        </w:tc>
        <w:tc>
          <w:tcPr>
            <w:tcW w:w="2315" w:type="dxa"/>
            <w:vAlign w:val="center"/>
          </w:tcPr>
          <w:p w14:paraId="0882352A" w14:textId="77777777" w:rsidR="00F5530B" w:rsidRPr="00BB2BA7" w:rsidRDefault="00F5530B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BB2BA7">
              <w:rPr>
                <w:rFonts w:ascii="Times New Roman" w:hAnsi="Times New Roman" w:cs="Times New Roman"/>
                <w:sz w:val="22"/>
                <w:szCs w:val="22"/>
              </w:rPr>
              <w:t>3.503 (3.471–3.536)</w:t>
            </w:r>
          </w:p>
        </w:tc>
      </w:tr>
      <w:tr w:rsidR="00F5530B" w:rsidRPr="00BB2BA7" w14:paraId="14AC2877" w14:textId="77777777">
        <w:trPr>
          <w:trHeight w:val="340"/>
        </w:trPr>
        <w:tc>
          <w:tcPr>
            <w:tcW w:w="3828" w:type="dxa"/>
            <w:vAlign w:val="center"/>
          </w:tcPr>
          <w:p w14:paraId="1F3C48A8" w14:textId="77777777" w:rsidR="00F5530B" w:rsidRPr="00BB2BA7" w:rsidRDefault="00F5530B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B2BA7">
              <w:rPr>
                <w:rFonts w:ascii="Times New Roman" w:hAnsi="Times New Roman" w:cs="Times New Roman"/>
                <w:sz w:val="22"/>
                <w:szCs w:val="22"/>
              </w:rPr>
              <w:t>Renal replacement therapy</w:t>
            </w:r>
          </w:p>
        </w:tc>
        <w:tc>
          <w:tcPr>
            <w:tcW w:w="2315" w:type="dxa"/>
            <w:vAlign w:val="center"/>
          </w:tcPr>
          <w:p w14:paraId="66BC26ED" w14:textId="77777777" w:rsidR="00F5530B" w:rsidRPr="00BB2BA7" w:rsidRDefault="00F5530B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BB2BA7">
              <w:rPr>
                <w:rFonts w:ascii="Times New Roman" w:hAnsi="Times New Roman" w:cs="Times New Roman"/>
                <w:sz w:val="22"/>
                <w:szCs w:val="22"/>
              </w:rPr>
              <w:t>2.281 (2.257–2.304)</w:t>
            </w:r>
          </w:p>
        </w:tc>
        <w:tc>
          <w:tcPr>
            <w:tcW w:w="2315" w:type="dxa"/>
            <w:vAlign w:val="center"/>
          </w:tcPr>
          <w:p w14:paraId="5B2E4064" w14:textId="77777777" w:rsidR="00F5530B" w:rsidRPr="00BB2BA7" w:rsidRDefault="00F5530B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BB2BA7">
              <w:rPr>
                <w:rFonts w:ascii="Times New Roman" w:hAnsi="Times New Roman" w:cs="Times New Roman"/>
                <w:sz w:val="22"/>
                <w:szCs w:val="22"/>
              </w:rPr>
              <w:t>2.547 (2.507–2.588)</w:t>
            </w:r>
          </w:p>
        </w:tc>
        <w:tc>
          <w:tcPr>
            <w:tcW w:w="2315" w:type="dxa"/>
            <w:vAlign w:val="center"/>
          </w:tcPr>
          <w:p w14:paraId="1869248E" w14:textId="77777777" w:rsidR="00F5530B" w:rsidRPr="00BB2BA7" w:rsidRDefault="00F5530B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BB2BA7">
              <w:rPr>
                <w:rFonts w:ascii="Times New Roman" w:hAnsi="Times New Roman" w:cs="Times New Roman"/>
                <w:sz w:val="22"/>
                <w:szCs w:val="22"/>
              </w:rPr>
              <w:t>1.783 (1.757–1.808)</w:t>
            </w:r>
          </w:p>
        </w:tc>
      </w:tr>
      <w:tr w:rsidR="00F5530B" w:rsidRPr="00BB2BA7" w14:paraId="0800401B" w14:textId="77777777">
        <w:trPr>
          <w:trHeight w:val="340"/>
        </w:trPr>
        <w:tc>
          <w:tcPr>
            <w:tcW w:w="3828" w:type="dxa"/>
            <w:vAlign w:val="center"/>
          </w:tcPr>
          <w:p w14:paraId="2B991EA5" w14:textId="77777777" w:rsidR="00F5530B" w:rsidRPr="00BB2BA7" w:rsidRDefault="00F5530B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B2BA7">
              <w:rPr>
                <w:rFonts w:ascii="Times New Roman" w:hAnsi="Times New Roman" w:cs="Times New Roman"/>
                <w:sz w:val="22"/>
                <w:szCs w:val="22"/>
              </w:rPr>
              <w:t>Hydrocortisone use</w:t>
            </w:r>
          </w:p>
        </w:tc>
        <w:tc>
          <w:tcPr>
            <w:tcW w:w="2315" w:type="dxa"/>
            <w:vAlign w:val="center"/>
          </w:tcPr>
          <w:p w14:paraId="2C39695F" w14:textId="77777777" w:rsidR="00F5530B" w:rsidRPr="00BB2BA7" w:rsidRDefault="00F5530B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BB2BA7">
              <w:rPr>
                <w:rFonts w:ascii="Times New Roman" w:hAnsi="Times New Roman" w:cs="Times New Roman"/>
                <w:sz w:val="22"/>
                <w:szCs w:val="22"/>
              </w:rPr>
              <w:t>1.450 (1.436–1.463)</w:t>
            </w:r>
          </w:p>
        </w:tc>
        <w:tc>
          <w:tcPr>
            <w:tcW w:w="2315" w:type="dxa"/>
            <w:vAlign w:val="center"/>
          </w:tcPr>
          <w:p w14:paraId="318C3BA7" w14:textId="77777777" w:rsidR="00F5530B" w:rsidRPr="00BB2BA7" w:rsidRDefault="00F5530B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BB2BA7">
              <w:rPr>
                <w:rFonts w:ascii="Times New Roman" w:hAnsi="Times New Roman" w:cs="Times New Roman"/>
                <w:sz w:val="22"/>
                <w:szCs w:val="22"/>
              </w:rPr>
              <w:t>1.596 (1.569–1.623)</w:t>
            </w:r>
          </w:p>
        </w:tc>
        <w:tc>
          <w:tcPr>
            <w:tcW w:w="2315" w:type="dxa"/>
            <w:vAlign w:val="center"/>
          </w:tcPr>
          <w:p w14:paraId="6BD93CD9" w14:textId="77777777" w:rsidR="00F5530B" w:rsidRPr="00BB2BA7" w:rsidRDefault="00F5530B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BB2BA7">
              <w:rPr>
                <w:rFonts w:ascii="Times New Roman" w:hAnsi="Times New Roman" w:cs="Times New Roman"/>
                <w:sz w:val="22"/>
                <w:szCs w:val="22"/>
              </w:rPr>
              <w:t>1.277 (1.262–1.292)</w:t>
            </w:r>
          </w:p>
        </w:tc>
      </w:tr>
      <w:tr w:rsidR="00F5530B" w:rsidRPr="00BB2BA7" w14:paraId="7AA15CFF" w14:textId="77777777">
        <w:trPr>
          <w:trHeight w:val="340"/>
        </w:trPr>
        <w:tc>
          <w:tcPr>
            <w:tcW w:w="3828" w:type="dxa"/>
            <w:tcBorders>
              <w:bottom w:val="single" w:sz="8" w:space="0" w:color="auto"/>
            </w:tcBorders>
            <w:vAlign w:val="center"/>
          </w:tcPr>
          <w:p w14:paraId="0CA7F53F" w14:textId="77777777" w:rsidR="00F5530B" w:rsidRPr="00BB2BA7" w:rsidRDefault="00F5530B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B2BA7">
              <w:rPr>
                <w:rFonts w:ascii="Times New Roman" w:hAnsi="Times New Roman" w:cs="Times New Roman"/>
                <w:sz w:val="22"/>
                <w:szCs w:val="22"/>
              </w:rPr>
              <w:t>ICU admission</w:t>
            </w:r>
          </w:p>
        </w:tc>
        <w:tc>
          <w:tcPr>
            <w:tcW w:w="2315" w:type="dxa"/>
            <w:tcBorders>
              <w:bottom w:val="single" w:sz="8" w:space="0" w:color="auto"/>
            </w:tcBorders>
            <w:vAlign w:val="center"/>
          </w:tcPr>
          <w:p w14:paraId="22783686" w14:textId="77777777" w:rsidR="00F5530B" w:rsidRPr="00BB2BA7" w:rsidRDefault="00F5530B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BB2BA7">
              <w:rPr>
                <w:rFonts w:ascii="Times New Roman" w:hAnsi="Times New Roman" w:cs="Times New Roman"/>
                <w:sz w:val="22"/>
                <w:szCs w:val="22"/>
              </w:rPr>
              <w:t>0.650 (0.645–0.655)</w:t>
            </w:r>
          </w:p>
        </w:tc>
        <w:tc>
          <w:tcPr>
            <w:tcW w:w="2315" w:type="dxa"/>
            <w:tcBorders>
              <w:bottom w:val="single" w:sz="8" w:space="0" w:color="auto"/>
            </w:tcBorders>
            <w:vAlign w:val="center"/>
          </w:tcPr>
          <w:p w14:paraId="78D074D7" w14:textId="77777777" w:rsidR="00F5530B" w:rsidRPr="00BB2BA7" w:rsidRDefault="00F5530B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BB2BA7">
              <w:rPr>
                <w:rFonts w:ascii="Times New Roman" w:hAnsi="Times New Roman" w:cs="Times New Roman"/>
                <w:sz w:val="22"/>
                <w:szCs w:val="22"/>
              </w:rPr>
              <w:t>0.457 (0.451–0.464)</w:t>
            </w:r>
          </w:p>
        </w:tc>
        <w:tc>
          <w:tcPr>
            <w:tcW w:w="2315" w:type="dxa"/>
            <w:tcBorders>
              <w:bottom w:val="single" w:sz="8" w:space="0" w:color="auto"/>
            </w:tcBorders>
            <w:vAlign w:val="center"/>
          </w:tcPr>
          <w:p w14:paraId="701F44DA" w14:textId="77777777" w:rsidR="00F5530B" w:rsidRPr="00BB2BA7" w:rsidRDefault="00F5530B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BB2BA7">
              <w:rPr>
                <w:rFonts w:ascii="Times New Roman" w:hAnsi="Times New Roman" w:cs="Times New Roman"/>
                <w:sz w:val="22"/>
                <w:szCs w:val="22"/>
              </w:rPr>
              <w:t>0.681 (0.675–0.687)</w:t>
            </w:r>
          </w:p>
        </w:tc>
      </w:tr>
    </w:tbl>
    <w:p w14:paraId="30914F2C" w14:textId="77777777" w:rsidR="00506F24" w:rsidRPr="00A15B71" w:rsidRDefault="00506F24" w:rsidP="00506F24">
      <w:pPr>
        <w:snapToGrid w:val="0"/>
        <w:contextualSpacing/>
        <w:rPr>
          <w:rFonts w:ascii="Times New Roman" w:hAnsi="Times New Roman" w:cs="Times New Roman"/>
          <w:color w:val="000000" w:themeColor="text1"/>
        </w:rPr>
      </w:pPr>
      <w:r w:rsidRPr="00A15B71">
        <w:rPr>
          <w:rFonts w:ascii="Times New Roman" w:eastAsia="ＭＳ Ｐ明朝" w:hAnsi="Times New Roman" w:cs="Times New Roman"/>
          <w:color w:val="000000" w:themeColor="text1"/>
        </w:rPr>
        <w:t xml:space="preserve">BMI, body mass index; CI, confidence interval; ICU, intensive care unit; </w:t>
      </w:r>
      <w:proofErr w:type="gramStart"/>
      <w:r w:rsidRPr="00A15B71">
        <w:rPr>
          <w:rFonts w:ascii="Times New Roman" w:eastAsia="ＭＳ Ｐ明朝" w:hAnsi="Times New Roman" w:cs="Times New Roman"/>
          <w:color w:val="000000" w:themeColor="text1"/>
        </w:rPr>
        <w:t>OR,</w:t>
      </w:r>
      <w:proofErr w:type="gramEnd"/>
      <w:r w:rsidRPr="00A15B71">
        <w:rPr>
          <w:rFonts w:ascii="Times New Roman" w:eastAsia="ＭＳ Ｐ明朝" w:hAnsi="Times New Roman" w:cs="Times New Roman"/>
          <w:color w:val="000000" w:themeColor="text1"/>
        </w:rPr>
        <w:t xml:space="preserve"> odds ratio</w:t>
      </w:r>
    </w:p>
    <w:p w14:paraId="5197158A" w14:textId="77777777" w:rsidR="00506F24" w:rsidRPr="000E637E" w:rsidRDefault="00506F24" w:rsidP="00506F24">
      <w:pPr>
        <w:snapToGrid w:val="0"/>
        <w:contextualSpacing/>
        <w:rPr>
          <w:rFonts w:ascii="Times New Roman" w:hAnsi="Times New Roman" w:cs="Times New Roman"/>
          <w:color w:val="000000"/>
        </w:rPr>
      </w:pPr>
      <w:r w:rsidRPr="000E637E">
        <w:rPr>
          <w:rFonts w:ascii="Times New Roman" w:hAnsi="Times New Roman" w:cs="Times New Roman"/>
          <w:color w:val="000000"/>
        </w:rPr>
        <w:t>All variables were statistically significant (</w:t>
      </w:r>
      <w:r w:rsidRPr="000E637E">
        <w:rPr>
          <w:rFonts w:ascii="Times New Roman" w:hAnsi="Times New Roman" w:cs="Times New Roman"/>
          <w:i/>
          <w:iCs/>
          <w:color w:val="000000"/>
        </w:rPr>
        <w:t>P</w:t>
      </w:r>
      <w:r w:rsidRPr="000E637E">
        <w:rPr>
          <w:rFonts w:ascii="Times New Roman" w:hAnsi="Times New Roman" w:cs="Times New Roman"/>
          <w:color w:val="000000"/>
        </w:rPr>
        <w:t xml:space="preserve"> &lt; 0.001), except cerebrovascular disease (</w:t>
      </w:r>
      <w:r w:rsidRPr="00A15B71">
        <w:rPr>
          <w:rFonts w:ascii="Times New Roman" w:hAnsi="Times New Roman" w:cs="Times New Roman"/>
          <w:color w:val="000000"/>
        </w:rPr>
        <w:t>*</w:t>
      </w:r>
      <w:r>
        <w:rPr>
          <w:rFonts w:ascii="Times New Roman" w:hAnsi="Times New Roman" w:cs="Times New Roman"/>
          <w:color w:val="000000"/>
        </w:rPr>
        <w:t xml:space="preserve"> </w:t>
      </w:r>
      <w:r w:rsidRPr="000E637E">
        <w:rPr>
          <w:rFonts w:ascii="Times New Roman" w:hAnsi="Times New Roman" w:cs="Times New Roman"/>
          <w:i/>
          <w:iCs/>
          <w:color w:val="000000"/>
        </w:rPr>
        <w:t>P</w:t>
      </w:r>
      <w:r w:rsidRPr="000E637E">
        <w:rPr>
          <w:rFonts w:ascii="Times New Roman" w:hAnsi="Times New Roman" w:cs="Times New Roman"/>
          <w:color w:val="000000"/>
        </w:rPr>
        <w:t xml:space="preserve"> = 0.01; statistically significant) and others (vs. respiratory) (</w:t>
      </w:r>
      <w:r w:rsidRPr="00A15B71">
        <w:rPr>
          <w:rFonts w:ascii="Times New Roman" w:hAnsi="Times New Roman" w:cs="Times New Roman"/>
          <w:color w:val="000000"/>
        </w:rPr>
        <w:t>**</w:t>
      </w:r>
      <w:r>
        <w:rPr>
          <w:rFonts w:ascii="Times New Roman" w:hAnsi="Times New Roman" w:cs="Times New Roman"/>
          <w:color w:val="000000"/>
        </w:rPr>
        <w:t xml:space="preserve"> </w:t>
      </w:r>
      <w:r w:rsidRPr="000E637E">
        <w:rPr>
          <w:rFonts w:ascii="Times New Roman" w:hAnsi="Times New Roman" w:cs="Times New Roman"/>
          <w:i/>
          <w:iCs/>
          <w:color w:val="000000"/>
        </w:rPr>
        <w:t>P</w:t>
      </w:r>
      <w:r w:rsidRPr="000E637E">
        <w:rPr>
          <w:rFonts w:ascii="Times New Roman" w:hAnsi="Times New Roman" w:cs="Times New Roman"/>
          <w:color w:val="000000"/>
        </w:rPr>
        <w:t xml:space="preserve"> = 0.23; not statistically significant) in the shock group.</w:t>
      </w:r>
    </w:p>
    <w:p w14:paraId="1E44232D" w14:textId="77777777" w:rsidR="0028196C" w:rsidRDefault="0028196C" w:rsidP="00B63654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0ED79018" w14:textId="77777777" w:rsidR="00BB2BA7" w:rsidRDefault="00BB2BA7" w:rsidP="00B63654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1833F7B3" w14:textId="77777777" w:rsidR="00BB2BA7" w:rsidRDefault="00BB2BA7" w:rsidP="00B63654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00B81ED0" w14:textId="77777777" w:rsidR="00BB2BA7" w:rsidRDefault="00BB2BA7" w:rsidP="00B63654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5AD144B5" w14:textId="77777777" w:rsidR="00BB2BA7" w:rsidRDefault="00BB2BA7" w:rsidP="00B63654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5C095B3A" w14:textId="33FAD6EA" w:rsidR="00E33179" w:rsidRPr="00B87F26" w:rsidRDefault="00E33179" w:rsidP="00BB46DC">
      <w:pPr>
        <w:snapToGrid w:val="0"/>
        <w:rPr>
          <w:rFonts w:ascii="Times New Roman" w:eastAsia="ＭＳ Ｐ明朝" w:hAnsi="Times New Roman" w:cs="Times New Roman"/>
        </w:rPr>
      </w:pPr>
      <w:r w:rsidRPr="00B87F26">
        <w:rPr>
          <w:rFonts w:ascii="Times New Roman" w:eastAsia="ＭＳ Ｐ明朝" w:hAnsi="Times New Roman" w:cs="Times New Roman"/>
          <w:b/>
          <w:bCs/>
        </w:rPr>
        <w:lastRenderedPageBreak/>
        <w:t xml:space="preserve">Table </w:t>
      </w:r>
      <w:r w:rsidRPr="00B87F26">
        <w:rPr>
          <w:rFonts w:ascii="Times New Roman" w:hAnsi="Times New Roman" w:cs="Times New Roman"/>
          <w:b/>
          <w:bCs/>
        </w:rPr>
        <w:t>S6</w:t>
      </w:r>
      <w:r w:rsidRPr="00B87F26">
        <w:rPr>
          <w:rFonts w:ascii="Times New Roman" w:eastAsia="ＭＳ Ｐ明朝" w:hAnsi="Times New Roman" w:cs="Times New Roman"/>
          <w:b/>
          <w:bCs/>
        </w:rPr>
        <w:t>.</w:t>
      </w:r>
      <w:r w:rsidRPr="00B87F26">
        <w:rPr>
          <w:rFonts w:ascii="Times New Roman" w:eastAsia="ＭＳ Ｐ明朝" w:hAnsi="Times New Roman" w:cs="Times New Roman"/>
        </w:rPr>
        <w:t xml:space="preserve"> </w:t>
      </w:r>
      <w:r w:rsidRPr="00B87F26">
        <w:rPr>
          <w:rFonts w:ascii="Times New Roman" w:hAnsi="Times New Roman" w:cs="Times New Roman"/>
        </w:rPr>
        <w:t>Length of ICU and hospital stay among patients with and without septic shock</w:t>
      </w:r>
    </w:p>
    <w:p w14:paraId="6DFDA79E" w14:textId="77777777" w:rsidR="00E33179" w:rsidRPr="00B87F26" w:rsidRDefault="00E33179" w:rsidP="00BB46DC">
      <w:pPr>
        <w:pStyle w:val="af5"/>
        <w:numPr>
          <w:ilvl w:val="0"/>
          <w:numId w:val="3"/>
        </w:numPr>
        <w:snapToGrid w:val="0"/>
        <w:spacing w:line="240" w:lineRule="auto"/>
        <w:rPr>
          <w:rFonts w:ascii="Times New Roman" w:eastAsia="ＭＳ Ｐ明朝" w:hAnsi="Times New Roman" w:cs="Times New Roman"/>
          <w:sz w:val="24"/>
          <w:szCs w:val="24"/>
          <w:lang w:eastAsia="ja-JP"/>
        </w:rPr>
      </w:pPr>
      <w:r w:rsidRPr="00B87F26">
        <w:rPr>
          <w:rFonts w:ascii="Times New Roman" w:hAnsi="Times New Roman" w:cs="Times New Roman"/>
          <w:sz w:val="24"/>
          <w:szCs w:val="24"/>
        </w:rPr>
        <w:t xml:space="preserve">ICU length of </w:t>
      </w:r>
      <w:r w:rsidRPr="00B87F26">
        <w:rPr>
          <w:rFonts w:ascii="Times New Roman" w:hAnsi="Times New Roman" w:cs="Times New Roman"/>
          <w:sz w:val="24"/>
          <w:szCs w:val="24"/>
          <w:lang w:eastAsia="ja-JP"/>
        </w:rPr>
        <w:t>s</w:t>
      </w:r>
      <w:r w:rsidRPr="00B87F26">
        <w:rPr>
          <w:rFonts w:ascii="Times New Roman" w:hAnsi="Times New Roman" w:cs="Times New Roman"/>
          <w:sz w:val="24"/>
          <w:szCs w:val="24"/>
        </w:rPr>
        <w:t>tay by group and year</w:t>
      </w:r>
    </w:p>
    <w:tbl>
      <w:tblPr>
        <w:tblpPr w:leftFromText="142" w:rightFromText="142" w:vertAnchor="text" w:horzAnchor="margin" w:tblpXSpec="center" w:tblpY="242"/>
        <w:tblW w:w="1162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993"/>
        <w:gridCol w:w="1559"/>
        <w:gridCol w:w="1559"/>
        <w:gridCol w:w="1559"/>
        <w:gridCol w:w="1418"/>
        <w:gridCol w:w="1630"/>
        <w:gridCol w:w="1630"/>
      </w:tblGrid>
      <w:tr w:rsidR="00E54DCB" w:rsidRPr="00E54DCB" w14:paraId="0AAE98DE" w14:textId="77777777" w:rsidTr="005965DB">
        <w:trPr>
          <w:trHeight w:val="400"/>
        </w:trPr>
        <w:tc>
          <w:tcPr>
            <w:tcW w:w="1276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0D8CB2BB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69B16D4C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56BAF3BF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Survivors (n)</w:t>
            </w:r>
          </w:p>
        </w:tc>
        <w:tc>
          <w:tcPr>
            <w:tcW w:w="3118" w:type="dxa"/>
            <w:gridSpan w:val="2"/>
            <w:tcBorders>
              <w:top w:val="single" w:sz="8" w:space="0" w:color="auto"/>
            </w:tcBorders>
            <w:noWrap/>
            <w:vAlign w:val="center"/>
            <w:hideMark/>
          </w:tcPr>
          <w:p w14:paraId="5D25B8E2" w14:textId="43691044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Survivors ICU-LOS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0B328F6B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Non-survivors (n)</w:t>
            </w:r>
          </w:p>
        </w:tc>
        <w:tc>
          <w:tcPr>
            <w:tcW w:w="3260" w:type="dxa"/>
            <w:gridSpan w:val="2"/>
            <w:tcBorders>
              <w:top w:val="single" w:sz="8" w:space="0" w:color="auto"/>
            </w:tcBorders>
            <w:noWrap/>
            <w:vAlign w:val="center"/>
            <w:hideMark/>
          </w:tcPr>
          <w:p w14:paraId="2DB4C321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Non-survivors ICU-LOS</w:t>
            </w:r>
          </w:p>
        </w:tc>
      </w:tr>
      <w:tr w:rsidR="00E54DCB" w:rsidRPr="00E54DCB" w14:paraId="0F62BDDF" w14:textId="77777777" w:rsidTr="005965DB">
        <w:trPr>
          <w:trHeight w:val="400"/>
        </w:trPr>
        <w:tc>
          <w:tcPr>
            <w:tcW w:w="1276" w:type="dxa"/>
            <w:vMerge/>
            <w:tcBorders>
              <w:bottom w:val="single" w:sz="8" w:space="0" w:color="auto"/>
            </w:tcBorders>
            <w:noWrap/>
            <w:vAlign w:val="center"/>
          </w:tcPr>
          <w:p w14:paraId="672B21E3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vMerge/>
            <w:tcBorders>
              <w:bottom w:val="single" w:sz="8" w:space="0" w:color="auto"/>
            </w:tcBorders>
            <w:noWrap/>
            <w:vAlign w:val="center"/>
          </w:tcPr>
          <w:p w14:paraId="7CBFE5DE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bottom w:val="single" w:sz="8" w:space="0" w:color="auto"/>
            </w:tcBorders>
            <w:noWrap/>
            <w:vAlign w:val="center"/>
          </w:tcPr>
          <w:p w14:paraId="68E25EC5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bottom w:val="single" w:sz="8" w:space="0" w:color="auto"/>
            </w:tcBorders>
            <w:noWrap/>
            <w:vAlign w:val="center"/>
          </w:tcPr>
          <w:p w14:paraId="4F5AA5C6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noWrap/>
            <w:vAlign w:val="center"/>
          </w:tcPr>
          <w:p w14:paraId="63968095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418" w:type="dxa"/>
            <w:vMerge/>
            <w:tcBorders>
              <w:bottom w:val="single" w:sz="8" w:space="0" w:color="auto"/>
            </w:tcBorders>
            <w:noWrap/>
            <w:vAlign w:val="center"/>
          </w:tcPr>
          <w:p w14:paraId="1FCFC44D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30" w:type="dxa"/>
            <w:tcBorders>
              <w:bottom w:val="single" w:sz="8" w:space="0" w:color="auto"/>
            </w:tcBorders>
            <w:noWrap/>
            <w:vAlign w:val="center"/>
          </w:tcPr>
          <w:p w14:paraId="00AA6E3B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630" w:type="dxa"/>
            <w:tcBorders>
              <w:bottom w:val="single" w:sz="8" w:space="0" w:color="auto"/>
            </w:tcBorders>
            <w:noWrap/>
            <w:vAlign w:val="center"/>
          </w:tcPr>
          <w:p w14:paraId="25538003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median (IQR)</w:t>
            </w:r>
          </w:p>
        </w:tc>
      </w:tr>
      <w:tr w:rsidR="00E54DCB" w:rsidRPr="00E54DCB" w14:paraId="16FA6A97" w14:textId="77777777" w:rsidTr="005965DB">
        <w:trPr>
          <w:trHeight w:val="400"/>
        </w:trPr>
        <w:tc>
          <w:tcPr>
            <w:tcW w:w="1276" w:type="dxa"/>
            <w:tcBorders>
              <w:top w:val="single" w:sz="8" w:space="0" w:color="auto"/>
            </w:tcBorders>
            <w:noWrap/>
            <w:vAlign w:val="center"/>
          </w:tcPr>
          <w:p w14:paraId="5A1ADDA1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hock</w:t>
            </w:r>
          </w:p>
        </w:tc>
        <w:tc>
          <w:tcPr>
            <w:tcW w:w="99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3B541DE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BACB1AB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,096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B28ED06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.6 (5.4)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C19DB6A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 (3–14)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703625A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,375</w:t>
            </w:r>
          </w:p>
        </w:tc>
        <w:tc>
          <w:tcPr>
            <w:tcW w:w="163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7E0DF4C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.7 (5.5)</w:t>
            </w:r>
          </w:p>
        </w:tc>
        <w:tc>
          <w:tcPr>
            <w:tcW w:w="163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8E36731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 (3–14)</w:t>
            </w:r>
          </w:p>
        </w:tc>
      </w:tr>
      <w:tr w:rsidR="00E54DCB" w:rsidRPr="00E54DCB" w14:paraId="5C00A32E" w14:textId="77777777" w:rsidTr="005965DB">
        <w:trPr>
          <w:trHeight w:val="400"/>
        </w:trPr>
        <w:tc>
          <w:tcPr>
            <w:tcW w:w="1276" w:type="dxa"/>
            <w:noWrap/>
            <w:vAlign w:val="center"/>
          </w:tcPr>
          <w:p w14:paraId="1FD7E7A4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38DE4EAD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559" w:type="dxa"/>
            <w:noWrap/>
            <w:vAlign w:val="center"/>
            <w:hideMark/>
          </w:tcPr>
          <w:p w14:paraId="437D235B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3,696</w:t>
            </w:r>
          </w:p>
        </w:tc>
        <w:tc>
          <w:tcPr>
            <w:tcW w:w="1559" w:type="dxa"/>
            <w:noWrap/>
            <w:vAlign w:val="center"/>
            <w:hideMark/>
          </w:tcPr>
          <w:p w14:paraId="32C2321A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.8 (5.4)</w:t>
            </w:r>
          </w:p>
        </w:tc>
        <w:tc>
          <w:tcPr>
            <w:tcW w:w="1559" w:type="dxa"/>
            <w:noWrap/>
            <w:vAlign w:val="center"/>
            <w:hideMark/>
          </w:tcPr>
          <w:p w14:paraId="5F08D354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 (3–14)</w:t>
            </w:r>
          </w:p>
        </w:tc>
        <w:tc>
          <w:tcPr>
            <w:tcW w:w="1418" w:type="dxa"/>
            <w:noWrap/>
            <w:vAlign w:val="center"/>
            <w:hideMark/>
          </w:tcPr>
          <w:p w14:paraId="70A02D15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,269</w:t>
            </w:r>
          </w:p>
        </w:tc>
        <w:tc>
          <w:tcPr>
            <w:tcW w:w="1630" w:type="dxa"/>
            <w:noWrap/>
            <w:vAlign w:val="center"/>
            <w:hideMark/>
          </w:tcPr>
          <w:p w14:paraId="4BEE6A3A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.6 (5.5)</w:t>
            </w:r>
          </w:p>
        </w:tc>
        <w:tc>
          <w:tcPr>
            <w:tcW w:w="1630" w:type="dxa"/>
            <w:noWrap/>
            <w:vAlign w:val="center"/>
            <w:hideMark/>
          </w:tcPr>
          <w:p w14:paraId="146E069E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 (3–14)</w:t>
            </w:r>
          </w:p>
        </w:tc>
      </w:tr>
      <w:tr w:rsidR="00E54DCB" w:rsidRPr="00E54DCB" w14:paraId="10868CE4" w14:textId="77777777" w:rsidTr="005965DB">
        <w:trPr>
          <w:trHeight w:val="400"/>
        </w:trPr>
        <w:tc>
          <w:tcPr>
            <w:tcW w:w="1276" w:type="dxa"/>
            <w:noWrap/>
            <w:vAlign w:val="center"/>
          </w:tcPr>
          <w:p w14:paraId="1F80F600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316A331F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559" w:type="dxa"/>
            <w:noWrap/>
            <w:vAlign w:val="center"/>
            <w:hideMark/>
          </w:tcPr>
          <w:p w14:paraId="5237ECED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8,482</w:t>
            </w:r>
          </w:p>
        </w:tc>
        <w:tc>
          <w:tcPr>
            <w:tcW w:w="1559" w:type="dxa"/>
            <w:noWrap/>
            <w:vAlign w:val="center"/>
            <w:hideMark/>
          </w:tcPr>
          <w:p w14:paraId="46891092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.9 (5.7)</w:t>
            </w:r>
          </w:p>
        </w:tc>
        <w:tc>
          <w:tcPr>
            <w:tcW w:w="1559" w:type="dxa"/>
            <w:noWrap/>
            <w:vAlign w:val="center"/>
            <w:hideMark/>
          </w:tcPr>
          <w:p w14:paraId="134D8E07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 (3–14)</w:t>
            </w:r>
          </w:p>
        </w:tc>
        <w:tc>
          <w:tcPr>
            <w:tcW w:w="1418" w:type="dxa"/>
            <w:noWrap/>
            <w:vAlign w:val="center"/>
            <w:hideMark/>
          </w:tcPr>
          <w:p w14:paraId="214E65FB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,673</w:t>
            </w:r>
          </w:p>
        </w:tc>
        <w:tc>
          <w:tcPr>
            <w:tcW w:w="1630" w:type="dxa"/>
            <w:noWrap/>
            <w:vAlign w:val="center"/>
            <w:hideMark/>
          </w:tcPr>
          <w:p w14:paraId="57AB13F1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.7 (5.7)</w:t>
            </w:r>
          </w:p>
        </w:tc>
        <w:tc>
          <w:tcPr>
            <w:tcW w:w="1630" w:type="dxa"/>
            <w:noWrap/>
            <w:vAlign w:val="center"/>
            <w:hideMark/>
          </w:tcPr>
          <w:p w14:paraId="5928E282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 (3–14)</w:t>
            </w:r>
          </w:p>
        </w:tc>
      </w:tr>
      <w:tr w:rsidR="00E54DCB" w:rsidRPr="00E54DCB" w14:paraId="2CE78D31" w14:textId="77777777" w:rsidTr="005965DB">
        <w:trPr>
          <w:trHeight w:val="400"/>
        </w:trPr>
        <w:tc>
          <w:tcPr>
            <w:tcW w:w="1276" w:type="dxa"/>
            <w:noWrap/>
            <w:vAlign w:val="center"/>
          </w:tcPr>
          <w:p w14:paraId="14D7BD61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3388EEB5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559" w:type="dxa"/>
            <w:noWrap/>
            <w:vAlign w:val="center"/>
            <w:hideMark/>
          </w:tcPr>
          <w:p w14:paraId="273A5FA3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9,008</w:t>
            </w:r>
          </w:p>
        </w:tc>
        <w:tc>
          <w:tcPr>
            <w:tcW w:w="1559" w:type="dxa"/>
            <w:noWrap/>
            <w:vAlign w:val="center"/>
            <w:hideMark/>
          </w:tcPr>
          <w:p w14:paraId="0573A771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.9 (5.6)</w:t>
            </w:r>
          </w:p>
        </w:tc>
        <w:tc>
          <w:tcPr>
            <w:tcW w:w="1559" w:type="dxa"/>
            <w:noWrap/>
            <w:vAlign w:val="center"/>
            <w:hideMark/>
          </w:tcPr>
          <w:p w14:paraId="40EB4882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 (3–14)</w:t>
            </w:r>
          </w:p>
        </w:tc>
        <w:tc>
          <w:tcPr>
            <w:tcW w:w="1418" w:type="dxa"/>
            <w:noWrap/>
            <w:vAlign w:val="center"/>
            <w:hideMark/>
          </w:tcPr>
          <w:p w14:paraId="1D496E62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,808</w:t>
            </w:r>
          </w:p>
        </w:tc>
        <w:tc>
          <w:tcPr>
            <w:tcW w:w="1630" w:type="dxa"/>
            <w:noWrap/>
            <w:vAlign w:val="center"/>
            <w:hideMark/>
          </w:tcPr>
          <w:p w14:paraId="251C6033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.5 (5.6)</w:t>
            </w:r>
          </w:p>
        </w:tc>
        <w:tc>
          <w:tcPr>
            <w:tcW w:w="1630" w:type="dxa"/>
            <w:noWrap/>
            <w:vAlign w:val="center"/>
            <w:hideMark/>
          </w:tcPr>
          <w:p w14:paraId="4CA339A7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 (3–14)</w:t>
            </w:r>
          </w:p>
        </w:tc>
      </w:tr>
      <w:tr w:rsidR="00E54DCB" w:rsidRPr="00E54DCB" w14:paraId="0FBFDC63" w14:textId="77777777" w:rsidTr="005965DB">
        <w:trPr>
          <w:trHeight w:val="400"/>
        </w:trPr>
        <w:tc>
          <w:tcPr>
            <w:tcW w:w="1276" w:type="dxa"/>
            <w:noWrap/>
            <w:vAlign w:val="center"/>
          </w:tcPr>
          <w:p w14:paraId="4A205C41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56800014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1559" w:type="dxa"/>
            <w:noWrap/>
            <w:vAlign w:val="center"/>
            <w:hideMark/>
          </w:tcPr>
          <w:p w14:paraId="078FF0A3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2,413</w:t>
            </w:r>
          </w:p>
        </w:tc>
        <w:tc>
          <w:tcPr>
            <w:tcW w:w="1559" w:type="dxa"/>
            <w:noWrap/>
            <w:vAlign w:val="center"/>
            <w:hideMark/>
          </w:tcPr>
          <w:p w14:paraId="380F49DF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.5 (5.3)</w:t>
            </w:r>
          </w:p>
        </w:tc>
        <w:tc>
          <w:tcPr>
            <w:tcW w:w="1559" w:type="dxa"/>
            <w:noWrap/>
            <w:vAlign w:val="center"/>
            <w:hideMark/>
          </w:tcPr>
          <w:p w14:paraId="3D91D3BE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 (3–13)</w:t>
            </w:r>
          </w:p>
        </w:tc>
        <w:tc>
          <w:tcPr>
            <w:tcW w:w="1418" w:type="dxa"/>
            <w:noWrap/>
            <w:vAlign w:val="center"/>
            <w:hideMark/>
          </w:tcPr>
          <w:p w14:paraId="1E74F0CC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,967</w:t>
            </w:r>
          </w:p>
        </w:tc>
        <w:tc>
          <w:tcPr>
            <w:tcW w:w="1630" w:type="dxa"/>
            <w:noWrap/>
            <w:vAlign w:val="center"/>
            <w:hideMark/>
          </w:tcPr>
          <w:p w14:paraId="0746949C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.4 (5.4)</w:t>
            </w:r>
          </w:p>
        </w:tc>
        <w:tc>
          <w:tcPr>
            <w:tcW w:w="1630" w:type="dxa"/>
            <w:noWrap/>
            <w:vAlign w:val="center"/>
            <w:hideMark/>
          </w:tcPr>
          <w:p w14:paraId="39BFD7A0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 (3–14)</w:t>
            </w:r>
          </w:p>
        </w:tc>
      </w:tr>
      <w:tr w:rsidR="00E54DCB" w:rsidRPr="00E54DCB" w14:paraId="1B486CC0" w14:textId="77777777" w:rsidTr="005965DB">
        <w:trPr>
          <w:trHeight w:val="400"/>
        </w:trPr>
        <w:tc>
          <w:tcPr>
            <w:tcW w:w="1276" w:type="dxa"/>
            <w:noWrap/>
            <w:vAlign w:val="center"/>
          </w:tcPr>
          <w:p w14:paraId="4E766B79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3005F2ED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559" w:type="dxa"/>
            <w:noWrap/>
            <w:vAlign w:val="center"/>
            <w:hideMark/>
          </w:tcPr>
          <w:p w14:paraId="6F452C23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3,391</w:t>
            </w:r>
          </w:p>
        </w:tc>
        <w:tc>
          <w:tcPr>
            <w:tcW w:w="1559" w:type="dxa"/>
            <w:noWrap/>
            <w:vAlign w:val="center"/>
            <w:hideMark/>
          </w:tcPr>
          <w:p w14:paraId="4BBB23D7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.5 (5.3)</w:t>
            </w:r>
          </w:p>
        </w:tc>
        <w:tc>
          <w:tcPr>
            <w:tcW w:w="1559" w:type="dxa"/>
            <w:noWrap/>
            <w:vAlign w:val="center"/>
            <w:hideMark/>
          </w:tcPr>
          <w:p w14:paraId="655AC2F3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 (3–13)</w:t>
            </w:r>
          </w:p>
        </w:tc>
        <w:tc>
          <w:tcPr>
            <w:tcW w:w="1418" w:type="dxa"/>
            <w:noWrap/>
            <w:vAlign w:val="center"/>
            <w:hideMark/>
          </w:tcPr>
          <w:p w14:paraId="65F5C7EE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,970</w:t>
            </w:r>
          </w:p>
        </w:tc>
        <w:tc>
          <w:tcPr>
            <w:tcW w:w="1630" w:type="dxa"/>
            <w:noWrap/>
            <w:vAlign w:val="center"/>
            <w:hideMark/>
          </w:tcPr>
          <w:p w14:paraId="2103E5A1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.4 (5.7)</w:t>
            </w:r>
          </w:p>
        </w:tc>
        <w:tc>
          <w:tcPr>
            <w:tcW w:w="1630" w:type="dxa"/>
            <w:noWrap/>
            <w:vAlign w:val="center"/>
            <w:hideMark/>
          </w:tcPr>
          <w:p w14:paraId="2D8D281B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 (3–14)</w:t>
            </w:r>
          </w:p>
        </w:tc>
      </w:tr>
      <w:tr w:rsidR="00E54DCB" w:rsidRPr="00E54DCB" w14:paraId="428BB065" w14:textId="77777777" w:rsidTr="005965DB">
        <w:trPr>
          <w:trHeight w:val="400"/>
        </w:trPr>
        <w:tc>
          <w:tcPr>
            <w:tcW w:w="1276" w:type="dxa"/>
            <w:noWrap/>
            <w:vAlign w:val="center"/>
          </w:tcPr>
          <w:p w14:paraId="4480CC87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1C333B86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559" w:type="dxa"/>
            <w:noWrap/>
            <w:vAlign w:val="center"/>
            <w:hideMark/>
          </w:tcPr>
          <w:p w14:paraId="747F4D68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5,145</w:t>
            </w:r>
          </w:p>
        </w:tc>
        <w:tc>
          <w:tcPr>
            <w:tcW w:w="1559" w:type="dxa"/>
            <w:noWrap/>
            <w:vAlign w:val="center"/>
            <w:hideMark/>
          </w:tcPr>
          <w:p w14:paraId="52C984CB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.5 (5.3)</w:t>
            </w:r>
          </w:p>
        </w:tc>
        <w:tc>
          <w:tcPr>
            <w:tcW w:w="1559" w:type="dxa"/>
            <w:noWrap/>
            <w:vAlign w:val="center"/>
            <w:hideMark/>
          </w:tcPr>
          <w:p w14:paraId="17F83CE2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 (3–13)</w:t>
            </w:r>
          </w:p>
        </w:tc>
        <w:tc>
          <w:tcPr>
            <w:tcW w:w="1418" w:type="dxa"/>
            <w:noWrap/>
            <w:vAlign w:val="center"/>
            <w:hideMark/>
          </w:tcPr>
          <w:p w14:paraId="29447B7A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1,309</w:t>
            </w:r>
          </w:p>
        </w:tc>
        <w:tc>
          <w:tcPr>
            <w:tcW w:w="1630" w:type="dxa"/>
            <w:noWrap/>
            <w:vAlign w:val="center"/>
            <w:hideMark/>
          </w:tcPr>
          <w:p w14:paraId="4341B4D6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.3 (5.5)</w:t>
            </w:r>
          </w:p>
        </w:tc>
        <w:tc>
          <w:tcPr>
            <w:tcW w:w="1630" w:type="dxa"/>
            <w:noWrap/>
            <w:vAlign w:val="center"/>
            <w:hideMark/>
          </w:tcPr>
          <w:p w14:paraId="4AC35474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 (3–14)</w:t>
            </w:r>
          </w:p>
        </w:tc>
      </w:tr>
      <w:tr w:rsidR="00E54DCB" w:rsidRPr="00E54DCB" w14:paraId="1114411D" w14:textId="77777777" w:rsidTr="005965DB">
        <w:trPr>
          <w:trHeight w:val="400"/>
        </w:trPr>
        <w:tc>
          <w:tcPr>
            <w:tcW w:w="1276" w:type="dxa"/>
            <w:noWrap/>
            <w:vAlign w:val="center"/>
          </w:tcPr>
          <w:p w14:paraId="03FAECC2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4C598EB1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1559" w:type="dxa"/>
            <w:noWrap/>
            <w:vAlign w:val="center"/>
            <w:hideMark/>
          </w:tcPr>
          <w:p w14:paraId="22C3E954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4,237</w:t>
            </w:r>
          </w:p>
        </w:tc>
        <w:tc>
          <w:tcPr>
            <w:tcW w:w="1559" w:type="dxa"/>
            <w:noWrap/>
            <w:vAlign w:val="center"/>
            <w:hideMark/>
          </w:tcPr>
          <w:p w14:paraId="50DB0ADD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.4 (5.3)</w:t>
            </w:r>
          </w:p>
        </w:tc>
        <w:tc>
          <w:tcPr>
            <w:tcW w:w="1559" w:type="dxa"/>
            <w:noWrap/>
            <w:vAlign w:val="center"/>
            <w:hideMark/>
          </w:tcPr>
          <w:p w14:paraId="7E3CA7D5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 (3–13)</w:t>
            </w:r>
          </w:p>
        </w:tc>
        <w:tc>
          <w:tcPr>
            <w:tcW w:w="1418" w:type="dxa"/>
            <w:noWrap/>
            <w:vAlign w:val="center"/>
            <w:hideMark/>
          </w:tcPr>
          <w:p w14:paraId="77FF97A1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1,221</w:t>
            </w:r>
          </w:p>
        </w:tc>
        <w:tc>
          <w:tcPr>
            <w:tcW w:w="1630" w:type="dxa"/>
            <w:noWrap/>
            <w:vAlign w:val="center"/>
            <w:hideMark/>
          </w:tcPr>
          <w:p w14:paraId="2368E211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.3 (5.6)</w:t>
            </w:r>
          </w:p>
        </w:tc>
        <w:tc>
          <w:tcPr>
            <w:tcW w:w="1630" w:type="dxa"/>
            <w:noWrap/>
            <w:vAlign w:val="center"/>
            <w:hideMark/>
          </w:tcPr>
          <w:p w14:paraId="09B57348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 (3–14)</w:t>
            </w:r>
          </w:p>
        </w:tc>
      </w:tr>
      <w:tr w:rsidR="00E54DCB" w:rsidRPr="00E54DCB" w14:paraId="76E25D60" w14:textId="77777777" w:rsidTr="005965DB">
        <w:trPr>
          <w:trHeight w:val="400"/>
        </w:trPr>
        <w:tc>
          <w:tcPr>
            <w:tcW w:w="1276" w:type="dxa"/>
            <w:noWrap/>
            <w:vAlign w:val="center"/>
          </w:tcPr>
          <w:p w14:paraId="5112B29A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555A9935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559" w:type="dxa"/>
            <w:noWrap/>
            <w:vAlign w:val="center"/>
            <w:hideMark/>
          </w:tcPr>
          <w:p w14:paraId="0FB4693D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3,247</w:t>
            </w:r>
          </w:p>
        </w:tc>
        <w:tc>
          <w:tcPr>
            <w:tcW w:w="1559" w:type="dxa"/>
            <w:noWrap/>
            <w:vAlign w:val="center"/>
            <w:hideMark/>
          </w:tcPr>
          <w:p w14:paraId="1735FA9E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.3 (5.2)</w:t>
            </w:r>
          </w:p>
        </w:tc>
        <w:tc>
          <w:tcPr>
            <w:tcW w:w="1559" w:type="dxa"/>
            <w:noWrap/>
            <w:vAlign w:val="center"/>
            <w:hideMark/>
          </w:tcPr>
          <w:p w14:paraId="0CDC2E62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 (3–13)</w:t>
            </w:r>
          </w:p>
        </w:tc>
        <w:tc>
          <w:tcPr>
            <w:tcW w:w="1418" w:type="dxa"/>
            <w:noWrap/>
            <w:vAlign w:val="center"/>
            <w:hideMark/>
          </w:tcPr>
          <w:p w14:paraId="75EC14CE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,677</w:t>
            </w:r>
          </w:p>
        </w:tc>
        <w:tc>
          <w:tcPr>
            <w:tcW w:w="1630" w:type="dxa"/>
            <w:noWrap/>
            <w:vAlign w:val="center"/>
            <w:hideMark/>
          </w:tcPr>
          <w:p w14:paraId="7CE70D4E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.1 (5.5)</w:t>
            </w:r>
          </w:p>
        </w:tc>
        <w:tc>
          <w:tcPr>
            <w:tcW w:w="1630" w:type="dxa"/>
            <w:noWrap/>
            <w:vAlign w:val="center"/>
            <w:hideMark/>
          </w:tcPr>
          <w:p w14:paraId="46F66DE2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 (3–14)</w:t>
            </w:r>
          </w:p>
        </w:tc>
      </w:tr>
      <w:tr w:rsidR="00E54DCB" w:rsidRPr="00E54DCB" w14:paraId="33508945" w14:textId="77777777" w:rsidTr="005965DB">
        <w:trPr>
          <w:trHeight w:val="400"/>
        </w:trPr>
        <w:tc>
          <w:tcPr>
            <w:tcW w:w="1276" w:type="dxa"/>
            <w:noWrap/>
            <w:vAlign w:val="center"/>
          </w:tcPr>
          <w:p w14:paraId="652529C1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5DBFB0F2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559" w:type="dxa"/>
            <w:noWrap/>
            <w:vAlign w:val="center"/>
            <w:hideMark/>
          </w:tcPr>
          <w:p w14:paraId="1DF419F8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1,333</w:t>
            </w:r>
          </w:p>
        </w:tc>
        <w:tc>
          <w:tcPr>
            <w:tcW w:w="1559" w:type="dxa"/>
            <w:noWrap/>
            <w:vAlign w:val="center"/>
            <w:hideMark/>
          </w:tcPr>
          <w:p w14:paraId="389501B5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.5 (5.2)</w:t>
            </w:r>
          </w:p>
        </w:tc>
        <w:tc>
          <w:tcPr>
            <w:tcW w:w="1559" w:type="dxa"/>
            <w:noWrap/>
            <w:vAlign w:val="center"/>
            <w:hideMark/>
          </w:tcPr>
          <w:p w14:paraId="476F4296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 (3–13)</w:t>
            </w:r>
          </w:p>
        </w:tc>
        <w:tc>
          <w:tcPr>
            <w:tcW w:w="1418" w:type="dxa"/>
            <w:noWrap/>
            <w:vAlign w:val="center"/>
            <w:hideMark/>
          </w:tcPr>
          <w:p w14:paraId="125A596C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,435</w:t>
            </w:r>
          </w:p>
        </w:tc>
        <w:tc>
          <w:tcPr>
            <w:tcW w:w="1630" w:type="dxa"/>
            <w:noWrap/>
            <w:vAlign w:val="center"/>
            <w:hideMark/>
          </w:tcPr>
          <w:p w14:paraId="2F255169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.1 (5.4)</w:t>
            </w:r>
          </w:p>
        </w:tc>
        <w:tc>
          <w:tcPr>
            <w:tcW w:w="1630" w:type="dxa"/>
            <w:noWrap/>
            <w:vAlign w:val="center"/>
            <w:hideMark/>
          </w:tcPr>
          <w:p w14:paraId="45B1066E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 (3–14)</w:t>
            </w:r>
          </w:p>
        </w:tc>
      </w:tr>
      <w:tr w:rsidR="00E54DCB" w:rsidRPr="00E54DCB" w14:paraId="6CECB67A" w14:textId="77777777" w:rsidTr="005965DB">
        <w:trPr>
          <w:trHeight w:val="400"/>
        </w:trPr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14:paraId="33AEF7B4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A6193D9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C71D567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1,02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614CDFF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.6 (5.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72F99F6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 (3–13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832428B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,232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B2F8F9D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.5 (6.5)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AA52798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 (3–14)</w:t>
            </w:r>
          </w:p>
        </w:tc>
      </w:tr>
      <w:tr w:rsidR="00E54DCB" w:rsidRPr="00E54DCB" w14:paraId="5CA530ED" w14:textId="77777777" w:rsidTr="005965DB">
        <w:trPr>
          <w:trHeight w:val="400"/>
        </w:trPr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14:paraId="5021525E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n-shock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961B74B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4C1753D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9,57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CBB7975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.5 (4.6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2F3E3E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 (2–8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73A7F7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,145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9FF8798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.4 (4.8)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01BC65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 (2–11)</w:t>
            </w:r>
          </w:p>
        </w:tc>
      </w:tr>
      <w:tr w:rsidR="00E54DCB" w:rsidRPr="00E54DCB" w14:paraId="3A46E554" w14:textId="77777777" w:rsidTr="005965DB">
        <w:trPr>
          <w:trHeight w:val="400"/>
        </w:trPr>
        <w:tc>
          <w:tcPr>
            <w:tcW w:w="1276" w:type="dxa"/>
            <w:noWrap/>
            <w:vAlign w:val="center"/>
          </w:tcPr>
          <w:p w14:paraId="4852E3D1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2EFA9C19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559" w:type="dxa"/>
            <w:noWrap/>
            <w:vAlign w:val="center"/>
            <w:hideMark/>
          </w:tcPr>
          <w:p w14:paraId="5F433662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1,048</w:t>
            </w:r>
          </w:p>
        </w:tc>
        <w:tc>
          <w:tcPr>
            <w:tcW w:w="1559" w:type="dxa"/>
            <w:noWrap/>
            <w:vAlign w:val="center"/>
            <w:hideMark/>
          </w:tcPr>
          <w:p w14:paraId="308A3C7F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.5 (4.6)</w:t>
            </w:r>
          </w:p>
        </w:tc>
        <w:tc>
          <w:tcPr>
            <w:tcW w:w="1559" w:type="dxa"/>
            <w:noWrap/>
            <w:vAlign w:val="center"/>
            <w:hideMark/>
          </w:tcPr>
          <w:p w14:paraId="423FA762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 (2–8)</w:t>
            </w:r>
          </w:p>
        </w:tc>
        <w:tc>
          <w:tcPr>
            <w:tcW w:w="1418" w:type="dxa"/>
            <w:noWrap/>
            <w:vAlign w:val="center"/>
            <w:hideMark/>
          </w:tcPr>
          <w:p w14:paraId="1F052CE0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,657</w:t>
            </w:r>
          </w:p>
        </w:tc>
        <w:tc>
          <w:tcPr>
            <w:tcW w:w="1630" w:type="dxa"/>
            <w:noWrap/>
            <w:vAlign w:val="center"/>
            <w:hideMark/>
          </w:tcPr>
          <w:p w14:paraId="249751C9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.4 (5.0)</w:t>
            </w:r>
          </w:p>
        </w:tc>
        <w:tc>
          <w:tcPr>
            <w:tcW w:w="1630" w:type="dxa"/>
            <w:noWrap/>
            <w:vAlign w:val="center"/>
            <w:hideMark/>
          </w:tcPr>
          <w:p w14:paraId="5C295FA3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 (2–11)</w:t>
            </w:r>
          </w:p>
        </w:tc>
      </w:tr>
      <w:tr w:rsidR="00E54DCB" w:rsidRPr="00E54DCB" w14:paraId="7E480AA2" w14:textId="77777777" w:rsidTr="005965DB">
        <w:trPr>
          <w:trHeight w:val="400"/>
        </w:trPr>
        <w:tc>
          <w:tcPr>
            <w:tcW w:w="1276" w:type="dxa"/>
            <w:noWrap/>
            <w:vAlign w:val="center"/>
          </w:tcPr>
          <w:p w14:paraId="4CD89DAF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2D261812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559" w:type="dxa"/>
            <w:noWrap/>
            <w:vAlign w:val="center"/>
            <w:hideMark/>
          </w:tcPr>
          <w:p w14:paraId="297627AF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9,038</w:t>
            </w:r>
          </w:p>
        </w:tc>
        <w:tc>
          <w:tcPr>
            <w:tcW w:w="1559" w:type="dxa"/>
            <w:noWrap/>
            <w:vAlign w:val="center"/>
            <w:hideMark/>
          </w:tcPr>
          <w:p w14:paraId="34DD2071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.5 (4.6)</w:t>
            </w:r>
          </w:p>
        </w:tc>
        <w:tc>
          <w:tcPr>
            <w:tcW w:w="1559" w:type="dxa"/>
            <w:noWrap/>
            <w:vAlign w:val="center"/>
            <w:hideMark/>
          </w:tcPr>
          <w:p w14:paraId="22326DEA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 (2–8)</w:t>
            </w:r>
          </w:p>
        </w:tc>
        <w:tc>
          <w:tcPr>
            <w:tcW w:w="1418" w:type="dxa"/>
            <w:noWrap/>
            <w:vAlign w:val="center"/>
            <w:hideMark/>
          </w:tcPr>
          <w:p w14:paraId="03AF5BD7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,747</w:t>
            </w:r>
          </w:p>
        </w:tc>
        <w:tc>
          <w:tcPr>
            <w:tcW w:w="1630" w:type="dxa"/>
            <w:noWrap/>
            <w:vAlign w:val="center"/>
            <w:hideMark/>
          </w:tcPr>
          <w:p w14:paraId="7962F290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.2 (5.0)</w:t>
            </w:r>
          </w:p>
        </w:tc>
        <w:tc>
          <w:tcPr>
            <w:tcW w:w="1630" w:type="dxa"/>
            <w:noWrap/>
            <w:vAlign w:val="center"/>
            <w:hideMark/>
          </w:tcPr>
          <w:p w14:paraId="640065A3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 (2–11)</w:t>
            </w:r>
          </w:p>
        </w:tc>
      </w:tr>
      <w:tr w:rsidR="00E54DCB" w:rsidRPr="00E54DCB" w14:paraId="24F89D4D" w14:textId="77777777" w:rsidTr="005965DB">
        <w:trPr>
          <w:trHeight w:val="400"/>
        </w:trPr>
        <w:tc>
          <w:tcPr>
            <w:tcW w:w="1276" w:type="dxa"/>
            <w:noWrap/>
            <w:vAlign w:val="center"/>
          </w:tcPr>
          <w:p w14:paraId="2CCCE2B0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4B213AE6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559" w:type="dxa"/>
            <w:noWrap/>
            <w:vAlign w:val="center"/>
            <w:hideMark/>
          </w:tcPr>
          <w:p w14:paraId="54DD75E6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5,940</w:t>
            </w:r>
          </w:p>
        </w:tc>
        <w:tc>
          <w:tcPr>
            <w:tcW w:w="1559" w:type="dxa"/>
            <w:noWrap/>
            <w:vAlign w:val="center"/>
            <w:hideMark/>
          </w:tcPr>
          <w:p w14:paraId="4F00EB6B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.3 (4.4)</w:t>
            </w:r>
          </w:p>
        </w:tc>
        <w:tc>
          <w:tcPr>
            <w:tcW w:w="1559" w:type="dxa"/>
            <w:noWrap/>
            <w:vAlign w:val="center"/>
            <w:hideMark/>
          </w:tcPr>
          <w:p w14:paraId="7154532A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 (2–8)</w:t>
            </w:r>
          </w:p>
        </w:tc>
        <w:tc>
          <w:tcPr>
            <w:tcW w:w="1418" w:type="dxa"/>
            <w:noWrap/>
            <w:vAlign w:val="center"/>
            <w:hideMark/>
          </w:tcPr>
          <w:p w14:paraId="4B0776A8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,655</w:t>
            </w:r>
          </w:p>
        </w:tc>
        <w:tc>
          <w:tcPr>
            <w:tcW w:w="1630" w:type="dxa"/>
            <w:noWrap/>
            <w:vAlign w:val="center"/>
            <w:hideMark/>
          </w:tcPr>
          <w:p w14:paraId="785FE35E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.2 (4.9)</w:t>
            </w:r>
          </w:p>
        </w:tc>
        <w:tc>
          <w:tcPr>
            <w:tcW w:w="1630" w:type="dxa"/>
            <w:noWrap/>
            <w:vAlign w:val="center"/>
            <w:hideMark/>
          </w:tcPr>
          <w:p w14:paraId="11A29346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 (2–10)</w:t>
            </w:r>
          </w:p>
        </w:tc>
      </w:tr>
      <w:tr w:rsidR="00E54DCB" w:rsidRPr="00E54DCB" w14:paraId="03908358" w14:textId="77777777" w:rsidTr="005965DB">
        <w:trPr>
          <w:trHeight w:val="400"/>
        </w:trPr>
        <w:tc>
          <w:tcPr>
            <w:tcW w:w="1276" w:type="dxa"/>
            <w:noWrap/>
            <w:vAlign w:val="center"/>
          </w:tcPr>
          <w:p w14:paraId="70B767A4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470FE228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1559" w:type="dxa"/>
            <w:noWrap/>
            <w:vAlign w:val="center"/>
            <w:hideMark/>
          </w:tcPr>
          <w:p w14:paraId="476401CE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8,501</w:t>
            </w:r>
          </w:p>
        </w:tc>
        <w:tc>
          <w:tcPr>
            <w:tcW w:w="1559" w:type="dxa"/>
            <w:noWrap/>
            <w:vAlign w:val="center"/>
            <w:hideMark/>
          </w:tcPr>
          <w:p w14:paraId="62A61D8A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.1 (4.4)</w:t>
            </w:r>
          </w:p>
        </w:tc>
        <w:tc>
          <w:tcPr>
            <w:tcW w:w="1559" w:type="dxa"/>
            <w:noWrap/>
            <w:vAlign w:val="center"/>
            <w:hideMark/>
          </w:tcPr>
          <w:p w14:paraId="19C831F1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 (2–7)</w:t>
            </w:r>
          </w:p>
        </w:tc>
        <w:tc>
          <w:tcPr>
            <w:tcW w:w="1418" w:type="dxa"/>
            <w:noWrap/>
            <w:vAlign w:val="center"/>
            <w:hideMark/>
          </w:tcPr>
          <w:p w14:paraId="3030B93A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1,748</w:t>
            </w:r>
          </w:p>
        </w:tc>
        <w:tc>
          <w:tcPr>
            <w:tcW w:w="1630" w:type="dxa"/>
            <w:noWrap/>
            <w:vAlign w:val="center"/>
            <w:hideMark/>
          </w:tcPr>
          <w:p w14:paraId="583EB545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.9 (4.9)</w:t>
            </w:r>
          </w:p>
        </w:tc>
        <w:tc>
          <w:tcPr>
            <w:tcW w:w="1630" w:type="dxa"/>
            <w:noWrap/>
            <w:vAlign w:val="center"/>
            <w:hideMark/>
          </w:tcPr>
          <w:p w14:paraId="78BCF1AD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 (2–10)</w:t>
            </w:r>
          </w:p>
        </w:tc>
      </w:tr>
      <w:tr w:rsidR="00E54DCB" w:rsidRPr="00E54DCB" w14:paraId="4CC8C405" w14:textId="77777777" w:rsidTr="005965DB">
        <w:trPr>
          <w:trHeight w:val="400"/>
        </w:trPr>
        <w:tc>
          <w:tcPr>
            <w:tcW w:w="1276" w:type="dxa"/>
            <w:noWrap/>
            <w:vAlign w:val="center"/>
          </w:tcPr>
          <w:p w14:paraId="5A0B866F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07312466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559" w:type="dxa"/>
            <w:noWrap/>
            <w:vAlign w:val="center"/>
            <w:hideMark/>
          </w:tcPr>
          <w:p w14:paraId="034E08E4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4,619</w:t>
            </w:r>
          </w:p>
        </w:tc>
        <w:tc>
          <w:tcPr>
            <w:tcW w:w="1559" w:type="dxa"/>
            <w:noWrap/>
            <w:vAlign w:val="center"/>
            <w:hideMark/>
          </w:tcPr>
          <w:p w14:paraId="63B7D044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.0 (4.3)</w:t>
            </w:r>
          </w:p>
        </w:tc>
        <w:tc>
          <w:tcPr>
            <w:tcW w:w="1559" w:type="dxa"/>
            <w:noWrap/>
            <w:vAlign w:val="center"/>
            <w:hideMark/>
          </w:tcPr>
          <w:p w14:paraId="1DBDBED0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 (2–7)</w:t>
            </w:r>
          </w:p>
        </w:tc>
        <w:tc>
          <w:tcPr>
            <w:tcW w:w="1418" w:type="dxa"/>
            <w:noWrap/>
            <w:vAlign w:val="center"/>
            <w:hideMark/>
          </w:tcPr>
          <w:p w14:paraId="134DF095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2,163</w:t>
            </w:r>
          </w:p>
        </w:tc>
        <w:tc>
          <w:tcPr>
            <w:tcW w:w="1630" w:type="dxa"/>
            <w:noWrap/>
            <w:vAlign w:val="center"/>
            <w:hideMark/>
          </w:tcPr>
          <w:p w14:paraId="30132E64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.0 (4.8)</w:t>
            </w:r>
          </w:p>
        </w:tc>
        <w:tc>
          <w:tcPr>
            <w:tcW w:w="1630" w:type="dxa"/>
            <w:noWrap/>
            <w:vAlign w:val="center"/>
            <w:hideMark/>
          </w:tcPr>
          <w:p w14:paraId="6AE776E3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 (2–10)</w:t>
            </w:r>
          </w:p>
        </w:tc>
      </w:tr>
      <w:tr w:rsidR="00E54DCB" w:rsidRPr="00E54DCB" w14:paraId="29F3A754" w14:textId="77777777" w:rsidTr="005965DB">
        <w:trPr>
          <w:trHeight w:val="400"/>
        </w:trPr>
        <w:tc>
          <w:tcPr>
            <w:tcW w:w="1276" w:type="dxa"/>
            <w:noWrap/>
            <w:vAlign w:val="center"/>
          </w:tcPr>
          <w:p w14:paraId="4D14E0D6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35025699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559" w:type="dxa"/>
            <w:noWrap/>
            <w:vAlign w:val="center"/>
            <w:hideMark/>
          </w:tcPr>
          <w:p w14:paraId="35C0F1CA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8,483</w:t>
            </w:r>
          </w:p>
        </w:tc>
        <w:tc>
          <w:tcPr>
            <w:tcW w:w="1559" w:type="dxa"/>
            <w:noWrap/>
            <w:vAlign w:val="center"/>
            <w:hideMark/>
          </w:tcPr>
          <w:p w14:paraId="4608B3CA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.0 (4.3)</w:t>
            </w:r>
          </w:p>
        </w:tc>
        <w:tc>
          <w:tcPr>
            <w:tcW w:w="1559" w:type="dxa"/>
            <w:noWrap/>
            <w:vAlign w:val="center"/>
            <w:hideMark/>
          </w:tcPr>
          <w:p w14:paraId="56E62B51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 (2–7)</w:t>
            </w:r>
          </w:p>
        </w:tc>
        <w:tc>
          <w:tcPr>
            <w:tcW w:w="1418" w:type="dxa"/>
            <w:noWrap/>
            <w:vAlign w:val="center"/>
            <w:hideMark/>
          </w:tcPr>
          <w:p w14:paraId="5718A195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2,886</w:t>
            </w:r>
          </w:p>
        </w:tc>
        <w:tc>
          <w:tcPr>
            <w:tcW w:w="1630" w:type="dxa"/>
            <w:noWrap/>
            <w:vAlign w:val="center"/>
            <w:hideMark/>
          </w:tcPr>
          <w:p w14:paraId="66FBC531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.8 (4.8)</w:t>
            </w:r>
          </w:p>
        </w:tc>
        <w:tc>
          <w:tcPr>
            <w:tcW w:w="1630" w:type="dxa"/>
            <w:noWrap/>
            <w:vAlign w:val="center"/>
            <w:hideMark/>
          </w:tcPr>
          <w:p w14:paraId="63C8D080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 (2–9)</w:t>
            </w:r>
          </w:p>
        </w:tc>
      </w:tr>
      <w:tr w:rsidR="00E54DCB" w:rsidRPr="00E54DCB" w14:paraId="02D0BEA6" w14:textId="77777777" w:rsidTr="005965DB">
        <w:trPr>
          <w:trHeight w:val="400"/>
        </w:trPr>
        <w:tc>
          <w:tcPr>
            <w:tcW w:w="1276" w:type="dxa"/>
            <w:noWrap/>
            <w:vAlign w:val="center"/>
          </w:tcPr>
          <w:p w14:paraId="0366F96B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207B1E51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1559" w:type="dxa"/>
            <w:noWrap/>
            <w:vAlign w:val="center"/>
            <w:hideMark/>
          </w:tcPr>
          <w:p w14:paraId="2E46D5DB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1,534</w:t>
            </w:r>
          </w:p>
        </w:tc>
        <w:tc>
          <w:tcPr>
            <w:tcW w:w="1559" w:type="dxa"/>
            <w:noWrap/>
            <w:vAlign w:val="center"/>
            <w:hideMark/>
          </w:tcPr>
          <w:p w14:paraId="6E86F086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.9 (4.3)</w:t>
            </w:r>
          </w:p>
        </w:tc>
        <w:tc>
          <w:tcPr>
            <w:tcW w:w="1559" w:type="dxa"/>
            <w:noWrap/>
            <w:vAlign w:val="center"/>
            <w:hideMark/>
          </w:tcPr>
          <w:p w14:paraId="49C626D6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 (1–7)</w:t>
            </w:r>
          </w:p>
        </w:tc>
        <w:tc>
          <w:tcPr>
            <w:tcW w:w="1418" w:type="dxa"/>
            <w:noWrap/>
            <w:vAlign w:val="center"/>
            <w:hideMark/>
          </w:tcPr>
          <w:p w14:paraId="51CCB7C8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3,565</w:t>
            </w:r>
          </w:p>
        </w:tc>
        <w:tc>
          <w:tcPr>
            <w:tcW w:w="1630" w:type="dxa"/>
            <w:noWrap/>
            <w:vAlign w:val="center"/>
            <w:hideMark/>
          </w:tcPr>
          <w:p w14:paraId="35B35DE8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.7 (4.7)</w:t>
            </w:r>
          </w:p>
        </w:tc>
        <w:tc>
          <w:tcPr>
            <w:tcW w:w="1630" w:type="dxa"/>
            <w:noWrap/>
            <w:vAlign w:val="center"/>
            <w:hideMark/>
          </w:tcPr>
          <w:p w14:paraId="3D26567D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 (2–9)</w:t>
            </w:r>
          </w:p>
        </w:tc>
      </w:tr>
      <w:tr w:rsidR="00E54DCB" w:rsidRPr="00E54DCB" w14:paraId="6409439B" w14:textId="77777777" w:rsidTr="005965DB">
        <w:trPr>
          <w:trHeight w:val="400"/>
        </w:trPr>
        <w:tc>
          <w:tcPr>
            <w:tcW w:w="1276" w:type="dxa"/>
            <w:noWrap/>
            <w:vAlign w:val="center"/>
          </w:tcPr>
          <w:p w14:paraId="1D2E937D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1EDCEA32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559" w:type="dxa"/>
            <w:noWrap/>
            <w:vAlign w:val="center"/>
            <w:hideMark/>
          </w:tcPr>
          <w:p w14:paraId="1C114B18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1,241</w:t>
            </w:r>
          </w:p>
        </w:tc>
        <w:tc>
          <w:tcPr>
            <w:tcW w:w="1559" w:type="dxa"/>
            <w:noWrap/>
            <w:vAlign w:val="center"/>
            <w:hideMark/>
          </w:tcPr>
          <w:p w14:paraId="5E7AA3C5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.8 (4.2)</w:t>
            </w:r>
          </w:p>
        </w:tc>
        <w:tc>
          <w:tcPr>
            <w:tcW w:w="1559" w:type="dxa"/>
            <w:noWrap/>
            <w:vAlign w:val="center"/>
            <w:hideMark/>
          </w:tcPr>
          <w:p w14:paraId="21E9A46B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 (2–7)</w:t>
            </w:r>
          </w:p>
        </w:tc>
        <w:tc>
          <w:tcPr>
            <w:tcW w:w="1418" w:type="dxa"/>
            <w:noWrap/>
            <w:vAlign w:val="center"/>
            <w:hideMark/>
          </w:tcPr>
          <w:p w14:paraId="1B556D46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3,475</w:t>
            </w:r>
          </w:p>
        </w:tc>
        <w:tc>
          <w:tcPr>
            <w:tcW w:w="1630" w:type="dxa"/>
            <w:noWrap/>
            <w:vAlign w:val="center"/>
            <w:hideMark/>
          </w:tcPr>
          <w:p w14:paraId="374DC616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.6 (4.7)</w:t>
            </w:r>
          </w:p>
        </w:tc>
        <w:tc>
          <w:tcPr>
            <w:tcW w:w="1630" w:type="dxa"/>
            <w:noWrap/>
            <w:vAlign w:val="center"/>
            <w:hideMark/>
          </w:tcPr>
          <w:p w14:paraId="3DB5018D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 (2–9)</w:t>
            </w:r>
          </w:p>
        </w:tc>
      </w:tr>
      <w:tr w:rsidR="00E54DCB" w:rsidRPr="00E54DCB" w14:paraId="3A42C6DA" w14:textId="77777777" w:rsidTr="005965DB">
        <w:trPr>
          <w:trHeight w:val="400"/>
        </w:trPr>
        <w:tc>
          <w:tcPr>
            <w:tcW w:w="1276" w:type="dxa"/>
            <w:noWrap/>
            <w:vAlign w:val="center"/>
          </w:tcPr>
          <w:p w14:paraId="527372CA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32079549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559" w:type="dxa"/>
            <w:noWrap/>
            <w:vAlign w:val="center"/>
            <w:hideMark/>
          </w:tcPr>
          <w:p w14:paraId="67F6EC8E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8,208</w:t>
            </w:r>
          </w:p>
        </w:tc>
        <w:tc>
          <w:tcPr>
            <w:tcW w:w="1559" w:type="dxa"/>
            <w:noWrap/>
            <w:vAlign w:val="center"/>
            <w:hideMark/>
          </w:tcPr>
          <w:p w14:paraId="06DDF807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.9 (4.2)</w:t>
            </w:r>
          </w:p>
        </w:tc>
        <w:tc>
          <w:tcPr>
            <w:tcW w:w="1559" w:type="dxa"/>
            <w:noWrap/>
            <w:vAlign w:val="center"/>
            <w:hideMark/>
          </w:tcPr>
          <w:p w14:paraId="0C80E25D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 (2–7)</w:t>
            </w:r>
          </w:p>
        </w:tc>
        <w:tc>
          <w:tcPr>
            <w:tcW w:w="1418" w:type="dxa"/>
            <w:noWrap/>
            <w:vAlign w:val="center"/>
            <w:hideMark/>
          </w:tcPr>
          <w:p w14:paraId="4778B7A4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3,767</w:t>
            </w:r>
          </w:p>
        </w:tc>
        <w:tc>
          <w:tcPr>
            <w:tcW w:w="1630" w:type="dxa"/>
            <w:noWrap/>
            <w:vAlign w:val="center"/>
            <w:hideMark/>
          </w:tcPr>
          <w:p w14:paraId="7D29EEB5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.7 (4.6)</w:t>
            </w:r>
          </w:p>
        </w:tc>
        <w:tc>
          <w:tcPr>
            <w:tcW w:w="1630" w:type="dxa"/>
            <w:noWrap/>
            <w:vAlign w:val="center"/>
            <w:hideMark/>
          </w:tcPr>
          <w:p w14:paraId="4CB797AE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 (2–9)</w:t>
            </w:r>
          </w:p>
        </w:tc>
      </w:tr>
      <w:tr w:rsidR="00E54DCB" w:rsidRPr="00E54DCB" w14:paraId="105651A3" w14:textId="77777777" w:rsidTr="005965DB">
        <w:trPr>
          <w:trHeight w:val="400"/>
        </w:trPr>
        <w:tc>
          <w:tcPr>
            <w:tcW w:w="1276" w:type="dxa"/>
            <w:tcBorders>
              <w:bottom w:val="single" w:sz="8" w:space="0" w:color="auto"/>
            </w:tcBorders>
            <w:noWrap/>
            <w:vAlign w:val="center"/>
          </w:tcPr>
          <w:p w14:paraId="2ED36E77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04199D6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FB7489B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4,859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5696668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.0 (4.5)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78A9500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 (2–7)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A82E616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2,930</w:t>
            </w:r>
          </w:p>
        </w:tc>
        <w:tc>
          <w:tcPr>
            <w:tcW w:w="163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AC19F9A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.9 (5.4)</w:t>
            </w:r>
          </w:p>
        </w:tc>
        <w:tc>
          <w:tcPr>
            <w:tcW w:w="163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114A6F9" w14:textId="77777777" w:rsidR="00E54DCB" w:rsidRPr="00E54DCB" w:rsidRDefault="00E54D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54DC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 (2–9)</w:t>
            </w:r>
          </w:p>
        </w:tc>
      </w:tr>
    </w:tbl>
    <w:p w14:paraId="55E42DFD" w14:textId="77777777" w:rsidR="001A32AA" w:rsidRPr="000E2DC6" w:rsidRDefault="001A32AA" w:rsidP="001A32AA">
      <w:pPr>
        <w:snapToGrid w:val="0"/>
        <w:contextualSpacing/>
        <w:rPr>
          <w:rFonts w:ascii="Times New Roman" w:hAnsi="Times New Roman" w:cs="Times New Roman"/>
          <w:color w:val="000000" w:themeColor="text1"/>
        </w:rPr>
      </w:pPr>
      <w:r w:rsidRPr="00461EB9">
        <w:rPr>
          <w:rFonts w:ascii="Times New Roman" w:hAnsi="Times New Roman" w:cs="Times New Roman"/>
          <w:color w:val="000000"/>
        </w:rPr>
        <w:t xml:space="preserve">ICU: intensive care unit; </w:t>
      </w:r>
      <w:r w:rsidRPr="00461EB9">
        <w:rPr>
          <w:rFonts w:ascii="Times New Roman" w:eastAsia="ＭＳ Ｐ明朝" w:hAnsi="Times New Roman" w:cs="Times New Roman"/>
          <w:color w:val="000000" w:themeColor="text1"/>
        </w:rPr>
        <w:t>I</w:t>
      </w:r>
      <w:r>
        <w:rPr>
          <w:rFonts w:ascii="Times New Roman" w:eastAsia="ＭＳ Ｐ明朝" w:hAnsi="Times New Roman" w:cs="Times New Roman"/>
          <w:color w:val="000000" w:themeColor="text1"/>
        </w:rPr>
        <w:t>QR, interquartile range; LOS, length of stay; SD, standard deviation</w:t>
      </w:r>
    </w:p>
    <w:p w14:paraId="2DC523A5" w14:textId="77777777" w:rsidR="001A32AA" w:rsidRPr="00887CC3" w:rsidRDefault="001A32AA" w:rsidP="001A32AA">
      <w:pPr>
        <w:tabs>
          <w:tab w:val="left" w:pos="701"/>
        </w:tabs>
        <w:rPr>
          <w:rFonts w:ascii="Times New Roman" w:hAnsi="Times New Roman" w:cs="Times New Roman"/>
          <w:sz w:val="21"/>
          <w:szCs w:val="21"/>
        </w:rPr>
      </w:pPr>
      <w:r w:rsidRPr="00887CC3">
        <w:rPr>
          <w:rFonts w:ascii="Times New Roman" w:hAnsi="Times New Roman" w:cs="Times New Roman"/>
          <w:color w:val="000000"/>
        </w:rPr>
        <w:t>Linear trend in ICU length of stay was assessed using linear regression. The estimated annual change (slope), model fit (</w:t>
      </w:r>
      <w:r w:rsidRPr="00F26BB8">
        <w:rPr>
          <w:rFonts w:ascii="Times New Roman" w:hAnsi="Times New Roman" w:cs="Times New Roman"/>
          <w:i/>
          <w:iCs/>
          <w:color w:val="000000"/>
        </w:rPr>
        <w:t>R²</w:t>
      </w:r>
      <w:r w:rsidRPr="00887CC3">
        <w:rPr>
          <w:rFonts w:ascii="Times New Roman" w:hAnsi="Times New Roman" w:cs="Times New Roman"/>
          <w:color w:val="000000"/>
        </w:rPr>
        <w:t xml:space="preserve">), and </w:t>
      </w:r>
      <w:r w:rsidRPr="00E75B0D">
        <w:rPr>
          <w:rFonts w:ascii="Times New Roman" w:hAnsi="Times New Roman" w:cs="Times New Roman"/>
          <w:i/>
          <w:iCs/>
          <w:color w:val="000000"/>
        </w:rPr>
        <w:t>P</w:t>
      </w:r>
      <w:r w:rsidRPr="00887CC3">
        <w:rPr>
          <w:rFonts w:ascii="Times New Roman" w:hAnsi="Times New Roman" w:cs="Times New Roman"/>
          <w:color w:val="000000"/>
        </w:rPr>
        <w:t xml:space="preserve"> value were:</w:t>
      </w:r>
      <w:r w:rsidRPr="00887CC3">
        <w:rPr>
          <w:rFonts w:ascii="Times New Roman" w:hAnsi="Times New Roman" w:cs="Times New Roman"/>
          <w:color w:val="000000"/>
          <w:sz w:val="21"/>
          <w:szCs w:val="21"/>
        </w:rPr>
        <w:br/>
      </w:r>
      <w:r w:rsidRPr="00887CC3">
        <w:rPr>
          <w:rFonts w:ascii="Times New Roman" w:hAnsi="Times New Roman" w:cs="Times New Roman"/>
          <w:color w:val="000000"/>
        </w:rPr>
        <w:t xml:space="preserve">– Shock group – Survivors: slope = –0.04 days/year, </w:t>
      </w:r>
      <w:r w:rsidRPr="00F26BB8">
        <w:rPr>
          <w:rFonts w:ascii="Times New Roman" w:hAnsi="Times New Roman" w:cs="Times New Roman"/>
          <w:i/>
          <w:iCs/>
          <w:color w:val="000000"/>
        </w:rPr>
        <w:t>R²</w:t>
      </w:r>
      <w:r w:rsidRPr="00887CC3">
        <w:rPr>
          <w:rFonts w:ascii="Times New Roman" w:hAnsi="Times New Roman" w:cs="Times New Roman"/>
          <w:color w:val="000000"/>
        </w:rPr>
        <w:t xml:space="preserve"> = 0.14, </w:t>
      </w:r>
      <w:r w:rsidRPr="00F26BB8">
        <w:rPr>
          <w:rFonts w:ascii="Times New Roman" w:hAnsi="Times New Roman" w:cs="Times New Roman"/>
          <w:i/>
          <w:iCs/>
          <w:color w:val="000000"/>
        </w:rPr>
        <w:t>P</w:t>
      </w:r>
      <w:r w:rsidRPr="00887CC3">
        <w:rPr>
          <w:rFonts w:ascii="Times New Roman" w:hAnsi="Times New Roman" w:cs="Times New Roman"/>
          <w:color w:val="000000"/>
        </w:rPr>
        <w:t xml:space="preserve"> = 0.2590</w:t>
      </w:r>
      <w:r w:rsidRPr="00887CC3">
        <w:rPr>
          <w:rFonts w:ascii="Times New Roman" w:hAnsi="Times New Roman" w:cs="Times New Roman"/>
          <w:color w:val="000000"/>
          <w:sz w:val="21"/>
          <w:szCs w:val="21"/>
        </w:rPr>
        <w:br/>
      </w:r>
      <w:r w:rsidRPr="00887CC3">
        <w:rPr>
          <w:rFonts w:ascii="Times New Roman" w:hAnsi="Times New Roman" w:cs="Times New Roman"/>
          <w:color w:val="000000"/>
        </w:rPr>
        <w:t xml:space="preserve">– Shock group – Non-survivors: slope = –0.13 days/year, </w:t>
      </w:r>
      <w:r w:rsidRPr="00F26BB8">
        <w:rPr>
          <w:rFonts w:ascii="Times New Roman" w:hAnsi="Times New Roman" w:cs="Times New Roman"/>
          <w:i/>
          <w:iCs/>
          <w:color w:val="000000"/>
        </w:rPr>
        <w:t>R²</w:t>
      </w:r>
      <w:r w:rsidRPr="00887CC3">
        <w:rPr>
          <w:rFonts w:ascii="Times New Roman" w:hAnsi="Times New Roman" w:cs="Times New Roman"/>
          <w:color w:val="000000"/>
        </w:rPr>
        <w:t xml:space="preserve"> = 0.70, </w:t>
      </w:r>
      <w:r w:rsidRPr="00F26BB8">
        <w:rPr>
          <w:rFonts w:ascii="Times New Roman" w:hAnsi="Times New Roman" w:cs="Times New Roman"/>
          <w:i/>
          <w:iCs/>
          <w:color w:val="000000"/>
        </w:rPr>
        <w:t>P</w:t>
      </w:r>
      <w:r w:rsidRPr="00887CC3">
        <w:rPr>
          <w:rFonts w:ascii="Times New Roman" w:hAnsi="Times New Roman" w:cs="Times New Roman"/>
          <w:color w:val="000000"/>
        </w:rPr>
        <w:t xml:space="preserve"> = 0.0013</w:t>
      </w:r>
      <w:r w:rsidRPr="00887CC3">
        <w:rPr>
          <w:rFonts w:ascii="Times New Roman" w:hAnsi="Times New Roman" w:cs="Times New Roman"/>
          <w:color w:val="000000"/>
          <w:sz w:val="21"/>
          <w:szCs w:val="21"/>
        </w:rPr>
        <w:br/>
      </w:r>
      <w:r w:rsidRPr="00887CC3">
        <w:rPr>
          <w:rFonts w:ascii="Times New Roman" w:hAnsi="Times New Roman" w:cs="Times New Roman"/>
          <w:color w:val="000000"/>
        </w:rPr>
        <w:t xml:space="preserve">– Non-shock group – Survivors: slope = –0.13 days/year, </w:t>
      </w:r>
      <w:r w:rsidRPr="00F26BB8">
        <w:rPr>
          <w:rFonts w:ascii="Times New Roman" w:hAnsi="Times New Roman" w:cs="Times New Roman"/>
          <w:i/>
          <w:iCs/>
          <w:color w:val="000000"/>
        </w:rPr>
        <w:t>R²</w:t>
      </w:r>
      <w:r w:rsidRPr="00887CC3">
        <w:rPr>
          <w:rFonts w:ascii="Times New Roman" w:hAnsi="Times New Roman" w:cs="Times New Roman"/>
          <w:color w:val="000000"/>
        </w:rPr>
        <w:t xml:space="preserve"> = 0.70, </w:t>
      </w:r>
      <w:r w:rsidRPr="00F26BB8">
        <w:rPr>
          <w:rFonts w:ascii="Times New Roman" w:hAnsi="Times New Roman" w:cs="Times New Roman"/>
          <w:i/>
          <w:iCs/>
          <w:color w:val="000000"/>
        </w:rPr>
        <w:t>P</w:t>
      </w:r>
      <w:r w:rsidRPr="00887CC3">
        <w:rPr>
          <w:rFonts w:ascii="Times New Roman" w:hAnsi="Times New Roman" w:cs="Times New Roman"/>
          <w:color w:val="000000"/>
        </w:rPr>
        <w:t xml:space="preserve"> = 0.0013</w:t>
      </w:r>
      <w:r w:rsidRPr="00887CC3">
        <w:rPr>
          <w:rFonts w:ascii="Times New Roman" w:hAnsi="Times New Roman" w:cs="Times New Roman"/>
          <w:color w:val="000000"/>
          <w:sz w:val="21"/>
          <w:szCs w:val="21"/>
        </w:rPr>
        <w:br/>
      </w:r>
      <w:r w:rsidRPr="00887CC3">
        <w:rPr>
          <w:rFonts w:ascii="Times New Roman" w:hAnsi="Times New Roman" w:cs="Times New Roman"/>
          <w:color w:val="000000"/>
        </w:rPr>
        <w:t xml:space="preserve">– Non-shock group – Non-survivors: slope = –0.08 days/year, </w:t>
      </w:r>
      <w:r w:rsidRPr="00F26BB8">
        <w:rPr>
          <w:rFonts w:ascii="Times New Roman" w:hAnsi="Times New Roman" w:cs="Times New Roman"/>
          <w:i/>
          <w:iCs/>
          <w:color w:val="000000"/>
        </w:rPr>
        <w:t>R²</w:t>
      </w:r>
      <w:r w:rsidRPr="00887CC3">
        <w:rPr>
          <w:rFonts w:ascii="Times New Roman" w:hAnsi="Times New Roman" w:cs="Times New Roman"/>
          <w:color w:val="000000"/>
        </w:rPr>
        <w:t xml:space="preserve"> = 0.45, </w:t>
      </w:r>
      <w:r w:rsidRPr="00F26BB8">
        <w:rPr>
          <w:rFonts w:ascii="Times New Roman" w:hAnsi="Times New Roman" w:cs="Times New Roman"/>
          <w:i/>
          <w:iCs/>
          <w:color w:val="000000"/>
        </w:rPr>
        <w:t>P</w:t>
      </w:r>
      <w:r w:rsidRPr="00887CC3">
        <w:rPr>
          <w:rFonts w:ascii="Times New Roman" w:hAnsi="Times New Roman" w:cs="Times New Roman"/>
          <w:color w:val="000000"/>
        </w:rPr>
        <w:t xml:space="preserve"> = 0.0239</w:t>
      </w:r>
    </w:p>
    <w:p w14:paraId="7056CB0B" w14:textId="77777777" w:rsidR="00BB2BA7" w:rsidRDefault="00BB2BA7" w:rsidP="00B63654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48DF2D8B" w14:textId="77777777" w:rsidR="001A32AA" w:rsidRDefault="001A32AA" w:rsidP="00B63654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0560B720" w14:textId="77777777" w:rsidR="001A32AA" w:rsidRDefault="001A32AA" w:rsidP="00B63654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56399884" w14:textId="77777777" w:rsidR="001C58C0" w:rsidRPr="00B87F26" w:rsidRDefault="001C58C0" w:rsidP="001C58C0">
      <w:pPr>
        <w:pStyle w:val="af5"/>
        <w:numPr>
          <w:ilvl w:val="0"/>
          <w:numId w:val="3"/>
        </w:numPr>
        <w:snapToGrid w:val="0"/>
        <w:rPr>
          <w:rFonts w:ascii="Times New Roman" w:eastAsia="ＭＳ Ｐ明朝" w:hAnsi="Times New Roman" w:cs="Times New Roman"/>
          <w:sz w:val="24"/>
          <w:szCs w:val="24"/>
          <w:lang w:eastAsia="ja-JP"/>
        </w:rPr>
      </w:pPr>
      <w:r w:rsidRPr="00B87F26">
        <w:rPr>
          <w:rFonts w:ascii="Times New Roman" w:hAnsi="Times New Roman" w:cs="Times New Roman"/>
          <w:sz w:val="24"/>
          <w:szCs w:val="24"/>
        </w:rPr>
        <w:lastRenderedPageBreak/>
        <w:t xml:space="preserve">Hospital length of </w:t>
      </w:r>
      <w:r w:rsidRPr="00B87F26">
        <w:rPr>
          <w:rFonts w:ascii="Times New Roman" w:hAnsi="Times New Roman" w:cs="Times New Roman"/>
          <w:sz w:val="24"/>
          <w:szCs w:val="24"/>
          <w:lang w:eastAsia="ja-JP"/>
        </w:rPr>
        <w:t>s</w:t>
      </w:r>
      <w:r w:rsidRPr="00B87F26">
        <w:rPr>
          <w:rFonts w:ascii="Times New Roman" w:hAnsi="Times New Roman" w:cs="Times New Roman"/>
          <w:sz w:val="24"/>
          <w:szCs w:val="24"/>
        </w:rPr>
        <w:t>tay by group and year</w:t>
      </w:r>
    </w:p>
    <w:tbl>
      <w:tblPr>
        <w:tblpPr w:leftFromText="142" w:rightFromText="142" w:vertAnchor="text" w:horzAnchor="margin" w:tblpXSpec="center" w:tblpY="242"/>
        <w:tblW w:w="1162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993"/>
        <w:gridCol w:w="1559"/>
        <w:gridCol w:w="1559"/>
        <w:gridCol w:w="1559"/>
        <w:gridCol w:w="1418"/>
        <w:gridCol w:w="1630"/>
        <w:gridCol w:w="1630"/>
      </w:tblGrid>
      <w:tr w:rsidR="00007D65" w:rsidRPr="00007D65" w14:paraId="108A30E3" w14:textId="77777777" w:rsidTr="005965DB">
        <w:trPr>
          <w:trHeight w:val="400"/>
        </w:trPr>
        <w:tc>
          <w:tcPr>
            <w:tcW w:w="1276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79A73B6A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07D65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1F9F58E8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07D65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3F227873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07D65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Survivors (n)</w:t>
            </w:r>
          </w:p>
        </w:tc>
        <w:tc>
          <w:tcPr>
            <w:tcW w:w="3118" w:type="dxa"/>
            <w:gridSpan w:val="2"/>
            <w:tcBorders>
              <w:top w:val="single" w:sz="8" w:space="0" w:color="auto"/>
            </w:tcBorders>
            <w:noWrap/>
            <w:vAlign w:val="center"/>
            <w:hideMark/>
          </w:tcPr>
          <w:p w14:paraId="2873A826" w14:textId="2B2C9246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07D65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 xml:space="preserve">Survivors Hospital-LOS 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78068182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07D65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Non-survivors (n)</w:t>
            </w:r>
          </w:p>
        </w:tc>
        <w:tc>
          <w:tcPr>
            <w:tcW w:w="3260" w:type="dxa"/>
            <w:gridSpan w:val="2"/>
            <w:tcBorders>
              <w:top w:val="single" w:sz="8" w:space="0" w:color="auto"/>
            </w:tcBorders>
            <w:noWrap/>
            <w:vAlign w:val="center"/>
            <w:hideMark/>
          </w:tcPr>
          <w:p w14:paraId="2CA351E9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07D65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Non-survivors Hospital-LOS</w:t>
            </w:r>
          </w:p>
        </w:tc>
      </w:tr>
      <w:tr w:rsidR="00007D65" w:rsidRPr="00007D65" w14:paraId="096FBA6C" w14:textId="77777777" w:rsidTr="005965DB">
        <w:trPr>
          <w:trHeight w:val="400"/>
        </w:trPr>
        <w:tc>
          <w:tcPr>
            <w:tcW w:w="1276" w:type="dxa"/>
            <w:vMerge/>
            <w:tcBorders>
              <w:bottom w:val="single" w:sz="8" w:space="0" w:color="auto"/>
            </w:tcBorders>
            <w:noWrap/>
            <w:vAlign w:val="center"/>
          </w:tcPr>
          <w:p w14:paraId="208234C1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vMerge/>
            <w:tcBorders>
              <w:bottom w:val="single" w:sz="8" w:space="0" w:color="auto"/>
            </w:tcBorders>
            <w:noWrap/>
            <w:vAlign w:val="center"/>
          </w:tcPr>
          <w:p w14:paraId="3E2EA41C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bottom w:val="single" w:sz="8" w:space="0" w:color="auto"/>
            </w:tcBorders>
            <w:noWrap/>
            <w:vAlign w:val="center"/>
          </w:tcPr>
          <w:p w14:paraId="1E5A9167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bottom w:val="single" w:sz="8" w:space="0" w:color="auto"/>
            </w:tcBorders>
            <w:noWrap/>
            <w:vAlign w:val="center"/>
          </w:tcPr>
          <w:p w14:paraId="1388DDFC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07D65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noWrap/>
            <w:vAlign w:val="center"/>
          </w:tcPr>
          <w:p w14:paraId="04B8BD8E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07D65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418" w:type="dxa"/>
            <w:vMerge/>
            <w:tcBorders>
              <w:bottom w:val="single" w:sz="8" w:space="0" w:color="auto"/>
            </w:tcBorders>
            <w:noWrap/>
            <w:vAlign w:val="center"/>
          </w:tcPr>
          <w:p w14:paraId="3E4C9C1F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30" w:type="dxa"/>
            <w:tcBorders>
              <w:bottom w:val="single" w:sz="8" w:space="0" w:color="auto"/>
            </w:tcBorders>
            <w:noWrap/>
            <w:vAlign w:val="center"/>
          </w:tcPr>
          <w:p w14:paraId="1C0E1932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07D65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630" w:type="dxa"/>
            <w:tcBorders>
              <w:bottom w:val="single" w:sz="8" w:space="0" w:color="auto"/>
            </w:tcBorders>
            <w:noWrap/>
            <w:vAlign w:val="center"/>
          </w:tcPr>
          <w:p w14:paraId="63E95506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07D65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median (IQR)</w:t>
            </w:r>
          </w:p>
        </w:tc>
      </w:tr>
      <w:tr w:rsidR="00007D65" w:rsidRPr="00007D65" w14:paraId="21A7F431" w14:textId="77777777" w:rsidTr="005965DB">
        <w:trPr>
          <w:trHeight w:val="400"/>
        </w:trPr>
        <w:tc>
          <w:tcPr>
            <w:tcW w:w="1276" w:type="dxa"/>
            <w:tcBorders>
              <w:top w:val="single" w:sz="8" w:space="0" w:color="auto"/>
            </w:tcBorders>
            <w:noWrap/>
            <w:vAlign w:val="center"/>
          </w:tcPr>
          <w:p w14:paraId="1E4F82A6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hock</w:t>
            </w:r>
          </w:p>
        </w:tc>
        <w:tc>
          <w:tcPr>
            <w:tcW w:w="99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B53E3BB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C547D70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5,769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05CF8F2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2.8 (58.4)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9C72BCA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8 (28–81)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8E7AFFC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2,090</w:t>
            </w:r>
          </w:p>
        </w:tc>
        <w:tc>
          <w:tcPr>
            <w:tcW w:w="163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B573AF3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8.7 (227.7)</w:t>
            </w:r>
          </w:p>
        </w:tc>
        <w:tc>
          <w:tcPr>
            <w:tcW w:w="163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C7D6566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4 (14–68)</w:t>
            </w:r>
          </w:p>
        </w:tc>
      </w:tr>
      <w:tr w:rsidR="00007D65" w:rsidRPr="00007D65" w14:paraId="563ECFFD" w14:textId="77777777" w:rsidTr="005965DB">
        <w:trPr>
          <w:trHeight w:val="400"/>
        </w:trPr>
        <w:tc>
          <w:tcPr>
            <w:tcW w:w="1276" w:type="dxa"/>
            <w:noWrap/>
            <w:vAlign w:val="center"/>
          </w:tcPr>
          <w:p w14:paraId="434FB246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6377034A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559" w:type="dxa"/>
            <w:noWrap/>
            <w:vAlign w:val="center"/>
            <w:hideMark/>
          </w:tcPr>
          <w:p w14:paraId="67C6223F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6,859</w:t>
            </w:r>
          </w:p>
        </w:tc>
        <w:tc>
          <w:tcPr>
            <w:tcW w:w="1559" w:type="dxa"/>
            <w:noWrap/>
            <w:vAlign w:val="center"/>
            <w:hideMark/>
          </w:tcPr>
          <w:p w14:paraId="371CA819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7.4 (65.8)</w:t>
            </w:r>
          </w:p>
        </w:tc>
        <w:tc>
          <w:tcPr>
            <w:tcW w:w="1559" w:type="dxa"/>
            <w:noWrap/>
            <w:vAlign w:val="center"/>
            <w:hideMark/>
          </w:tcPr>
          <w:p w14:paraId="61699F6C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9 (28–84)</w:t>
            </w:r>
          </w:p>
        </w:tc>
        <w:tc>
          <w:tcPr>
            <w:tcW w:w="1418" w:type="dxa"/>
            <w:noWrap/>
            <w:vAlign w:val="center"/>
            <w:hideMark/>
          </w:tcPr>
          <w:p w14:paraId="2C15D1FF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8,423</w:t>
            </w:r>
          </w:p>
        </w:tc>
        <w:tc>
          <w:tcPr>
            <w:tcW w:w="1630" w:type="dxa"/>
            <w:noWrap/>
            <w:vAlign w:val="center"/>
            <w:hideMark/>
          </w:tcPr>
          <w:p w14:paraId="5C25DC5B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8.7 (146.4)</w:t>
            </w:r>
          </w:p>
        </w:tc>
        <w:tc>
          <w:tcPr>
            <w:tcW w:w="1630" w:type="dxa"/>
            <w:noWrap/>
            <w:vAlign w:val="center"/>
            <w:hideMark/>
          </w:tcPr>
          <w:p w14:paraId="33837C28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3 (13–68)</w:t>
            </w:r>
          </w:p>
        </w:tc>
      </w:tr>
      <w:tr w:rsidR="00007D65" w:rsidRPr="00007D65" w14:paraId="4DD09E3B" w14:textId="77777777" w:rsidTr="005965DB">
        <w:trPr>
          <w:trHeight w:val="400"/>
        </w:trPr>
        <w:tc>
          <w:tcPr>
            <w:tcW w:w="1276" w:type="dxa"/>
            <w:noWrap/>
            <w:vAlign w:val="center"/>
          </w:tcPr>
          <w:p w14:paraId="42BE055C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0EE07C35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559" w:type="dxa"/>
            <w:noWrap/>
            <w:vAlign w:val="center"/>
            <w:hideMark/>
          </w:tcPr>
          <w:p w14:paraId="5509B24D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5,620</w:t>
            </w:r>
          </w:p>
        </w:tc>
        <w:tc>
          <w:tcPr>
            <w:tcW w:w="1559" w:type="dxa"/>
            <w:noWrap/>
            <w:vAlign w:val="center"/>
            <w:hideMark/>
          </w:tcPr>
          <w:p w14:paraId="700A24E3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7.7 (77.5)</w:t>
            </w:r>
          </w:p>
        </w:tc>
        <w:tc>
          <w:tcPr>
            <w:tcW w:w="1559" w:type="dxa"/>
            <w:noWrap/>
            <w:vAlign w:val="center"/>
            <w:hideMark/>
          </w:tcPr>
          <w:p w14:paraId="50360E67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9 (28–83)</w:t>
            </w:r>
          </w:p>
        </w:tc>
        <w:tc>
          <w:tcPr>
            <w:tcW w:w="1418" w:type="dxa"/>
            <w:noWrap/>
            <w:vAlign w:val="center"/>
            <w:hideMark/>
          </w:tcPr>
          <w:p w14:paraId="44D35BA9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,741</w:t>
            </w:r>
          </w:p>
        </w:tc>
        <w:tc>
          <w:tcPr>
            <w:tcW w:w="1630" w:type="dxa"/>
            <w:noWrap/>
            <w:vAlign w:val="center"/>
            <w:hideMark/>
          </w:tcPr>
          <w:p w14:paraId="7B703EDA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0.0 (115.6)</w:t>
            </w:r>
          </w:p>
        </w:tc>
        <w:tc>
          <w:tcPr>
            <w:tcW w:w="1630" w:type="dxa"/>
            <w:noWrap/>
            <w:vAlign w:val="center"/>
            <w:hideMark/>
          </w:tcPr>
          <w:p w14:paraId="1C2836F2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2 (13–70)</w:t>
            </w:r>
          </w:p>
        </w:tc>
      </w:tr>
      <w:tr w:rsidR="00007D65" w:rsidRPr="00007D65" w14:paraId="4746E69A" w14:textId="77777777" w:rsidTr="005965DB">
        <w:trPr>
          <w:trHeight w:val="400"/>
        </w:trPr>
        <w:tc>
          <w:tcPr>
            <w:tcW w:w="1276" w:type="dxa"/>
            <w:noWrap/>
            <w:vAlign w:val="center"/>
          </w:tcPr>
          <w:p w14:paraId="57531FBD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2AF57B7D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559" w:type="dxa"/>
            <w:noWrap/>
            <w:vAlign w:val="center"/>
            <w:hideMark/>
          </w:tcPr>
          <w:p w14:paraId="268F3E7B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6,152</w:t>
            </w:r>
          </w:p>
        </w:tc>
        <w:tc>
          <w:tcPr>
            <w:tcW w:w="1559" w:type="dxa"/>
            <w:noWrap/>
            <w:vAlign w:val="center"/>
            <w:hideMark/>
          </w:tcPr>
          <w:p w14:paraId="605CC6E1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5.2 (109.6)</w:t>
            </w:r>
          </w:p>
        </w:tc>
        <w:tc>
          <w:tcPr>
            <w:tcW w:w="1559" w:type="dxa"/>
            <w:noWrap/>
            <w:vAlign w:val="center"/>
            <w:hideMark/>
          </w:tcPr>
          <w:p w14:paraId="6246898A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6 (26–79)</w:t>
            </w:r>
          </w:p>
        </w:tc>
        <w:tc>
          <w:tcPr>
            <w:tcW w:w="1418" w:type="dxa"/>
            <w:noWrap/>
            <w:vAlign w:val="center"/>
            <w:hideMark/>
          </w:tcPr>
          <w:p w14:paraId="4717713D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9,951</w:t>
            </w:r>
          </w:p>
        </w:tc>
        <w:tc>
          <w:tcPr>
            <w:tcW w:w="1630" w:type="dxa"/>
            <w:noWrap/>
            <w:vAlign w:val="center"/>
            <w:hideMark/>
          </w:tcPr>
          <w:p w14:paraId="695FFF88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8.3 (182.0)</w:t>
            </w:r>
          </w:p>
        </w:tc>
        <w:tc>
          <w:tcPr>
            <w:tcW w:w="1630" w:type="dxa"/>
            <w:noWrap/>
            <w:vAlign w:val="center"/>
            <w:hideMark/>
          </w:tcPr>
          <w:p w14:paraId="22DB0476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0 (12–65)</w:t>
            </w:r>
          </w:p>
        </w:tc>
      </w:tr>
      <w:tr w:rsidR="00007D65" w:rsidRPr="00007D65" w14:paraId="00119F33" w14:textId="77777777" w:rsidTr="005965DB">
        <w:trPr>
          <w:trHeight w:val="400"/>
        </w:trPr>
        <w:tc>
          <w:tcPr>
            <w:tcW w:w="1276" w:type="dxa"/>
            <w:noWrap/>
            <w:vAlign w:val="center"/>
          </w:tcPr>
          <w:p w14:paraId="06098395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3609923E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1559" w:type="dxa"/>
            <w:noWrap/>
            <w:vAlign w:val="center"/>
            <w:hideMark/>
          </w:tcPr>
          <w:p w14:paraId="283C2752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2,876</w:t>
            </w:r>
          </w:p>
        </w:tc>
        <w:tc>
          <w:tcPr>
            <w:tcW w:w="1559" w:type="dxa"/>
            <w:noWrap/>
            <w:vAlign w:val="center"/>
            <w:hideMark/>
          </w:tcPr>
          <w:p w14:paraId="26BD439E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0.1 (83.7)</w:t>
            </w:r>
          </w:p>
        </w:tc>
        <w:tc>
          <w:tcPr>
            <w:tcW w:w="1559" w:type="dxa"/>
            <w:noWrap/>
            <w:vAlign w:val="center"/>
            <w:hideMark/>
          </w:tcPr>
          <w:p w14:paraId="45D7BB2C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2 (24–73)</w:t>
            </w:r>
          </w:p>
        </w:tc>
        <w:tc>
          <w:tcPr>
            <w:tcW w:w="1418" w:type="dxa"/>
            <w:noWrap/>
            <w:vAlign w:val="center"/>
            <w:hideMark/>
          </w:tcPr>
          <w:p w14:paraId="0034585C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1,890</w:t>
            </w:r>
          </w:p>
        </w:tc>
        <w:tc>
          <w:tcPr>
            <w:tcW w:w="1630" w:type="dxa"/>
            <w:noWrap/>
            <w:vAlign w:val="center"/>
            <w:hideMark/>
          </w:tcPr>
          <w:p w14:paraId="732E7EEF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6.9 (219.9)</w:t>
            </w:r>
          </w:p>
        </w:tc>
        <w:tc>
          <w:tcPr>
            <w:tcW w:w="1630" w:type="dxa"/>
            <w:noWrap/>
            <w:vAlign w:val="center"/>
            <w:hideMark/>
          </w:tcPr>
          <w:p w14:paraId="59C89BE6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8 (11–61)</w:t>
            </w:r>
          </w:p>
        </w:tc>
      </w:tr>
      <w:tr w:rsidR="00007D65" w:rsidRPr="00007D65" w14:paraId="1E16323E" w14:textId="77777777" w:rsidTr="005965DB">
        <w:trPr>
          <w:trHeight w:val="400"/>
        </w:trPr>
        <w:tc>
          <w:tcPr>
            <w:tcW w:w="1276" w:type="dxa"/>
            <w:noWrap/>
            <w:vAlign w:val="center"/>
          </w:tcPr>
          <w:p w14:paraId="3F15166F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270A6EED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559" w:type="dxa"/>
            <w:noWrap/>
            <w:vAlign w:val="center"/>
            <w:hideMark/>
          </w:tcPr>
          <w:p w14:paraId="564E4FF7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4,968</w:t>
            </w:r>
          </w:p>
        </w:tc>
        <w:tc>
          <w:tcPr>
            <w:tcW w:w="1559" w:type="dxa"/>
            <w:noWrap/>
            <w:vAlign w:val="center"/>
            <w:hideMark/>
          </w:tcPr>
          <w:p w14:paraId="155E96B7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8.5 (88.9)</w:t>
            </w:r>
          </w:p>
        </w:tc>
        <w:tc>
          <w:tcPr>
            <w:tcW w:w="1559" w:type="dxa"/>
            <w:noWrap/>
            <w:vAlign w:val="center"/>
            <w:hideMark/>
          </w:tcPr>
          <w:p w14:paraId="68C8B81B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2 (24–71)</w:t>
            </w:r>
          </w:p>
        </w:tc>
        <w:tc>
          <w:tcPr>
            <w:tcW w:w="1418" w:type="dxa"/>
            <w:noWrap/>
            <w:vAlign w:val="center"/>
            <w:hideMark/>
          </w:tcPr>
          <w:p w14:paraId="774BC48A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2,010</w:t>
            </w:r>
          </w:p>
        </w:tc>
        <w:tc>
          <w:tcPr>
            <w:tcW w:w="1630" w:type="dxa"/>
            <w:noWrap/>
            <w:vAlign w:val="center"/>
            <w:hideMark/>
          </w:tcPr>
          <w:p w14:paraId="30BFCF14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6.8 (235.2)</w:t>
            </w:r>
          </w:p>
        </w:tc>
        <w:tc>
          <w:tcPr>
            <w:tcW w:w="1630" w:type="dxa"/>
            <w:noWrap/>
            <w:vAlign w:val="center"/>
            <w:hideMark/>
          </w:tcPr>
          <w:p w14:paraId="4978104D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8 (11–59)</w:t>
            </w:r>
          </w:p>
        </w:tc>
      </w:tr>
      <w:tr w:rsidR="00007D65" w:rsidRPr="00007D65" w14:paraId="132F5A33" w14:textId="77777777" w:rsidTr="005965DB">
        <w:trPr>
          <w:trHeight w:val="400"/>
        </w:trPr>
        <w:tc>
          <w:tcPr>
            <w:tcW w:w="1276" w:type="dxa"/>
            <w:noWrap/>
            <w:vAlign w:val="center"/>
          </w:tcPr>
          <w:p w14:paraId="549226F3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05ED1B7C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559" w:type="dxa"/>
            <w:noWrap/>
            <w:vAlign w:val="center"/>
            <w:hideMark/>
          </w:tcPr>
          <w:p w14:paraId="74442A67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8,636</w:t>
            </w:r>
          </w:p>
        </w:tc>
        <w:tc>
          <w:tcPr>
            <w:tcW w:w="1559" w:type="dxa"/>
            <w:noWrap/>
            <w:vAlign w:val="center"/>
            <w:hideMark/>
          </w:tcPr>
          <w:p w14:paraId="761BA0C2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7.4 (109.0)</w:t>
            </w:r>
          </w:p>
        </w:tc>
        <w:tc>
          <w:tcPr>
            <w:tcW w:w="1559" w:type="dxa"/>
            <w:noWrap/>
            <w:vAlign w:val="center"/>
            <w:hideMark/>
          </w:tcPr>
          <w:p w14:paraId="1CF32FAF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1 (23–70)</w:t>
            </w:r>
          </w:p>
        </w:tc>
        <w:tc>
          <w:tcPr>
            <w:tcW w:w="1418" w:type="dxa"/>
            <w:noWrap/>
            <w:vAlign w:val="center"/>
            <w:hideMark/>
          </w:tcPr>
          <w:p w14:paraId="38791422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3,646</w:t>
            </w:r>
          </w:p>
        </w:tc>
        <w:tc>
          <w:tcPr>
            <w:tcW w:w="1630" w:type="dxa"/>
            <w:noWrap/>
            <w:vAlign w:val="center"/>
            <w:hideMark/>
          </w:tcPr>
          <w:p w14:paraId="180621BD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2.7 (153.4)</w:t>
            </w:r>
          </w:p>
        </w:tc>
        <w:tc>
          <w:tcPr>
            <w:tcW w:w="1630" w:type="dxa"/>
            <w:noWrap/>
            <w:vAlign w:val="center"/>
            <w:hideMark/>
          </w:tcPr>
          <w:p w14:paraId="3E490AC7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7 (10–58)</w:t>
            </w:r>
          </w:p>
        </w:tc>
      </w:tr>
      <w:tr w:rsidR="00007D65" w:rsidRPr="00007D65" w14:paraId="753E4040" w14:textId="77777777" w:rsidTr="005965DB">
        <w:trPr>
          <w:trHeight w:val="400"/>
        </w:trPr>
        <w:tc>
          <w:tcPr>
            <w:tcW w:w="1276" w:type="dxa"/>
            <w:noWrap/>
            <w:vAlign w:val="center"/>
          </w:tcPr>
          <w:p w14:paraId="1AA40B34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224E97F8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1559" w:type="dxa"/>
            <w:noWrap/>
            <w:vAlign w:val="center"/>
            <w:hideMark/>
          </w:tcPr>
          <w:p w14:paraId="3C28C2E9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7,565</w:t>
            </w:r>
          </w:p>
        </w:tc>
        <w:tc>
          <w:tcPr>
            <w:tcW w:w="1559" w:type="dxa"/>
            <w:noWrap/>
            <w:vAlign w:val="center"/>
            <w:hideMark/>
          </w:tcPr>
          <w:p w14:paraId="02CA38DE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5.9 (65.1)</w:t>
            </w:r>
          </w:p>
        </w:tc>
        <w:tc>
          <w:tcPr>
            <w:tcW w:w="1559" w:type="dxa"/>
            <w:noWrap/>
            <w:vAlign w:val="center"/>
            <w:hideMark/>
          </w:tcPr>
          <w:p w14:paraId="22F4566C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0 (23–68)</w:t>
            </w:r>
          </w:p>
        </w:tc>
        <w:tc>
          <w:tcPr>
            <w:tcW w:w="1418" w:type="dxa"/>
            <w:noWrap/>
            <w:vAlign w:val="center"/>
            <w:hideMark/>
          </w:tcPr>
          <w:p w14:paraId="12A42270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2,736</w:t>
            </w:r>
          </w:p>
        </w:tc>
        <w:tc>
          <w:tcPr>
            <w:tcW w:w="1630" w:type="dxa"/>
            <w:noWrap/>
            <w:vAlign w:val="center"/>
            <w:hideMark/>
          </w:tcPr>
          <w:p w14:paraId="3DC9EBD1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3.9 (159.4)</w:t>
            </w:r>
          </w:p>
        </w:tc>
        <w:tc>
          <w:tcPr>
            <w:tcW w:w="1630" w:type="dxa"/>
            <w:noWrap/>
            <w:vAlign w:val="center"/>
            <w:hideMark/>
          </w:tcPr>
          <w:p w14:paraId="0668958F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6 (10–57)</w:t>
            </w:r>
          </w:p>
        </w:tc>
      </w:tr>
      <w:tr w:rsidR="00007D65" w:rsidRPr="00007D65" w14:paraId="0CA2BF31" w14:textId="77777777" w:rsidTr="005965DB">
        <w:trPr>
          <w:trHeight w:val="400"/>
        </w:trPr>
        <w:tc>
          <w:tcPr>
            <w:tcW w:w="1276" w:type="dxa"/>
            <w:noWrap/>
            <w:vAlign w:val="center"/>
          </w:tcPr>
          <w:p w14:paraId="7033C504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0D1A2EB4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559" w:type="dxa"/>
            <w:noWrap/>
            <w:vAlign w:val="center"/>
            <w:hideMark/>
          </w:tcPr>
          <w:p w14:paraId="407E79CB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5,793</w:t>
            </w:r>
          </w:p>
        </w:tc>
        <w:tc>
          <w:tcPr>
            <w:tcW w:w="1559" w:type="dxa"/>
            <w:noWrap/>
            <w:vAlign w:val="center"/>
            <w:hideMark/>
          </w:tcPr>
          <w:p w14:paraId="4F1348BF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5.1 (65.2)</w:t>
            </w:r>
          </w:p>
        </w:tc>
        <w:tc>
          <w:tcPr>
            <w:tcW w:w="1559" w:type="dxa"/>
            <w:noWrap/>
            <w:vAlign w:val="center"/>
            <w:hideMark/>
          </w:tcPr>
          <w:p w14:paraId="31DAA5B9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9 (22–68)</w:t>
            </w:r>
          </w:p>
        </w:tc>
        <w:tc>
          <w:tcPr>
            <w:tcW w:w="1418" w:type="dxa"/>
            <w:noWrap/>
            <w:vAlign w:val="center"/>
            <w:hideMark/>
          </w:tcPr>
          <w:p w14:paraId="2C1477FC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1,324</w:t>
            </w:r>
          </w:p>
        </w:tc>
        <w:tc>
          <w:tcPr>
            <w:tcW w:w="1630" w:type="dxa"/>
            <w:noWrap/>
            <w:vAlign w:val="center"/>
            <w:hideMark/>
          </w:tcPr>
          <w:p w14:paraId="284BC6DB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2.1 (177.4)</w:t>
            </w:r>
          </w:p>
        </w:tc>
        <w:tc>
          <w:tcPr>
            <w:tcW w:w="1630" w:type="dxa"/>
            <w:noWrap/>
            <w:vAlign w:val="center"/>
            <w:hideMark/>
          </w:tcPr>
          <w:p w14:paraId="7E187DE5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5 (9–55)</w:t>
            </w:r>
          </w:p>
        </w:tc>
      </w:tr>
      <w:tr w:rsidR="00007D65" w:rsidRPr="00007D65" w14:paraId="48C7172D" w14:textId="77777777" w:rsidTr="005965DB">
        <w:trPr>
          <w:trHeight w:val="400"/>
        </w:trPr>
        <w:tc>
          <w:tcPr>
            <w:tcW w:w="1276" w:type="dxa"/>
            <w:noWrap/>
            <w:vAlign w:val="center"/>
          </w:tcPr>
          <w:p w14:paraId="5A8D7E29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012DD00D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559" w:type="dxa"/>
            <w:noWrap/>
            <w:vAlign w:val="center"/>
            <w:hideMark/>
          </w:tcPr>
          <w:p w14:paraId="55933E71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1,141</w:t>
            </w:r>
          </w:p>
        </w:tc>
        <w:tc>
          <w:tcPr>
            <w:tcW w:w="1559" w:type="dxa"/>
            <w:noWrap/>
            <w:vAlign w:val="center"/>
            <w:hideMark/>
          </w:tcPr>
          <w:p w14:paraId="0CCF45FA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5.2 (75.6)</w:t>
            </w:r>
          </w:p>
        </w:tc>
        <w:tc>
          <w:tcPr>
            <w:tcW w:w="1559" w:type="dxa"/>
            <w:noWrap/>
            <w:vAlign w:val="center"/>
            <w:hideMark/>
          </w:tcPr>
          <w:p w14:paraId="06BC4D5C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9 (22–68)</w:t>
            </w:r>
          </w:p>
        </w:tc>
        <w:tc>
          <w:tcPr>
            <w:tcW w:w="1418" w:type="dxa"/>
            <w:noWrap/>
            <w:vAlign w:val="center"/>
            <w:hideMark/>
          </w:tcPr>
          <w:p w14:paraId="00F0651E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9,763</w:t>
            </w:r>
          </w:p>
        </w:tc>
        <w:tc>
          <w:tcPr>
            <w:tcW w:w="1630" w:type="dxa"/>
            <w:noWrap/>
            <w:vAlign w:val="center"/>
            <w:hideMark/>
          </w:tcPr>
          <w:p w14:paraId="2163E733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4.9 (241.3)</w:t>
            </w:r>
          </w:p>
        </w:tc>
        <w:tc>
          <w:tcPr>
            <w:tcW w:w="1630" w:type="dxa"/>
            <w:noWrap/>
            <w:vAlign w:val="center"/>
            <w:hideMark/>
          </w:tcPr>
          <w:p w14:paraId="10A944F5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4 (8–54)</w:t>
            </w:r>
          </w:p>
        </w:tc>
      </w:tr>
      <w:tr w:rsidR="00007D65" w:rsidRPr="00007D65" w14:paraId="0098050E" w14:textId="77777777" w:rsidTr="005965DB">
        <w:trPr>
          <w:trHeight w:val="400"/>
        </w:trPr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14:paraId="18D0E2F8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09FF626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3B2D02B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1,37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DE8DC95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3.4 (93.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9632D9A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7 (21–65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CD92EF6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9,751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2EB47D2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4.1 (196.6)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72EFC76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3 (9–52)</w:t>
            </w:r>
          </w:p>
        </w:tc>
      </w:tr>
      <w:tr w:rsidR="00007D65" w:rsidRPr="00007D65" w14:paraId="7D8F6568" w14:textId="77777777" w:rsidTr="005965DB">
        <w:trPr>
          <w:trHeight w:val="400"/>
        </w:trPr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14:paraId="63068775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n-shock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C877524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3A598A8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hAnsi="Times New Roman" w:cs="Times New Roman"/>
                <w:sz w:val="22"/>
                <w:szCs w:val="22"/>
              </w:rPr>
              <w:t>105,53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DE2FCF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hAnsi="Times New Roman" w:cs="Times New Roman"/>
                <w:sz w:val="22"/>
                <w:szCs w:val="22"/>
              </w:rPr>
              <w:t>42.9 (44.4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DCFCAD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hAnsi="Times New Roman" w:cs="Times New Roman"/>
                <w:sz w:val="22"/>
                <w:szCs w:val="22"/>
              </w:rPr>
              <w:t>29 (16–54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8D668F1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hAnsi="Times New Roman" w:cs="Times New Roman"/>
                <w:sz w:val="22"/>
                <w:szCs w:val="22"/>
              </w:rPr>
              <w:t>30,168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84B532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hAnsi="Times New Roman" w:cs="Times New Roman"/>
                <w:sz w:val="22"/>
                <w:szCs w:val="22"/>
              </w:rPr>
              <w:t>55.2 (137.4)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2284297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hAnsi="Times New Roman" w:cs="Times New Roman"/>
                <w:sz w:val="22"/>
                <w:szCs w:val="22"/>
              </w:rPr>
              <w:t>34 (15–66)</w:t>
            </w:r>
          </w:p>
        </w:tc>
      </w:tr>
      <w:tr w:rsidR="00007D65" w:rsidRPr="00007D65" w14:paraId="6616A80B" w14:textId="77777777" w:rsidTr="005965DB">
        <w:trPr>
          <w:trHeight w:val="400"/>
        </w:trPr>
        <w:tc>
          <w:tcPr>
            <w:tcW w:w="1276" w:type="dxa"/>
            <w:noWrap/>
            <w:vAlign w:val="center"/>
          </w:tcPr>
          <w:p w14:paraId="01323CB9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7F503515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559" w:type="dxa"/>
            <w:noWrap/>
            <w:vAlign w:val="center"/>
            <w:hideMark/>
          </w:tcPr>
          <w:p w14:paraId="43116974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hAnsi="Times New Roman" w:cs="Times New Roman"/>
                <w:sz w:val="22"/>
                <w:szCs w:val="22"/>
              </w:rPr>
              <w:t>165,981</w:t>
            </w:r>
          </w:p>
        </w:tc>
        <w:tc>
          <w:tcPr>
            <w:tcW w:w="1559" w:type="dxa"/>
            <w:noWrap/>
            <w:vAlign w:val="center"/>
            <w:hideMark/>
          </w:tcPr>
          <w:p w14:paraId="0E077211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hAnsi="Times New Roman" w:cs="Times New Roman"/>
                <w:sz w:val="22"/>
                <w:szCs w:val="22"/>
              </w:rPr>
              <w:t>43.6 (75.9)</w:t>
            </w:r>
          </w:p>
        </w:tc>
        <w:tc>
          <w:tcPr>
            <w:tcW w:w="1559" w:type="dxa"/>
            <w:noWrap/>
            <w:vAlign w:val="center"/>
            <w:hideMark/>
          </w:tcPr>
          <w:p w14:paraId="4EAFB15E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hAnsi="Times New Roman" w:cs="Times New Roman"/>
                <w:sz w:val="22"/>
                <w:szCs w:val="22"/>
              </w:rPr>
              <w:t>29 (16–53)</w:t>
            </w:r>
          </w:p>
        </w:tc>
        <w:tc>
          <w:tcPr>
            <w:tcW w:w="1418" w:type="dxa"/>
            <w:noWrap/>
            <w:vAlign w:val="center"/>
            <w:hideMark/>
          </w:tcPr>
          <w:p w14:paraId="45345005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hAnsi="Times New Roman" w:cs="Times New Roman"/>
                <w:sz w:val="22"/>
                <w:szCs w:val="22"/>
              </w:rPr>
              <w:t>44,333</w:t>
            </w:r>
          </w:p>
        </w:tc>
        <w:tc>
          <w:tcPr>
            <w:tcW w:w="1630" w:type="dxa"/>
            <w:noWrap/>
            <w:vAlign w:val="center"/>
            <w:hideMark/>
          </w:tcPr>
          <w:p w14:paraId="02EEA6BD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hAnsi="Times New Roman" w:cs="Times New Roman"/>
                <w:sz w:val="22"/>
                <w:szCs w:val="22"/>
              </w:rPr>
              <w:t>55.2 (169.3)</w:t>
            </w:r>
          </w:p>
        </w:tc>
        <w:tc>
          <w:tcPr>
            <w:tcW w:w="1630" w:type="dxa"/>
            <w:noWrap/>
            <w:vAlign w:val="center"/>
            <w:hideMark/>
          </w:tcPr>
          <w:p w14:paraId="187F48C0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hAnsi="Times New Roman" w:cs="Times New Roman"/>
                <w:sz w:val="22"/>
                <w:szCs w:val="22"/>
              </w:rPr>
              <w:t>32 (14–63)</w:t>
            </w:r>
          </w:p>
        </w:tc>
      </w:tr>
      <w:tr w:rsidR="00007D65" w:rsidRPr="00007D65" w14:paraId="1EB32B16" w14:textId="77777777" w:rsidTr="005965DB">
        <w:trPr>
          <w:trHeight w:val="400"/>
        </w:trPr>
        <w:tc>
          <w:tcPr>
            <w:tcW w:w="1276" w:type="dxa"/>
            <w:noWrap/>
            <w:vAlign w:val="center"/>
          </w:tcPr>
          <w:p w14:paraId="0E39AAFB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556111C2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559" w:type="dxa"/>
            <w:noWrap/>
            <w:vAlign w:val="center"/>
            <w:hideMark/>
          </w:tcPr>
          <w:p w14:paraId="07F3309F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hAnsi="Times New Roman" w:cs="Times New Roman"/>
                <w:sz w:val="22"/>
                <w:szCs w:val="22"/>
              </w:rPr>
              <w:t>192,454</w:t>
            </w:r>
          </w:p>
        </w:tc>
        <w:tc>
          <w:tcPr>
            <w:tcW w:w="1559" w:type="dxa"/>
            <w:noWrap/>
            <w:vAlign w:val="center"/>
            <w:hideMark/>
          </w:tcPr>
          <w:p w14:paraId="179D01E1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hAnsi="Times New Roman" w:cs="Times New Roman"/>
                <w:sz w:val="22"/>
                <w:szCs w:val="22"/>
              </w:rPr>
              <w:t>42.2 (53.6)</w:t>
            </w:r>
          </w:p>
        </w:tc>
        <w:tc>
          <w:tcPr>
            <w:tcW w:w="1559" w:type="dxa"/>
            <w:noWrap/>
            <w:vAlign w:val="center"/>
            <w:hideMark/>
          </w:tcPr>
          <w:p w14:paraId="7D5DDE77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hAnsi="Times New Roman" w:cs="Times New Roman"/>
                <w:sz w:val="22"/>
                <w:szCs w:val="22"/>
              </w:rPr>
              <w:t>29 (16–52)</w:t>
            </w:r>
          </w:p>
        </w:tc>
        <w:tc>
          <w:tcPr>
            <w:tcW w:w="1418" w:type="dxa"/>
            <w:noWrap/>
            <w:vAlign w:val="center"/>
            <w:hideMark/>
          </w:tcPr>
          <w:p w14:paraId="152C713F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hAnsi="Times New Roman" w:cs="Times New Roman"/>
                <w:sz w:val="22"/>
                <w:szCs w:val="22"/>
              </w:rPr>
              <w:t>48,164</w:t>
            </w:r>
          </w:p>
        </w:tc>
        <w:tc>
          <w:tcPr>
            <w:tcW w:w="1630" w:type="dxa"/>
            <w:noWrap/>
            <w:vAlign w:val="center"/>
            <w:hideMark/>
          </w:tcPr>
          <w:p w14:paraId="650134A8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hAnsi="Times New Roman" w:cs="Times New Roman"/>
                <w:sz w:val="22"/>
                <w:szCs w:val="22"/>
              </w:rPr>
              <w:t>56.0 (247.2)</w:t>
            </w:r>
          </w:p>
        </w:tc>
        <w:tc>
          <w:tcPr>
            <w:tcW w:w="1630" w:type="dxa"/>
            <w:noWrap/>
            <w:vAlign w:val="center"/>
            <w:hideMark/>
          </w:tcPr>
          <w:p w14:paraId="7A4E08C3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hAnsi="Times New Roman" w:cs="Times New Roman"/>
                <w:sz w:val="22"/>
                <w:szCs w:val="22"/>
              </w:rPr>
              <w:t>31 (14–60)</w:t>
            </w:r>
          </w:p>
        </w:tc>
      </w:tr>
      <w:tr w:rsidR="00007D65" w:rsidRPr="00007D65" w14:paraId="1215B50D" w14:textId="77777777" w:rsidTr="005965DB">
        <w:trPr>
          <w:trHeight w:val="400"/>
        </w:trPr>
        <w:tc>
          <w:tcPr>
            <w:tcW w:w="1276" w:type="dxa"/>
            <w:noWrap/>
            <w:vAlign w:val="center"/>
          </w:tcPr>
          <w:p w14:paraId="5A88A369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46F1EABB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559" w:type="dxa"/>
            <w:noWrap/>
            <w:vAlign w:val="center"/>
            <w:hideMark/>
          </w:tcPr>
          <w:p w14:paraId="49C6DDE0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hAnsi="Times New Roman" w:cs="Times New Roman"/>
                <w:sz w:val="22"/>
                <w:szCs w:val="22"/>
              </w:rPr>
              <w:t>220,208</w:t>
            </w:r>
          </w:p>
        </w:tc>
        <w:tc>
          <w:tcPr>
            <w:tcW w:w="1559" w:type="dxa"/>
            <w:noWrap/>
            <w:vAlign w:val="center"/>
            <w:hideMark/>
          </w:tcPr>
          <w:p w14:paraId="6D3AC153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hAnsi="Times New Roman" w:cs="Times New Roman"/>
                <w:sz w:val="22"/>
                <w:szCs w:val="22"/>
              </w:rPr>
              <w:t>39.7 (65.2)</w:t>
            </w:r>
          </w:p>
        </w:tc>
        <w:tc>
          <w:tcPr>
            <w:tcW w:w="1559" w:type="dxa"/>
            <w:noWrap/>
            <w:vAlign w:val="center"/>
            <w:hideMark/>
          </w:tcPr>
          <w:p w14:paraId="02177D06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hAnsi="Times New Roman" w:cs="Times New Roman"/>
                <w:sz w:val="22"/>
                <w:szCs w:val="22"/>
              </w:rPr>
              <w:t>27 (15–49)</w:t>
            </w:r>
          </w:p>
        </w:tc>
        <w:tc>
          <w:tcPr>
            <w:tcW w:w="1418" w:type="dxa"/>
            <w:noWrap/>
            <w:vAlign w:val="center"/>
            <w:hideMark/>
          </w:tcPr>
          <w:p w14:paraId="5A2409FF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hAnsi="Times New Roman" w:cs="Times New Roman"/>
                <w:sz w:val="22"/>
                <w:szCs w:val="22"/>
              </w:rPr>
              <w:t>50,633</w:t>
            </w:r>
          </w:p>
        </w:tc>
        <w:tc>
          <w:tcPr>
            <w:tcW w:w="1630" w:type="dxa"/>
            <w:noWrap/>
            <w:vAlign w:val="center"/>
            <w:hideMark/>
          </w:tcPr>
          <w:p w14:paraId="33A06C08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hAnsi="Times New Roman" w:cs="Times New Roman"/>
                <w:sz w:val="22"/>
                <w:szCs w:val="22"/>
              </w:rPr>
              <w:t>50.8 (205.9)</w:t>
            </w:r>
          </w:p>
        </w:tc>
        <w:tc>
          <w:tcPr>
            <w:tcW w:w="1630" w:type="dxa"/>
            <w:noWrap/>
            <w:vAlign w:val="center"/>
            <w:hideMark/>
          </w:tcPr>
          <w:p w14:paraId="2C5D4B12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hAnsi="Times New Roman" w:cs="Times New Roman"/>
                <w:sz w:val="22"/>
                <w:szCs w:val="22"/>
              </w:rPr>
              <w:t>29 (13–57)</w:t>
            </w:r>
          </w:p>
        </w:tc>
      </w:tr>
      <w:tr w:rsidR="00007D65" w:rsidRPr="00007D65" w14:paraId="1493355F" w14:textId="77777777" w:rsidTr="005965DB">
        <w:trPr>
          <w:trHeight w:val="400"/>
        </w:trPr>
        <w:tc>
          <w:tcPr>
            <w:tcW w:w="1276" w:type="dxa"/>
            <w:noWrap/>
            <w:vAlign w:val="center"/>
          </w:tcPr>
          <w:p w14:paraId="65CF8072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647F959D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1559" w:type="dxa"/>
            <w:noWrap/>
            <w:vAlign w:val="center"/>
            <w:hideMark/>
          </w:tcPr>
          <w:p w14:paraId="0D9BA013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hAnsi="Times New Roman" w:cs="Times New Roman"/>
                <w:sz w:val="22"/>
                <w:szCs w:val="22"/>
              </w:rPr>
              <w:t>291,628</w:t>
            </w:r>
          </w:p>
        </w:tc>
        <w:tc>
          <w:tcPr>
            <w:tcW w:w="1559" w:type="dxa"/>
            <w:noWrap/>
            <w:vAlign w:val="center"/>
            <w:hideMark/>
          </w:tcPr>
          <w:p w14:paraId="2658ABEE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hAnsi="Times New Roman" w:cs="Times New Roman"/>
                <w:sz w:val="22"/>
                <w:szCs w:val="22"/>
              </w:rPr>
              <w:t>37.1 (74.8)</w:t>
            </w:r>
          </w:p>
        </w:tc>
        <w:tc>
          <w:tcPr>
            <w:tcW w:w="1559" w:type="dxa"/>
            <w:noWrap/>
            <w:vAlign w:val="center"/>
            <w:hideMark/>
          </w:tcPr>
          <w:p w14:paraId="32C897B0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hAnsi="Times New Roman" w:cs="Times New Roman"/>
                <w:sz w:val="22"/>
                <w:szCs w:val="22"/>
              </w:rPr>
              <w:t>25 (14–45)</w:t>
            </w:r>
          </w:p>
        </w:tc>
        <w:tc>
          <w:tcPr>
            <w:tcW w:w="1418" w:type="dxa"/>
            <w:noWrap/>
            <w:vAlign w:val="center"/>
            <w:hideMark/>
          </w:tcPr>
          <w:p w14:paraId="547006B0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hAnsi="Times New Roman" w:cs="Times New Roman"/>
                <w:sz w:val="22"/>
                <w:szCs w:val="22"/>
              </w:rPr>
              <w:t>62,119</w:t>
            </w:r>
          </w:p>
        </w:tc>
        <w:tc>
          <w:tcPr>
            <w:tcW w:w="1630" w:type="dxa"/>
            <w:noWrap/>
            <w:vAlign w:val="center"/>
            <w:hideMark/>
          </w:tcPr>
          <w:p w14:paraId="68BD8047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hAnsi="Times New Roman" w:cs="Times New Roman"/>
                <w:sz w:val="22"/>
                <w:szCs w:val="22"/>
              </w:rPr>
              <w:t>48.0 (164.6)</w:t>
            </w:r>
          </w:p>
        </w:tc>
        <w:tc>
          <w:tcPr>
            <w:tcW w:w="1630" w:type="dxa"/>
            <w:noWrap/>
            <w:vAlign w:val="center"/>
            <w:hideMark/>
          </w:tcPr>
          <w:p w14:paraId="48EF04AD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hAnsi="Times New Roman" w:cs="Times New Roman"/>
                <w:sz w:val="22"/>
                <w:szCs w:val="22"/>
              </w:rPr>
              <w:t>27 (12–54)</w:t>
            </w:r>
          </w:p>
        </w:tc>
      </w:tr>
      <w:tr w:rsidR="00007D65" w:rsidRPr="00007D65" w14:paraId="57FAFEEB" w14:textId="77777777" w:rsidTr="005965DB">
        <w:trPr>
          <w:trHeight w:val="400"/>
        </w:trPr>
        <w:tc>
          <w:tcPr>
            <w:tcW w:w="1276" w:type="dxa"/>
            <w:noWrap/>
            <w:vAlign w:val="center"/>
          </w:tcPr>
          <w:p w14:paraId="6E732CCA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538A32D3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559" w:type="dxa"/>
            <w:noWrap/>
            <w:vAlign w:val="center"/>
            <w:hideMark/>
          </w:tcPr>
          <w:p w14:paraId="77CCA2CA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hAnsi="Times New Roman" w:cs="Times New Roman"/>
                <w:sz w:val="22"/>
                <w:szCs w:val="22"/>
              </w:rPr>
              <w:t>322,735</w:t>
            </w:r>
          </w:p>
        </w:tc>
        <w:tc>
          <w:tcPr>
            <w:tcW w:w="1559" w:type="dxa"/>
            <w:noWrap/>
            <w:vAlign w:val="center"/>
            <w:hideMark/>
          </w:tcPr>
          <w:p w14:paraId="008E0CEF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hAnsi="Times New Roman" w:cs="Times New Roman"/>
                <w:sz w:val="22"/>
                <w:szCs w:val="22"/>
              </w:rPr>
              <w:t>36.0 (64.9)</w:t>
            </w:r>
          </w:p>
        </w:tc>
        <w:tc>
          <w:tcPr>
            <w:tcW w:w="1559" w:type="dxa"/>
            <w:noWrap/>
            <w:vAlign w:val="center"/>
            <w:hideMark/>
          </w:tcPr>
          <w:p w14:paraId="6492CF84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hAnsi="Times New Roman" w:cs="Times New Roman"/>
                <w:sz w:val="22"/>
                <w:szCs w:val="22"/>
              </w:rPr>
              <w:t>24 (14–44)</w:t>
            </w:r>
          </w:p>
        </w:tc>
        <w:tc>
          <w:tcPr>
            <w:tcW w:w="1418" w:type="dxa"/>
            <w:noWrap/>
            <w:vAlign w:val="center"/>
            <w:hideMark/>
          </w:tcPr>
          <w:p w14:paraId="6F2FD89D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hAnsi="Times New Roman" w:cs="Times New Roman"/>
                <w:sz w:val="22"/>
                <w:szCs w:val="22"/>
              </w:rPr>
              <w:t>66,779</w:t>
            </w:r>
          </w:p>
        </w:tc>
        <w:tc>
          <w:tcPr>
            <w:tcW w:w="1630" w:type="dxa"/>
            <w:noWrap/>
            <w:vAlign w:val="center"/>
            <w:hideMark/>
          </w:tcPr>
          <w:p w14:paraId="1995E64A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hAnsi="Times New Roman" w:cs="Times New Roman"/>
                <w:sz w:val="22"/>
                <w:szCs w:val="22"/>
              </w:rPr>
              <w:t>48.2 (183.8)</w:t>
            </w:r>
          </w:p>
        </w:tc>
        <w:tc>
          <w:tcPr>
            <w:tcW w:w="1630" w:type="dxa"/>
            <w:noWrap/>
            <w:vAlign w:val="center"/>
            <w:hideMark/>
          </w:tcPr>
          <w:p w14:paraId="26B0640D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hAnsi="Times New Roman" w:cs="Times New Roman"/>
                <w:sz w:val="22"/>
                <w:szCs w:val="22"/>
              </w:rPr>
              <w:t>27 (12–52)</w:t>
            </w:r>
          </w:p>
        </w:tc>
      </w:tr>
      <w:tr w:rsidR="00007D65" w:rsidRPr="00007D65" w14:paraId="1DE9C9B4" w14:textId="77777777" w:rsidTr="005965DB">
        <w:trPr>
          <w:trHeight w:val="400"/>
        </w:trPr>
        <w:tc>
          <w:tcPr>
            <w:tcW w:w="1276" w:type="dxa"/>
            <w:noWrap/>
            <w:vAlign w:val="center"/>
          </w:tcPr>
          <w:p w14:paraId="5312600D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02FBB508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559" w:type="dxa"/>
            <w:noWrap/>
            <w:vAlign w:val="center"/>
            <w:hideMark/>
          </w:tcPr>
          <w:p w14:paraId="0D5CB360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hAnsi="Times New Roman" w:cs="Times New Roman"/>
                <w:sz w:val="22"/>
                <w:szCs w:val="22"/>
              </w:rPr>
              <w:t>361,802</w:t>
            </w:r>
          </w:p>
        </w:tc>
        <w:tc>
          <w:tcPr>
            <w:tcW w:w="1559" w:type="dxa"/>
            <w:noWrap/>
            <w:vAlign w:val="center"/>
            <w:hideMark/>
          </w:tcPr>
          <w:p w14:paraId="385A1796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hAnsi="Times New Roman" w:cs="Times New Roman"/>
                <w:sz w:val="22"/>
                <w:szCs w:val="22"/>
              </w:rPr>
              <w:t>34.7 (62.3)</w:t>
            </w:r>
          </w:p>
        </w:tc>
        <w:tc>
          <w:tcPr>
            <w:tcW w:w="1559" w:type="dxa"/>
            <w:noWrap/>
            <w:vAlign w:val="center"/>
            <w:hideMark/>
          </w:tcPr>
          <w:p w14:paraId="73479853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hAnsi="Times New Roman" w:cs="Times New Roman"/>
                <w:sz w:val="22"/>
                <w:szCs w:val="22"/>
              </w:rPr>
              <w:t>24 (14–43)</w:t>
            </w:r>
          </w:p>
        </w:tc>
        <w:tc>
          <w:tcPr>
            <w:tcW w:w="1418" w:type="dxa"/>
            <w:noWrap/>
            <w:vAlign w:val="center"/>
            <w:hideMark/>
          </w:tcPr>
          <w:p w14:paraId="1CABA942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hAnsi="Times New Roman" w:cs="Times New Roman"/>
                <w:sz w:val="22"/>
                <w:szCs w:val="22"/>
              </w:rPr>
              <w:t>71,407</w:t>
            </w:r>
          </w:p>
        </w:tc>
        <w:tc>
          <w:tcPr>
            <w:tcW w:w="1630" w:type="dxa"/>
            <w:noWrap/>
            <w:vAlign w:val="center"/>
            <w:hideMark/>
          </w:tcPr>
          <w:p w14:paraId="0088FB42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hAnsi="Times New Roman" w:cs="Times New Roman"/>
                <w:sz w:val="22"/>
                <w:szCs w:val="22"/>
              </w:rPr>
              <w:t>46.7 (190.7)</w:t>
            </w:r>
          </w:p>
        </w:tc>
        <w:tc>
          <w:tcPr>
            <w:tcW w:w="1630" w:type="dxa"/>
            <w:noWrap/>
            <w:vAlign w:val="center"/>
            <w:hideMark/>
          </w:tcPr>
          <w:p w14:paraId="221BC1E2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hAnsi="Times New Roman" w:cs="Times New Roman"/>
                <w:sz w:val="22"/>
                <w:szCs w:val="22"/>
              </w:rPr>
              <w:t>26 (12–51)</w:t>
            </w:r>
          </w:p>
        </w:tc>
      </w:tr>
      <w:tr w:rsidR="00007D65" w:rsidRPr="00007D65" w14:paraId="60F28275" w14:textId="77777777" w:rsidTr="005965DB">
        <w:trPr>
          <w:trHeight w:val="400"/>
        </w:trPr>
        <w:tc>
          <w:tcPr>
            <w:tcW w:w="1276" w:type="dxa"/>
            <w:noWrap/>
            <w:vAlign w:val="center"/>
          </w:tcPr>
          <w:p w14:paraId="2CEBD220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6DE8DBA5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1559" w:type="dxa"/>
            <w:noWrap/>
            <w:vAlign w:val="center"/>
            <w:hideMark/>
          </w:tcPr>
          <w:p w14:paraId="193F2C1D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hAnsi="Times New Roman" w:cs="Times New Roman"/>
                <w:sz w:val="22"/>
                <w:szCs w:val="22"/>
              </w:rPr>
              <w:t>375,827</w:t>
            </w:r>
          </w:p>
        </w:tc>
        <w:tc>
          <w:tcPr>
            <w:tcW w:w="1559" w:type="dxa"/>
            <w:noWrap/>
            <w:vAlign w:val="center"/>
            <w:hideMark/>
          </w:tcPr>
          <w:p w14:paraId="278C0444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hAnsi="Times New Roman" w:cs="Times New Roman"/>
                <w:sz w:val="22"/>
                <w:szCs w:val="22"/>
              </w:rPr>
              <w:t>34.0 (47.6)</w:t>
            </w:r>
          </w:p>
        </w:tc>
        <w:tc>
          <w:tcPr>
            <w:tcW w:w="1559" w:type="dxa"/>
            <w:noWrap/>
            <w:vAlign w:val="center"/>
            <w:hideMark/>
          </w:tcPr>
          <w:p w14:paraId="418C733A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hAnsi="Times New Roman" w:cs="Times New Roman"/>
                <w:sz w:val="22"/>
                <w:szCs w:val="22"/>
              </w:rPr>
              <w:t>23 (14–42)</w:t>
            </w:r>
          </w:p>
        </w:tc>
        <w:tc>
          <w:tcPr>
            <w:tcW w:w="1418" w:type="dxa"/>
            <w:noWrap/>
            <w:vAlign w:val="center"/>
            <w:hideMark/>
          </w:tcPr>
          <w:p w14:paraId="442D5FB2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hAnsi="Times New Roman" w:cs="Times New Roman"/>
                <w:sz w:val="22"/>
                <w:szCs w:val="22"/>
              </w:rPr>
              <w:t>72,583</w:t>
            </w:r>
          </w:p>
        </w:tc>
        <w:tc>
          <w:tcPr>
            <w:tcW w:w="1630" w:type="dxa"/>
            <w:noWrap/>
            <w:vAlign w:val="center"/>
            <w:hideMark/>
          </w:tcPr>
          <w:p w14:paraId="1BBD1186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hAnsi="Times New Roman" w:cs="Times New Roman"/>
                <w:sz w:val="22"/>
                <w:szCs w:val="22"/>
              </w:rPr>
              <w:t>46.3 (194.5)</w:t>
            </w:r>
          </w:p>
        </w:tc>
        <w:tc>
          <w:tcPr>
            <w:tcW w:w="1630" w:type="dxa"/>
            <w:noWrap/>
            <w:vAlign w:val="center"/>
            <w:hideMark/>
          </w:tcPr>
          <w:p w14:paraId="3F55FDB3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hAnsi="Times New Roman" w:cs="Times New Roman"/>
                <w:sz w:val="22"/>
                <w:szCs w:val="22"/>
              </w:rPr>
              <w:t>25 (11–50)</w:t>
            </w:r>
          </w:p>
        </w:tc>
      </w:tr>
      <w:tr w:rsidR="00007D65" w:rsidRPr="00007D65" w14:paraId="0B3A52D1" w14:textId="77777777" w:rsidTr="005965DB">
        <w:trPr>
          <w:trHeight w:val="400"/>
        </w:trPr>
        <w:tc>
          <w:tcPr>
            <w:tcW w:w="1276" w:type="dxa"/>
            <w:noWrap/>
            <w:vAlign w:val="center"/>
          </w:tcPr>
          <w:p w14:paraId="5283B8D1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2255FC80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559" w:type="dxa"/>
            <w:noWrap/>
            <w:vAlign w:val="center"/>
            <w:hideMark/>
          </w:tcPr>
          <w:p w14:paraId="57C4746B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hAnsi="Times New Roman" w:cs="Times New Roman"/>
                <w:sz w:val="22"/>
                <w:szCs w:val="22"/>
              </w:rPr>
              <w:t>380,043</w:t>
            </w:r>
          </w:p>
        </w:tc>
        <w:tc>
          <w:tcPr>
            <w:tcW w:w="1559" w:type="dxa"/>
            <w:noWrap/>
            <w:vAlign w:val="center"/>
            <w:hideMark/>
          </w:tcPr>
          <w:p w14:paraId="26B3165F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hAnsi="Times New Roman" w:cs="Times New Roman"/>
                <w:sz w:val="22"/>
                <w:szCs w:val="22"/>
              </w:rPr>
              <w:t>33.6 (59.1)</w:t>
            </w:r>
          </w:p>
        </w:tc>
        <w:tc>
          <w:tcPr>
            <w:tcW w:w="1559" w:type="dxa"/>
            <w:noWrap/>
            <w:vAlign w:val="center"/>
            <w:hideMark/>
          </w:tcPr>
          <w:p w14:paraId="3F6E0AC3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hAnsi="Times New Roman" w:cs="Times New Roman"/>
                <w:sz w:val="22"/>
                <w:szCs w:val="22"/>
              </w:rPr>
              <w:t>23 (13–41)</w:t>
            </w:r>
          </w:p>
        </w:tc>
        <w:tc>
          <w:tcPr>
            <w:tcW w:w="1418" w:type="dxa"/>
            <w:noWrap/>
            <w:vAlign w:val="center"/>
            <w:hideMark/>
          </w:tcPr>
          <w:p w14:paraId="7B9FA2EB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hAnsi="Times New Roman" w:cs="Times New Roman"/>
                <w:sz w:val="22"/>
                <w:szCs w:val="22"/>
              </w:rPr>
              <w:t>74,060</w:t>
            </w:r>
          </w:p>
        </w:tc>
        <w:tc>
          <w:tcPr>
            <w:tcW w:w="1630" w:type="dxa"/>
            <w:noWrap/>
            <w:vAlign w:val="center"/>
            <w:hideMark/>
          </w:tcPr>
          <w:p w14:paraId="363A0789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hAnsi="Times New Roman" w:cs="Times New Roman"/>
                <w:sz w:val="22"/>
                <w:szCs w:val="22"/>
              </w:rPr>
              <w:t>47.2 (238.5)</w:t>
            </w:r>
          </w:p>
        </w:tc>
        <w:tc>
          <w:tcPr>
            <w:tcW w:w="1630" w:type="dxa"/>
            <w:noWrap/>
            <w:vAlign w:val="center"/>
            <w:hideMark/>
          </w:tcPr>
          <w:p w14:paraId="6B3FD77A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hAnsi="Times New Roman" w:cs="Times New Roman"/>
                <w:sz w:val="22"/>
                <w:szCs w:val="22"/>
              </w:rPr>
              <w:t>25 (11–48)</w:t>
            </w:r>
          </w:p>
        </w:tc>
      </w:tr>
      <w:tr w:rsidR="00007D65" w:rsidRPr="00007D65" w14:paraId="59863EF5" w14:textId="77777777" w:rsidTr="005965DB">
        <w:trPr>
          <w:trHeight w:val="400"/>
        </w:trPr>
        <w:tc>
          <w:tcPr>
            <w:tcW w:w="1276" w:type="dxa"/>
            <w:noWrap/>
            <w:vAlign w:val="center"/>
          </w:tcPr>
          <w:p w14:paraId="5787DA31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11CA6178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559" w:type="dxa"/>
            <w:noWrap/>
            <w:vAlign w:val="center"/>
            <w:hideMark/>
          </w:tcPr>
          <w:p w14:paraId="1C0A0001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hAnsi="Times New Roman" w:cs="Times New Roman"/>
                <w:sz w:val="22"/>
                <w:szCs w:val="22"/>
              </w:rPr>
              <w:t>356,153</w:t>
            </w:r>
          </w:p>
        </w:tc>
        <w:tc>
          <w:tcPr>
            <w:tcW w:w="1559" w:type="dxa"/>
            <w:noWrap/>
            <w:vAlign w:val="center"/>
            <w:hideMark/>
          </w:tcPr>
          <w:p w14:paraId="46AEDDCF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hAnsi="Times New Roman" w:cs="Times New Roman"/>
                <w:sz w:val="22"/>
                <w:szCs w:val="22"/>
              </w:rPr>
              <w:t>33.3 (72.2)</w:t>
            </w:r>
          </w:p>
        </w:tc>
        <w:tc>
          <w:tcPr>
            <w:tcW w:w="1559" w:type="dxa"/>
            <w:noWrap/>
            <w:vAlign w:val="center"/>
            <w:hideMark/>
          </w:tcPr>
          <w:p w14:paraId="3D8037EC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hAnsi="Times New Roman" w:cs="Times New Roman"/>
                <w:sz w:val="22"/>
                <w:szCs w:val="22"/>
              </w:rPr>
              <w:t>23 (13–41)</w:t>
            </w:r>
          </w:p>
        </w:tc>
        <w:tc>
          <w:tcPr>
            <w:tcW w:w="1418" w:type="dxa"/>
            <w:noWrap/>
            <w:vAlign w:val="center"/>
            <w:hideMark/>
          </w:tcPr>
          <w:p w14:paraId="7AEE3DE2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hAnsi="Times New Roman" w:cs="Times New Roman"/>
                <w:sz w:val="22"/>
                <w:szCs w:val="22"/>
              </w:rPr>
              <w:t>70,920</w:t>
            </w:r>
          </w:p>
        </w:tc>
        <w:tc>
          <w:tcPr>
            <w:tcW w:w="1630" w:type="dxa"/>
            <w:noWrap/>
            <w:vAlign w:val="center"/>
            <w:hideMark/>
          </w:tcPr>
          <w:p w14:paraId="20C90F8C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hAnsi="Times New Roman" w:cs="Times New Roman"/>
                <w:sz w:val="22"/>
                <w:szCs w:val="22"/>
              </w:rPr>
              <w:t>46.7 (229.3)</w:t>
            </w:r>
          </w:p>
        </w:tc>
        <w:tc>
          <w:tcPr>
            <w:tcW w:w="1630" w:type="dxa"/>
            <w:noWrap/>
            <w:vAlign w:val="center"/>
            <w:hideMark/>
          </w:tcPr>
          <w:p w14:paraId="5C663EDB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hAnsi="Times New Roman" w:cs="Times New Roman"/>
                <w:sz w:val="22"/>
                <w:szCs w:val="22"/>
              </w:rPr>
              <w:t>24 (11–48)</w:t>
            </w:r>
          </w:p>
        </w:tc>
      </w:tr>
      <w:tr w:rsidR="00007D65" w:rsidRPr="00007D65" w14:paraId="2ACF6950" w14:textId="77777777" w:rsidTr="005965DB">
        <w:trPr>
          <w:trHeight w:val="400"/>
        </w:trPr>
        <w:tc>
          <w:tcPr>
            <w:tcW w:w="1276" w:type="dxa"/>
            <w:tcBorders>
              <w:bottom w:val="single" w:sz="8" w:space="0" w:color="auto"/>
            </w:tcBorders>
            <w:noWrap/>
            <w:vAlign w:val="center"/>
          </w:tcPr>
          <w:p w14:paraId="0E2A3052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38C822C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06A974B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hAnsi="Times New Roman" w:cs="Times New Roman"/>
                <w:sz w:val="22"/>
                <w:szCs w:val="22"/>
              </w:rPr>
              <w:t>344,551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43AF2C2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hAnsi="Times New Roman" w:cs="Times New Roman"/>
                <w:sz w:val="22"/>
                <w:szCs w:val="22"/>
              </w:rPr>
              <w:t>32.5 (46.2)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47FE67F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hAnsi="Times New Roman" w:cs="Times New Roman"/>
                <w:sz w:val="22"/>
                <w:szCs w:val="22"/>
              </w:rPr>
              <w:t>22 (13–39)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9BA9729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hAnsi="Times New Roman" w:cs="Times New Roman"/>
                <w:sz w:val="22"/>
                <w:szCs w:val="22"/>
              </w:rPr>
              <w:t>69,174</w:t>
            </w:r>
          </w:p>
        </w:tc>
        <w:tc>
          <w:tcPr>
            <w:tcW w:w="163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645F801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hAnsi="Times New Roman" w:cs="Times New Roman"/>
                <w:sz w:val="22"/>
                <w:szCs w:val="22"/>
              </w:rPr>
              <w:t>44.1 (221.2)</w:t>
            </w:r>
          </w:p>
        </w:tc>
        <w:tc>
          <w:tcPr>
            <w:tcW w:w="163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5481EB9" w14:textId="77777777" w:rsidR="00007D65" w:rsidRPr="00007D65" w:rsidRDefault="00007D6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07D65">
              <w:rPr>
                <w:rFonts w:ascii="Times New Roman" w:hAnsi="Times New Roman" w:cs="Times New Roman"/>
                <w:sz w:val="22"/>
                <w:szCs w:val="22"/>
              </w:rPr>
              <w:t>22 (10–44)</w:t>
            </w:r>
          </w:p>
        </w:tc>
      </w:tr>
    </w:tbl>
    <w:p w14:paraId="38F7045E" w14:textId="77777777" w:rsidR="00396640" w:rsidRPr="000E2DC6" w:rsidRDefault="00396640" w:rsidP="00396640">
      <w:pPr>
        <w:snapToGrid w:val="0"/>
        <w:contextualSpacing/>
        <w:rPr>
          <w:rFonts w:ascii="Times New Roman" w:hAnsi="Times New Roman" w:cs="Times New Roman"/>
          <w:color w:val="000000" w:themeColor="text1"/>
        </w:rPr>
      </w:pPr>
      <w:r w:rsidRPr="00461EB9">
        <w:rPr>
          <w:rFonts w:ascii="Times New Roman" w:eastAsia="ＭＳ Ｐ明朝" w:hAnsi="Times New Roman" w:cs="Times New Roman"/>
          <w:color w:val="000000" w:themeColor="text1"/>
        </w:rPr>
        <w:t>I</w:t>
      </w:r>
      <w:r>
        <w:rPr>
          <w:rFonts w:ascii="Times New Roman" w:eastAsia="ＭＳ Ｐ明朝" w:hAnsi="Times New Roman" w:cs="Times New Roman"/>
          <w:color w:val="000000" w:themeColor="text1"/>
        </w:rPr>
        <w:t>QR, interquartile range; LOS, length of stay; SD, standard deviation</w:t>
      </w:r>
    </w:p>
    <w:p w14:paraId="776F5560" w14:textId="77777777" w:rsidR="00396640" w:rsidRPr="0030709F" w:rsidRDefault="00396640" w:rsidP="00396640">
      <w:pPr>
        <w:tabs>
          <w:tab w:val="left" w:pos="701"/>
        </w:tabs>
        <w:rPr>
          <w:rFonts w:ascii="Times New Roman" w:hAnsi="Times New Roman" w:cs="Times New Roman"/>
          <w:sz w:val="21"/>
          <w:szCs w:val="21"/>
        </w:rPr>
      </w:pPr>
      <w:r w:rsidRPr="0030709F">
        <w:rPr>
          <w:rFonts w:ascii="Times New Roman" w:hAnsi="Times New Roman" w:cs="Times New Roman"/>
          <w:color w:val="000000"/>
        </w:rPr>
        <w:t>Linear trend in hospital length of stay was assessed using linear regression. The estimated annual change (slope), model fit (</w:t>
      </w:r>
      <w:r w:rsidRPr="0030709F">
        <w:rPr>
          <w:rFonts w:ascii="Times New Roman" w:hAnsi="Times New Roman" w:cs="Times New Roman"/>
          <w:i/>
          <w:iCs/>
          <w:color w:val="000000"/>
        </w:rPr>
        <w:t>R²</w:t>
      </w:r>
      <w:r w:rsidRPr="0030709F">
        <w:rPr>
          <w:rFonts w:ascii="Times New Roman" w:hAnsi="Times New Roman" w:cs="Times New Roman"/>
          <w:color w:val="000000"/>
        </w:rPr>
        <w:t xml:space="preserve">), and </w:t>
      </w:r>
      <w:r w:rsidRPr="0030709F">
        <w:rPr>
          <w:rFonts w:ascii="Times New Roman" w:hAnsi="Times New Roman" w:cs="Times New Roman"/>
          <w:i/>
          <w:iCs/>
          <w:color w:val="000000"/>
        </w:rPr>
        <w:t>P</w:t>
      </w:r>
      <w:r w:rsidRPr="0030709F">
        <w:rPr>
          <w:rFonts w:ascii="Times New Roman" w:hAnsi="Times New Roman" w:cs="Times New Roman"/>
          <w:color w:val="000000"/>
        </w:rPr>
        <w:t xml:space="preserve"> value were:</w:t>
      </w:r>
      <w:r w:rsidRPr="0030709F">
        <w:rPr>
          <w:rFonts w:ascii="Times New Roman" w:hAnsi="Times New Roman" w:cs="Times New Roman"/>
          <w:color w:val="000000"/>
          <w:sz w:val="21"/>
          <w:szCs w:val="21"/>
        </w:rPr>
        <w:br/>
      </w:r>
      <w:r w:rsidRPr="0030709F">
        <w:rPr>
          <w:rFonts w:ascii="Times New Roman" w:hAnsi="Times New Roman" w:cs="Times New Roman"/>
          <w:color w:val="000000"/>
        </w:rPr>
        <w:t xml:space="preserve">– Shock group – Survivors: slope = –1.25 days/year, </w:t>
      </w:r>
      <w:r w:rsidRPr="0030709F">
        <w:rPr>
          <w:rFonts w:ascii="Times New Roman" w:hAnsi="Times New Roman" w:cs="Times New Roman"/>
          <w:i/>
          <w:iCs/>
          <w:color w:val="000000"/>
        </w:rPr>
        <w:t>R²</w:t>
      </w:r>
      <w:r w:rsidRPr="0030709F">
        <w:rPr>
          <w:rFonts w:ascii="Times New Roman" w:hAnsi="Times New Roman" w:cs="Times New Roman"/>
          <w:color w:val="000000"/>
        </w:rPr>
        <w:t xml:space="preserve"> = 0.92, </w:t>
      </w:r>
      <w:r w:rsidRPr="0030709F">
        <w:rPr>
          <w:rFonts w:ascii="Times New Roman" w:hAnsi="Times New Roman" w:cs="Times New Roman"/>
          <w:i/>
          <w:iCs/>
          <w:color w:val="000000"/>
        </w:rPr>
        <w:t>P</w:t>
      </w:r>
      <w:r w:rsidRPr="0030709F">
        <w:rPr>
          <w:rFonts w:ascii="Times New Roman" w:hAnsi="Times New Roman" w:cs="Times New Roman"/>
          <w:color w:val="000000"/>
        </w:rPr>
        <w:t xml:space="preserve"> &lt; 0.0001</w:t>
      </w:r>
      <w:r w:rsidRPr="0030709F">
        <w:rPr>
          <w:rFonts w:ascii="Times New Roman" w:hAnsi="Times New Roman" w:cs="Times New Roman"/>
          <w:color w:val="000000"/>
          <w:sz w:val="21"/>
          <w:szCs w:val="21"/>
        </w:rPr>
        <w:br/>
      </w:r>
      <w:r w:rsidRPr="0030709F">
        <w:rPr>
          <w:rFonts w:ascii="Times New Roman" w:hAnsi="Times New Roman" w:cs="Times New Roman"/>
          <w:color w:val="000000"/>
        </w:rPr>
        <w:t xml:space="preserve">– Shock group – Non-survivors: slope = –0.87 days/year, </w:t>
      </w:r>
      <w:r w:rsidRPr="0030709F">
        <w:rPr>
          <w:rFonts w:ascii="Times New Roman" w:hAnsi="Times New Roman" w:cs="Times New Roman"/>
          <w:i/>
          <w:iCs/>
          <w:color w:val="000000"/>
        </w:rPr>
        <w:t>R²</w:t>
      </w:r>
      <w:r w:rsidRPr="0030709F">
        <w:rPr>
          <w:rFonts w:ascii="Times New Roman" w:hAnsi="Times New Roman" w:cs="Times New Roman"/>
          <w:color w:val="000000"/>
        </w:rPr>
        <w:t xml:space="preserve"> = 0.92, </w:t>
      </w:r>
      <w:r w:rsidRPr="0030709F">
        <w:rPr>
          <w:rFonts w:ascii="Times New Roman" w:hAnsi="Times New Roman" w:cs="Times New Roman"/>
          <w:i/>
          <w:iCs/>
          <w:color w:val="000000"/>
        </w:rPr>
        <w:t>P</w:t>
      </w:r>
      <w:r w:rsidRPr="0030709F">
        <w:rPr>
          <w:rFonts w:ascii="Times New Roman" w:hAnsi="Times New Roman" w:cs="Times New Roman"/>
          <w:color w:val="000000"/>
        </w:rPr>
        <w:t xml:space="preserve"> &lt; 0.0001</w:t>
      </w:r>
      <w:r w:rsidRPr="0030709F">
        <w:rPr>
          <w:rFonts w:ascii="Times New Roman" w:hAnsi="Times New Roman" w:cs="Times New Roman"/>
          <w:color w:val="000000"/>
          <w:sz w:val="21"/>
          <w:szCs w:val="21"/>
        </w:rPr>
        <w:br/>
      </w:r>
      <w:r w:rsidRPr="0030709F">
        <w:rPr>
          <w:rFonts w:ascii="Times New Roman" w:hAnsi="Times New Roman" w:cs="Times New Roman"/>
          <w:color w:val="000000"/>
        </w:rPr>
        <w:t xml:space="preserve">– Non-shock group – Survivors: slope = –1.27 days/year, </w:t>
      </w:r>
      <w:r w:rsidRPr="0030709F">
        <w:rPr>
          <w:rFonts w:ascii="Times New Roman" w:hAnsi="Times New Roman" w:cs="Times New Roman"/>
          <w:i/>
          <w:iCs/>
          <w:color w:val="000000"/>
        </w:rPr>
        <w:t>R²</w:t>
      </w:r>
      <w:r w:rsidRPr="0030709F">
        <w:rPr>
          <w:rFonts w:ascii="Times New Roman" w:hAnsi="Times New Roman" w:cs="Times New Roman"/>
          <w:color w:val="000000"/>
        </w:rPr>
        <w:t xml:space="preserve"> = 0.93, </w:t>
      </w:r>
      <w:r w:rsidRPr="0030709F">
        <w:rPr>
          <w:rFonts w:ascii="Times New Roman" w:hAnsi="Times New Roman" w:cs="Times New Roman"/>
          <w:i/>
          <w:iCs/>
          <w:color w:val="000000"/>
        </w:rPr>
        <w:t>P</w:t>
      </w:r>
      <w:r w:rsidRPr="0030709F">
        <w:rPr>
          <w:rFonts w:ascii="Times New Roman" w:hAnsi="Times New Roman" w:cs="Times New Roman"/>
          <w:color w:val="000000"/>
        </w:rPr>
        <w:t xml:space="preserve"> &lt; 0.0001</w:t>
      </w:r>
      <w:r w:rsidRPr="0030709F">
        <w:rPr>
          <w:rFonts w:ascii="Times New Roman" w:hAnsi="Times New Roman" w:cs="Times New Roman"/>
          <w:color w:val="000000"/>
          <w:sz w:val="21"/>
          <w:szCs w:val="21"/>
        </w:rPr>
        <w:br/>
      </w:r>
      <w:r w:rsidRPr="0030709F">
        <w:rPr>
          <w:rFonts w:ascii="Times New Roman" w:hAnsi="Times New Roman" w:cs="Times New Roman"/>
          <w:color w:val="000000"/>
        </w:rPr>
        <w:t xml:space="preserve">– Non-shock group – Non-survivors: slope = –0.94 days/year, </w:t>
      </w:r>
      <w:r w:rsidRPr="0030709F">
        <w:rPr>
          <w:rFonts w:ascii="Times New Roman" w:hAnsi="Times New Roman" w:cs="Times New Roman"/>
          <w:i/>
          <w:iCs/>
          <w:color w:val="000000"/>
        </w:rPr>
        <w:t>R²</w:t>
      </w:r>
      <w:r w:rsidRPr="0030709F">
        <w:rPr>
          <w:rFonts w:ascii="Times New Roman" w:hAnsi="Times New Roman" w:cs="Times New Roman"/>
          <w:color w:val="000000"/>
        </w:rPr>
        <w:t xml:space="preserve"> = 0.92, </w:t>
      </w:r>
      <w:r w:rsidRPr="0030709F">
        <w:rPr>
          <w:rFonts w:ascii="Times New Roman" w:hAnsi="Times New Roman" w:cs="Times New Roman"/>
          <w:i/>
          <w:iCs/>
          <w:color w:val="000000"/>
        </w:rPr>
        <w:t>P</w:t>
      </w:r>
      <w:r w:rsidRPr="0030709F">
        <w:rPr>
          <w:rFonts w:ascii="Times New Roman" w:hAnsi="Times New Roman" w:cs="Times New Roman"/>
          <w:color w:val="000000"/>
        </w:rPr>
        <w:t xml:space="preserve"> &lt; 0.0001</w:t>
      </w:r>
    </w:p>
    <w:p w14:paraId="1A8AAD43" w14:textId="77777777" w:rsidR="001A32AA" w:rsidRPr="00396640" w:rsidRDefault="001A32AA" w:rsidP="00B63654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570F7E4B" w14:textId="77777777" w:rsidR="00BB2BA7" w:rsidRDefault="00BB2BA7" w:rsidP="00B63654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48DFAC9D" w14:textId="77777777" w:rsidR="005731E0" w:rsidRDefault="005731E0" w:rsidP="00B63654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6AFA7EF9" w14:textId="77777777" w:rsidR="0037077F" w:rsidRPr="009966D8" w:rsidRDefault="0037077F" w:rsidP="00B63654">
      <w:pPr>
        <w:snapToGrid w:val="0"/>
        <w:spacing w:line="480" w:lineRule="auto"/>
        <w:rPr>
          <w:rFonts w:ascii="Times New Roman" w:hAnsi="Times New Roman" w:cs="Times New Roman" w:hint="eastAsia"/>
          <w:color w:val="000000" w:themeColor="text1"/>
        </w:rPr>
        <w:sectPr w:rsidR="0037077F" w:rsidRPr="009966D8" w:rsidSect="00BA4A48">
          <w:footerReference w:type="even" r:id="rId8"/>
          <w:footerReference w:type="default" r:id="rId9"/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14:paraId="4AE78EAE" w14:textId="3EE1654C" w:rsidR="0042006E" w:rsidRPr="00B87F26" w:rsidRDefault="0042006E" w:rsidP="0042006E">
      <w:pPr>
        <w:rPr>
          <w:rFonts w:ascii="Times New Roman" w:hAnsi="Times New Roman" w:cs="Times New Roman"/>
          <w:b/>
          <w:bCs/>
        </w:rPr>
      </w:pPr>
      <w:r w:rsidRPr="00B87F26">
        <w:rPr>
          <w:rFonts w:ascii="Times New Roman" w:hAnsi="Times New Roman" w:cs="Times New Roman"/>
          <w:b/>
          <w:bCs/>
        </w:rPr>
        <w:lastRenderedPageBreak/>
        <w:t>Table S7.</w:t>
      </w:r>
      <w:r w:rsidRPr="00B87F26">
        <w:rPr>
          <w:rFonts w:ascii="Times New Roman" w:hAnsi="Times New Roman" w:cs="Times New Roman"/>
        </w:rPr>
        <w:t xml:space="preserve"> </w:t>
      </w:r>
      <w:r w:rsidR="00F2147F" w:rsidRPr="00B87F26">
        <w:rPr>
          <w:rFonts w:ascii="Times New Roman" w:hAnsi="Times New Roman" w:cs="Times New Roman"/>
        </w:rPr>
        <w:t>Patient characteristics, comorbidities, infection sites, and treatments among patients with sepsis in Japan (2010–2020)</w:t>
      </w:r>
    </w:p>
    <w:p w14:paraId="3059878C" w14:textId="67F7FC15" w:rsidR="0042006E" w:rsidRPr="00B87F26" w:rsidRDefault="0042006E" w:rsidP="0042006E">
      <w:pPr>
        <w:pStyle w:val="af5"/>
        <w:widowControl w:val="0"/>
        <w:numPr>
          <w:ilvl w:val="0"/>
          <w:numId w:val="4"/>
        </w:num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B87F26">
        <w:rPr>
          <w:rFonts w:ascii="Times New Roman" w:hAnsi="Times New Roman" w:cs="Times New Roman"/>
          <w:sz w:val="24"/>
        </w:rPr>
        <w:t>Temporal trends</w:t>
      </w:r>
    </w:p>
    <w:tbl>
      <w:tblPr>
        <w:tblW w:w="16443" w:type="dxa"/>
        <w:tblInd w:w="-57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32"/>
        <w:gridCol w:w="1301"/>
        <w:gridCol w:w="1301"/>
        <w:gridCol w:w="1301"/>
        <w:gridCol w:w="1301"/>
        <w:gridCol w:w="1301"/>
        <w:gridCol w:w="1301"/>
        <w:gridCol w:w="1301"/>
        <w:gridCol w:w="1301"/>
        <w:gridCol w:w="1301"/>
        <w:gridCol w:w="1301"/>
        <w:gridCol w:w="1301"/>
      </w:tblGrid>
      <w:tr w:rsidR="004F49E1" w:rsidRPr="00401779" w14:paraId="2A2DF91A" w14:textId="77777777" w:rsidTr="005965DB">
        <w:trPr>
          <w:trHeight w:val="280"/>
        </w:trPr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F9E724" w14:textId="77777777" w:rsidR="004F49E1" w:rsidRPr="00974279" w:rsidRDefault="004F49E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7427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ategory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253442" w14:textId="77777777" w:rsidR="004F49E1" w:rsidRPr="00974279" w:rsidRDefault="004F49E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7427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529C32" w14:textId="77777777" w:rsidR="004F49E1" w:rsidRPr="00974279" w:rsidRDefault="004F49E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7427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3F0A4C" w14:textId="77777777" w:rsidR="004F49E1" w:rsidRPr="00974279" w:rsidRDefault="004F49E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7427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7AE12C" w14:textId="77777777" w:rsidR="004F49E1" w:rsidRPr="00974279" w:rsidRDefault="004F49E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7427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1D2D7A" w14:textId="77777777" w:rsidR="004F49E1" w:rsidRPr="00974279" w:rsidRDefault="004F49E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7427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6668A7" w14:textId="77777777" w:rsidR="004F49E1" w:rsidRPr="00974279" w:rsidRDefault="004F49E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7427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C9A583" w14:textId="77777777" w:rsidR="004F49E1" w:rsidRPr="00974279" w:rsidRDefault="004F49E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7427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DF5A13" w14:textId="77777777" w:rsidR="004F49E1" w:rsidRPr="00974279" w:rsidRDefault="004F49E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7427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8F4952" w14:textId="77777777" w:rsidR="004F49E1" w:rsidRPr="00974279" w:rsidRDefault="004F49E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7427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FC8E08" w14:textId="77777777" w:rsidR="004F49E1" w:rsidRPr="00974279" w:rsidRDefault="004F49E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7427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E18813" w14:textId="77777777" w:rsidR="004F49E1" w:rsidRPr="00974279" w:rsidRDefault="004F49E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7427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20</w:t>
            </w:r>
          </w:p>
        </w:tc>
      </w:tr>
      <w:tr w:rsidR="004F49E1" w:rsidRPr="00401779" w14:paraId="7CECBB8D" w14:textId="77777777" w:rsidTr="005965DB">
        <w:trPr>
          <w:trHeight w:val="280"/>
        </w:trPr>
        <w:tc>
          <w:tcPr>
            <w:tcW w:w="21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0BA16C3" w14:textId="77777777" w:rsidR="004F49E1" w:rsidRPr="00950B8F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</w:t>
            </w:r>
            <w:r w:rsidRPr="00EA6E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A6E12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E081925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7B98645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360D924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576E5EA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D5EFF73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07AB685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EB8DAB0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4AA91FD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EAF8115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DF7EB3B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B07FFC9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F49E1" w:rsidRPr="00401779" w14:paraId="09D67EC6" w14:textId="77777777" w:rsidTr="005965DB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4020A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ole populatio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2F102C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 (66-8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8C6052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 (66-8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57F8B0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 (65-8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EC5C0B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 (66-8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93DF3F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 (67-8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E85825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 (67-8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8A3844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 (68-8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9D64B6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 (68-8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2D9C6B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 (69-8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D689EA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 (70-8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75B611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 (70-86)</w:t>
            </w:r>
          </w:p>
        </w:tc>
      </w:tr>
      <w:tr w:rsidR="004F49E1" w:rsidRPr="00401779" w14:paraId="49620FAC" w14:textId="77777777" w:rsidTr="005965DB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A282F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ock group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7433AB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 (65-8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EF017C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 (65-8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18CE23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 (64-8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A8D141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 (64-8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70A1D4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 (65-8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FCF530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 (65-8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5734F6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 (66-8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97AB65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 (66-8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96F5FF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 (66-8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67E2DF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 (67-8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77576F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 (67-83)</w:t>
            </w:r>
          </w:p>
        </w:tc>
      </w:tr>
      <w:tr w:rsidR="004F49E1" w:rsidRPr="00401779" w14:paraId="2DE240FF" w14:textId="77777777" w:rsidTr="005965DB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004DD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shock group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C761C8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 (66-8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FF2B25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 (66-8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26FD16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 (65-8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C81C3E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 (66-8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F05BE6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 (67-8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027D9E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 (67-8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99E1FF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 (68-8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7FFE67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 (69-8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4F9E8A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 (69-8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820E44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 (70-8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6A238B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 (70-87)</w:t>
            </w:r>
          </w:p>
        </w:tc>
      </w:tr>
      <w:tr w:rsidR="004F49E1" w:rsidRPr="00401779" w14:paraId="352EB186" w14:textId="77777777" w:rsidTr="005965DB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E444A3" w14:textId="77777777" w:rsidR="004F49E1" w:rsidRPr="00950B8F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x (male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29FE6D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1273F0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F69DF3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162C00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A2C2BC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156BC2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D3B390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9C7D19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77DD21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6B2BE9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8032EE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F49E1" w:rsidRPr="00401779" w14:paraId="3BC5DCA9" w14:textId="77777777" w:rsidTr="005965DB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D2C15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ole population</w:t>
            </w:r>
            <w:r w:rsidRPr="00073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7109A2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,362 (59.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8B43D3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1,686 (59.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B5C36E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7,259 (59.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171B45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3,630 (59.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7DE468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3,924 (58.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B0486B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5,863 (58.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D6F428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2,561 (57.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6180B7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9,784 (57.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93D2AF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9,784 (57.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065420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9,426 (57.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D60D37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4,908 (57.9)</w:t>
            </w:r>
          </w:p>
        </w:tc>
      </w:tr>
      <w:tr w:rsidR="004F49E1" w:rsidRPr="00401779" w14:paraId="6A749099" w14:textId="77777777" w:rsidTr="005965DB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F059B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ock group</w:t>
            </w:r>
            <w:r w:rsidRPr="00073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76C65A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,433 (62.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A449A0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,325 (62.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A984A5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,209 (62.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52A227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,963 (62.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23A7CE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,379 (62.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E96A93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,704 (62.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AA299F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,601 (61.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0B96A6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,471 (61.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9F3FA3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,402 (61.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59282E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,499 (61.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674FFD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,690 (61.7)</w:t>
            </w:r>
          </w:p>
        </w:tc>
      </w:tr>
      <w:tr w:rsidR="004F49E1" w:rsidRPr="00401779" w14:paraId="26E1B2ED" w14:textId="77777777" w:rsidTr="005965DB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C28CF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shock group</w:t>
            </w:r>
            <w:r w:rsidRPr="00073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163DE7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,929 (58.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51A34E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,361 (58.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F2BFC1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,050 (59.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B30F79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8,667 (58.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659649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3,545 (57.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4335C7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4,159 (57.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72E32C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7,960 (57.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81B439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,313 (57.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EBD31D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8,382 (56.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0EC24D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1,927 (56.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40B162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7,218 (57.3)</w:t>
            </w:r>
          </w:p>
        </w:tc>
      </w:tr>
      <w:tr w:rsidR="004F49E1" w:rsidRPr="00401779" w14:paraId="52E0306F" w14:textId="77777777" w:rsidTr="005965DB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99FC06" w14:textId="77777777" w:rsidR="004F49E1" w:rsidRPr="00950B8F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I</w:t>
            </w:r>
            <w:r w:rsidRPr="00EA6E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A6E12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66486D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F533B1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CD130D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60960B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68DFF1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63E005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95CD87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FA5FE1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3D068B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3103A7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660525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F49E1" w:rsidRPr="00401779" w14:paraId="381AB35E" w14:textId="77777777" w:rsidTr="005965DB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F03E9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ole populatio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60FEF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742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2 (18.4-24.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E1B44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742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2 (18.4-24.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8D892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742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2 (18.5-24.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91CD9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742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2 (18.5-24.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49970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742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3 (18.5-24.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F00AE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742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3 (18.5-24.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9E662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742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3 (18.5-24.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808E7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742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3 (18.5-24.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A74D0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742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3 (18.5-24.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022CF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742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3 (18.5-24.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43178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742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4 (18.6-24.5)</w:t>
            </w:r>
          </w:p>
        </w:tc>
      </w:tr>
      <w:tr w:rsidR="004F49E1" w:rsidRPr="00401779" w14:paraId="7E0D9FB9" w14:textId="77777777" w:rsidTr="005965DB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FF0C4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ock group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48451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742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4 (18.7-24.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4EDAB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742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5 (18.8-24.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E9595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742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6 (18.8-24.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D5483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742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6 (18.9-24.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00845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742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6 (18.9-24.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A215F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742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7 (19.0-24.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F1F57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742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6 (18.9-24.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220C1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742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7 (18.9-24.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F3EEA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742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7 (19.0-24.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D76B1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742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8 (19.1-24.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F3C6A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742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9 (19.1-25.0)</w:t>
            </w:r>
          </w:p>
        </w:tc>
      </w:tr>
      <w:tr w:rsidR="004F49E1" w:rsidRPr="00401779" w14:paraId="697A5661" w14:textId="77777777" w:rsidTr="005965DB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567A7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shock group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65DCB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742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1 (18.3-24.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8EC6A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742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1 (18.4-24.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29D22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742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1 (18.4-24.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320A7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742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1 (18.4-24.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897E2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742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2 (18.4-24.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7A4A0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742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2 (18.4-24.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35AB4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742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2 (18.4-24.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B774A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742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2 (18.4-24.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C5229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742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2 (18.5-24.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8C788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742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3 (18.5-24.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BA809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742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3 (18.5-24.5)</w:t>
            </w:r>
          </w:p>
        </w:tc>
      </w:tr>
      <w:tr w:rsidR="004F49E1" w:rsidRPr="00401779" w14:paraId="5A4C48F1" w14:textId="77777777" w:rsidTr="005965DB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50C3C6" w14:textId="77777777" w:rsidR="004F49E1" w:rsidRPr="00950B8F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0B8F">
              <w:rPr>
                <w:rFonts w:ascii="Times New Roman" w:hAnsi="Times New Roman" w:cs="Times New Roman"/>
                <w:sz w:val="16"/>
                <w:szCs w:val="16"/>
              </w:rPr>
              <w:t>Community-onset sepsi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73320F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544CF5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190EDF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5C5FE0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D6C634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7E8AB6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9C5AE7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585A9C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98F4E7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F820C6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0E4A7C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F49E1" w:rsidRPr="00401779" w14:paraId="7CDE5362" w14:textId="77777777" w:rsidTr="005965DB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733D9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ole population</w:t>
            </w:r>
            <w:r w:rsidRPr="00073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ACCDB2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,853 (48.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5BF28B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,666 (50.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747FE9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,303 (50.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5BD714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8,203 (54.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56CE0A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5,336 (58.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2B432F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4,646 (60.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BD04C5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2,166 (61.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6CB0DC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7,633 (63.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C9EA13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6,745 (64.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25A203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4,082 (66.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C50F07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2,587 (65.8)</w:t>
            </w:r>
          </w:p>
        </w:tc>
      </w:tr>
      <w:tr w:rsidR="004F49E1" w:rsidRPr="00401779" w14:paraId="08627A3A" w14:textId="77777777" w:rsidTr="005965DB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1E09E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ock group</w:t>
            </w:r>
            <w:r w:rsidRPr="00073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82FDB8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579 (34.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4C3A1C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,429 (36.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5E1BD6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,544 (36.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5ECE83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,211 (39.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255567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,478 (42.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4A13C7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,895 (43.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E59E73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,808 (44.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FC5D7F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,328 (46.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9BA20E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,665 (47.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A4F9E2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,141 (49.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13243F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,489 (49.9)</w:t>
            </w:r>
          </w:p>
        </w:tc>
      </w:tr>
      <w:tr w:rsidR="004F49E1" w:rsidRPr="00401779" w14:paraId="4D97CA6E" w14:textId="77777777" w:rsidTr="005965DB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7C7C8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shock group</w:t>
            </w:r>
            <w:r w:rsidRPr="00073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B80CC9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,274 (51.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CF5FA6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,237 (53.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953B0C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9,759 (53.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0709BC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5,992 (57.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0D4AFD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7,858 (61.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028FA6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5,751 (63.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4D8E93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0,358 (64.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636AE0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5,305 (65.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080C8A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5,080 (67.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D5B298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3,941 (68.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314E5B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2,098 (68.2)</w:t>
            </w:r>
          </w:p>
        </w:tc>
      </w:tr>
      <w:tr w:rsidR="004F49E1" w:rsidRPr="00401779" w14:paraId="34685B4D" w14:textId="77777777" w:rsidTr="005965DB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3DC1D7" w14:textId="77777777" w:rsidR="004F49E1" w:rsidRPr="00F233DC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33DC">
              <w:rPr>
                <w:rFonts w:ascii="Times New Roman" w:hAnsi="Times New Roman" w:cs="Times New Roman"/>
                <w:sz w:val="16"/>
                <w:szCs w:val="16"/>
              </w:rPr>
              <w:t>Comorbidity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4233D2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CAA32F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E2F5C8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FBAA82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C9278E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FF3365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63AE77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28DFFA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253E01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C89171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80772A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F49E1" w:rsidRPr="00401779" w14:paraId="3DD87A8C" w14:textId="77777777" w:rsidTr="005965DB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837908" w14:textId="77777777" w:rsidR="004F49E1" w:rsidRPr="00950B8F" w:rsidRDefault="004F49E1">
            <w:pPr>
              <w:ind w:firstLineChars="50" w:firstLine="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0B8F">
              <w:rPr>
                <w:rFonts w:ascii="Times New Roman" w:hAnsi="Times New Roman" w:cs="Times New Roman"/>
                <w:sz w:val="16"/>
                <w:szCs w:val="16"/>
              </w:rPr>
              <w:t>Hypertensio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C6FC81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D1971C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9EFA7E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FC8E37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E890AD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02F546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88294A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A4D1D4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12729A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C36DD0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58A5AC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F49E1" w:rsidRPr="00401779" w14:paraId="2963D38B" w14:textId="77777777" w:rsidTr="005965DB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21624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ole population</w:t>
            </w:r>
            <w:r w:rsidRPr="00073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782F47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39,950 (24.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BAAC94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64,234 (25.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7B9848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74,603 (25.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8DFF5D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84,521 (25.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8A5A58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12,438 (26.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B8A75B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21,544 (26.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F9092E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62,420 (32.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E1E941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69,193 (32.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BE2E4B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68,712 (32.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02B842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58,051 (32.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637A9D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52,887 (32.2)</w:t>
            </w:r>
          </w:p>
        </w:tc>
      </w:tr>
      <w:tr w:rsidR="004F49E1" w:rsidRPr="00401779" w14:paraId="4E08C4C6" w14:textId="77777777" w:rsidTr="005965DB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754A8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ock group</w:t>
            </w:r>
            <w:r w:rsidRPr="00073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37B715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6,460 (23.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775276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0,802 (23.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A32454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3,325 (23.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B56B7B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3,448 (24.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E913AB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5,821 (24.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A453A0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6,425 (24.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28E610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21,424 (29.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0EAB7C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21,016 (29.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D58C50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9,880 (29.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74B1DB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7,724 (29.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D7DB67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8,246 (29.8)</w:t>
            </w:r>
          </w:p>
        </w:tc>
      </w:tr>
      <w:tr w:rsidR="004F49E1" w:rsidRPr="00401779" w14:paraId="6EA7308F" w14:textId="77777777" w:rsidTr="005965DB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1CF46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shock group</w:t>
            </w:r>
            <w:r w:rsidRPr="00073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29871F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33,490 (24.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31902C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53,432 (25.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74AEA5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61,278 (25.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5CAE6E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71,073 (26.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9C9E88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96,617 (27.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7ABFD0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05,119 (27.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1D8ADE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40,996 (32.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654DAE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48,177 (33.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61B651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48,832 (32.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9C44C7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40,327 (32.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0749CD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34,641 (32.5)</w:t>
            </w:r>
          </w:p>
        </w:tc>
      </w:tr>
      <w:tr w:rsidR="004F49E1" w:rsidRPr="00401779" w14:paraId="734003AD" w14:textId="77777777" w:rsidTr="005965DB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FEDE27" w14:textId="77777777" w:rsidR="004F49E1" w:rsidRPr="00950B8F" w:rsidRDefault="004F49E1">
            <w:pPr>
              <w:ind w:firstLineChars="50" w:firstLine="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abetes mellitu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9D4FEA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0FA45D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217440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75ADBD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971A7B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DFAD0A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FE0FA1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AA79C4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0E2BB9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B011AD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A2FFE6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F49E1" w:rsidRPr="00401779" w14:paraId="72E216E5" w14:textId="77777777" w:rsidTr="005965DB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9FDFA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ole population</w:t>
            </w:r>
            <w:r w:rsidRPr="00073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F16305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29,161 (17.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7092C1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47,958 (18.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BACB15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53,827 (18.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0DBDB7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59,949 (18.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34148E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77,430 (18.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058E2F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86,088 (18.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2C91FE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02,225 (20.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E98CD9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06,617 (20.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CD36ED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07,089 (20.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C0F09F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00,604 (20.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DBEB63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99,531 (21.0)</w:t>
            </w:r>
          </w:p>
        </w:tc>
      </w:tr>
      <w:tr w:rsidR="004F49E1" w:rsidRPr="00401779" w14:paraId="5BD18A97" w14:textId="77777777" w:rsidTr="005965DB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5388A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ock group</w:t>
            </w:r>
            <w:r w:rsidRPr="00073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A6EEF6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4,947 (17.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2A0B43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8,678 (19.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FEF683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0,535 (18.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43CC18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0,589 (18.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F979A7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2,115 (18.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BCD9B5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2,803 (19.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F8A6A8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5,000 (20.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1E53D2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4,888 (21.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82827F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4,197 (21.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D5087F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2,937 (21.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B3B91D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3,120 (21.5)</w:t>
            </w:r>
          </w:p>
        </w:tc>
      </w:tr>
      <w:tr w:rsidR="004F49E1" w:rsidRPr="00401779" w14:paraId="6E82A97E" w14:textId="77777777" w:rsidTr="005965DB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EA2D8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shock group</w:t>
            </w:r>
            <w:r w:rsidRPr="00073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79DFBA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24,214 (17.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88E9AA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39,280 (18.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790BC8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43,292 (18.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C5B626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49,360 (18.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E99604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65,315 (18.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2CD27F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73,285 (18.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943111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87,225 (20.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2B5EB2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91,729 (20.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DCC6E0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92,892 (20.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C67503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87,667 (20.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83D4AC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86,411 (20.9)</w:t>
            </w:r>
          </w:p>
        </w:tc>
      </w:tr>
      <w:tr w:rsidR="004F49E1" w:rsidRPr="00401779" w14:paraId="0F487138" w14:textId="77777777" w:rsidTr="005965DB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AD2CE7" w14:textId="77777777" w:rsidR="004F49E1" w:rsidRPr="00950B8F" w:rsidRDefault="004F49E1">
            <w:pPr>
              <w:ind w:firstLineChars="50" w:firstLine="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0B8F">
              <w:rPr>
                <w:rFonts w:ascii="Times New Roman" w:hAnsi="Times New Roman" w:cs="Times New Roman"/>
                <w:sz w:val="16"/>
                <w:szCs w:val="16"/>
              </w:rPr>
              <w:t>Malignant tumo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A06392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18C715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9A51F7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472255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FCFA29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15C439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158390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6528BF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D8DD90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B89D4E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777175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F49E1" w:rsidRPr="00401779" w14:paraId="4900B5CA" w14:textId="77777777" w:rsidTr="005965DB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C3168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ole population</w:t>
            </w:r>
            <w:r w:rsidRPr="00073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70483C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38,432 (23.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8FFD63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56,831 (22.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F8A5C4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69,452 (23.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FC3222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72,784 (22.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1C2BB4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86,140 (20.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C55AB5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91,060 (19.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357BB7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95,334 (18.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D80189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96,418 (18.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BFA762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94,662 (18.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85206F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82,382 (16.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3A2740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80,288 (16.9)</w:t>
            </w:r>
          </w:p>
        </w:tc>
      </w:tr>
      <w:tr w:rsidR="004F49E1" w:rsidRPr="00401779" w14:paraId="6166F910" w14:textId="77777777" w:rsidTr="005965DB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AE3AB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ock group</w:t>
            </w:r>
            <w:r w:rsidRPr="00073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0CF66E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5,885 (21.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56B599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9,158 (20.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818E0B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2,082 (21.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32FF35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1,697 (20.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756B79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2,621 (19.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A8C4EB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2,735 (19.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973B8C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3,358 (18.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D42AF9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2,418 (17.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816661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1,782 (17.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415B80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9,629 (15.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60032F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9,336 (15.3)</w:t>
            </w:r>
          </w:p>
        </w:tc>
      </w:tr>
      <w:tr w:rsidR="004F49E1" w:rsidRPr="00401779" w14:paraId="4479F742" w14:textId="77777777" w:rsidTr="005965DB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DD698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shock group</w:t>
            </w:r>
            <w:r w:rsidRPr="00073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CE61C0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32,547 (24.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890F77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47,673 (22.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2326DD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57,370 (23.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96D5F0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61,087 (22.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9A1029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73,519 (20.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6AC2AB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78,325 (20.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BB08CA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81,976 (18.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4D122A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84,000 (18.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BE9480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82,880 (18.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53B1A9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72,753 (17.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D3A552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70,952 (17.1)</w:t>
            </w:r>
          </w:p>
        </w:tc>
      </w:tr>
      <w:tr w:rsidR="004F49E1" w:rsidRPr="00401779" w14:paraId="481A2EF5" w14:textId="77777777" w:rsidTr="005965DB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0F68DC" w14:textId="77777777" w:rsidR="004F49E1" w:rsidRPr="00950B8F" w:rsidRDefault="004F49E1">
            <w:pPr>
              <w:ind w:firstLineChars="50" w:firstLine="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schemic heart diseas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367724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859B44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A2247D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5ED6BA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609F93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D68392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826895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F2EF39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D04868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768A6F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A99732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F49E1" w:rsidRPr="00401779" w14:paraId="732974FF" w14:textId="77777777" w:rsidTr="005965DB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84605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ole population</w:t>
            </w:r>
            <w:r w:rsidRPr="00073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F2FF91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7,900 (10.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4317AC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28,231 (11.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EFEB97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32,432 (10.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2DCBFD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35,775 (10.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F74B00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45,748 (10.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0531A5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49,387 (10.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4E4270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61,232 (12.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577EB5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63,049 (12.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A4AC2F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61,113 (11.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6E7D62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55,964 (11.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CD119C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53,610 (11.3)</w:t>
            </w:r>
          </w:p>
        </w:tc>
      </w:tr>
      <w:tr w:rsidR="004F49E1" w:rsidRPr="00401779" w14:paraId="037F79FB" w14:textId="77777777" w:rsidTr="005965DB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A46FC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ock group</w:t>
            </w:r>
            <w:r w:rsidRPr="00073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01FE33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4,676 (16.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81BD66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7,641 (16.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4BC7D9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9,034 (16.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3EA8D8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9,374 (16.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E05E94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0,969 (16.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993433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1,464 (17.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74599A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3,124 (18.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9E30F3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2,801 (18.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C8C979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1,992 (17.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E5EFB6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0,621 (17.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2A0145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0,475 (17.1)</w:t>
            </w:r>
          </w:p>
        </w:tc>
      </w:tr>
      <w:tr w:rsidR="004F49E1" w:rsidRPr="00401779" w14:paraId="3BCDF253" w14:textId="77777777" w:rsidTr="005965DB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7315A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shock group</w:t>
            </w:r>
            <w:r w:rsidRPr="00073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AD391E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3,224 (9.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74EB31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20,590 (9.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6FB8F3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23,398 (9.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172FBF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26,401 (9.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8F9AAF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34,779 (9.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2E25C9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37,923 (9.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6C4D4F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48,108 (11.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DEBFDF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50,248 (11.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737E45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49,121 (10.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BFCFA5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45,343 (10.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8DB7B9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43,135 (10.4)</w:t>
            </w:r>
          </w:p>
        </w:tc>
      </w:tr>
      <w:tr w:rsidR="004F49E1" w:rsidRPr="00401779" w14:paraId="6E90982E" w14:textId="77777777" w:rsidTr="005965DB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D623E1" w14:textId="77777777" w:rsidR="004F49E1" w:rsidRPr="00950B8F" w:rsidRDefault="004F49E1">
            <w:pPr>
              <w:ind w:firstLineChars="50" w:firstLine="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art failur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2B64C0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C4F6CF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3D53F8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CB12BC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9A6E44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851AD8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63AFC8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5B40EE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D6C9EB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0D25F2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758C35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F49E1" w:rsidRPr="00401779" w14:paraId="13EC9034" w14:textId="77777777" w:rsidTr="005965DB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B0F21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ole population</w:t>
            </w:r>
            <w:r w:rsidRPr="00073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F0268D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4,424 (8.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03C697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22,596 (8.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E660C1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23,866 (8.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1A940B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26,505 (8.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AE5239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33,999 (8.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952195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36,762 (8.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3638E8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46,478 (9.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31E5B6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48,029 (9.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465143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46,353 (8.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A81828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43,783 (9.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B3A5CD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41,058 (8.6)</w:t>
            </w:r>
          </w:p>
        </w:tc>
      </w:tr>
      <w:tr w:rsidR="004F49E1" w:rsidRPr="00401779" w14:paraId="2401C8A2" w14:textId="77777777" w:rsidTr="005965DB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4CF90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ock group</w:t>
            </w:r>
            <w:r w:rsidRPr="00073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7BBBC0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2,961 (10.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DE9915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4,680 (10.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A3766D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5,643 (10.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02E521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5,700 (10.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1CD8F0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6,654 (10.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BB40A2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6,878 (10.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AB71B4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8,325 (11.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35BA9D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7,878 (11.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450A07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7,483 (11.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9E8517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6,578 (10.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646EF7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6,424 (10.5)</w:t>
            </w:r>
          </w:p>
        </w:tc>
      </w:tr>
      <w:tr w:rsidR="004F49E1" w:rsidRPr="00401779" w14:paraId="74BC2F39" w14:textId="77777777" w:rsidTr="005965DB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AAC97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shock group</w:t>
            </w:r>
            <w:r w:rsidRPr="00073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3C1078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1,463 (8.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50AFEC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7,916 (8.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79D2E3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8,223 (7.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9C4CB9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20,805 (7.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380B28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27,345 (7.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10CEFB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29,884 (7.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E137AB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38,153 (8.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2175B6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40,151 (9.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AD91BF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38,870 (8.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BD22EE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37,205 (8.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F1D66F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34,634 (8.4)</w:t>
            </w:r>
          </w:p>
        </w:tc>
      </w:tr>
      <w:tr w:rsidR="004F49E1" w:rsidRPr="00401779" w14:paraId="233EF9A1" w14:textId="77777777" w:rsidTr="005965DB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6C81CF" w14:textId="77777777" w:rsidR="004F49E1" w:rsidRPr="00950B8F" w:rsidRDefault="004F49E1">
            <w:pPr>
              <w:ind w:firstLineChars="50" w:firstLine="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ronic respiratory diseas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BCD5D0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6370E5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EEBCFC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D4E771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BF9001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042174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8408C2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50F315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8A4FFD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2B4AFD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E8C0F3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F49E1" w:rsidRPr="00401779" w14:paraId="4F159DE2" w14:textId="77777777" w:rsidTr="005965DB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B56AD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ole population</w:t>
            </w:r>
            <w:r w:rsidRPr="00073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3905BC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4,895 (3.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9DE3CD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8,474 (3.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38F589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9,970 (3.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3035E1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2,274 (3.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8FB98E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7,097 (4.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CE34A3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8,971 (4.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C5FF99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22,896 (4.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EB54C5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23,991 (4.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1FD3C9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76,257 (14.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0C726A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70,893 (14.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8E2B08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56,528 (11.9)</w:t>
            </w:r>
          </w:p>
        </w:tc>
      </w:tr>
      <w:tr w:rsidR="004F49E1" w:rsidRPr="00401779" w14:paraId="776253A2" w14:textId="77777777" w:rsidTr="005965DB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6C7FD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ock group</w:t>
            </w:r>
            <w:r w:rsidRPr="00073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42E312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585 (2.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0DD8D1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,064 (2.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43BB5E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,342 (2.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77DF49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,444 (2.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BDE110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,685 (2.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701215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,824 (2.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727F6E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2,159 (3.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8F6399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2,196 (3.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ECA6BF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8,700 (13.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C5AFC7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7,773 (12.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F5163A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7,048 (11.5)</w:t>
            </w:r>
          </w:p>
        </w:tc>
      </w:tr>
      <w:tr w:rsidR="004F49E1" w:rsidRPr="00401779" w14:paraId="59FAD1D4" w14:textId="77777777" w:rsidTr="005965DB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F6045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shock group</w:t>
            </w:r>
            <w:r w:rsidRPr="00073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8CF8A1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4,310 (3.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2B0FDB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7,410 (3.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0C1675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8,628 (3.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C64E6F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0,830 (4.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BBE08C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5,412 (4.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A24E1A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7,147 (4.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9AFCDC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20,737 (4.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E34D5B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21,795 (4.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1B4FD5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67,557 (14.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D28BED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63,120 (14.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4ECC27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49,480 (12.0)</w:t>
            </w:r>
          </w:p>
        </w:tc>
      </w:tr>
      <w:tr w:rsidR="004F49E1" w:rsidRPr="00401779" w14:paraId="35CB4DDF" w14:textId="77777777" w:rsidTr="005965DB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508DCE" w14:textId="77777777" w:rsidR="004F49E1" w:rsidRPr="00950B8F" w:rsidRDefault="004F49E1">
            <w:pPr>
              <w:ind w:firstLineChars="50" w:firstLine="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rebrovascular diseas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5CDEDE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DECBFC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443426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917916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DF0E51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3524A5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CBCB5F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45D7E5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786AF8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AC92D1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895D40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F49E1" w:rsidRPr="00401779" w14:paraId="3F89876B" w14:textId="77777777" w:rsidTr="005965DB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733E2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ole population</w:t>
            </w:r>
            <w:r w:rsidRPr="00073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0E5712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2,293 (7.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2F0B95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9,418 (7.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DC15E4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21,273 (7.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409F99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22,779 (7.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378D44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29,028 (6.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335DFF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30,600 (6.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A9AF84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37,619 (7.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BF376A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37,265 (7.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BDBCE5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35,725 (6.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04596E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33,684 (6.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E7D2AA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31,691 (6.7)</w:t>
            </w:r>
          </w:p>
        </w:tc>
      </w:tr>
      <w:tr w:rsidR="004F49E1" w:rsidRPr="00401779" w14:paraId="1B0FF7EE" w14:textId="77777777" w:rsidTr="005965DB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CEE89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ock group</w:t>
            </w:r>
            <w:r w:rsidRPr="00073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F7CF5D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2,263 (8.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DB1B92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3,893 (8.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BD8264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4,504 (8.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3FDB59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4,294 (7.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CE8E78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4,946 (7.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3C60B9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4,927 (7.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5753E1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6,137 (8.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399AD4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5,700 (8.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F5AAC7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5,310 (7.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A5868E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4,824 (7.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27F5DD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4,744 (7.8)</w:t>
            </w:r>
          </w:p>
        </w:tc>
      </w:tr>
      <w:tr w:rsidR="004F49E1" w:rsidRPr="00401779" w14:paraId="01BB9292" w14:textId="77777777" w:rsidTr="005965DB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7145E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shock group</w:t>
            </w:r>
            <w:r w:rsidRPr="00073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C528BF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0,030 (7.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B915FA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5,525 (7.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8D1BEB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6,769 (7.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74E934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8,485 (6.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2339D9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24,082 (6.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6EF805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25,673 (6.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2DCEE0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31,482 (7.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665957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31,565 (7.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7E4302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30,415 (6.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DD8CD9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28,860 (6.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715AF6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26,947 (6.5)</w:t>
            </w:r>
          </w:p>
        </w:tc>
      </w:tr>
      <w:tr w:rsidR="004F49E1" w:rsidRPr="00401779" w14:paraId="0DA53437" w14:textId="77777777" w:rsidTr="005965DB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F2A09E" w14:textId="77777777" w:rsidR="004F49E1" w:rsidRPr="00950B8F" w:rsidRDefault="004F49E1">
            <w:pPr>
              <w:ind w:firstLineChars="50" w:firstLine="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ronic renal failur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087C01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8A2276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58B226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B75F3A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CD24FD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10CD8F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AAC403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2E717F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C4D6C7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704843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9134D8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F49E1" w:rsidRPr="00401779" w14:paraId="366BFE15" w14:textId="77777777" w:rsidTr="005965DB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0CB45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ole population</w:t>
            </w:r>
            <w:r w:rsidRPr="00073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12CCC5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6,183 (3.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46459C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9,370 (3.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E93350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1,163 (3.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623C08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1,587 (3.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A5F30C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4,558 (3.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69DBAA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5,204 (3.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1CED77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7,808 (3.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CEA680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7,330 (3.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D66627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41,893 (8.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199DFE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39,445 (8.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CED91D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38,874 (8.2)</w:t>
            </w:r>
          </w:p>
        </w:tc>
      </w:tr>
      <w:tr w:rsidR="004F49E1" w:rsidRPr="00401779" w14:paraId="08E5CEFC" w14:textId="77777777" w:rsidTr="005965DB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F4F95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ock group</w:t>
            </w:r>
            <w:r w:rsidRPr="00073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9CECCE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,472 (5.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358755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2,468 (5.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95A251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3,041 (5.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80E07B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2,883 (5.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30AD9D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3,227 (5.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81658E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3,337 (5.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21ECCE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3,882 (5.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8643BF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3,474 (4.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E1D6F9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7,753 (11.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00C71B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7,031 (11.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E31693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7,156 (11.7)</w:t>
            </w:r>
          </w:p>
        </w:tc>
      </w:tr>
      <w:tr w:rsidR="004F49E1" w:rsidRPr="00401779" w14:paraId="627022EE" w14:textId="77777777" w:rsidTr="005965DB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25B42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shock group</w:t>
            </w:r>
            <w:r w:rsidRPr="00073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B3D847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4,711 (3.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7D0BD0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6,902 (3.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3AF33F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8,122 (3.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9272B6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8,704 (3.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4753C8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1,331 (3.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660B2D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1,867 (3.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C7B049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3,926 (3.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C2D2EF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3,856 (3.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2302C0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34,140 (7.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2D5732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32,414 (7.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76CBAA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31,718 (7.7)</w:t>
            </w:r>
          </w:p>
        </w:tc>
      </w:tr>
      <w:tr w:rsidR="004F49E1" w:rsidRPr="00401779" w14:paraId="2323AFDB" w14:textId="77777777" w:rsidTr="005965DB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F8ED11" w14:textId="77777777" w:rsidR="004F49E1" w:rsidRPr="00F233DC" w:rsidRDefault="004F49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3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cus of infectio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AB482B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FC6CCC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E68A0E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4AFA8C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7AC74A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3C5A98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6C44AD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9350F3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956BA4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F6BF7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EDA018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F49E1" w:rsidRPr="00401779" w14:paraId="575C0462" w14:textId="77777777" w:rsidTr="005965DB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1E370E" w14:textId="77777777" w:rsidR="004F49E1" w:rsidRPr="00950B8F" w:rsidRDefault="004F49E1">
            <w:pPr>
              <w:ind w:firstLineChars="50" w:firstLine="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0B8F">
              <w:rPr>
                <w:rFonts w:ascii="Times New Roman" w:hAnsi="Times New Roman" w:cs="Times New Roman"/>
                <w:sz w:val="16"/>
                <w:szCs w:val="16"/>
              </w:rPr>
              <w:t>Respiratory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32ED67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CA4FAC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5F6FB9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4DD7D0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5D049B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867113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AC9350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9C1A63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AD15E4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2DA212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AF6901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F49E1" w:rsidRPr="00401779" w14:paraId="69C2239D" w14:textId="77777777" w:rsidTr="005965DB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10636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ole population</w:t>
            </w:r>
            <w:r w:rsidRPr="00073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F7FA98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25,377 (53.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555CCD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40,828 (53.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D62CE6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43,720 (51.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854C59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48,916 (51.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CEAF2C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65,735 (52.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2317B4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72,203 (52.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5143BD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84,183 (52.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A059FE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86,323 (52.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A91ED2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89,580 (53.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103BF1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83,134 (52.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D88710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59,428 (42.1)</w:t>
            </w:r>
          </w:p>
        </w:tc>
      </w:tr>
      <w:tr w:rsidR="004F49E1" w:rsidRPr="00401779" w14:paraId="33620145" w14:textId="77777777" w:rsidTr="005965DB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D1DB8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ock group</w:t>
            </w:r>
            <w:r w:rsidRPr="00073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C9F3F5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2,422 (36.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A0EF38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3,887 (35.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0622CA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4,483 (33.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718B5B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4,272 (32.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FBF228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4,868 (31.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85C90A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4,877 (30.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7E5CAC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5,429 (31.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B61CBC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5,266 (30.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792181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5,218 (30.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071719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4,712 (29.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0DEDA0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3,951 (25.9)</w:t>
            </w:r>
          </w:p>
        </w:tc>
      </w:tr>
      <w:tr w:rsidR="004F49E1" w:rsidRPr="00401779" w14:paraId="0E2B60EC" w14:textId="77777777" w:rsidTr="005965DB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78E5B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shock group</w:t>
            </w:r>
            <w:r w:rsidRPr="00073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7D0E2D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22,955 (55.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95BB60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36,941 (57.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422259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39,237 (54.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2C8D51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44,644 (54.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364639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60,867 (54.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30E4D4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67,326 (54.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C7770C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78,754 (55.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2F05FD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81,057 (55.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0593DA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84,362 (56.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05DCFA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78,422 (54.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FB20F1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55,477 (44.1)</w:t>
            </w:r>
          </w:p>
        </w:tc>
      </w:tr>
      <w:tr w:rsidR="004F49E1" w:rsidRPr="00401779" w14:paraId="47083435" w14:textId="77777777" w:rsidTr="005965DB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31E705" w14:textId="77777777" w:rsidR="004F49E1" w:rsidRPr="00950B8F" w:rsidRDefault="004F49E1">
            <w:pPr>
              <w:ind w:firstLineChars="50" w:firstLine="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0B8F">
              <w:rPr>
                <w:rFonts w:ascii="Times New Roman" w:hAnsi="Times New Roman" w:cs="Times New Roman"/>
                <w:sz w:val="16"/>
                <w:szCs w:val="16"/>
              </w:rPr>
              <w:t>Abdominal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7887E0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018D24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908614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748B9A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1C60B9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B76184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24C34C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64F2E1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C68B64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DE334C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62DEC0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F49E1" w:rsidRPr="00401779" w14:paraId="1F90B545" w14:textId="77777777" w:rsidTr="005965DB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7A188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ole population</w:t>
            </w:r>
            <w:r w:rsidRPr="00073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8CB4CD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0,080 (21.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00E082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5,985 (21.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B1B25F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9,509 (22.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14A381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22,275 (23.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D16028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30,194 (23.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62C5A2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33,518 (24.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44AF4A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37,708 (23.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05A91D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39,656 (24.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358180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39,337 (23.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B5B54F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38,757 (24.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F97F2E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41,018 (29.1)</w:t>
            </w:r>
          </w:p>
        </w:tc>
      </w:tr>
      <w:tr w:rsidR="004F49E1" w:rsidRPr="00401779" w14:paraId="00D60B9F" w14:textId="77777777" w:rsidTr="005965DB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6DC54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ock group</w:t>
            </w:r>
            <w:r w:rsidRPr="00073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BF4834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,986 (30.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41A386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3,511 (31.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2AFABD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4,596 (34.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E1DAD5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4,857 (36.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9503BB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6,292 (40.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BCFB92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6,761 (42.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0BD353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7,181 (41.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B6F556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7,394 (43.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EECA73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7,167 (42.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D947F6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7,072 (44.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AA8C52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7,356 (48.2)</w:t>
            </w:r>
          </w:p>
        </w:tc>
      </w:tr>
      <w:tr w:rsidR="004F49E1" w:rsidRPr="00401779" w14:paraId="549AD891" w14:textId="77777777" w:rsidTr="005965DB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88078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shock group</w:t>
            </w:r>
            <w:r w:rsidRPr="00073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B54DCB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8,094 (19.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762DB0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2,474 (19.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C39F4A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4,913 (20.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C2B85E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7,418 (21.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27C9F0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23,902 (21.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7AC339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26,757 (21.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A01CAC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30,527 (21.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78F0D0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32,262 (21.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BB3EFE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32,170 (21.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6C718A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31,685 (22.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4C77C1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33,662 (26.8)</w:t>
            </w:r>
          </w:p>
        </w:tc>
      </w:tr>
      <w:tr w:rsidR="004F49E1" w:rsidRPr="00401779" w14:paraId="7F6BFA05" w14:textId="77777777" w:rsidTr="005965DB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730805" w14:textId="77777777" w:rsidR="004F49E1" w:rsidRPr="00950B8F" w:rsidRDefault="004F49E1">
            <w:pPr>
              <w:ind w:firstLineChars="50" w:firstLine="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ogenital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077D62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620313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1CCE17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1B0832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1636B7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3DC813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314038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796A7A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F6A4C3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1B8988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780532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F49E1" w:rsidRPr="00401779" w14:paraId="72E92168" w14:textId="77777777" w:rsidTr="005965DB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38E1F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ole population</w:t>
            </w:r>
            <w:r w:rsidRPr="00073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50224A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2,549 (5.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40416F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3,921 (5.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1AFCEB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4,272 (5.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6582B1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5,459 (5.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536012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8,343 (6.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996CFA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9,456 (6.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F6A160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1,688 (7.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99CD45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2,363 (7.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64B166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4,014 (8.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F66E05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4,644 (9.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E79918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6,134 (11.4)</w:t>
            </w:r>
          </w:p>
        </w:tc>
      </w:tr>
      <w:tr w:rsidR="004F49E1" w:rsidRPr="00401779" w14:paraId="5885FE99" w14:textId="77777777" w:rsidTr="005965DB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37E00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ock group</w:t>
            </w:r>
            <w:r w:rsidRPr="00073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F5C382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72 (2.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5A0F4C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306 (2.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098B83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308 (2.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39DD35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349 (2.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E81213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430 (2.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0A11E2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448 (2.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5CE0AB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523 (3.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23EA99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503 (2.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EBA755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566 (3.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7F20BF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609 (3.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183A6B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613 (4.0)</w:t>
            </w:r>
          </w:p>
        </w:tc>
      </w:tr>
      <w:tr w:rsidR="004F49E1" w:rsidRPr="00401779" w14:paraId="708B2AA2" w14:textId="77777777" w:rsidTr="005965DB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52AB8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shock group</w:t>
            </w:r>
            <w:r w:rsidRPr="00073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C4A757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2,377 (5.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548DEC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3,615 (5.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D55DFE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3,964 (5.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83A926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5,110 (6.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FCE268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7,913 (7.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869430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9,008 (7.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EFB833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1,165 (7.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7A504D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1,860 (8.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67504B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3,448 (8.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804189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4,035 (9.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5F068C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5,521 (12.3)</w:t>
            </w:r>
          </w:p>
        </w:tc>
      </w:tr>
      <w:tr w:rsidR="004F49E1" w:rsidRPr="00401779" w14:paraId="7F51A42E" w14:textId="77777777" w:rsidTr="005965DB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EF79C5" w14:textId="77777777" w:rsidR="004F49E1" w:rsidRPr="00950B8F" w:rsidRDefault="004F49E1">
            <w:pPr>
              <w:ind w:firstLineChars="50" w:firstLine="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ne and soft tissu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1F4A36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6EFD0B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EE598D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EE45CC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F87934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4E8E6B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BA6022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06DA36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EE05A3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5B04A6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CE2442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F49E1" w:rsidRPr="00401779" w14:paraId="4535668F" w14:textId="77777777" w:rsidTr="005965DB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47F5B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ole population</w:t>
            </w:r>
            <w:r w:rsidRPr="00073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66BB2B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2,189 (4.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275D3B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3,367 (4.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30569C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4,195 (4.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775EA9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4,741 (5.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7757E1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6,629 (5.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732E73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7,355 (5.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C9D835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8,630 (5.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782858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9,155 (5.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B08F8E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9,436 (5.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8047C0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8,914 (5.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4D72AE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9,331 (6.6)</w:t>
            </w:r>
          </w:p>
        </w:tc>
      </w:tr>
      <w:tr w:rsidR="004F49E1" w:rsidRPr="00401779" w14:paraId="4F58343B" w14:textId="77777777" w:rsidTr="005965DB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C64A0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ock group</w:t>
            </w:r>
            <w:r w:rsidRPr="00073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9D1E72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298 (4.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A5F0D3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508 (4.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14C0C5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652 (4.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34118C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721 (5.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91E261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860 (5.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A677C2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976 (6.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4D2320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,064 (6.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492757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,132 (6.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770E99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,155 (6.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77BCD4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965 (6.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93E22B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,111 (7.3)</w:t>
            </w:r>
          </w:p>
        </w:tc>
      </w:tr>
      <w:tr w:rsidR="004F49E1" w:rsidRPr="00401779" w14:paraId="57B3AEFB" w14:textId="77777777" w:rsidTr="005965DB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8A683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shock group</w:t>
            </w:r>
            <w:r w:rsidRPr="00073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78925B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,891 (4.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9391B0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2,859 (4.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48E49A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3,543 (4.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76D5B7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4,020 (4.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F1AB5E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5,769 (5.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47FF7B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6,379 (5.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20CC5A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7,566 (5.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4C7B27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8,023 (5.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1D5491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8,281 (5.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4230DF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7,949 (5.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598797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8,220 (6.5)</w:t>
            </w:r>
          </w:p>
        </w:tc>
      </w:tr>
      <w:tr w:rsidR="004F49E1" w:rsidRPr="00401779" w14:paraId="64469448" w14:textId="77777777" w:rsidTr="005965DB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4CA83B" w14:textId="77777777" w:rsidR="004F49E1" w:rsidRPr="00401779" w:rsidRDefault="004F49E1">
            <w:pPr>
              <w:ind w:firstLineChars="50" w:firstLine="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oo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DE9921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A55B95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B73FBD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1522FB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EBD19F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D5A3D1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FA67B7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698257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BA198D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72F6D0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735310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F49E1" w:rsidRPr="00401779" w14:paraId="015FB86B" w14:textId="77777777" w:rsidTr="005965DB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37796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ole population</w:t>
            </w:r>
            <w:r w:rsidRPr="00073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FF5869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42 (0.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EF805A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75 (0.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1BBCC2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18 (0.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2543EE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44 (0.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ABD90E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63 (0.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B2AE86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61 (0.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DE2C9D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201 (0.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624606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88 (0.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25167F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54 (0.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DCB019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42 (0.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5C7E23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46 (0.1)</w:t>
            </w:r>
          </w:p>
        </w:tc>
      </w:tr>
      <w:tr w:rsidR="004F49E1" w:rsidRPr="00401779" w14:paraId="7D46FBD2" w14:textId="77777777" w:rsidTr="005965DB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2A115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ock group</w:t>
            </w:r>
            <w:r w:rsidRPr="00073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5A9605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4 (0.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3A18A1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2 (0.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CFB806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8 (0.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D3885C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9 (0.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230485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31 (0.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7126A7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21 (0.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E4A153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30 (0.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0D99A9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23 (0.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CCBE2F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20 (0.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A91075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24 (0.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E903E3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22 (0.1)</w:t>
            </w:r>
          </w:p>
        </w:tc>
      </w:tr>
      <w:tr w:rsidR="004F49E1" w:rsidRPr="00401779" w14:paraId="79186B77" w14:textId="77777777" w:rsidTr="008A257A">
        <w:trPr>
          <w:trHeight w:val="280"/>
        </w:trPr>
        <w:tc>
          <w:tcPr>
            <w:tcW w:w="213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73797C2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shock group</w:t>
            </w:r>
            <w:r w:rsidRPr="00073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noWrap/>
          </w:tcPr>
          <w:p w14:paraId="1AC5B9AE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38 (0.1)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noWrap/>
          </w:tcPr>
          <w:p w14:paraId="2E7117A3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63 (0.1)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noWrap/>
          </w:tcPr>
          <w:p w14:paraId="43A4905F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00 (0.1)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noWrap/>
          </w:tcPr>
          <w:p w14:paraId="1B436348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25 (0.2)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noWrap/>
          </w:tcPr>
          <w:p w14:paraId="034481AC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32 (0.1)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noWrap/>
          </w:tcPr>
          <w:p w14:paraId="762F6605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40 (0.1)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noWrap/>
          </w:tcPr>
          <w:p w14:paraId="1369B30D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71 (0.1)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noWrap/>
          </w:tcPr>
          <w:p w14:paraId="5906AD0C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65 (0.1)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noWrap/>
          </w:tcPr>
          <w:p w14:paraId="70298F75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34 (0.1)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noWrap/>
          </w:tcPr>
          <w:p w14:paraId="05715D24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18 (0.1)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noWrap/>
          </w:tcPr>
          <w:p w14:paraId="690ED543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24 (0.1)</w:t>
            </w:r>
          </w:p>
        </w:tc>
      </w:tr>
      <w:tr w:rsidR="004F49E1" w:rsidRPr="00401779" w14:paraId="507ED7A1" w14:textId="77777777" w:rsidTr="005965DB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DFA54C" w14:textId="77777777" w:rsidR="004F49E1" w:rsidRPr="00401779" w:rsidRDefault="004F49E1">
            <w:pPr>
              <w:ind w:firstLineChars="50" w:firstLine="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D53231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F37CFB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0E9AB2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51A610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5C6FFC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40C48E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C1434B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3F6791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74FEEB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643DA8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9E5064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F49E1" w:rsidRPr="00401779" w14:paraId="289399C4" w14:textId="77777777" w:rsidTr="005965DB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32A62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ole population</w:t>
            </w:r>
            <w:r w:rsidRPr="00073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1DC4D9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7,519 (15.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158B1A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1,757 (15.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864F38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3,212 (15.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99EAF8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3,743 (14.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D7D47B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5,408 (12.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FF48DA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6,199 (11.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9AA8B0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6,934 (10.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464B71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6,921 (10.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C91049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5,100 (9.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827903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4,166 (8.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6966A5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4,981 (10.6)</w:t>
            </w:r>
          </w:p>
        </w:tc>
      </w:tr>
      <w:tr w:rsidR="004F49E1" w:rsidRPr="00401779" w14:paraId="7BDC6942" w14:textId="77777777" w:rsidTr="008A257A">
        <w:trPr>
          <w:trHeight w:val="280"/>
        </w:trPr>
        <w:tc>
          <w:tcPr>
            <w:tcW w:w="213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17EB52B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ock group</w:t>
            </w:r>
            <w:r w:rsidRPr="00073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noWrap/>
          </w:tcPr>
          <w:p w14:paraId="34F8F89B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,697 (25.8)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noWrap/>
          </w:tcPr>
          <w:p w14:paraId="4E661ECF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2,855 (25.8)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noWrap/>
          </w:tcPr>
          <w:p w14:paraId="3EB8D67F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3,282 (24.6)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noWrap/>
          </w:tcPr>
          <w:p w14:paraId="5409A42C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2,940 (22.3)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noWrap/>
          </w:tcPr>
          <w:p w14:paraId="10EC0441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2,972 (19.2)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noWrap/>
          </w:tcPr>
          <w:p w14:paraId="496BE40A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2,883 (18.1)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noWrap/>
          </w:tcPr>
          <w:p w14:paraId="4B1836D6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2,957 (17.2)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noWrap/>
          </w:tcPr>
          <w:p w14:paraId="7AFC9C76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2,819 (16.4)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noWrap/>
          </w:tcPr>
          <w:p w14:paraId="480B4A36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2,741 (16.3)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noWrap/>
          </w:tcPr>
          <w:p w14:paraId="742AD075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2,417 (15.3)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noWrap/>
          </w:tcPr>
          <w:p w14:paraId="298C065A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2,208 (14.5)</w:t>
            </w:r>
          </w:p>
        </w:tc>
      </w:tr>
      <w:tr w:rsidR="004F49E1" w:rsidRPr="00401779" w14:paraId="6DF5A820" w14:textId="77777777" w:rsidTr="008A257A">
        <w:trPr>
          <w:trHeight w:val="280"/>
        </w:trPr>
        <w:tc>
          <w:tcPr>
            <w:tcW w:w="2132" w:type="dxa"/>
            <w:noWrap/>
            <w:vAlign w:val="bottom"/>
            <w:hideMark/>
          </w:tcPr>
          <w:p w14:paraId="51BEFC84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shock group</w:t>
            </w:r>
            <w:r w:rsidRPr="00073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1301" w:type="dxa"/>
            <w:noWrap/>
          </w:tcPr>
          <w:p w14:paraId="26EA3164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5,822 (14.1)</w:t>
            </w:r>
          </w:p>
        </w:tc>
        <w:tc>
          <w:tcPr>
            <w:tcW w:w="1301" w:type="dxa"/>
            <w:noWrap/>
          </w:tcPr>
          <w:p w14:paraId="01759037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8,902 (13.7)</w:t>
            </w:r>
          </w:p>
        </w:tc>
        <w:tc>
          <w:tcPr>
            <w:tcW w:w="1301" w:type="dxa"/>
            <w:noWrap/>
          </w:tcPr>
          <w:p w14:paraId="162A3B04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9,930 (13.9)</w:t>
            </w:r>
          </w:p>
        </w:tc>
        <w:tc>
          <w:tcPr>
            <w:tcW w:w="1301" w:type="dxa"/>
            <w:noWrap/>
          </w:tcPr>
          <w:p w14:paraId="6D26C24C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0,803 (13.2)</w:t>
            </w:r>
          </w:p>
        </w:tc>
        <w:tc>
          <w:tcPr>
            <w:tcW w:w="1301" w:type="dxa"/>
            <w:noWrap/>
          </w:tcPr>
          <w:p w14:paraId="02F8CBA5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2,436 (11.2)</w:t>
            </w:r>
          </w:p>
        </w:tc>
        <w:tc>
          <w:tcPr>
            <w:tcW w:w="1301" w:type="dxa"/>
            <w:noWrap/>
          </w:tcPr>
          <w:p w14:paraId="1DA935B6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3,316 (10.8)</w:t>
            </w:r>
          </w:p>
        </w:tc>
        <w:tc>
          <w:tcPr>
            <w:tcW w:w="1301" w:type="dxa"/>
            <w:noWrap/>
          </w:tcPr>
          <w:p w14:paraId="7F7E4681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3,977 (9.8)</w:t>
            </w:r>
          </w:p>
        </w:tc>
        <w:tc>
          <w:tcPr>
            <w:tcW w:w="1301" w:type="dxa"/>
            <w:noWrap/>
          </w:tcPr>
          <w:p w14:paraId="2A63CD55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4,102 (9.6)</w:t>
            </w:r>
          </w:p>
        </w:tc>
        <w:tc>
          <w:tcPr>
            <w:tcW w:w="1301" w:type="dxa"/>
            <w:noWrap/>
          </w:tcPr>
          <w:p w14:paraId="51C90321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2,359 (8.2)</w:t>
            </w:r>
          </w:p>
        </w:tc>
        <w:tc>
          <w:tcPr>
            <w:tcW w:w="1301" w:type="dxa"/>
            <w:noWrap/>
          </w:tcPr>
          <w:p w14:paraId="2789ED3F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1,749 (8.2)</w:t>
            </w:r>
          </w:p>
        </w:tc>
        <w:tc>
          <w:tcPr>
            <w:tcW w:w="1301" w:type="dxa"/>
            <w:noWrap/>
          </w:tcPr>
          <w:p w14:paraId="715F3EB5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2,773 (10.2)</w:t>
            </w:r>
          </w:p>
        </w:tc>
      </w:tr>
      <w:tr w:rsidR="008A257A" w:rsidRPr="00401779" w14:paraId="5E6A0E06" w14:textId="77777777" w:rsidTr="008A257A">
        <w:trPr>
          <w:trHeight w:val="280"/>
        </w:trPr>
        <w:tc>
          <w:tcPr>
            <w:tcW w:w="3433" w:type="dxa"/>
            <w:gridSpan w:val="2"/>
            <w:noWrap/>
            <w:vAlign w:val="bottom"/>
          </w:tcPr>
          <w:p w14:paraId="1FFEBA25" w14:textId="286CE3F4" w:rsidR="008A257A" w:rsidRPr="00401779" w:rsidRDefault="008A257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e hospital day of antibiotic initiation</w:t>
            </w:r>
            <w:r w:rsidRPr="00EA6E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A6E12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01" w:type="dxa"/>
            <w:noWrap/>
            <w:vAlign w:val="bottom"/>
          </w:tcPr>
          <w:p w14:paraId="0A37D724" w14:textId="77777777" w:rsidR="008A257A" w:rsidRPr="00401779" w:rsidRDefault="008A257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noWrap/>
            <w:vAlign w:val="bottom"/>
          </w:tcPr>
          <w:p w14:paraId="1B452E50" w14:textId="77777777" w:rsidR="008A257A" w:rsidRPr="00401779" w:rsidRDefault="008A257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noWrap/>
            <w:vAlign w:val="bottom"/>
          </w:tcPr>
          <w:p w14:paraId="480E694F" w14:textId="77777777" w:rsidR="008A257A" w:rsidRPr="00401779" w:rsidRDefault="008A257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noWrap/>
            <w:vAlign w:val="bottom"/>
          </w:tcPr>
          <w:p w14:paraId="6BEAE904" w14:textId="77777777" w:rsidR="008A257A" w:rsidRPr="00401779" w:rsidRDefault="008A257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noWrap/>
            <w:vAlign w:val="bottom"/>
          </w:tcPr>
          <w:p w14:paraId="2DFA3F2E" w14:textId="77777777" w:rsidR="008A257A" w:rsidRPr="00401779" w:rsidRDefault="008A257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noWrap/>
            <w:vAlign w:val="bottom"/>
          </w:tcPr>
          <w:p w14:paraId="7456A3F2" w14:textId="77777777" w:rsidR="008A257A" w:rsidRPr="00401779" w:rsidRDefault="008A257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noWrap/>
            <w:vAlign w:val="bottom"/>
          </w:tcPr>
          <w:p w14:paraId="3ADC6BC2" w14:textId="77777777" w:rsidR="008A257A" w:rsidRPr="00401779" w:rsidRDefault="008A257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noWrap/>
            <w:vAlign w:val="bottom"/>
          </w:tcPr>
          <w:p w14:paraId="351EBA3C" w14:textId="77777777" w:rsidR="008A257A" w:rsidRPr="00401779" w:rsidRDefault="008A257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noWrap/>
            <w:vAlign w:val="bottom"/>
          </w:tcPr>
          <w:p w14:paraId="76DB5195" w14:textId="77777777" w:rsidR="008A257A" w:rsidRPr="00401779" w:rsidRDefault="008A257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noWrap/>
            <w:vAlign w:val="bottom"/>
          </w:tcPr>
          <w:p w14:paraId="56D5AD66" w14:textId="77777777" w:rsidR="008A257A" w:rsidRPr="00401779" w:rsidRDefault="008A257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F49E1" w:rsidRPr="00401779" w14:paraId="009D48F6" w14:textId="77777777" w:rsidTr="008A257A">
        <w:trPr>
          <w:trHeight w:val="280"/>
        </w:trPr>
        <w:tc>
          <w:tcPr>
            <w:tcW w:w="2132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25A8F291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ole population</w:t>
            </w:r>
          </w:p>
        </w:tc>
        <w:tc>
          <w:tcPr>
            <w:tcW w:w="1301" w:type="dxa"/>
            <w:tcBorders>
              <w:left w:val="nil"/>
              <w:bottom w:val="nil"/>
              <w:right w:val="nil"/>
            </w:tcBorders>
            <w:noWrap/>
          </w:tcPr>
          <w:p w14:paraId="5D6E7E37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3.0 (1.0-16.0)</w:t>
            </w:r>
          </w:p>
        </w:tc>
        <w:tc>
          <w:tcPr>
            <w:tcW w:w="1301" w:type="dxa"/>
            <w:tcBorders>
              <w:left w:val="nil"/>
              <w:bottom w:val="nil"/>
              <w:right w:val="nil"/>
            </w:tcBorders>
            <w:noWrap/>
          </w:tcPr>
          <w:p w14:paraId="72ECE024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2.0 (1.0-15.0)</w:t>
            </w:r>
          </w:p>
        </w:tc>
        <w:tc>
          <w:tcPr>
            <w:tcW w:w="1301" w:type="dxa"/>
            <w:tcBorders>
              <w:left w:val="nil"/>
              <w:bottom w:val="nil"/>
              <w:right w:val="nil"/>
            </w:tcBorders>
            <w:noWrap/>
          </w:tcPr>
          <w:p w14:paraId="045FAEF5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2.0 (1.0-14.0)</w:t>
            </w:r>
          </w:p>
        </w:tc>
        <w:tc>
          <w:tcPr>
            <w:tcW w:w="1301" w:type="dxa"/>
            <w:tcBorders>
              <w:left w:val="nil"/>
              <w:bottom w:val="nil"/>
              <w:right w:val="nil"/>
            </w:tcBorders>
            <w:noWrap/>
          </w:tcPr>
          <w:p w14:paraId="65C79371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2.0 (1.0-13.0)</w:t>
            </w:r>
          </w:p>
        </w:tc>
        <w:tc>
          <w:tcPr>
            <w:tcW w:w="1301" w:type="dxa"/>
            <w:tcBorders>
              <w:left w:val="nil"/>
              <w:bottom w:val="nil"/>
              <w:right w:val="nil"/>
            </w:tcBorders>
            <w:noWrap/>
          </w:tcPr>
          <w:p w14:paraId="347036DC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.0 (1.0-10.0)</w:t>
            </w:r>
          </w:p>
        </w:tc>
        <w:tc>
          <w:tcPr>
            <w:tcW w:w="1301" w:type="dxa"/>
            <w:tcBorders>
              <w:left w:val="nil"/>
              <w:bottom w:val="nil"/>
              <w:right w:val="nil"/>
            </w:tcBorders>
            <w:noWrap/>
          </w:tcPr>
          <w:p w14:paraId="4FF56379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.0 (1.0-9.0)</w:t>
            </w:r>
          </w:p>
        </w:tc>
        <w:tc>
          <w:tcPr>
            <w:tcW w:w="1301" w:type="dxa"/>
            <w:tcBorders>
              <w:left w:val="nil"/>
              <w:bottom w:val="nil"/>
              <w:right w:val="nil"/>
            </w:tcBorders>
            <w:noWrap/>
          </w:tcPr>
          <w:p w14:paraId="13F5F2B9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.0 (1.0-8.0)</w:t>
            </w:r>
          </w:p>
        </w:tc>
        <w:tc>
          <w:tcPr>
            <w:tcW w:w="1301" w:type="dxa"/>
            <w:tcBorders>
              <w:left w:val="nil"/>
              <w:bottom w:val="nil"/>
              <w:right w:val="nil"/>
            </w:tcBorders>
            <w:noWrap/>
          </w:tcPr>
          <w:p w14:paraId="5D6D6DE9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.0 (1.0-8.0)</w:t>
            </w:r>
          </w:p>
        </w:tc>
        <w:tc>
          <w:tcPr>
            <w:tcW w:w="1301" w:type="dxa"/>
            <w:tcBorders>
              <w:left w:val="nil"/>
              <w:bottom w:val="nil"/>
              <w:right w:val="nil"/>
            </w:tcBorders>
            <w:noWrap/>
          </w:tcPr>
          <w:p w14:paraId="4A1E6128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.0 (1.0-7.0)</w:t>
            </w:r>
          </w:p>
        </w:tc>
        <w:tc>
          <w:tcPr>
            <w:tcW w:w="1301" w:type="dxa"/>
            <w:tcBorders>
              <w:left w:val="nil"/>
              <w:bottom w:val="nil"/>
              <w:right w:val="nil"/>
            </w:tcBorders>
            <w:noWrap/>
          </w:tcPr>
          <w:p w14:paraId="0A820963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.0 (1.0-6.0)</w:t>
            </w:r>
          </w:p>
        </w:tc>
        <w:tc>
          <w:tcPr>
            <w:tcW w:w="1301" w:type="dxa"/>
            <w:tcBorders>
              <w:left w:val="nil"/>
              <w:bottom w:val="nil"/>
              <w:right w:val="nil"/>
            </w:tcBorders>
            <w:noWrap/>
          </w:tcPr>
          <w:p w14:paraId="39AEC3E0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.0 (1.0-6.0)</w:t>
            </w:r>
          </w:p>
        </w:tc>
      </w:tr>
      <w:tr w:rsidR="004F49E1" w:rsidRPr="00401779" w14:paraId="10468A47" w14:textId="77777777" w:rsidTr="005965DB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4BE04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ock group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FA5F38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7.0 (1.0-24.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23BC6E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7.0 (1.0-23.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0071F5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7.0 (1.0-23.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20A9B7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6.0 (1.0-21.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1BD49B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5.0 (1.0-18.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B8135A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4.0 (1.0-17.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CB43C0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4.0 (1.0-17.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F317B6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4.0 (1.0-16.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E15771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3.0 (1.0-15.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E457FB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3.0 (1.0-14.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0FE810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3.0 (1.0-14.0)</w:t>
            </w:r>
          </w:p>
        </w:tc>
      </w:tr>
      <w:tr w:rsidR="004F49E1" w:rsidRPr="00401779" w14:paraId="0BA61B45" w14:textId="77777777" w:rsidTr="005965DB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37ECF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0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shock group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94D42B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2.0 (1.0-14.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9C50F5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2.0 (1.0-13.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DAB0F4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2.0 (1.0-13.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C35456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.0 (1.0-11.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873CF5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.0 (1.0-8.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3A7B6A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.0 (1.0-8.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9D6773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.0 (1.0-7.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968DBB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.0 (1.0-6.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C80870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.0 (1.0-6.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F891CC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.0 (1.0-5.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FE022B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.0 (1.0-6.0)</w:t>
            </w:r>
          </w:p>
        </w:tc>
      </w:tr>
      <w:tr w:rsidR="004F49E1" w:rsidRPr="00401779" w14:paraId="53674306" w14:textId="77777777" w:rsidTr="005965DB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70CBE7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echanical ventilatio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4B52B4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B0B1EA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A60E69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83B906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5DDDCA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127A93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F564B2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24CDEA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FC6E42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1EDB87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D8A60E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F49E1" w:rsidRPr="00401779" w14:paraId="77B5D681" w14:textId="77777777" w:rsidTr="005965DB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31226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ole population</w:t>
            </w:r>
            <w:r w:rsidRPr="00073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5C14E5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32,283 (19.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9A6DE9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50,612 (19.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773985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60,961 (20.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E66DCC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63,866 (19.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0EF3B7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75,932 (18.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A88DB2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80,896 (17.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50B3D0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86,743 (17.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0F1DB5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87,393 (16.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F39F5D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85,413 (16.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35A13A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81,185 (16.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77243B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77,135 (16.2)</w:t>
            </w:r>
          </w:p>
        </w:tc>
      </w:tr>
      <w:tr w:rsidR="004F49E1" w:rsidRPr="00401779" w14:paraId="2DDB325B" w14:textId="77777777" w:rsidTr="005965DB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3025C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ock group</w:t>
            </w:r>
            <w:r w:rsidRPr="00073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AE41B0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4,509 (52.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1AD49C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23,644 (52.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5B05B7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29,268 (51.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F71B4B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28,994 (51.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DECF9B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32,369 (50.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CF5277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33,539 (50.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9B5AF4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35,868 (49.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FCED33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35,006 (49.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249DF5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32,933 (49.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CCB770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30,648 (50.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A6320F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30,302 (49.6)</w:t>
            </w:r>
          </w:p>
        </w:tc>
      </w:tr>
      <w:tr w:rsidR="004F49E1" w:rsidRPr="00401779" w14:paraId="7FF2BA41" w14:textId="77777777" w:rsidTr="005965DB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79CC8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shock group</w:t>
            </w:r>
            <w:r w:rsidRPr="00073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B688B1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7,774 (13.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A68E39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26,968 (12.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AAE2B7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31,693 (13.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C887A7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34,872 (12.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091791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43,563 (12.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D9DFEF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47,357 (12.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708787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50,875 (11.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0C0642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52,387 (11.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58F602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52,480 (11.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E27103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50,537 (11.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16421A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46,833 (11.3)</w:t>
            </w:r>
          </w:p>
        </w:tc>
      </w:tr>
      <w:tr w:rsidR="004F49E1" w:rsidRPr="00401779" w14:paraId="6EE46741" w14:textId="77777777" w:rsidTr="005965DB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E05583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sz w:val="16"/>
                <w:szCs w:val="16"/>
              </w:rPr>
              <w:t>Renal replacement therapy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3D4CD8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B9D488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1B4BFC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3ECF93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AE09C1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B8F24D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344EDD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C2346D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61FFA9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99A381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224CAC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F49E1" w:rsidRPr="00401779" w14:paraId="76E1B586" w14:textId="77777777" w:rsidTr="005965DB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A23B8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ole population</w:t>
            </w:r>
            <w:r w:rsidRPr="00073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193477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0,924 (6.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FEA547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6,982 (6.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176BC9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20,588 (6.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8ED370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21,242 (6.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524C39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25,432 (6.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430D10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26,816 (5.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58D715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28,646 (5.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402A47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29,010 (5.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A2C3FA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34,429 (6.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453406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32,736 (6.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E99ABB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32,785 (6.9)</w:t>
            </w:r>
          </w:p>
        </w:tc>
      </w:tr>
      <w:tr w:rsidR="004F49E1" w:rsidRPr="00401779" w14:paraId="2A094330" w14:textId="77777777" w:rsidTr="005965DB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DBB5B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ock group</w:t>
            </w:r>
            <w:r w:rsidRPr="00073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097EA1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5,100 (18.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4BC7E5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8,161 (18.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407B20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0,194 (18.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C059CA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0,226 (18.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4141B8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1,522 (17.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83178D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1,935 (17.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2B2F53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2,728 (17.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C35859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2,508 (17.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2115F7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2,650 (18.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547115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1,905 (19.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830FFD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1,872 (19.4)</w:t>
            </w:r>
          </w:p>
        </w:tc>
      </w:tr>
      <w:tr w:rsidR="004F49E1" w:rsidRPr="00401779" w14:paraId="06F36F68" w14:textId="77777777" w:rsidTr="005965DB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35FF4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shock group</w:t>
            </w:r>
            <w:r w:rsidRPr="00073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64F379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5,824 (4.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DD4F03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8,821 (4.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2CE8B4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0,394 (4.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E80739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1,016 (4.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69FAA4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3,910 (3.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C10C77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4,881 (3.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08157C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5,918 (3.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2D1163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6,502 (3.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00C68E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21,779 (4.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CDE2EB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20,831 (4.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872717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20,913 (5.1)</w:t>
            </w:r>
          </w:p>
        </w:tc>
      </w:tr>
      <w:tr w:rsidR="004F49E1" w:rsidRPr="00401779" w14:paraId="6DA5F371" w14:textId="77777777" w:rsidTr="005965DB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059849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sz w:val="16"/>
                <w:szCs w:val="16"/>
              </w:rPr>
              <w:t>Hydrocortisone us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B00881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430A7D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F63E25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BAD819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011BEF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998C66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ABE02C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C3DDE3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242881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32AAF0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D49D5D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F49E1" w:rsidRPr="00401779" w14:paraId="39B3A0B3" w14:textId="77777777" w:rsidTr="005965DB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91D3B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ole population</w:t>
            </w:r>
            <w:r w:rsidRPr="00073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63188E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1,315 (6.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B1DB4D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7,067 (6.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36D909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21,932 (7.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3113B9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22,981 (7.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CE77CC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25,203 (6.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D6B3EA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26,477 (5.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C0D393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28,126 (5.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8197C1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35,533 (6.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A7896C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41,454 (8.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4FEAEC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33,851 (6.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F42EC9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31,864 (6.7)</w:t>
            </w:r>
          </w:p>
        </w:tc>
      </w:tr>
      <w:tr w:rsidR="004F49E1" w:rsidRPr="00401779" w14:paraId="22F856AC" w14:textId="77777777" w:rsidTr="005965DB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8B809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ock group</w:t>
            </w:r>
            <w:r w:rsidRPr="00073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291646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2,883 (10.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484F93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4,773 (10.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219392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6,543 (11.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27015B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6,431 (11.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6BFE8A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6,916 (10.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10BEFC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7,240 (10.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7BB4FE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7,869 (10.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DB603F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0,000 (14.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0820E9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1,793 (17.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E36430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0,600 (17.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873B3D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0,515 (17.2)</w:t>
            </w:r>
          </w:p>
        </w:tc>
      </w:tr>
      <w:tr w:rsidR="004F49E1" w:rsidRPr="00401779" w14:paraId="3C7847AA" w14:textId="77777777" w:rsidTr="005965DB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1D136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shock group</w:t>
            </w:r>
            <w:r w:rsidRPr="00073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63DE75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8,432 (6.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5A002E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2,294 (5.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C597BE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5,389 (6.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5AFBE2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6,550 (6.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7DFF38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8,287 (5.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B4D366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9,237 (4.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1EB18C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20,257 (4.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8DF1E5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25,533 (5.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85CB37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29,661 (6.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D1BB79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23,251 (5.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11D729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21,349 (5.2)</w:t>
            </w:r>
          </w:p>
        </w:tc>
      </w:tr>
      <w:tr w:rsidR="004F49E1" w:rsidRPr="00401779" w14:paraId="2BA59718" w14:textId="77777777" w:rsidTr="005965DB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6223B1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hAnsi="Times New Roman" w:cs="Times New Roman"/>
                <w:sz w:val="16"/>
                <w:szCs w:val="16"/>
              </w:rPr>
              <w:t>ICU admissio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001C75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50A8B8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656A1E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A4E17A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6B0AB2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860E6E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E45B8A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98A536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06C78F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22829C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F93CFE" w14:textId="77777777" w:rsidR="004F49E1" w:rsidRPr="004017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F49E1" w:rsidRPr="00401779" w14:paraId="0A32726C" w14:textId="77777777" w:rsidTr="005965DB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24941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ole population</w:t>
            </w:r>
            <w:r w:rsidRPr="00073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E0F010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38,194 (23.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663C70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60,670 (23.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2973BB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75,940 (25.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49C9C5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84,411 (25.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CE2F5C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03,629 (24.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FB9704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11,143 (24.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DD5E53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17,823 (23.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78893D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20,557 (23.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35E95D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18,640 (22.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466676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13,743 (23.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D56FE6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09,042 (23.0)</w:t>
            </w:r>
          </w:p>
        </w:tc>
      </w:tr>
      <w:tr w:rsidR="004F49E1" w:rsidRPr="00401779" w14:paraId="5D29058E" w14:textId="77777777" w:rsidTr="005965DB">
        <w:trPr>
          <w:trHeight w:val="280"/>
        </w:trPr>
        <w:tc>
          <w:tcPr>
            <w:tcW w:w="213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C5C3EA0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ock group</w:t>
            </w:r>
            <w:r w:rsidRPr="00073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noWrap/>
          </w:tcPr>
          <w:p w14:paraId="09DB4C1B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13,471 (48.4)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noWrap/>
          </w:tcPr>
          <w:p w14:paraId="3D036254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21,965 (48.5)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noWrap/>
          </w:tcPr>
          <w:p w14:paraId="45E00509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28,155 (50.0)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noWrap/>
          </w:tcPr>
          <w:p w14:paraId="3E2DFFEA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28,816 (51.4)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noWrap/>
          </w:tcPr>
          <w:p w14:paraId="05BF7F17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33,380 (51.5)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noWrap/>
          </w:tcPr>
          <w:p w14:paraId="1E7B48FC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34,361 (51.3)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noWrap/>
          </w:tcPr>
          <w:p w14:paraId="7AABA4CA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36,454 (50.4)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noWrap/>
          </w:tcPr>
          <w:p w14:paraId="25DDD0E5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35,458 (50.4)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noWrap/>
          </w:tcPr>
          <w:p w14:paraId="49A3B03E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33,924 (50.5)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noWrap/>
          </w:tcPr>
          <w:p w14:paraId="27AD0634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31,768 (52.2)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noWrap/>
          </w:tcPr>
          <w:p w14:paraId="33D3BDE7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31,253 (51.1)</w:t>
            </w:r>
          </w:p>
        </w:tc>
      </w:tr>
      <w:tr w:rsidR="004F49E1" w:rsidRPr="00401779" w14:paraId="02126CFB" w14:textId="77777777" w:rsidTr="005965DB">
        <w:trPr>
          <w:trHeight w:val="280"/>
        </w:trPr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C71319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50B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shock group</w:t>
            </w:r>
            <w:r w:rsidRPr="00073C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53458E2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24,723 (18.2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442B5C9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38,705 (18.4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E44B822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47,785 (19.9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D58E192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55,595 (20.5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5D26333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70,249 (19.9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334681B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76,782 (19.7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C8A9FB5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81,369 (18.8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D1DE307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85,099 (19.0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E9B828C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84,716 (18.7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EEC0A34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81,975 (19.2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0504275" w14:textId="77777777" w:rsidR="004F49E1" w:rsidRPr="00974279" w:rsidRDefault="004F49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779">
              <w:rPr>
                <w:rFonts w:ascii="Times New Roman" w:eastAsia="ヒラギノ角ゴ ProN W3" w:hAnsi="Times New Roman" w:cs="Times New Roman"/>
                <w:color w:val="000000"/>
                <w:sz w:val="16"/>
                <w:szCs w:val="16"/>
              </w:rPr>
              <w:t>77,789 (18.8)</w:t>
            </w:r>
          </w:p>
        </w:tc>
      </w:tr>
    </w:tbl>
    <w:p w14:paraId="6953BAA6" w14:textId="77777777" w:rsidR="00020FF8" w:rsidRPr="001E3D8B" w:rsidRDefault="00020FF8" w:rsidP="00CA02EA">
      <w:pPr>
        <w:snapToGrid w:val="0"/>
        <w:rPr>
          <w:rStyle w:val="af3"/>
          <w:rFonts w:ascii="Times New Roman" w:eastAsia="ＭＳ 明朝" w:hAnsi="Times New Roman" w:cs="Times New Roman"/>
          <w:b w:val="0"/>
          <w:bCs w:val="0"/>
          <w:color w:val="000000" w:themeColor="text1"/>
        </w:rPr>
      </w:pPr>
      <w:r w:rsidRPr="000E2DC6">
        <w:rPr>
          <w:rFonts w:ascii="Times New Roman" w:eastAsia="ＭＳ Ｐ明朝" w:hAnsi="Times New Roman" w:cs="Times New Roman"/>
          <w:color w:val="000000" w:themeColor="text1"/>
        </w:rPr>
        <w:t>BMI</w:t>
      </w:r>
      <w:r>
        <w:rPr>
          <w:rFonts w:ascii="Times New Roman" w:eastAsia="ＭＳ Ｐ明朝" w:hAnsi="Times New Roman" w:cs="Times New Roman"/>
          <w:color w:val="000000" w:themeColor="text1"/>
        </w:rPr>
        <w:t xml:space="preserve">, </w:t>
      </w:r>
      <w:r w:rsidRPr="000E2DC6">
        <w:rPr>
          <w:rFonts w:ascii="Times New Roman" w:eastAsia="ＭＳ Ｐ明朝" w:hAnsi="Times New Roman" w:cs="Times New Roman"/>
          <w:color w:val="000000" w:themeColor="text1"/>
        </w:rPr>
        <w:t>body mass index</w:t>
      </w:r>
      <w:r>
        <w:rPr>
          <w:rFonts w:ascii="Times New Roman" w:eastAsia="ＭＳ Ｐ明朝" w:hAnsi="Times New Roman" w:cs="Times New Roman"/>
          <w:color w:val="000000" w:themeColor="text1"/>
        </w:rPr>
        <w:t>;</w:t>
      </w:r>
      <w:r w:rsidRPr="00A15B71">
        <w:rPr>
          <w:rFonts w:ascii="Times New Roman" w:eastAsia="ＭＳ Ｐ明朝" w:hAnsi="Times New Roman" w:cs="Times New Roman"/>
          <w:color w:val="000000" w:themeColor="text1"/>
        </w:rPr>
        <w:t xml:space="preserve"> ICU, intensive care unit</w:t>
      </w:r>
      <w:r w:rsidRPr="001E3D8B">
        <w:rPr>
          <w:rFonts w:ascii="Times New Roman" w:eastAsia="ＭＳ 明朝" w:hAnsi="Times New Roman" w:cs="Times New Roman"/>
        </w:rPr>
        <w:t>,</w:t>
      </w:r>
      <w:r>
        <w:rPr>
          <w:rFonts w:ascii="Times New Roman" w:eastAsia="ＭＳ 明朝" w:hAnsi="Times New Roman" w:cs="Times New Roman"/>
        </w:rPr>
        <w:t xml:space="preserve"> </w:t>
      </w:r>
      <w:r w:rsidRPr="000E2DC6">
        <w:rPr>
          <w:rFonts w:ascii="Times New Roman" w:eastAsia="ＭＳ 明朝" w:hAnsi="Times New Roman" w:cs="Times New Roman"/>
          <w:vertAlign w:val="superscript"/>
        </w:rPr>
        <w:t>a</w:t>
      </w:r>
      <w:r w:rsidRPr="000E2DC6">
        <w:rPr>
          <w:rFonts w:ascii="Times New Roman" w:eastAsia="ＭＳ Ｐ明朝" w:hAnsi="Times New Roman" w:cs="Times New Roman"/>
          <w:color w:val="000000" w:themeColor="text1"/>
        </w:rPr>
        <w:t xml:space="preserve"> </w:t>
      </w:r>
      <w:proofErr w:type="gramStart"/>
      <w:r w:rsidRPr="000E2DC6">
        <w:rPr>
          <w:rFonts w:ascii="Times New Roman" w:eastAsia="ＭＳ Ｐ明朝" w:hAnsi="Times New Roman" w:cs="Times New Roman"/>
          <w:color w:val="000000" w:themeColor="text1"/>
        </w:rPr>
        <w:t>The</w:t>
      </w:r>
      <w:proofErr w:type="gramEnd"/>
      <w:r w:rsidRPr="000E2DC6">
        <w:rPr>
          <w:rFonts w:ascii="Times New Roman" w:hAnsi="Times New Roman" w:cs="Times New Roman"/>
          <w:color w:val="000000" w:themeColor="text1"/>
        </w:rPr>
        <w:t xml:space="preserve"> data shown represent the median value along with the interquartile range.</w:t>
      </w:r>
    </w:p>
    <w:p w14:paraId="4C2C61A6" w14:textId="77777777" w:rsidR="00020FF8" w:rsidRPr="004D34AA" w:rsidRDefault="00020FF8" w:rsidP="00CA02EA">
      <w:pPr>
        <w:pStyle w:val="Web"/>
        <w:snapToGrid w:val="0"/>
        <w:spacing w:before="0" w:beforeAutospacing="0" w:after="0" w:afterAutospacing="0"/>
        <w:rPr>
          <w:rFonts w:ascii="Times New Roman" w:hAnsi="Times New Roman" w:cs="Times New Roman"/>
          <w:b/>
          <w:bCs/>
          <w:color w:val="000000"/>
        </w:rPr>
      </w:pPr>
      <w:r w:rsidRPr="004D34AA">
        <w:rPr>
          <w:rStyle w:val="af3"/>
          <w:rFonts w:ascii="Times New Roman" w:hAnsi="Times New Roman" w:cs="Times New Roman"/>
          <w:b w:val="0"/>
          <w:bCs w:val="0"/>
          <w:color w:val="000000"/>
        </w:rPr>
        <w:t>Temporal trends were evaluated using linear regression for continuous variables, and the Cochran–Armitage trend test for binary categorical variables.</w:t>
      </w:r>
    </w:p>
    <w:p w14:paraId="5DAAF3FF" w14:textId="3C768138" w:rsidR="00020FF8" w:rsidRPr="00EB2920" w:rsidRDefault="00020FF8" w:rsidP="00CA02EA">
      <w:pPr>
        <w:pStyle w:val="Web"/>
        <w:numPr>
          <w:ilvl w:val="0"/>
          <w:numId w:val="5"/>
        </w:numPr>
        <w:snapToGrid w:val="0"/>
        <w:contextualSpacing/>
        <w:rPr>
          <w:rFonts w:ascii="Times New Roman" w:hAnsi="Times New Roman" w:cs="Times New Roman"/>
          <w:color w:val="000000"/>
        </w:rPr>
      </w:pPr>
      <w:r w:rsidRPr="004D34AA">
        <w:rPr>
          <w:rStyle w:val="af3"/>
          <w:rFonts w:ascii="Times New Roman" w:hAnsi="Times New Roman" w:cs="Times New Roman"/>
          <w:b w:val="0"/>
          <w:bCs w:val="0"/>
          <w:color w:val="000000"/>
        </w:rPr>
        <w:t>Linear regression results</w:t>
      </w:r>
      <w:r w:rsidRPr="004D34AA">
        <w:rPr>
          <w:rStyle w:val="apple-converted-space"/>
          <w:rFonts w:ascii="Times New Roman" w:hAnsi="Times New Roman" w:cs="Times New Roman"/>
          <w:b/>
          <w:bCs/>
          <w:color w:val="000000"/>
        </w:rPr>
        <w:t> </w:t>
      </w:r>
      <w:r w:rsidRPr="00EB2920">
        <w:rPr>
          <w:rFonts w:ascii="Times New Roman" w:hAnsi="Times New Roman" w:cs="Times New Roman"/>
          <w:color w:val="000000"/>
        </w:rPr>
        <w:t>are presented as estimated annual change (slope), model fit (R²), and P value:</w:t>
      </w:r>
      <w:r w:rsidRPr="00EB2920">
        <w:rPr>
          <w:rFonts w:ascii="Times New Roman" w:hAnsi="Times New Roman" w:cs="Times New Roman"/>
          <w:color w:val="000000"/>
        </w:rPr>
        <w:br/>
        <w:t xml:space="preserve">– Age – Whole population: slope = +0.345, </w:t>
      </w:r>
      <w:r w:rsidRPr="004D34AA">
        <w:rPr>
          <w:rFonts w:ascii="Times New Roman" w:hAnsi="Times New Roman" w:cs="Times New Roman"/>
          <w:i/>
          <w:iCs/>
          <w:color w:val="000000"/>
        </w:rPr>
        <w:t>R²</w:t>
      </w:r>
      <w:r w:rsidRPr="00EB2920">
        <w:rPr>
          <w:rFonts w:ascii="Times New Roman" w:hAnsi="Times New Roman" w:cs="Times New Roman"/>
          <w:color w:val="000000"/>
        </w:rPr>
        <w:t xml:space="preserve"> = 0.93, </w:t>
      </w:r>
      <w:r w:rsidRPr="004D34AA">
        <w:rPr>
          <w:rFonts w:ascii="Times New Roman" w:hAnsi="Times New Roman" w:cs="Times New Roman"/>
          <w:i/>
          <w:iCs/>
          <w:color w:val="000000"/>
        </w:rPr>
        <w:t>P</w:t>
      </w:r>
      <w:r w:rsidRPr="00EB2920">
        <w:rPr>
          <w:rFonts w:ascii="Times New Roman" w:hAnsi="Times New Roman" w:cs="Times New Roman"/>
          <w:color w:val="000000"/>
        </w:rPr>
        <w:t xml:space="preserve"> &lt; 0.001</w:t>
      </w:r>
      <w:r w:rsidRPr="00EB2920">
        <w:rPr>
          <w:rFonts w:ascii="Times New Roman" w:hAnsi="Times New Roman" w:cs="Times New Roman"/>
          <w:color w:val="000000"/>
        </w:rPr>
        <w:br/>
        <w:t xml:space="preserve">– Age – Shock group: slope = +0.182, </w:t>
      </w:r>
      <w:r w:rsidRPr="004D34AA">
        <w:rPr>
          <w:rFonts w:ascii="Times New Roman" w:hAnsi="Times New Roman" w:cs="Times New Roman"/>
          <w:i/>
          <w:iCs/>
          <w:color w:val="000000"/>
        </w:rPr>
        <w:t>R²</w:t>
      </w:r>
      <w:r w:rsidRPr="00EB2920">
        <w:rPr>
          <w:rFonts w:ascii="Times New Roman" w:hAnsi="Times New Roman" w:cs="Times New Roman"/>
          <w:color w:val="000000"/>
        </w:rPr>
        <w:t xml:space="preserve"> = 0.59, </w:t>
      </w:r>
      <w:r w:rsidRPr="004D34AA">
        <w:rPr>
          <w:rFonts w:ascii="Times New Roman" w:hAnsi="Times New Roman" w:cs="Times New Roman"/>
          <w:i/>
          <w:iCs/>
          <w:color w:val="000000"/>
        </w:rPr>
        <w:t>P</w:t>
      </w:r>
      <w:r w:rsidRPr="00EB2920">
        <w:rPr>
          <w:rFonts w:ascii="Times New Roman" w:hAnsi="Times New Roman" w:cs="Times New Roman"/>
          <w:color w:val="000000"/>
        </w:rPr>
        <w:t xml:space="preserve"> = 0.0059</w:t>
      </w:r>
      <w:r w:rsidRPr="00EB2920">
        <w:rPr>
          <w:rFonts w:ascii="Times New Roman" w:hAnsi="Times New Roman" w:cs="Times New Roman"/>
          <w:color w:val="000000"/>
        </w:rPr>
        <w:br/>
        <w:t xml:space="preserve">– Age – Non-shock group: slope = +0.318, </w:t>
      </w:r>
      <w:r w:rsidRPr="004D34AA">
        <w:rPr>
          <w:rFonts w:ascii="Times New Roman" w:hAnsi="Times New Roman" w:cs="Times New Roman"/>
          <w:i/>
          <w:iCs/>
          <w:color w:val="000000"/>
        </w:rPr>
        <w:t>R²</w:t>
      </w:r>
      <w:r w:rsidRPr="00EB2920">
        <w:rPr>
          <w:rFonts w:ascii="Times New Roman" w:hAnsi="Times New Roman" w:cs="Times New Roman"/>
          <w:color w:val="000000"/>
        </w:rPr>
        <w:t xml:space="preserve"> = 0.89, </w:t>
      </w:r>
      <w:r w:rsidRPr="004D34AA">
        <w:rPr>
          <w:rFonts w:ascii="Times New Roman" w:hAnsi="Times New Roman" w:cs="Times New Roman"/>
          <w:i/>
          <w:iCs/>
          <w:color w:val="000000"/>
        </w:rPr>
        <w:t>P</w:t>
      </w:r>
      <w:r w:rsidRPr="00EB2920">
        <w:rPr>
          <w:rFonts w:ascii="Times New Roman" w:hAnsi="Times New Roman" w:cs="Times New Roman"/>
          <w:color w:val="000000"/>
        </w:rPr>
        <w:t xml:space="preserve"> &lt; 0.001</w:t>
      </w:r>
      <w:r w:rsidRPr="00EB2920">
        <w:rPr>
          <w:rFonts w:ascii="Times New Roman" w:hAnsi="Times New Roman" w:cs="Times New Roman"/>
          <w:color w:val="000000"/>
        </w:rPr>
        <w:br/>
        <w:t xml:space="preserve">– </w:t>
      </w:r>
      <w:r w:rsidRPr="0084454E">
        <w:rPr>
          <w:rFonts w:ascii="Times New Roman" w:hAnsi="Times New Roman" w:cs="Times New Roman"/>
          <w:color w:val="000000"/>
        </w:rPr>
        <w:t>The hospital day of antibiotic initiation</w:t>
      </w:r>
      <w:r w:rsidRPr="00EB2920">
        <w:rPr>
          <w:rFonts w:ascii="Times New Roman" w:hAnsi="Times New Roman" w:cs="Times New Roman"/>
          <w:color w:val="000000"/>
        </w:rPr>
        <w:t xml:space="preserve"> – Whole population: slope = –0.173, </w:t>
      </w:r>
      <w:r w:rsidRPr="004D34AA">
        <w:rPr>
          <w:rFonts w:ascii="Times New Roman" w:hAnsi="Times New Roman" w:cs="Times New Roman"/>
          <w:i/>
          <w:iCs/>
          <w:color w:val="000000"/>
        </w:rPr>
        <w:t>R²</w:t>
      </w:r>
      <w:r w:rsidRPr="00EB2920">
        <w:rPr>
          <w:rFonts w:ascii="Times New Roman" w:hAnsi="Times New Roman" w:cs="Times New Roman"/>
          <w:color w:val="000000"/>
        </w:rPr>
        <w:t xml:space="preserve"> = 0.69, </w:t>
      </w:r>
      <w:r w:rsidRPr="004D34AA">
        <w:rPr>
          <w:rFonts w:ascii="Times New Roman" w:hAnsi="Times New Roman" w:cs="Times New Roman"/>
          <w:i/>
          <w:iCs/>
          <w:color w:val="000000"/>
        </w:rPr>
        <w:t>P</w:t>
      </w:r>
      <w:r w:rsidRPr="00EB2920">
        <w:rPr>
          <w:rFonts w:ascii="Times New Roman" w:hAnsi="Times New Roman" w:cs="Times New Roman"/>
          <w:color w:val="000000"/>
        </w:rPr>
        <w:t xml:space="preserve"> = 0.0014</w:t>
      </w:r>
      <w:r w:rsidRPr="00EB2920">
        <w:rPr>
          <w:rFonts w:ascii="Times New Roman" w:hAnsi="Times New Roman" w:cs="Times New Roman"/>
          <w:color w:val="000000"/>
        </w:rPr>
        <w:br/>
        <w:t xml:space="preserve">– </w:t>
      </w:r>
      <w:r w:rsidRPr="0084454E">
        <w:rPr>
          <w:rFonts w:ascii="Times New Roman" w:hAnsi="Times New Roman" w:cs="Times New Roman"/>
          <w:color w:val="000000"/>
        </w:rPr>
        <w:t>The hospital day of antibiotic initiation</w:t>
      </w:r>
      <w:r w:rsidRPr="00EB2920">
        <w:rPr>
          <w:rFonts w:ascii="Times New Roman" w:hAnsi="Times New Roman" w:cs="Times New Roman"/>
          <w:color w:val="000000"/>
        </w:rPr>
        <w:t xml:space="preserve"> – Shock group: slope = –0.482, </w:t>
      </w:r>
      <w:r w:rsidRPr="001A25AC">
        <w:rPr>
          <w:rFonts w:ascii="Times New Roman" w:hAnsi="Times New Roman" w:cs="Times New Roman"/>
          <w:i/>
          <w:iCs/>
          <w:color w:val="000000"/>
        </w:rPr>
        <w:t>R²</w:t>
      </w:r>
      <w:r w:rsidRPr="00EB2920">
        <w:rPr>
          <w:rFonts w:ascii="Times New Roman" w:hAnsi="Times New Roman" w:cs="Times New Roman"/>
          <w:color w:val="000000"/>
        </w:rPr>
        <w:t xml:space="preserve"> = 0.92, </w:t>
      </w:r>
      <w:r w:rsidRPr="001A25AC">
        <w:rPr>
          <w:rFonts w:ascii="Times New Roman" w:hAnsi="Times New Roman" w:cs="Times New Roman"/>
          <w:i/>
          <w:iCs/>
          <w:color w:val="000000"/>
        </w:rPr>
        <w:t>P</w:t>
      </w:r>
      <w:r w:rsidRPr="00EB2920">
        <w:rPr>
          <w:rFonts w:ascii="Times New Roman" w:hAnsi="Times New Roman" w:cs="Times New Roman"/>
          <w:color w:val="000000"/>
        </w:rPr>
        <w:t xml:space="preserve"> &lt; 0.001</w:t>
      </w:r>
      <w:r w:rsidRPr="00EB2920">
        <w:rPr>
          <w:rFonts w:ascii="Times New Roman" w:hAnsi="Times New Roman" w:cs="Times New Roman"/>
          <w:color w:val="000000"/>
        </w:rPr>
        <w:br/>
        <w:t xml:space="preserve">– (Additional linear regression results for proportions are shown in Supplementary Table </w:t>
      </w:r>
      <w:r w:rsidR="005615C8">
        <w:rPr>
          <w:rFonts w:ascii="Times New Roman" w:hAnsi="Times New Roman" w:cs="Times New Roman"/>
          <w:color w:val="000000"/>
        </w:rPr>
        <w:t>S7b</w:t>
      </w:r>
      <w:r w:rsidRPr="00EB2920">
        <w:rPr>
          <w:rFonts w:ascii="Times New Roman" w:hAnsi="Times New Roman" w:cs="Times New Roman"/>
          <w:color w:val="000000"/>
        </w:rPr>
        <w:t>.)</w:t>
      </w:r>
    </w:p>
    <w:p w14:paraId="025F5D8D" w14:textId="59EADA56" w:rsidR="00020FF8" w:rsidRDefault="00020FF8" w:rsidP="00CA02EA">
      <w:pPr>
        <w:pStyle w:val="Web"/>
        <w:numPr>
          <w:ilvl w:val="0"/>
          <w:numId w:val="5"/>
        </w:numPr>
        <w:snapToGrid w:val="0"/>
        <w:contextualSpacing/>
        <w:rPr>
          <w:rFonts w:ascii="Times New Roman" w:hAnsi="Times New Roman" w:cs="Times New Roman"/>
          <w:color w:val="000000"/>
        </w:rPr>
      </w:pPr>
      <w:r w:rsidRPr="004D34AA">
        <w:rPr>
          <w:rStyle w:val="af3"/>
          <w:rFonts w:ascii="Times New Roman" w:hAnsi="Times New Roman" w:cs="Times New Roman"/>
          <w:b w:val="0"/>
          <w:bCs w:val="0"/>
          <w:color w:val="000000"/>
        </w:rPr>
        <w:t>Cochran–Armitage trend test results</w:t>
      </w:r>
      <w:r w:rsidRPr="00EB2920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EB2920">
        <w:rPr>
          <w:rFonts w:ascii="Times New Roman" w:hAnsi="Times New Roman" w:cs="Times New Roman"/>
          <w:color w:val="000000"/>
        </w:rPr>
        <w:t xml:space="preserve">are shown as </w:t>
      </w:r>
      <w:r w:rsidRPr="001A25AC">
        <w:rPr>
          <w:rFonts w:ascii="Times New Roman" w:hAnsi="Times New Roman" w:cs="Times New Roman"/>
          <w:i/>
          <w:iCs/>
          <w:color w:val="000000"/>
        </w:rPr>
        <w:t>Z</w:t>
      </w:r>
      <w:r w:rsidRPr="00EB2920">
        <w:rPr>
          <w:rFonts w:ascii="Times New Roman" w:hAnsi="Times New Roman" w:cs="Times New Roman"/>
          <w:color w:val="000000"/>
        </w:rPr>
        <w:t xml:space="preserve"> statistic and </w:t>
      </w:r>
      <w:r w:rsidRPr="001A25AC">
        <w:rPr>
          <w:rFonts w:ascii="Times New Roman" w:hAnsi="Times New Roman" w:cs="Times New Roman"/>
          <w:i/>
          <w:iCs/>
          <w:color w:val="000000"/>
        </w:rPr>
        <w:t>P</w:t>
      </w:r>
      <w:r w:rsidRPr="00EB2920">
        <w:rPr>
          <w:rFonts w:ascii="Times New Roman" w:hAnsi="Times New Roman" w:cs="Times New Roman"/>
          <w:color w:val="000000"/>
        </w:rPr>
        <w:t xml:space="preserve"> value for binary variables:</w:t>
      </w:r>
      <w:r w:rsidRPr="00EB2920">
        <w:rPr>
          <w:rFonts w:ascii="Times New Roman" w:hAnsi="Times New Roman" w:cs="Times New Roman"/>
          <w:color w:val="000000"/>
        </w:rPr>
        <w:br/>
        <w:t xml:space="preserve">– Community-onset sepsis – Whole population: </w:t>
      </w:r>
      <w:r w:rsidRPr="001A25AC">
        <w:rPr>
          <w:rFonts w:ascii="Times New Roman" w:hAnsi="Times New Roman" w:cs="Times New Roman"/>
          <w:i/>
          <w:iCs/>
          <w:color w:val="000000"/>
        </w:rPr>
        <w:t>Z</w:t>
      </w:r>
      <w:r w:rsidRPr="00EB2920">
        <w:rPr>
          <w:rFonts w:ascii="Times New Roman" w:hAnsi="Times New Roman" w:cs="Times New Roman"/>
          <w:color w:val="000000"/>
        </w:rPr>
        <w:t xml:space="preserve"> = 13.66, </w:t>
      </w:r>
      <w:r w:rsidRPr="001A25AC">
        <w:rPr>
          <w:rFonts w:ascii="Times New Roman" w:hAnsi="Times New Roman" w:cs="Times New Roman"/>
          <w:i/>
          <w:iCs/>
          <w:color w:val="000000"/>
        </w:rPr>
        <w:t>P</w:t>
      </w:r>
      <w:r w:rsidRPr="00EB2920">
        <w:rPr>
          <w:rFonts w:ascii="Times New Roman" w:hAnsi="Times New Roman" w:cs="Times New Roman"/>
          <w:color w:val="000000"/>
        </w:rPr>
        <w:t xml:space="preserve"> &lt; 0.001</w:t>
      </w:r>
      <w:r w:rsidRPr="00EB2920">
        <w:rPr>
          <w:rFonts w:ascii="Times New Roman" w:hAnsi="Times New Roman" w:cs="Times New Roman"/>
          <w:color w:val="000000"/>
        </w:rPr>
        <w:br/>
        <w:t xml:space="preserve">– Community-onset sepsis – Shock group: </w:t>
      </w:r>
      <w:r w:rsidRPr="001A25AC">
        <w:rPr>
          <w:rFonts w:ascii="Times New Roman" w:hAnsi="Times New Roman" w:cs="Times New Roman"/>
          <w:i/>
          <w:iCs/>
          <w:color w:val="000000"/>
        </w:rPr>
        <w:t>Z</w:t>
      </w:r>
      <w:r w:rsidRPr="00EB2920">
        <w:rPr>
          <w:rFonts w:ascii="Times New Roman" w:hAnsi="Times New Roman" w:cs="Times New Roman"/>
          <w:color w:val="000000"/>
        </w:rPr>
        <w:t xml:space="preserve"> = 23.00, </w:t>
      </w:r>
      <w:r w:rsidRPr="001A25AC">
        <w:rPr>
          <w:rFonts w:ascii="Times New Roman" w:hAnsi="Times New Roman" w:cs="Times New Roman"/>
          <w:i/>
          <w:iCs/>
          <w:color w:val="000000"/>
        </w:rPr>
        <w:t>P</w:t>
      </w:r>
      <w:r w:rsidRPr="00EB2920">
        <w:rPr>
          <w:rFonts w:ascii="Times New Roman" w:hAnsi="Times New Roman" w:cs="Times New Roman"/>
          <w:color w:val="000000"/>
        </w:rPr>
        <w:t xml:space="preserve"> &lt; 0.001</w:t>
      </w:r>
      <w:r w:rsidRPr="00EB2920">
        <w:rPr>
          <w:rFonts w:ascii="Times New Roman" w:hAnsi="Times New Roman" w:cs="Times New Roman"/>
          <w:color w:val="000000"/>
        </w:rPr>
        <w:br/>
        <w:t xml:space="preserve">– Community-onset sepsis – Non-shock group: </w:t>
      </w:r>
      <w:r w:rsidRPr="001A25AC">
        <w:rPr>
          <w:rFonts w:ascii="Times New Roman" w:hAnsi="Times New Roman" w:cs="Times New Roman"/>
          <w:i/>
          <w:iCs/>
          <w:color w:val="000000"/>
        </w:rPr>
        <w:t>Z</w:t>
      </w:r>
      <w:r w:rsidRPr="00EB2920">
        <w:rPr>
          <w:rFonts w:ascii="Times New Roman" w:hAnsi="Times New Roman" w:cs="Times New Roman"/>
          <w:color w:val="000000"/>
        </w:rPr>
        <w:t xml:space="preserve"> = 12.85, </w:t>
      </w:r>
      <w:r w:rsidRPr="001A25AC">
        <w:rPr>
          <w:rFonts w:ascii="Times New Roman" w:hAnsi="Times New Roman" w:cs="Times New Roman"/>
          <w:i/>
          <w:iCs/>
          <w:color w:val="000000"/>
        </w:rPr>
        <w:t>P</w:t>
      </w:r>
      <w:r w:rsidRPr="00EB2920">
        <w:rPr>
          <w:rFonts w:ascii="Times New Roman" w:hAnsi="Times New Roman" w:cs="Times New Roman"/>
          <w:color w:val="000000"/>
        </w:rPr>
        <w:t xml:space="preserve"> &lt; 0.001</w:t>
      </w:r>
      <w:r w:rsidRPr="00EB2920">
        <w:rPr>
          <w:rFonts w:ascii="Times New Roman" w:hAnsi="Times New Roman" w:cs="Times New Roman"/>
          <w:color w:val="000000"/>
        </w:rPr>
        <w:br/>
        <w:t xml:space="preserve">– Chronic respiratory disease – Whole population: </w:t>
      </w:r>
      <w:r w:rsidRPr="001A25AC">
        <w:rPr>
          <w:rFonts w:ascii="Times New Roman" w:hAnsi="Times New Roman" w:cs="Times New Roman"/>
          <w:i/>
          <w:iCs/>
          <w:color w:val="000000"/>
        </w:rPr>
        <w:t>Z</w:t>
      </w:r>
      <w:r w:rsidRPr="00EB2920">
        <w:rPr>
          <w:rFonts w:ascii="Times New Roman" w:hAnsi="Times New Roman" w:cs="Times New Roman"/>
          <w:color w:val="000000"/>
        </w:rPr>
        <w:t xml:space="preserve"> = 4.13, </w:t>
      </w:r>
      <w:r w:rsidRPr="001A25AC">
        <w:rPr>
          <w:rFonts w:ascii="Times New Roman" w:hAnsi="Times New Roman" w:cs="Times New Roman"/>
          <w:i/>
          <w:iCs/>
          <w:color w:val="000000"/>
        </w:rPr>
        <w:t>P</w:t>
      </w:r>
      <w:r w:rsidRPr="00EB2920">
        <w:rPr>
          <w:rFonts w:ascii="Times New Roman" w:hAnsi="Times New Roman" w:cs="Times New Roman"/>
          <w:color w:val="000000"/>
        </w:rPr>
        <w:t xml:space="preserve"> &lt; 0.001</w:t>
      </w:r>
      <w:r w:rsidRPr="00EB2920">
        <w:rPr>
          <w:rFonts w:ascii="Times New Roman" w:hAnsi="Times New Roman" w:cs="Times New Roman"/>
          <w:color w:val="000000"/>
        </w:rPr>
        <w:br/>
      </w:r>
      <w:r w:rsidRPr="00EB2920">
        <w:rPr>
          <w:rFonts w:ascii="Times New Roman" w:hAnsi="Times New Roman" w:cs="Times New Roman"/>
          <w:color w:val="000000"/>
        </w:rPr>
        <w:lastRenderedPageBreak/>
        <w:t xml:space="preserve">– Chronic respiratory disease – Shock group: </w:t>
      </w:r>
      <w:r w:rsidRPr="001A25AC">
        <w:rPr>
          <w:rFonts w:ascii="Times New Roman" w:hAnsi="Times New Roman" w:cs="Times New Roman"/>
          <w:i/>
          <w:iCs/>
          <w:color w:val="000000"/>
        </w:rPr>
        <w:t>Z</w:t>
      </w:r>
      <w:r w:rsidRPr="00EB2920">
        <w:rPr>
          <w:rFonts w:ascii="Times New Roman" w:hAnsi="Times New Roman" w:cs="Times New Roman"/>
          <w:color w:val="000000"/>
        </w:rPr>
        <w:t xml:space="preserve"> = 3.97, </w:t>
      </w:r>
      <w:r w:rsidRPr="001A25AC">
        <w:rPr>
          <w:rFonts w:ascii="Times New Roman" w:hAnsi="Times New Roman" w:cs="Times New Roman"/>
          <w:i/>
          <w:iCs/>
          <w:color w:val="000000"/>
        </w:rPr>
        <w:t>P</w:t>
      </w:r>
      <w:r w:rsidRPr="00EB2920">
        <w:rPr>
          <w:rFonts w:ascii="Times New Roman" w:hAnsi="Times New Roman" w:cs="Times New Roman"/>
          <w:color w:val="000000"/>
        </w:rPr>
        <w:t xml:space="preserve"> &lt; 0.001</w:t>
      </w:r>
      <w:r w:rsidRPr="00EB2920">
        <w:rPr>
          <w:rFonts w:ascii="Times New Roman" w:hAnsi="Times New Roman" w:cs="Times New Roman"/>
          <w:color w:val="000000"/>
        </w:rPr>
        <w:br/>
        <w:t xml:space="preserve">– Chronic respiratory disease – Non-shock group: </w:t>
      </w:r>
      <w:r w:rsidRPr="001A25AC">
        <w:rPr>
          <w:rFonts w:ascii="Times New Roman" w:hAnsi="Times New Roman" w:cs="Times New Roman"/>
          <w:i/>
          <w:iCs/>
          <w:color w:val="000000"/>
        </w:rPr>
        <w:t>Z</w:t>
      </w:r>
      <w:r w:rsidRPr="00EB2920">
        <w:rPr>
          <w:rFonts w:ascii="Times New Roman" w:hAnsi="Times New Roman" w:cs="Times New Roman"/>
          <w:color w:val="000000"/>
        </w:rPr>
        <w:t xml:space="preserve"> = 4.14, </w:t>
      </w:r>
      <w:r w:rsidRPr="001A25AC">
        <w:rPr>
          <w:rFonts w:ascii="Times New Roman" w:hAnsi="Times New Roman" w:cs="Times New Roman"/>
          <w:i/>
          <w:iCs/>
          <w:color w:val="000000"/>
        </w:rPr>
        <w:t>P</w:t>
      </w:r>
      <w:r w:rsidRPr="00EB2920">
        <w:rPr>
          <w:rFonts w:ascii="Times New Roman" w:hAnsi="Times New Roman" w:cs="Times New Roman"/>
          <w:color w:val="000000"/>
        </w:rPr>
        <w:t xml:space="preserve"> &lt; 0.001</w:t>
      </w:r>
      <w:r w:rsidRPr="00EB2920">
        <w:rPr>
          <w:rFonts w:ascii="Times New Roman" w:hAnsi="Times New Roman" w:cs="Times New Roman"/>
          <w:color w:val="000000"/>
        </w:rPr>
        <w:br/>
        <w:t xml:space="preserve">– Chronic renal failure – Whole population: </w:t>
      </w:r>
      <w:r w:rsidRPr="001A25AC">
        <w:rPr>
          <w:rFonts w:ascii="Times New Roman" w:hAnsi="Times New Roman" w:cs="Times New Roman"/>
          <w:i/>
          <w:iCs/>
          <w:color w:val="000000"/>
        </w:rPr>
        <w:t>Z</w:t>
      </w:r>
      <w:r w:rsidRPr="00EB2920">
        <w:rPr>
          <w:rFonts w:ascii="Times New Roman" w:hAnsi="Times New Roman" w:cs="Times New Roman"/>
          <w:color w:val="000000"/>
        </w:rPr>
        <w:t xml:space="preserve"> = 3.23, </w:t>
      </w:r>
      <w:r w:rsidRPr="001A25AC">
        <w:rPr>
          <w:rFonts w:ascii="Times New Roman" w:hAnsi="Times New Roman" w:cs="Times New Roman"/>
          <w:i/>
          <w:iCs/>
          <w:color w:val="000000"/>
        </w:rPr>
        <w:t>P</w:t>
      </w:r>
      <w:r w:rsidRPr="00EB2920">
        <w:rPr>
          <w:rFonts w:ascii="Times New Roman" w:hAnsi="Times New Roman" w:cs="Times New Roman"/>
          <w:color w:val="000000"/>
        </w:rPr>
        <w:t xml:space="preserve"> = 0.0012</w:t>
      </w:r>
      <w:r w:rsidRPr="00EB2920">
        <w:rPr>
          <w:rFonts w:ascii="Times New Roman" w:hAnsi="Times New Roman" w:cs="Times New Roman"/>
          <w:color w:val="000000"/>
        </w:rPr>
        <w:br/>
        <w:t xml:space="preserve">– Chronic renal failure – Shock group: </w:t>
      </w:r>
      <w:r w:rsidRPr="001A25AC">
        <w:rPr>
          <w:rFonts w:ascii="Times New Roman" w:hAnsi="Times New Roman" w:cs="Times New Roman"/>
          <w:i/>
          <w:iCs/>
          <w:color w:val="000000"/>
        </w:rPr>
        <w:t>Z</w:t>
      </w:r>
      <w:r w:rsidRPr="00EB2920">
        <w:rPr>
          <w:rFonts w:ascii="Times New Roman" w:hAnsi="Times New Roman" w:cs="Times New Roman"/>
          <w:color w:val="000000"/>
        </w:rPr>
        <w:t xml:space="preserve"> = 3.41, </w:t>
      </w:r>
      <w:r w:rsidRPr="001A25AC">
        <w:rPr>
          <w:rFonts w:ascii="Times New Roman" w:hAnsi="Times New Roman" w:cs="Times New Roman"/>
          <w:i/>
          <w:iCs/>
          <w:color w:val="000000"/>
        </w:rPr>
        <w:t>P</w:t>
      </w:r>
      <w:r w:rsidRPr="00EB2920">
        <w:rPr>
          <w:rFonts w:ascii="Times New Roman" w:hAnsi="Times New Roman" w:cs="Times New Roman"/>
          <w:color w:val="000000"/>
        </w:rPr>
        <w:t xml:space="preserve"> &lt; 0.001</w:t>
      </w:r>
      <w:r w:rsidRPr="00EB2920">
        <w:rPr>
          <w:rFonts w:ascii="Times New Roman" w:hAnsi="Times New Roman" w:cs="Times New Roman"/>
          <w:color w:val="000000"/>
        </w:rPr>
        <w:br/>
        <w:t xml:space="preserve">– (Additional Cochran–Armitage results for other binary variables are shown in Supplementary Table </w:t>
      </w:r>
      <w:r w:rsidR="005615C8">
        <w:rPr>
          <w:rFonts w:ascii="Times New Roman" w:hAnsi="Times New Roman" w:cs="Times New Roman"/>
          <w:color w:val="000000"/>
        </w:rPr>
        <w:t>S7b</w:t>
      </w:r>
      <w:r w:rsidRPr="00EB2920">
        <w:rPr>
          <w:rFonts w:ascii="Times New Roman" w:hAnsi="Times New Roman" w:cs="Times New Roman"/>
          <w:color w:val="000000"/>
        </w:rPr>
        <w:t>.)</w:t>
      </w:r>
    </w:p>
    <w:p w14:paraId="2F553704" w14:textId="77777777" w:rsidR="00C55904" w:rsidRDefault="00C55904" w:rsidP="003003F3">
      <w:pPr>
        <w:pStyle w:val="Web"/>
        <w:snapToGrid w:val="0"/>
        <w:ind w:left="720"/>
        <w:contextualSpacing/>
        <w:rPr>
          <w:rFonts w:ascii="Times New Roman" w:hAnsi="Times New Roman" w:cs="Times New Roman"/>
          <w:color w:val="000000"/>
        </w:rPr>
      </w:pPr>
    </w:p>
    <w:p w14:paraId="0528E7A2" w14:textId="77777777" w:rsidR="00156DC2" w:rsidRDefault="00156DC2" w:rsidP="003003F3">
      <w:pPr>
        <w:pStyle w:val="Web"/>
        <w:snapToGrid w:val="0"/>
        <w:ind w:left="720"/>
        <w:contextualSpacing/>
        <w:rPr>
          <w:rFonts w:ascii="Times New Roman" w:hAnsi="Times New Roman" w:cs="Times New Roman"/>
          <w:color w:val="000000"/>
        </w:rPr>
      </w:pPr>
    </w:p>
    <w:p w14:paraId="1248251E" w14:textId="429F854B" w:rsidR="005731E0" w:rsidRPr="002A2BAF" w:rsidRDefault="002715F7" w:rsidP="003003F3">
      <w:pPr>
        <w:pStyle w:val="af5"/>
        <w:widowControl w:val="0"/>
        <w:numPr>
          <w:ilvl w:val="0"/>
          <w:numId w:val="4"/>
        </w:numPr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2BAF">
        <w:rPr>
          <w:rFonts w:ascii="Times New Roman" w:hAnsi="Times New Roman" w:cs="Times New Roman"/>
          <w:sz w:val="24"/>
          <w:szCs w:val="24"/>
        </w:rPr>
        <w:t>T</w:t>
      </w:r>
      <w:r w:rsidR="00F15FD8" w:rsidRPr="002A2BAF">
        <w:rPr>
          <w:rFonts w:ascii="Times New Roman" w:hAnsi="Times New Roman" w:cs="Times New Roman"/>
          <w:sz w:val="24"/>
          <w:szCs w:val="24"/>
        </w:rPr>
        <w:t>rend analysis</w:t>
      </w:r>
    </w:p>
    <w:tbl>
      <w:tblPr>
        <w:tblpPr w:leftFromText="142" w:rightFromText="142" w:vertAnchor="text" w:tblpY="1"/>
        <w:tblOverlap w:val="never"/>
        <w:tblW w:w="738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1171"/>
        <w:gridCol w:w="1172"/>
        <w:gridCol w:w="1171"/>
        <w:gridCol w:w="1172"/>
      </w:tblGrid>
      <w:tr w:rsidR="00684008" w:rsidRPr="00B50159" w14:paraId="50E32063" w14:textId="77777777" w:rsidTr="007C5031">
        <w:trPr>
          <w:trHeight w:val="30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D7A13E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ategory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51900E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lope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103C56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R²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E75B27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Z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A0AB95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684008" w:rsidRPr="00B50159" w14:paraId="4C2C7090" w14:textId="77777777" w:rsidTr="007C5031">
        <w:trPr>
          <w:trHeight w:val="280"/>
        </w:trPr>
        <w:tc>
          <w:tcPr>
            <w:tcW w:w="269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45E44B7" w14:textId="77777777" w:rsidR="00684008" w:rsidRPr="00B50159" w:rsidRDefault="00684008" w:rsidP="007C50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7EF6A6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C913CC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1095C9E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32D544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84008" w:rsidRPr="00B50159" w14:paraId="0D2FC32C" w14:textId="77777777" w:rsidTr="007C5031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5FE71C80" w14:textId="77777777" w:rsidR="00684008" w:rsidRPr="00B50159" w:rsidRDefault="00684008" w:rsidP="007C50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Whole population</w:t>
            </w:r>
          </w:p>
        </w:tc>
        <w:tc>
          <w:tcPr>
            <w:tcW w:w="1171" w:type="dxa"/>
            <w:noWrap/>
            <w:vAlign w:val="center"/>
            <w:hideMark/>
          </w:tcPr>
          <w:p w14:paraId="403D52AF" w14:textId="3ACEFEE0" w:rsidR="00684008" w:rsidRPr="00B50159" w:rsidRDefault="00714646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4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  <w:r w:rsidR="00684008"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5</w:t>
            </w:r>
          </w:p>
        </w:tc>
        <w:tc>
          <w:tcPr>
            <w:tcW w:w="1172" w:type="dxa"/>
            <w:noWrap/>
            <w:vAlign w:val="center"/>
            <w:hideMark/>
          </w:tcPr>
          <w:p w14:paraId="0B99EAE7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171" w:type="dxa"/>
            <w:noWrap/>
            <w:vAlign w:val="center"/>
            <w:hideMark/>
          </w:tcPr>
          <w:p w14:paraId="2AD565E7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57B31B6B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</w:tr>
      <w:tr w:rsidR="00684008" w:rsidRPr="00B50159" w14:paraId="1DE8C76A" w14:textId="77777777" w:rsidTr="007C5031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7C5F26A7" w14:textId="77777777" w:rsidR="00684008" w:rsidRPr="00B50159" w:rsidRDefault="00684008" w:rsidP="007C50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Shock group</w:t>
            </w:r>
          </w:p>
        </w:tc>
        <w:tc>
          <w:tcPr>
            <w:tcW w:w="1171" w:type="dxa"/>
            <w:noWrap/>
            <w:vAlign w:val="center"/>
            <w:hideMark/>
          </w:tcPr>
          <w:p w14:paraId="695AD34B" w14:textId="776135D3" w:rsidR="00684008" w:rsidRPr="00B50159" w:rsidRDefault="00714646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4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  <w:r w:rsidR="00684008"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2</w:t>
            </w:r>
          </w:p>
        </w:tc>
        <w:tc>
          <w:tcPr>
            <w:tcW w:w="1172" w:type="dxa"/>
            <w:noWrap/>
            <w:vAlign w:val="center"/>
            <w:hideMark/>
          </w:tcPr>
          <w:p w14:paraId="5C68E38C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171" w:type="dxa"/>
            <w:noWrap/>
            <w:vAlign w:val="center"/>
            <w:hideMark/>
          </w:tcPr>
          <w:p w14:paraId="3EEE6300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5A58DB7A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9</w:t>
            </w:r>
          </w:p>
        </w:tc>
      </w:tr>
      <w:tr w:rsidR="00684008" w:rsidRPr="00B50159" w14:paraId="28DD9333" w14:textId="77777777" w:rsidTr="007C5031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0636FD29" w14:textId="77777777" w:rsidR="00684008" w:rsidRPr="00B50159" w:rsidRDefault="00684008" w:rsidP="007C50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Non-shock group</w:t>
            </w:r>
          </w:p>
        </w:tc>
        <w:tc>
          <w:tcPr>
            <w:tcW w:w="1171" w:type="dxa"/>
            <w:noWrap/>
            <w:vAlign w:val="center"/>
            <w:hideMark/>
          </w:tcPr>
          <w:p w14:paraId="069AC499" w14:textId="219BA524" w:rsidR="00684008" w:rsidRPr="00B50159" w:rsidRDefault="00714646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4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  <w:r w:rsidR="00684008"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8</w:t>
            </w:r>
          </w:p>
        </w:tc>
        <w:tc>
          <w:tcPr>
            <w:tcW w:w="1172" w:type="dxa"/>
            <w:noWrap/>
            <w:vAlign w:val="center"/>
            <w:hideMark/>
          </w:tcPr>
          <w:p w14:paraId="7A74C59F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171" w:type="dxa"/>
            <w:noWrap/>
            <w:vAlign w:val="center"/>
            <w:hideMark/>
          </w:tcPr>
          <w:p w14:paraId="6CCE4CC3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4163B32D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</w:tr>
      <w:tr w:rsidR="00684008" w:rsidRPr="00B50159" w14:paraId="41C67B39" w14:textId="77777777" w:rsidTr="007C5031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5764DACD" w14:textId="77777777" w:rsidR="00684008" w:rsidRPr="00B50159" w:rsidRDefault="00684008" w:rsidP="007C50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x (male)</w:t>
            </w:r>
          </w:p>
        </w:tc>
        <w:tc>
          <w:tcPr>
            <w:tcW w:w="1171" w:type="dxa"/>
            <w:noWrap/>
            <w:vAlign w:val="center"/>
            <w:hideMark/>
          </w:tcPr>
          <w:p w14:paraId="532ACB0E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2BBCB719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noWrap/>
            <w:vAlign w:val="center"/>
            <w:hideMark/>
          </w:tcPr>
          <w:p w14:paraId="01C8F9DA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1625C36A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84008" w:rsidRPr="00B50159" w14:paraId="7253A6A0" w14:textId="77777777" w:rsidTr="007C5031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76720FA6" w14:textId="77777777" w:rsidR="00684008" w:rsidRPr="00B50159" w:rsidRDefault="00684008" w:rsidP="007C50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Whole population</w:t>
            </w:r>
          </w:p>
        </w:tc>
        <w:tc>
          <w:tcPr>
            <w:tcW w:w="1171" w:type="dxa"/>
            <w:noWrap/>
            <w:vAlign w:val="center"/>
            <w:hideMark/>
          </w:tcPr>
          <w:p w14:paraId="10CF3A42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78FABFA1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noWrap/>
            <w:vAlign w:val="center"/>
            <w:hideMark/>
          </w:tcPr>
          <w:p w14:paraId="46967288" w14:textId="34E77BD7" w:rsidR="00684008" w:rsidRPr="00B50159" w:rsidRDefault="00714646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4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="00684008"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67</w:t>
            </w:r>
          </w:p>
        </w:tc>
        <w:tc>
          <w:tcPr>
            <w:tcW w:w="1172" w:type="dxa"/>
            <w:noWrap/>
            <w:vAlign w:val="center"/>
            <w:hideMark/>
          </w:tcPr>
          <w:p w14:paraId="14B4ACBE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</w:tr>
      <w:tr w:rsidR="00684008" w:rsidRPr="00B50159" w14:paraId="5B03701F" w14:textId="77777777" w:rsidTr="007C5031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0E2C2B69" w14:textId="77777777" w:rsidR="00684008" w:rsidRPr="00B50159" w:rsidRDefault="00684008" w:rsidP="007C50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Shock group</w:t>
            </w:r>
          </w:p>
        </w:tc>
        <w:tc>
          <w:tcPr>
            <w:tcW w:w="1171" w:type="dxa"/>
            <w:noWrap/>
            <w:vAlign w:val="center"/>
            <w:hideMark/>
          </w:tcPr>
          <w:p w14:paraId="4F8A022E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7C8290E6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noWrap/>
            <w:vAlign w:val="center"/>
            <w:hideMark/>
          </w:tcPr>
          <w:p w14:paraId="37FDC0DD" w14:textId="058424AF" w:rsidR="00684008" w:rsidRPr="00B50159" w:rsidRDefault="00714646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4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="00684008"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45</w:t>
            </w:r>
          </w:p>
        </w:tc>
        <w:tc>
          <w:tcPr>
            <w:tcW w:w="1172" w:type="dxa"/>
            <w:noWrap/>
            <w:vAlign w:val="center"/>
            <w:hideMark/>
          </w:tcPr>
          <w:p w14:paraId="1CDCBB20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</w:tr>
      <w:tr w:rsidR="00684008" w:rsidRPr="00B50159" w14:paraId="3F502CF5" w14:textId="77777777" w:rsidTr="007C5031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2DF149A0" w14:textId="77777777" w:rsidR="00684008" w:rsidRPr="00B50159" w:rsidRDefault="00684008" w:rsidP="007C50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Non-shock group</w:t>
            </w:r>
          </w:p>
        </w:tc>
        <w:tc>
          <w:tcPr>
            <w:tcW w:w="1171" w:type="dxa"/>
            <w:noWrap/>
            <w:vAlign w:val="center"/>
            <w:hideMark/>
          </w:tcPr>
          <w:p w14:paraId="1CA25C57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1BBD2796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noWrap/>
            <w:vAlign w:val="center"/>
            <w:hideMark/>
          </w:tcPr>
          <w:p w14:paraId="42A45EE3" w14:textId="77E32B19" w:rsidR="00684008" w:rsidRPr="00B50159" w:rsidRDefault="00714646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4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="00684008"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16</w:t>
            </w:r>
          </w:p>
        </w:tc>
        <w:tc>
          <w:tcPr>
            <w:tcW w:w="1172" w:type="dxa"/>
            <w:noWrap/>
            <w:vAlign w:val="center"/>
            <w:hideMark/>
          </w:tcPr>
          <w:p w14:paraId="36D9098D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</w:tr>
      <w:tr w:rsidR="00684008" w:rsidRPr="00B50159" w14:paraId="3BCBDEDB" w14:textId="77777777" w:rsidTr="007C5031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01D97877" w14:textId="77777777" w:rsidR="00684008" w:rsidRPr="00B50159" w:rsidRDefault="00684008" w:rsidP="007C50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171" w:type="dxa"/>
            <w:noWrap/>
            <w:vAlign w:val="center"/>
            <w:hideMark/>
          </w:tcPr>
          <w:p w14:paraId="0EEF2F52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08F71837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noWrap/>
            <w:vAlign w:val="center"/>
            <w:hideMark/>
          </w:tcPr>
          <w:p w14:paraId="0A689BAC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6A28D6F8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84008" w:rsidRPr="00B50159" w14:paraId="5ABFE434" w14:textId="77777777" w:rsidTr="007C5031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17314D94" w14:textId="77777777" w:rsidR="00684008" w:rsidRPr="00B50159" w:rsidRDefault="00684008" w:rsidP="007C50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Whole population</w:t>
            </w:r>
          </w:p>
        </w:tc>
        <w:tc>
          <w:tcPr>
            <w:tcW w:w="1171" w:type="dxa"/>
            <w:noWrap/>
            <w:vAlign w:val="center"/>
            <w:hideMark/>
          </w:tcPr>
          <w:p w14:paraId="5979EE52" w14:textId="0B18D26B" w:rsidR="00684008" w:rsidRPr="00B50159" w:rsidRDefault="00714646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4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  <w:r w:rsidR="00684008"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1172" w:type="dxa"/>
            <w:noWrap/>
            <w:vAlign w:val="center"/>
            <w:hideMark/>
          </w:tcPr>
          <w:p w14:paraId="35B8AB89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171" w:type="dxa"/>
            <w:noWrap/>
            <w:vAlign w:val="center"/>
            <w:hideMark/>
          </w:tcPr>
          <w:p w14:paraId="08998841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050CE528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</w:tr>
      <w:tr w:rsidR="00684008" w:rsidRPr="00B50159" w14:paraId="2A5AB5C9" w14:textId="77777777" w:rsidTr="007C5031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0EA29355" w14:textId="77777777" w:rsidR="00684008" w:rsidRPr="00B50159" w:rsidRDefault="00684008" w:rsidP="007C50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Shock group</w:t>
            </w:r>
          </w:p>
        </w:tc>
        <w:tc>
          <w:tcPr>
            <w:tcW w:w="1171" w:type="dxa"/>
            <w:noWrap/>
            <w:vAlign w:val="center"/>
            <w:hideMark/>
          </w:tcPr>
          <w:p w14:paraId="0DFAE1B3" w14:textId="73466FFB" w:rsidR="00684008" w:rsidRPr="00B50159" w:rsidRDefault="00714646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4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  <w:r w:rsidR="00684008"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1172" w:type="dxa"/>
            <w:noWrap/>
            <w:vAlign w:val="center"/>
            <w:hideMark/>
          </w:tcPr>
          <w:p w14:paraId="6CB13DE2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171" w:type="dxa"/>
            <w:noWrap/>
            <w:vAlign w:val="center"/>
            <w:hideMark/>
          </w:tcPr>
          <w:p w14:paraId="669FE73C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1F76C470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</w:tr>
      <w:tr w:rsidR="00684008" w:rsidRPr="00B50159" w14:paraId="0AB6A7EF" w14:textId="77777777" w:rsidTr="007C5031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74FCA33A" w14:textId="77777777" w:rsidR="00684008" w:rsidRPr="00B50159" w:rsidRDefault="00684008" w:rsidP="007C50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Non-shock group</w:t>
            </w:r>
          </w:p>
        </w:tc>
        <w:tc>
          <w:tcPr>
            <w:tcW w:w="1171" w:type="dxa"/>
            <w:noWrap/>
            <w:vAlign w:val="center"/>
            <w:hideMark/>
          </w:tcPr>
          <w:p w14:paraId="1B0EE5A7" w14:textId="4FA2FF07" w:rsidR="00684008" w:rsidRPr="00B50159" w:rsidRDefault="00714646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4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  <w:r w:rsidR="00684008"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1172" w:type="dxa"/>
            <w:noWrap/>
            <w:vAlign w:val="center"/>
            <w:hideMark/>
          </w:tcPr>
          <w:p w14:paraId="258CFBA1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171" w:type="dxa"/>
            <w:noWrap/>
            <w:vAlign w:val="center"/>
            <w:hideMark/>
          </w:tcPr>
          <w:p w14:paraId="2C9E1FAA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49317DDF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</w:tr>
      <w:tr w:rsidR="00684008" w:rsidRPr="00B50159" w14:paraId="33C5D669" w14:textId="77777777" w:rsidTr="007C5031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1C554016" w14:textId="77777777" w:rsidR="00684008" w:rsidRPr="00B50159" w:rsidRDefault="00684008" w:rsidP="007C50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munity-onset sepsis</w:t>
            </w:r>
          </w:p>
        </w:tc>
        <w:tc>
          <w:tcPr>
            <w:tcW w:w="1171" w:type="dxa"/>
            <w:noWrap/>
            <w:vAlign w:val="center"/>
            <w:hideMark/>
          </w:tcPr>
          <w:p w14:paraId="0D8851AE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41B230D7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noWrap/>
            <w:vAlign w:val="center"/>
            <w:hideMark/>
          </w:tcPr>
          <w:p w14:paraId="6C087D85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1CC45A38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84008" w:rsidRPr="00B50159" w14:paraId="65D677B3" w14:textId="77777777" w:rsidTr="007C5031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47BF393C" w14:textId="77777777" w:rsidR="00684008" w:rsidRPr="00B50159" w:rsidRDefault="00684008" w:rsidP="007C50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Whole population</w:t>
            </w:r>
          </w:p>
        </w:tc>
        <w:tc>
          <w:tcPr>
            <w:tcW w:w="1171" w:type="dxa"/>
            <w:noWrap/>
            <w:vAlign w:val="center"/>
            <w:hideMark/>
          </w:tcPr>
          <w:p w14:paraId="0E038A64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38E0DEC4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noWrap/>
            <w:vAlign w:val="center"/>
            <w:hideMark/>
          </w:tcPr>
          <w:p w14:paraId="25CEE723" w14:textId="0D3060EB" w:rsidR="00684008" w:rsidRPr="00B50159" w:rsidRDefault="00714646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4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  <w:r w:rsidR="00684008"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66</w:t>
            </w:r>
          </w:p>
        </w:tc>
        <w:tc>
          <w:tcPr>
            <w:tcW w:w="1172" w:type="dxa"/>
            <w:noWrap/>
            <w:vAlign w:val="center"/>
            <w:hideMark/>
          </w:tcPr>
          <w:p w14:paraId="0D85ECB4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</w:tr>
      <w:tr w:rsidR="00684008" w:rsidRPr="00B50159" w14:paraId="59ECFE9A" w14:textId="77777777" w:rsidTr="007C5031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6FBB04B6" w14:textId="77777777" w:rsidR="00684008" w:rsidRPr="00B50159" w:rsidRDefault="00684008" w:rsidP="007C50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Shock group</w:t>
            </w:r>
          </w:p>
        </w:tc>
        <w:tc>
          <w:tcPr>
            <w:tcW w:w="1171" w:type="dxa"/>
            <w:noWrap/>
            <w:vAlign w:val="center"/>
            <w:hideMark/>
          </w:tcPr>
          <w:p w14:paraId="74B0AF87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394AC029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noWrap/>
            <w:vAlign w:val="center"/>
            <w:hideMark/>
          </w:tcPr>
          <w:p w14:paraId="03BAB0F3" w14:textId="520A09A5" w:rsidR="00684008" w:rsidRPr="00B50159" w:rsidRDefault="00714646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4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  <w:r w:rsidR="00684008"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172" w:type="dxa"/>
            <w:noWrap/>
            <w:vAlign w:val="center"/>
            <w:hideMark/>
          </w:tcPr>
          <w:p w14:paraId="2C231BC4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</w:tr>
      <w:tr w:rsidR="00684008" w:rsidRPr="00B50159" w14:paraId="6B4E7E0F" w14:textId="77777777" w:rsidTr="007C5031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73F02FF6" w14:textId="77777777" w:rsidR="00684008" w:rsidRPr="00B50159" w:rsidRDefault="00684008" w:rsidP="007C50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Non-shock group</w:t>
            </w:r>
          </w:p>
        </w:tc>
        <w:tc>
          <w:tcPr>
            <w:tcW w:w="1171" w:type="dxa"/>
            <w:noWrap/>
            <w:vAlign w:val="center"/>
            <w:hideMark/>
          </w:tcPr>
          <w:p w14:paraId="606CDE49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4B988257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noWrap/>
            <w:vAlign w:val="center"/>
            <w:hideMark/>
          </w:tcPr>
          <w:p w14:paraId="34CD2C0E" w14:textId="6620D615" w:rsidR="00684008" w:rsidRPr="00B50159" w:rsidRDefault="00714646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4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  <w:r w:rsidR="00684008"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85</w:t>
            </w:r>
          </w:p>
        </w:tc>
        <w:tc>
          <w:tcPr>
            <w:tcW w:w="1172" w:type="dxa"/>
            <w:noWrap/>
            <w:vAlign w:val="center"/>
            <w:hideMark/>
          </w:tcPr>
          <w:p w14:paraId="3E1FF6DE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</w:tr>
      <w:tr w:rsidR="00684008" w:rsidRPr="00B50159" w14:paraId="53EB3AEF" w14:textId="77777777" w:rsidTr="007C5031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3D46F65E" w14:textId="77777777" w:rsidR="00684008" w:rsidRPr="00B50159" w:rsidRDefault="00684008" w:rsidP="007C50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orbidity</w:t>
            </w:r>
          </w:p>
        </w:tc>
        <w:tc>
          <w:tcPr>
            <w:tcW w:w="1171" w:type="dxa"/>
            <w:noWrap/>
            <w:vAlign w:val="center"/>
            <w:hideMark/>
          </w:tcPr>
          <w:p w14:paraId="666643CC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7C43C62B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noWrap/>
            <w:vAlign w:val="center"/>
            <w:hideMark/>
          </w:tcPr>
          <w:p w14:paraId="4F165063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2616CE0B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84008" w:rsidRPr="00B50159" w14:paraId="4A4ACDCF" w14:textId="77777777" w:rsidTr="007C5031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0240D2D9" w14:textId="77777777" w:rsidR="00684008" w:rsidRPr="00B50159" w:rsidRDefault="00684008" w:rsidP="007C5031">
            <w:pPr>
              <w:ind w:firstLineChars="50" w:firstLine="11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1171" w:type="dxa"/>
            <w:noWrap/>
            <w:vAlign w:val="center"/>
            <w:hideMark/>
          </w:tcPr>
          <w:p w14:paraId="0BE57127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7C329FFC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noWrap/>
            <w:vAlign w:val="center"/>
            <w:hideMark/>
          </w:tcPr>
          <w:p w14:paraId="3D308DEF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0AC1DD13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84008" w:rsidRPr="00B50159" w14:paraId="546DAB55" w14:textId="77777777" w:rsidTr="007C5031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32C668F9" w14:textId="77777777" w:rsidR="00684008" w:rsidRPr="00B50159" w:rsidRDefault="00684008" w:rsidP="007C50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 xml:space="preserve">  Whole population</w:t>
            </w:r>
          </w:p>
        </w:tc>
        <w:tc>
          <w:tcPr>
            <w:tcW w:w="1171" w:type="dxa"/>
            <w:noWrap/>
            <w:vAlign w:val="center"/>
            <w:hideMark/>
          </w:tcPr>
          <w:p w14:paraId="00B5EC15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5E2E8A04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noWrap/>
            <w:vAlign w:val="center"/>
            <w:hideMark/>
          </w:tcPr>
          <w:p w14:paraId="3A71919F" w14:textId="68FB85D7" w:rsidR="00684008" w:rsidRPr="00B50159" w:rsidRDefault="00714646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4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  <w:r w:rsidR="00684008"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15</w:t>
            </w:r>
          </w:p>
        </w:tc>
        <w:tc>
          <w:tcPr>
            <w:tcW w:w="1172" w:type="dxa"/>
            <w:noWrap/>
            <w:vAlign w:val="center"/>
            <w:hideMark/>
          </w:tcPr>
          <w:p w14:paraId="31EC61B8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</w:tr>
      <w:tr w:rsidR="00684008" w:rsidRPr="00B50159" w14:paraId="341A593C" w14:textId="77777777" w:rsidTr="007C5031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0E52AD67" w14:textId="77777777" w:rsidR="00684008" w:rsidRPr="00B50159" w:rsidRDefault="00684008" w:rsidP="007C50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Shock group</w:t>
            </w:r>
          </w:p>
        </w:tc>
        <w:tc>
          <w:tcPr>
            <w:tcW w:w="1171" w:type="dxa"/>
            <w:noWrap/>
            <w:vAlign w:val="center"/>
            <w:hideMark/>
          </w:tcPr>
          <w:p w14:paraId="14D313E0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00AE287C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noWrap/>
            <w:vAlign w:val="center"/>
            <w:hideMark/>
          </w:tcPr>
          <w:p w14:paraId="3453C1B0" w14:textId="06BF78B3" w:rsidR="00684008" w:rsidRPr="00B50159" w:rsidRDefault="00714646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4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  <w:r w:rsidR="00684008"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08</w:t>
            </w:r>
          </w:p>
        </w:tc>
        <w:tc>
          <w:tcPr>
            <w:tcW w:w="1172" w:type="dxa"/>
            <w:noWrap/>
            <w:vAlign w:val="center"/>
            <w:hideMark/>
          </w:tcPr>
          <w:p w14:paraId="0C3A4FF6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</w:tr>
      <w:tr w:rsidR="00684008" w:rsidRPr="00B50159" w14:paraId="6F9856A1" w14:textId="77777777" w:rsidTr="007C5031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71DE3237" w14:textId="77777777" w:rsidR="00684008" w:rsidRPr="00B50159" w:rsidRDefault="00684008" w:rsidP="007C50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Non-shock group</w:t>
            </w:r>
          </w:p>
        </w:tc>
        <w:tc>
          <w:tcPr>
            <w:tcW w:w="1171" w:type="dxa"/>
            <w:noWrap/>
            <w:vAlign w:val="center"/>
            <w:hideMark/>
          </w:tcPr>
          <w:p w14:paraId="74396140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5854C0D2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noWrap/>
            <w:vAlign w:val="center"/>
            <w:hideMark/>
          </w:tcPr>
          <w:p w14:paraId="467619C5" w14:textId="0627AE38" w:rsidR="00684008" w:rsidRPr="00B50159" w:rsidRDefault="00714646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4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  <w:r w:rsidR="00684008"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18</w:t>
            </w:r>
          </w:p>
        </w:tc>
        <w:tc>
          <w:tcPr>
            <w:tcW w:w="1172" w:type="dxa"/>
            <w:noWrap/>
            <w:vAlign w:val="center"/>
            <w:hideMark/>
          </w:tcPr>
          <w:p w14:paraId="3BC78078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</w:tr>
      <w:tr w:rsidR="00684008" w:rsidRPr="00B50159" w14:paraId="6C56414B" w14:textId="77777777" w:rsidTr="007C5031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424052ED" w14:textId="77777777" w:rsidR="00684008" w:rsidRPr="00B50159" w:rsidRDefault="00684008" w:rsidP="007C5031">
            <w:pPr>
              <w:ind w:firstLineChars="50" w:firstLine="11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abetes mellitus</w:t>
            </w:r>
          </w:p>
        </w:tc>
        <w:tc>
          <w:tcPr>
            <w:tcW w:w="1171" w:type="dxa"/>
            <w:noWrap/>
            <w:vAlign w:val="center"/>
            <w:hideMark/>
          </w:tcPr>
          <w:p w14:paraId="38BA326D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5A2D61C1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noWrap/>
            <w:vAlign w:val="center"/>
            <w:hideMark/>
          </w:tcPr>
          <w:p w14:paraId="1A0C0102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598F5FAC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84008" w:rsidRPr="00B50159" w14:paraId="18BCD7E0" w14:textId="77777777" w:rsidTr="007C5031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4413C518" w14:textId="77777777" w:rsidR="00684008" w:rsidRPr="00B50159" w:rsidRDefault="00684008" w:rsidP="007C50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Whole population</w:t>
            </w:r>
          </w:p>
        </w:tc>
        <w:tc>
          <w:tcPr>
            <w:tcW w:w="1171" w:type="dxa"/>
            <w:noWrap/>
            <w:vAlign w:val="center"/>
            <w:hideMark/>
          </w:tcPr>
          <w:p w14:paraId="457D0475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6820D511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noWrap/>
            <w:vAlign w:val="center"/>
            <w:hideMark/>
          </w:tcPr>
          <w:p w14:paraId="4E9AE1D7" w14:textId="0816695C" w:rsidR="00684008" w:rsidRPr="00B50159" w:rsidRDefault="00714646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4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  <w:r w:rsidR="00684008"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57</w:t>
            </w:r>
          </w:p>
        </w:tc>
        <w:tc>
          <w:tcPr>
            <w:tcW w:w="1172" w:type="dxa"/>
            <w:noWrap/>
            <w:vAlign w:val="center"/>
            <w:hideMark/>
          </w:tcPr>
          <w:p w14:paraId="26D6C7D4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</w:tr>
      <w:tr w:rsidR="00684008" w:rsidRPr="00B50159" w14:paraId="339AA990" w14:textId="77777777" w:rsidTr="007C5031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1FB26745" w14:textId="77777777" w:rsidR="00684008" w:rsidRPr="00B50159" w:rsidRDefault="00684008" w:rsidP="007C50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Shock group</w:t>
            </w:r>
          </w:p>
        </w:tc>
        <w:tc>
          <w:tcPr>
            <w:tcW w:w="1171" w:type="dxa"/>
            <w:noWrap/>
            <w:vAlign w:val="center"/>
            <w:hideMark/>
          </w:tcPr>
          <w:p w14:paraId="1A309311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5486B436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noWrap/>
            <w:vAlign w:val="center"/>
            <w:hideMark/>
          </w:tcPr>
          <w:p w14:paraId="4EBC6EEE" w14:textId="05E91C69" w:rsidR="00684008" w:rsidRPr="00B50159" w:rsidRDefault="00714646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4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  <w:r w:rsidR="00684008"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172" w:type="dxa"/>
            <w:noWrap/>
            <w:vAlign w:val="center"/>
            <w:hideMark/>
          </w:tcPr>
          <w:p w14:paraId="2DF88F35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</w:tr>
      <w:tr w:rsidR="00684008" w:rsidRPr="00B50159" w14:paraId="16A58559" w14:textId="77777777" w:rsidTr="007C5031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4F67D3D3" w14:textId="77777777" w:rsidR="00684008" w:rsidRPr="00B50159" w:rsidRDefault="00684008" w:rsidP="007C50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Non-shock group</w:t>
            </w:r>
          </w:p>
        </w:tc>
        <w:tc>
          <w:tcPr>
            <w:tcW w:w="1171" w:type="dxa"/>
            <w:noWrap/>
            <w:vAlign w:val="center"/>
            <w:hideMark/>
          </w:tcPr>
          <w:p w14:paraId="5D362FAD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02CFDA84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noWrap/>
            <w:vAlign w:val="center"/>
            <w:hideMark/>
          </w:tcPr>
          <w:p w14:paraId="7AFEA52F" w14:textId="5AF3A177" w:rsidR="00684008" w:rsidRPr="00B50159" w:rsidRDefault="00714646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4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  <w:r w:rsidR="00684008"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61</w:t>
            </w:r>
          </w:p>
        </w:tc>
        <w:tc>
          <w:tcPr>
            <w:tcW w:w="1172" w:type="dxa"/>
            <w:noWrap/>
            <w:vAlign w:val="center"/>
            <w:hideMark/>
          </w:tcPr>
          <w:p w14:paraId="1613F4DD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</w:tr>
      <w:tr w:rsidR="00684008" w:rsidRPr="00B50159" w14:paraId="64D7F85C" w14:textId="77777777" w:rsidTr="007C5031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66F9709C" w14:textId="77777777" w:rsidR="00684008" w:rsidRPr="00B50159" w:rsidRDefault="00684008" w:rsidP="007C5031">
            <w:pPr>
              <w:ind w:firstLineChars="50" w:firstLine="11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lignant tumor</w:t>
            </w:r>
          </w:p>
        </w:tc>
        <w:tc>
          <w:tcPr>
            <w:tcW w:w="1171" w:type="dxa"/>
            <w:noWrap/>
            <w:vAlign w:val="center"/>
            <w:hideMark/>
          </w:tcPr>
          <w:p w14:paraId="0A62033E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6D230A95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noWrap/>
            <w:vAlign w:val="center"/>
            <w:hideMark/>
          </w:tcPr>
          <w:p w14:paraId="7459E4A5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37A58B26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84008" w:rsidRPr="00B50159" w14:paraId="4186DC8B" w14:textId="77777777" w:rsidTr="007C5031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4C5FCD2B" w14:textId="77777777" w:rsidR="00684008" w:rsidRPr="00B50159" w:rsidRDefault="00684008" w:rsidP="007C50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Whole population</w:t>
            </w:r>
          </w:p>
        </w:tc>
        <w:tc>
          <w:tcPr>
            <w:tcW w:w="1171" w:type="dxa"/>
            <w:noWrap/>
            <w:vAlign w:val="center"/>
            <w:hideMark/>
          </w:tcPr>
          <w:p w14:paraId="124ECC1B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73F8E758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noWrap/>
            <w:vAlign w:val="center"/>
            <w:hideMark/>
          </w:tcPr>
          <w:p w14:paraId="2ED01C5F" w14:textId="1F3141DD" w:rsidR="00684008" w:rsidRPr="00B50159" w:rsidRDefault="00714646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4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="00684008"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68</w:t>
            </w:r>
          </w:p>
        </w:tc>
        <w:tc>
          <w:tcPr>
            <w:tcW w:w="1172" w:type="dxa"/>
            <w:noWrap/>
            <w:vAlign w:val="center"/>
            <w:hideMark/>
          </w:tcPr>
          <w:p w14:paraId="00DD36AB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</w:tr>
      <w:tr w:rsidR="00684008" w:rsidRPr="00B50159" w14:paraId="06700C73" w14:textId="77777777" w:rsidTr="007C5031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6DC79098" w14:textId="77777777" w:rsidR="00684008" w:rsidRPr="00B50159" w:rsidRDefault="00684008" w:rsidP="007C50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Shock group</w:t>
            </w:r>
          </w:p>
        </w:tc>
        <w:tc>
          <w:tcPr>
            <w:tcW w:w="1171" w:type="dxa"/>
            <w:noWrap/>
            <w:vAlign w:val="center"/>
            <w:hideMark/>
          </w:tcPr>
          <w:p w14:paraId="1C030331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3A9E3EE6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noWrap/>
            <w:vAlign w:val="center"/>
            <w:hideMark/>
          </w:tcPr>
          <w:p w14:paraId="63DFDE0F" w14:textId="12DE4A07" w:rsidR="00684008" w:rsidRPr="00B50159" w:rsidRDefault="00714646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4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="00684008"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46</w:t>
            </w:r>
          </w:p>
        </w:tc>
        <w:tc>
          <w:tcPr>
            <w:tcW w:w="1172" w:type="dxa"/>
            <w:noWrap/>
            <w:vAlign w:val="center"/>
            <w:hideMark/>
          </w:tcPr>
          <w:p w14:paraId="1E56E3DB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</w:tr>
      <w:tr w:rsidR="00684008" w:rsidRPr="00B50159" w14:paraId="30FD16C5" w14:textId="77777777" w:rsidTr="007C5031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139A3A9F" w14:textId="77777777" w:rsidR="00684008" w:rsidRPr="00B50159" w:rsidRDefault="00684008" w:rsidP="007C50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Non-shock group</w:t>
            </w:r>
          </w:p>
        </w:tc>
        <w:tc>
          <w:tcPr>
            <w:tcW w:w="1171" w:type="dxa"/>
            <w:noWrap/>
            <w:vAlign w:val="center"/>
            <w:hideMark/>
          </w:tcPr>
          <w:p w14:paraId="1EC7AAFF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6CF7CC2E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noWrap/>
            <w:vAlign w:val="center"/>
            <w:hideMark/>
          </w:tcPr>
          <w:p w14:paraId="7960EEDA" w14:textId="2F0009FC" w:rsidR="00684008" w:rsidRPr="00B50159" w:rsidRDefault="00714646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4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="00684008"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76</w:t>
            </w:r>
          </w:p>
        </w:tc>
        <w:tc>
          <w:tcPr>
            <w:tcW w:w="1172" w:type="dxa"/>
            <w:noWrap/>
            <w:vAlign w:val="center"/>
            <w:hideMark/>
          </w:tcPr>
          <w:p w14:paraId="16B82200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</w:tr>
      <w:tr w:rsidR="00684008" w:rsidRPr="00B50159" w14:paraId="577E4668" w14:textId="77777777" w:rsidTr="007C5031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785F42F4" w14:textId="77777777" w:rsidR="00684008" w:rsidRPr="00B50159" w:rsidRDefault="00684008" w:rsidP="007C5031">
            <w:pPr>
              <w:ind w:firstLineChars="50" w:firstLine="11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schemic heart disease</w:t>
            </w:r>
          </w:p>
        </w:tc>
        <w:tc>
          <w:tcPr>
            <w:tcW w:w="1171" w:type="dxa"/>
            <w:noWrap/>
            <w:vAlign w:val="center"/>
            <w:hideMark/>
          </w:tcPr>
          <w:p w14:paraId="79987E1A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6A2AA833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noWrap/>
            <w:vAlign w:val="center"/>
            <w:hideMark/>
          </w:tcPr>
          <w:p w14:paraId="01839701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3044B91C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84008" w:rsidRPr="00B50159" w14:paraId="7A654EDA" w14:textId="77777777" w:rsidTr="007C5031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225FE3F4" w14:textId="77777777" w:rsidR="00684008" w:rsidRPr="00B50159" w:rsidRDefault="00684008" w:rsidP="007C50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Whole population</w:t>
            </w:r>
          </w:p>
        </w:tc>
        <w:tc>
          <w:tcPr>
            <w:tcW w:w="1171" w:type="dxa"/>
            <w:noWrap/>
            <w:vAlign w:val="center"/>
            <w:hideMark/>
          </w:tcPr>
          <w:p w14:paraId="53B8D378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74957589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noWrap/>
            <w:vAlign w:val="center"/>
            <w:hideMark/>
          </w:tcPr>
          <w:p w14:paraId="24CB0BE5" w14:textId="6913632F" w:rsidR="00684008" w:rsidRPr="00B50159" w:rsidRDefault="00714646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4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  <w:r w:rsidR="00684008"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5</w:t>
            </w:r>
          </w:p>
        </w:tc>
        <w:tc>
          <w:tcPr>
            <w:tcW w:w="1172" w:type="dxa"/>
            <w:noWrap/>
            <w:vAlign w:val="center"/>
            <w:hideMark/>
          </w:tcPr>
          <w:p w14:paraId="1C94253D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45</w:t>
            </w:r>
          </w:p>
        </w:tc>
      </w:tr>
      <w:tr w:rsidR="00684008" w:rsidRPr="00B50159" w14:paraId="79C89438" w14:textId="77777777" w:rsidTr="007C5031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1B8EFC28" w14:textId="77777777" w:rsidR="00684008" w:rsidRPr="00B50159" w:rsidRDefault="00684008" w:rsidP="007C50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Shock group</w:t>
            </w:r>
          </w:p>
        </w:tc>
        <w:tc>
          <w:tcPr>
            <w:tcW w:w="1171" w:type="dxa"/>
            <w:noWrap/>
            <w:vAlign w:val="center"/>
            <w:hideMark/>
          </w:tcPr>
          <w:p w14:paraId="576C40DA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6F00DF7B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noWrap/>
            <w:vAlign w:val="center"/>
            <w:hideMark/>
          </w:tcPr>
          <w:p w14:paraId="0F8A6E4B" w14:textId="1534F34A" w:rsidR="00684008" w:rsidRPr="00B50159" w:rsidRDefault="00714646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4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  <w:r w:rsidR="00684008"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6</w:t>
            </w:r>
          </w:p>
        </w:tc>
        <w:tc>
          <w:tcPr>
            <w:tcW w:w="1172" w:type="dxa"/>
            <w:noWrap/>
            <w:vAlign w:val="center"/>
            <w:hideMark/>
          </w:tcPr>
          <w:p w14:paraId="4CB5E96B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39</w:t>
            </w:r>
          </w:p>
        </w:tc>
      </w:tr>
      <w:tr w:rsidR="00684008" w:rsidRPr="00B50159" w14:paraId="59673A0D" w14:textId="77777777" w:rsidTr="007C5031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1EEB2D32" w14:textId="77777777" w:rsidR="00684008" w:rsidRPr="00B50159" w:rsidRDefault="00684008" w:rsidP="007C50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Non-shock group</w:t>
            </w:r>
          </w:p>
        </w:tc>
        <w:tc>
          <w:tcPr>
            <w:tcW w:w="1171" w:type="dxa"/>
            <w:noWrap/>
            <w:vAlign w:val="center"/>
            <w:hideMark/>
          </w:tcPr>
          <w:p w14:paraId="3F318C97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6AEB43E3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noWrap/>
            <w:vAlign w:val="center"/>
            <w:hideMark/>
          </w:tcPr>
          <w:p w14:paraId="5E983CCC" w14:textId="09FBF6D3" w:rsidR="00684008" w:rsidRPr="00B50159" w:rsidRDefault="00714646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4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  <w:r w:rsidR="00684008"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3</w:t>
            </w:r>
          </w:p>
        </w:tc>
        <w:tc>
          <w:tcPr>
            <w:tcW w:w="1172" w:type="dxa"/>
            <w:noWrap/>
            <w:vAlign w:val="center"/>
            <w:hideMark/>
          </w:tcPr>
          <w:p w14:paraId="11613627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4</w:t>
            </w:r>
          </w:p>
        </w:tc>
      </w:tr>
      <w:tr w:rsidR="00684008" w:rsidRPr="00B50159" w14:paraId="22358B30" w14:textId="77777777" w:rsidTr="007C5031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682AF44A" w14:textId="77777777" w:rsidR="00684008" w:rsidRPr="00B50159" w:rsidRDefault="00684008" w:rsidP="007C5031">
            <w:pPr>
              <w:ind w:firstLineChars="50" w:firstLine="11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art failure</w:t>
            </w:r>
          </w:p>
        </w:tc>
        <w:tc>
          <w:tcPr>
            <w:tcW w:w="1171" w:type="dxa"/>
            <w:noWrap/>
            <w:vAlign w:val="center"/>
            <w:hideMark/>
          </w:tcPr>
          <w:p w14:paraId="52EAA67B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0F01903B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noWrap/>
            <w:vAlign w:val="center"/>
            <w:hideMark/>
          </w:tcPr>
          <w:p w14:paraId="4A06EF37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0713EB46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84008" w:rsidRPr="00B50159" w14:paraId="56465677" w14:textId="77777777" w:rsidTr="007C5031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7B297119" w14:textId="77777777" w:rsidR="00684008" w:rsidRPr="00B50159" w:rsidRDefault="00684008" w:rsidP="007C50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Whole population</w:t>
            </w:r>
          </w:p>
        </w:tc>
        <w:tc>
          <w:tcPr>
            <w:tcW w:w="1171" w:type="dxa"/>
            <w:noWrap/>
            <w:vAlign w:val="center"/>
            <w:hideMark/>
          </w:tcPr>
          <w:p w14:paraId="7FE4C2EA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06168E83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noWrap/>
            <w:vAlign w:val="center"/>
            <w:hideMark/>
          </w:tcPr>
          <w:p w14:paraId="2A65E2AD" w14:textId="7422CFA6" w:rsidR="00684008" w:rsidRPr="00B50159" w:rsidRDefault="00714646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4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  <w:r w:rsidR="00684008"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172" w:type="dxa"/>
            <w:noWrap/>
            <w:vAlign w:val="center"/>
            <w:hideMark/>
          </w:tcPr>
          <w:p w14:paraId="21B5CB56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96</w:t>
            </w:r>
          </w:p>
        </w:tc>
      </w:tr>
      <w:tr w:rsidR="00684008" w:rsidRPr="00B50159" w14:paraId="35BE68C3" w14:textId="77777777" w:rsidTr="007C5031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63700438" w14:textId="77777777" w:rsidR="00684008" w:rsidRPr="00B50159" w:rsidRDefault="00684008" w:rsidP="007C50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Shock group</w:t>
            </w:r>
          </w:p>
        </w:tc>
        <w:tc>
          <w:tcPr>
            <w:tcW w:w="1171" w:type="dxa"/>
            <w:noWrap/>
            <w:vAlign w:val="center"/>
            <w:hideMark/>
          </w:tcPr>
          <w:p w14:paraId="5B5ED53F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6027CA38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noWrap/>
            <w:vAlign w:val="center"/>
            <w:hideMark/>
          </w:tcPr>
          <w:p w14:paraId="7185BB9B" w14:textId="68532A87" w:rsidR="00684008" w:rsidRPr="00B50159" w:rsidRDefault="00714646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4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  <w:r w:rsidR="00684008"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1172" w:type="dxa"/>
            <w:noWrap/>
            <w:vAlign w:val="center"/>
            <w:hideMark/>
          </w:tcPr>
          <w:p w14:paraId="327B0D6A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7</w:t>
            </w:r>
          </w:p>
        </w:tc>
      </w:tr>
      <w:tr w:rsidR="00684008" w:rsidRPr="00B50159" w14:paraId="4863B423" w14:textId="77777777" w:rsidTr="007C5031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64C5BEBB" w14:textId="77777777" w:rsidR="00684008" w:rsidRPr="00B50159" w:rsidRDefault="00684008" w:rsidP="007C50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Non-shock group</w:t>
            </w:r>
          </w:p>
        </w:tc>
        <w:tc>
          <w:tcPr>
            <w:tcW w:w="1171" w:type="dxa"/>
            <w:noWrap/>
            <w:vAlign w:val="center"/>
            <w:hideMark/>
          </w:tcPr>
          <w:p w14:paraId="1132E720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68D96C46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noWrap/>
            <w:vAlign w:val="center"/>
            <w:hideMark/>
          </w:tcPr>
          <w:p w14:paraId="781B955D" w14:textId="09023988" w:rsidR="00684008" w:rsidRPr="00B50159" w:rsidRDefault="00714646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4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  <w:r w:rsidR="00684008"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1172" w:type="dxa"/>
            <w:noWrap/>
            <w:vAlign w:val="center"/>
            <w:hideMark/>
          </w:tcPr>
          <w:p w14:paraId="553E0C1E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93</w:t>
            </w:r>
          </w:p>
        </w:tc>
      </w:tr>
      <w:tr w:rsidR="007C5031" w:rsidRPr="00B50159" w14:paraId="69F43D77" w14:textId="77777777" w:rsidTr="005965DB">
        <w:trPr>
          <w:trHeight w:val="280"/>
        </w:trPr>
        <w:tc>
          <w:tcPr>
            <w:tcW w:w="3865" w:type="dxa"/>
            <w:gridSpan w:val="2"/>
            <w:noWrap/>
            <w:vAlign w:val="center"/>
            <w:hideMark/>
          </w:tcPr>
          <w:p w14:paraId="605CAF24" w14:textId="1E2B3296" w:rsidR="007C5031" w:rsidRPr="00B50159" w:rsidRDefault="007C5031" w:rsidP="007C5031">
            <w:pPr>
              <w:ind w:firstLineChars="50" w:firstLine="1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ronic respiratory disease</w:t>
            </w:r>
          </w:p>
        </w:tc>
        <w:tc>
          <w:tcPr>
            <w:tcW w:w="1172" w:type="dxa"/>
            <w:noWrap/>
            <w:vAlign w:val="center"/>
            <w:hideMark/>
          </w:tcPr>
          <w:p w14:paraId="5EB7E9AB" w14:textId="77777777" w:rsidR="007C5031" w:rsidRPr="00B50159" w:rsidRDefault="007C5031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noWrap/>
            <w:vAlign w:val="center"/>
            <w:hideMark/>
          </w:tcPr>
          <w:p w14:paraId="508C2D0C" w14:textId="77777777" w:rsidR="007C5031" w:rsidRPr="00B50159" w:rsidRDefault="007C5031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2CA8FCBA" w14:textId="77777777" w:rsidR="007C5031" w:rsidRPr="00B50159" w:rsidRDefault="007C5031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84008" w:rsidRPr="00B50159" w14:paraId="4208A621" w14:textId="77777777" w:rsidTr="007C5031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59E6EC86" w14:textId="77777777" w:rsidR="00684008" w:rsidRPr="00B50159" w:rsidRDefault="00684008" w:rsidP="007C50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Whole population</w:t>
            </w:r>
          </w:p>
        </w:tc>
        <w:tc>
          <w:tcPr>
            <w:tcW w:w="1171" w:type="dxa"/>
            <w:noWrap/>
            <w:vAlign w:val="center"/>
            <w:hideMark/>
          </w:tcPr>
          <w:p w14:paraId="0B0CB8E9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021E6929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noWrap/>
            <w:vAlign w:val="center"/>
            <w:hideMark/>
          </w:tcPr>
          <w:p w14:paraId="63B50B4E" w14:textId="1AA30FEF" w:rsidR="00684008" w:rsidRPr="00B50159" w:rsidRDefault="00714646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4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  <w:r w:rsidR="00684008"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13</w:t>
            </w:r>
          </w:p>
        </w:tc>
        <w:tc>
          <w:tcPr>
            <w:tcW w:w="1172" w:type="dxa"/>
            <w:noWrap/>
            <w:vAlign w:val="center"/>
            <w:hideMark/>
          </w:tcPr>
          <w:p w14:paraId="337F9F22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</w:tr>
      <w:tr w:rsidR="00684008" w:rsidRPr="00B50159" w14:paraId="3D146ABA" w14:textId="77777777" w:rsidTr="007C5031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60DA2477" w14:textId="77777777" w:rsidR="00684008" w:rsidRPr="00B50159" w:rsidRDefault="00684008" w:rsidP="007C50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Shock group</w:t>
            </w:r>
          </w:p>
        </w:tc>
        <w:tc>
          <w:tcPr>
            <w:tcW w:w="1171" w:type="dxa"/>
            <w:noWrap/>
            <w:vAlign w:val="center"/>
            <w:hideMark/>
          </w:tcPr>
          <w:p w14:paraId="2BB5D953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7A5F14CC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noWrap/>
            <w:vAlign w:val="center"/>
            <w:hideMark/>
          </w:tcPr>
          <w:p w14:paraId="2CADD989" w14:textId="2F8EF26F" w:rsidR="00684008" w:rsidRPr="00B50159" w:rsidRDefault="00714646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4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  <w:r w:rsidR="00684008"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7</w:t>
            </w:r>
          </w:p>
        </w:tc>
        <w:tc>
          <w:tcPr>
            <w:tcW w:w="1172" w:type="dxa"/>
            <w:noWrap/>
            <w:vAlign w:val="center"/>
            <w:hideMark/>
          </w:tcPr>
          <w:p w14:paraId="247F2753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</w:tr>
      <w:tr w:rsidR="00684008" w:rsidRPr="00B50159" w14:paraId="13BBFFE5" w14:textId="77777777" w:rsidTr="007C5031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534F37A9" w14:textId="77777777" w:rsidR="00684008" w:rsidRPr="00B50159" w:rsidRDefault="00684008" w:rsidP="007C50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Non-shock group</w:t>
            </w:r>
          </w:p>
        </w:tc>
        <w:tc>
          <w:tcPr>
            <w:tcW w:w="1171" w:type="dxa"/>
            <w:noWrap/>
            <w:vAlign w:val="center"/>
            <w:hideMark/>
          </w:tcPr>
          <w:p w14:paraId="21174349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147D08C9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noWrap/>
            <w:vAlign w:val="center"/>
            <w:hideMark/>
          </w:tcPr>
          <w:p w14:paraId="1BC6C284" w14:textId="4298B09F" w:rsidR="00684008" w:rsidRPr="00B50159" w:rsidRDefault="00714646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4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  <w:r w:rsidR="00684008"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14</w:t>
            </w:r>
          </w:p>
        </w:tc>
        <w:tc>
          <w:tcPr>
            <w:tcW w:w="1172" w:type="dxa"/>
            <w:noWrap/>
            <w:vAlign w:val="center"/>
            <w:hideMark/>
          </w:tcPr>
          <w:p w14:paraId="3320FDF9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</w:tr>
      <w:tr w:rsidR="00684008" w:rsidRPr="00B50159" w14:paraId="67A2AC8D" w14:textId="77777777" w:rsidTr="007C5031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2E549DC7" w14:textId="77777777" w:rsidR="00684008" w:rsidRPr="00B50159" w:rsidRDefault="00684008" w:rsidP="007C5031">
            <w:pPr>
              <w:ind w:firstLineChars="50" w:firstLine="11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rebrovascular disease</w:t>
            </w:r>
          </w:p>
        </w:tc>
        <w:tc>
          <w:tcPr>
            <w:tcW w:w="1171" w:type="dxa"/>
            <w:noWrap/>
            <w:vAlign w:val="center"/>
            <w:hideMark/>
          </w:tcPr>
          <w:p w14:paraId="7F35ADDC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495BD791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noWrap/>
            <w:vAlign w:val="center"/>
            <w:hideMark/>
          </w:tcPr>
          <w:p w14:paraId="6369BF3F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6ADAD177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84008" w:rsidRPr="00B50159" w14:paraId="65184AE3" w14:textId="77777777" w:rsidTr="007C5031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66C293D5" w14:textId="77777777" w:rsidR="00684008" w:rsidRPr="00B50159" w:rsidRDefault="00684008" w:rsidP="007C50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Whole population</w:t>
            </w:r>
          </w:p>
        </w:tc>
        <w:tc>
          <w:tcPr>
            <w:tcW w:w="1171" w:type="dxa"/>
            <w:noWrap/>
            <w:vAlign w:val="center"/>
            <w:hideMark/>
          </w:tcPr>
          <w:p w14:paraId="51AE40D3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24F9AE74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noWrap/>
            <w:vAlign w:val="center"/>
            <w:hideMark/>
          </w:tcPr>
          <w:p w14:paraId="19A65CC7" w14:textId="6B3BACED" w:rsidR="00684008" w:rsidRPr="00B50159" w:rsidRDefault="00714646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4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="00684008"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3</w:t>
            </w:r>
          </w:p>
        </w:tc>
        <w:tc>
          <w:tcPr>
            <w:tcW w:w="1172" w:type="dxa"/>
            <w:noWrap/>
            <w:vAlign w:val="center"/>
            <w:hideMark/>
          </w:tcPr>
          <w:p w14:paraId="1E420075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86</w:t>
            </w:r>
          </w:p>
        </w:tc>
      </w:tr>
      <w:tr w:rsidR="00684008" w:rsidRPr="00B50159" w14:paraId="04BBB364" w14:textId="77777777" w:rsidTr="007C5031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6FFDE41E" w14:textId="77777777" w:rsidR="00684008" w:rsidRPr="00B50159" w:rsidRDefault="00684008" w:rsidP="007C50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Shock group</w:t>
            </w:r>
          </w:p>
        </w:tc>
        <w:tc>
          <w:tcPr>
            <w:tcW w:w="1171" w:type="dxa"/>
            <w:noWrap/>
            <w:vAlign w:val="center"/>
            <w:hideMark/>
          </w:tcPr>
          <w:p w14:paraId="7A254430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02B5D7DB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noWrap/>
            <w:vAlign w:val="center"/>
            <w:hideMark/>
          </w:tcPr>
          <w:p w14:paraId="1526AE20" w14:textId="2BA69BDF" w:rsidR="00684008" w:rsidRPr="00B50159" w:rsidRDefault="00714646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4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="00684008"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172" w:type="dxa"/>
            <w:noWrap/>
            <w:vAlign w:val="center"/>
            <w:hideMark/>
          </w:tcPr>
          <w:p w14:paraId="07F2B2A2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05</w:t>
            </w:r>
          </w:p>
        </w:tc>
      </w:tr>
      <w:tr w:rsidR="00684008" w:rsidRPr="00B50159" w14:paraId="0A993380" w14:textId="77777777" w:rsidTr="007C5031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2FDDC232" w14:textId="77777777" w:rsidR="00684008" w:rsidRPr="00B50159" w:rsidRDefault="00684008" w:rsidP="007C50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Non-shock group</w:t>
            </w:r>
          </w:p>
        </w:tc>
        <w:tc>
          <w:tcPr>
            <w:tcW w:w="1171" w:type="dxa"/>
            <w:noWrap/>
            <w:vAlign w:val="center"/>
            <w:hideMark/>
          </w:tcPr>
          <w:p w14:paraId="696FBAD9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7E6009FE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noWrap/>
            <w:vAlign w:val="center"/>
            <w:hideMark/>
          </w:tcPr>
          <w:p w14:paraId="456C5C72" w14:textId="370FAFCE" w:rsidR="00684008" w:rsidRPr="00B50159" w:rsidRDefault="00714646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4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="00684008"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5</w:t>
            </w:r>
          </w:p>
        </w:tc>
        <w:tc>
          <w:tcPr>
            <w:tcW w:w="1172" w:type="dxa"/>
            <w:noWrap/>
            <w:vAlign w:val="center"/>
            <w:hideMark/>
          </w:tcPr>
          <w:p w14:paraId="69234EF6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79</w:t>
            </w:r>
          </w:p>
        </w:tc>
      </w:tr>
      <w:tr w:rsidR="00684008" w:rsidRPr="00B50159" w14:paraId="5674F159" w14:textId="77777777" w:rsidTr="007C5031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325959D7" w14:textId="77777777" w:rsidR="00684008" w:rsidRPr="00B50159" w:rsidRDefault="00684008" w:rsidP="007C5031">
            <w:pPr>
              <w:ind w:firstLineChars="50" w:firstLine="11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Chronic renal failure</w:t>
            </w:r>
          </w:p>
        </w:tc>
        <w:tc>
          <w:tcPr>
            <w:tcW w:w="1171" w:type="dxa"/>
            <w:noWrap/>
            <w:vAlign w:val="center"/>
            <w:hideMark/>
          </w:tcPr>
          <w:p w14:paraId="28D86A9E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117EFD41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noWrap/>
            <w:vAlign w:val="center"/>
            <w:hideMark/>
          </w:tcPr>
          <w:p w14:paraId="4FC64F86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05E5A844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84008" w:rsidRPr="00B50159" w14:paraId="25A14379" w14:textId="77777777" w:rsidTr="007C5031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5F5BC975" w14:textId="77777777" w:rsidR="00684008" w:rsidRPr="00B50159" w:rsidRDefault="00684008" w:rsidP="007C50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Whole population</w:t>
            </w:r>
          </w:p>
        </w:tc>
        <w:tc>
          <w:tcPr>
            <w:tcW w:w="1171" w:type="dxa"/>
            <w:noWrap/>
            <w:vAlign w:val="center"/>
            <w:hideMark/>
          </w:tcPr>
          <w:p w14:paraId="5F4C7D72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1475667E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noWrap/>
            <w:vAlign w:val="center"/>
            <w:hideMark/>
          </w:tcPr>
          <w:p w14:paraId="76E9AEB6" w14:textId="3B534180" w:rsidR="00684008" w:rsidRPr="00B50159" w:rsidRDefault="00714646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4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  <w:r w:rsidR="00684008"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3</w:t>
            </w:r>
          </w:p>
        </w:tc>
        <w:tc>
          <w:tcPr>
            <w:tcW w:w="1172" w:type="dxa"/>
            <w:noWrap/>
            <w:vAlign w:val="center"/>
            <w:hideMark/>
          </w:tcPr>
          <w:p w14:paraId="7DE06C22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2</w:t>
            </w:r>
          </w:p>
        </w:tc>
      </w:tr>
      <w:tr w:rsidR="00684008" w:rsidRPr="00B50159" w14:paraId="2CF8C9CE" w14:textId="77777777" w:rsidTr="007C5031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36A63AD2" w14:textId="77777777" w:rsidR="00684008" w:rsidRPr="00B50159" w:rsidRDefault="00684008" w:rsidP="007C50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Shock group</w:t>
            </w:r>
          </w:p>
        </w:tc>
        <w:tc>
          <w:tcPr>
            <w:tcW w:w="1171" w:type="dxa"/>
            <w:noWrap/>
            <w:vAlign w:val="center"/>
            <w:hideMark/>
          </w:tcPr>
          <w:p w14:paraId="222B572B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73BBCE08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noWrap/>
            <w:vAlign w:val="center"/>
            <w:hideMark/>
          </w:tcPr>
          <w:p w14:paraId="06DBF8B4" w14:textId="3F64E201" w:rsidR="00684008" w:rsidRPr="00B50159" w:rsidRDefault="00714646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4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  <w:r w:rsidR="00684008"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1</w:t>
            </w:r>
          </w:p>
        </w:tc>
        <w:tc>
          <w:tcPr>
            <w:tcW w:w="1172" w:type="dxa"/>
            <w:noWrap/>
            <w:vAlign w:val="center"/>
            <w:hideMark/>
          </w:tcPr>
          <w:p w14:paraId="3FE0C52B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</w:tr>
      <w:tr w:rsidR="00684008" w:rsidRPr="00B50159" w14:paraId="1D5F8950" w14:textId="77777777" w:rsidTr="007C5031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5F62ACBD" w14:textId="77777777" w:rsidR="00684008" w:rsidRPr="00B50159" w:rsidRDefault="00684008" w:rsidP="007C50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Non-shock group</w:t>
            </w:r>
          </w:p>
        </w:tc>
        <w:tc>
          <w:tcPr>
            <w:tcW w:w="1171" w:type="dxa"/>
            <w:noWrap/>
            <w:vAlign w:val="center"/>
            <w:hideMark/>
          </w:tcPr>
          <w:p w14:paraId="6789C4BF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2B4DB76B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noWrap/>
            <w:vAlign w:val="center"/>
            <w:hideMark/>
          </w:tcPr>
          <w:p w14:paraId="5F824A27" w14:textId="3C10CC3C" w:rsidR="00684008" w:rsidRPr="00B50159" w:rsidRDefault="00714646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4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  <w:r w:rsidR="00684008"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3</w:t>
            </w:r>
          </w:p>
        </w:tc>
        <w:tc>
          <w:tcPr>
            <w:tcW w:w="1172" w:type="dxa"/>
            <w:noWrap/>
            <w:vAlign w:val="center"/>
            <w:hideMark/>
          </w:tcPr>
          <w:p w14:paraId="2463A28C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</w:tr>
      <w:tr w:rsidR="00684008" w:rsidRPr="00B50159" w14:paraId="3A8804F3" w14:textId="77777777" w:rsidTr="007C5031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75237B3B" w14:textId="77777777" w:rsidR="00684008" w:rsidRPr="00B50159" w:rsidRDefault="00684008" w:rsidP="007C50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cus of infection</w:t>
            </w:r>
          </w:p>
        </w:tc>
        <w:tc>
          <w:tcPr>
            <w:tcW w:w="1171" w:type="dxa"/>
            <w:noWrap/>
            <w:vAlign w:val="center"/>
            <w:hideMark/>
          </w:tcPr>
          <w:p w14:paraId="6D3B76F9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1D502811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noWrap/>
            <w:vAlign w:val="center"/>
            <w:hideMark/>
          </w:tcPr>
          <w:p w14:paraId="271DE686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41216E0F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84008" w:rsidRPr="00B50159" w14:paraId="7FCB1127" w14:textId="77777777" w:rsidTr="007C5031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0F32AD68" w14:textId="77777777" w:rsidR="00684008" w:rsidRPr="00B50159" w:rsidRDefault="00684008" w:rsidP="007C5031">
            <w:pPr>
              <w:ind w:firstLineChars="50" w:firstLine="11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spiratory</w:t>
            </w:r>
          </w:p>
        </w:tc>
        <w:tc>
          <w:tcPr>
            <w:tcW w:w="1171" w:type="dxa"/>
            <w:noWrap/>
            <w:vAlign w:val="center"/>
            <w:hideMark/>
          </w:tcPr>
          <w:p w14:paraId="26331B11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11A21C11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noWrap/>
            <w:vAlign w:val="center"/>
            <w:hideMark/>
          </w:tcPr>
          <w:p w14:paraId="131B7732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1FB8636D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84008" w:rsidRPr="00B50159" w14:paraId="70514C0D" w14:textId="77777777" w:rsidTr="007C5031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2C5E0D17" w14:textId="77777777" w:rsidR="00684008" w:rsidRPr="00B50159" w:rsidRDefault="00684008" w:rsidP="007C50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Whole population</w:t>
            </w:r>
          </w:p>
        </w:tc>
        <w:tc>
          <w:tcPr>
            <w:tcW w:w="1171" w:type="dxa"/>
            <w:noWrap/>
            <w:vAlign w:val="center"/>
            <w:hideMark/>
          </w:tcPr>
          <w:p w14:paraId="2F28F204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50D941F1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noWrap/>
            <w:vAlign w:val="center"/>
            <w:hideMark/>
          </w:tcPr>
          <w:p w14:paraId="39C3A71F" w14:textId="5557197B" w:rsidR="00684008" w:rsidRPr="00B50159" w:rsidRDefault="00714646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4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="00684008"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3</w:t>
            </w:r>
          </w:p>
        </w:tc>
        <w:tc>
          <w:tcPr>
            <w:tcW w:w="1172" w:type="dxa"/>
            <w:noWrap/>
            <w:vAlign w:val="center"/>
            <w:hideMark/>
          </w:tcPr>
          <w:p w14:paraId="21EF31AC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36</w:t>
            </w:r>
          </w:p>
        </w:tc>
      </w:tr>
      <w:tr w:rsidR="00684008" w:rsidRPr="00B50159" w14:paraId="554F9F74" w14:textId="77777777" w:rsidTr="007C5031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79DF943E" w14:textId="77777777" w:rsidR="00684008" w:rsidRPr="00B50159" w:rsidRDefault="00684008" w:rsidP="007C50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Shock group</w:t>
            </w:r>
          </w:p>
        </w:tc>
        <w:tc>
          <w:tcPr>
            <w:tcW w:w="1171" w:type="dxa"/>
            <w:noWrap/>
            <w:vAlign w:val="center"/>
            <w:hideMark/>
          </w:tcPr>
          <w:p w14:paraId="114702BE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6C40DC02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noWrap/>
            <w:vAlign w:val="center"/>
            <w:hideMark/>
          </w:tcPr>
          <w:p w14:paraId="0F452048" w14:textId="60DD67F0" w:rsidR="00684008" w:rsidRPr="00B50159" w:rsidRDefault="00714646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4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="00684008"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95</w:t>
            </w:r>
          </w:p>
        </w:tc>
        <w:tc>
          <w:tcPr>
            <w:tcW w:w="1172" w:type="dxa"/>
            <w:noWrap/>
            <w:vAlign w:val="center"/>
            <w:hideMark/>
          </w:tcPr>
          <w:p w14:paraId="69F41ED4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</w:tr>
      <w:tr w:rsidR="00684008" w:rsidRPr="00B50159" w14:paraId="541C2834" w14:textId="77777777" w:rsidTr="007C5031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6AA50951" w14:textId="77777777" w:rsidR="00684008" w:rsidRPr="00B50159" w:rsidRDefault="00684008" w:rsidP="007C50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Non-shock group</w:t>
            </w:r>
          </w:p>
        </w:tc>
        <w:tc>
          <w:tcPr>
            <w:tcW w:w="1171" w:type="dxa"/>
            <w:noWrap/>
            <w:vAlign w:val="center"/>
            <w:hideMark/>
          </w:tcPr>
          <w:p w14:paraId="58636302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77DA23DB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noWrap/>
            <w:vAlign w:val="center"/>
            <w:hideMark/>
          </w:tcPr>
          <w:p w14:paraId="069E8A7D" w14:textId="721EC6A3" w:rsidR="00684008" w:rsidRPr="00B50159" w:rsidRDefault="00714646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4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="00684008"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5</w:t>
            </w:r>
          </w:p>
        </w:tc>
        <w:tc>
          <w:tcPr>
            <w:tcW w:w="1172" w:type="dxa"/>
            <w:noWrap/>
            <w:vAlign w:val="center"/>
            <w:hideMark/>
          </w:tcPr>
          <w:p w14:paraId="0B338FB1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08</w:t>
            </w:r>
          </w:p>
        </w:tc>
      </w:tr>
      <w:tr w:rsidR="00684008" w:rsidRPr="00B50159" w14:paraId="4A6C0E00" w14:textId="77777777" w:rsidTr="007C5031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573F47DA" w14:textId="77777777" w:rsidR="00684008" w:rsidRPr="00B50159" w:rsidRDefault="00684008" w:rsidP="007C5031">
            <w:pPr>
              <w:ind w:firstLineChars="50" w:firstLine="11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dominal</w:t>
            </w:r>
          </w:p>
        </w:tc>
        <w:tc>
          <w:tcPr>
            <w:tcW w:w="1171" w:type="dxa"/>
            <w:noWrap/>
            <w:vAlign w:val="center"/>
            <w:hideMark/>
          </w:tcPr>
          <w:p w14:paraId="31B464CA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708B771E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noWrap/>
            <w:vAlign w:val="center"/>
            <w:hideMark/>
          </w:tcPr>
          <w:p w14:paraId="31659CA8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22379C18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84008" w:rsidRPr="00B50159" w14:paraId="4ADDBBF7" w14:textId="77777777" w:rsidTr="007C5031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2E61E234" w14:textId="77777777" w:rsidR="00684008" w:rsidRPr="00B50159" w:rsidRDefault="00684008" w:rsidP="007C50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Whole population</w:t>
            </w:r>
          </w:p>
        </w:tc>
        <w:tc>
          <w:tcPr>
            <w:tcW w:w="1171" w:type="dxa"/>
            <w:noWrap/>
            <w:vAlign w:val="center"/>
            <w:hideMark/>
          </w:tcPr>
          <w:p w14:paraId="7C2FB450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4D254F95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noWrap/>
            <w:vAlign w:val="center"/>
            <w:hideMark/>
          </w:tcPr>
          <w:p w14:paraId="2B6ADDF9" w14:textId="741B0243" w:rsidR="00684008" w:rsidRPr="00B50159" w:rsidRDefault="00714646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4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  <w:r w:rsidR="00684008"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01</w:t>
            </w:r>
          </w:p>
        </w:tc>
        <w:tc>
          <w:tcPr>
            <w:tcW w:w="1172" w:type="dxa"/>
            <w:noWrap/>
            <w:vAlign w:val="center"/>
            <w:hideMark/>
          </w:tcPr>
          <w:p w14:paraId="3DD260F0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</w:tr>
      <w:tr w:rsidR="00684008" w:rsidRPr="00B50159" w14:paraId="59C7987B" w14:textId="77777777" w:rsidTr="007C5031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3780D856" w14:textId="77777777" w:rsidR="00684008" w:rsidRPr="00B50159" w:rsidRDefault="00684008" w:rsidP="007C50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Shock group</w:t>
            </w:r>
          </w:p>
        </w:tc>
        <w:tc>
          <w:tcPr>
            <w:tcW w:w="1171" w:type="dxa"/>
            <w:noWrap/>
            <w:vAlign w:val="center"/>
            <w:hideMark/>
          </w:tcPr>
          <w:p w14:paraId="64F81A68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1D19E658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noWrap/>
            <w:vAlign w:val="center"/>
            <w:hideMark/>
          </w:tcPr>
          <w:p w14:paraId="05A67A4A" w14:textId="7593DB46" w:rsidR="00684008" w:rsidRPr="00B50159" w:rsidRDefault="00714646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4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  <w:r w:rsidR="00684008"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34</w:t>
            </w:r>
          </w:p>
        </w:tc>
        <w:tc>
          <w:tcPr>
            <w:tcW w:w="1172" w:type="dxa"/>
            <w:noWrap/>
            <w:vAlign w:val="center"/>
            <w:hideMark/>
          </w:tcPr>
          <w:p w14:paraId="5EAE24D3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</w:tr>
      <w:tr w:rsidR="00684008" w:rsidRPr="00B50159" w14:paraId="64E43969" w14:textId="77777777" w:rsidTr="007C5031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59317AC0" w14:textId="77777777" w:rsidR="00684008" w:rsidRPr="00B50159" w:rsidRDefault="00684008" w:rsidP="007C50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Non-shock group</w:t>
            </w:r>
          </w:p>
        </w:tc>
        <w:tc>
          <w:tcPr>
            <w:tcW w:w="1171" w:type="dxa"/>
            <w:noWrap/>
            <w:vAlign w:val="center"/>
            <w:hideMark/>
          </w:tcPr>
          <w:p w14:paraId="5A3F104F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40618A81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noWrap/>
            <w:vAlign w:val="center"/>
            <w:hideMark/>
          </w:tcPr>
          <w:p w14:paraId="790B4E9A" w14:textId="4E2C92BC" w:rsidR="00684008" w:rsidRPr="00B50159" w:rsidRDefault="00714646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4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  <w:r w:rsidR="00684008"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3</w:t>
            </w:r>
          </w:p>
        </w:tc>
        <w:tc>
          <w:tcPr>
            <w:tcW w:w="1172" w:type="dxa"/>
            <w:noWrap/>
            <w:vAlign w:val="center"/>
            <w:hideMark/>
          </w:tcPr>
          <w:p w14:paraId="41D35EAF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</w:tr>
      <w:tr w:rsidR="00684008" w:rsidRPr="00B50159" w14:paraId="40D4C399" w14:textId="77777777" w:rsidTr="007C5031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227B692F" w14:textId="77777777" w:rsidR="00684008" w:rsidRPr="00B50159" w:rsidRDefault="00684008" w:rsidP="007C5031">
            <w:pPr>
              <w:ind w:firstLineChars="50" w:firstLine="11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rogenital</w:t>
            </w:r>
          </w:p>
        </w:tc>
        <w:tc>
          <w:tcPr>
            <w:tcW w:w="1171" w:type="dxa"/>
            <w:noWrap/>
            <w:vAlign w:val="center"/>
            <w:hideMark/>
          </w:tcPr>
          <w:p w14:paraId="737EE319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65DB2AAB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noWrap/>
            <w:vAlign w:val="center"/>
            <w:hideMark/>
          </w:tcPr>
          <w:p w14:paraId="2400D43D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4EDAF423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84008" w:rsidRPr="00B50159" w14:paraId="293160A2" w14:textId="77777777" w:rsidTr="007C5031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3D60991A" w14:textId="77777777" w:rsidR="00684008" w:rsidRPr="00B50159" w:rsidRDefault="00684008" w:rsidP="007C50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Whole population</w:t>
            </w:r>
          </w:p>
        </w:tc>
        <w:tc>
          <w:tcPr>
            <w:tcW w:w="1171" w:type="dxa"/>
            <w:noWrap/>
            <w:vAlign w:val="center"/>
            <w:hideMark/>
          </w:tcPr>
          <w:p w14:paraId="3DDE5017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14B34D70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noWrap/>
            <w:vAlign w:val="center"/>
            <w:hideMark/>
          </w:tcPr>
          <w:p w14:paraId="3DAE7550" w14:textId="45279196" w:rsidR="00684008" w:rsidRPr="00B50159" w:rsidRDefault="00714646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4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  <w:r w:rsidR="00684008"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21</w:t>
            </w:r>
          </w:p>
        </w:tc>
        <w:tc>
          <w:tcPr>
            <w:tcW w:w="1172" w:type="dxa"/>
            <w:noWrap/>
            <w:vAlign w:val="center"/>
            <w:hideMark/>
          </w:tcPr>
          <w:p w14:paraId="68D75DAB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</w:tr>
      <w:tr w:rsidR="00684008" w:rsidRPr="00B50159" w14:paraId="6DF48F4D" w14:textId="77777777" w:rsidTr="007C5031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6654F5D3" w14:textId="77777777" w:rsidR="00684008" w:rsidRPr="00B50159" w:rsidRDefault="00684008" w:rsidP="007C50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Shock group</w:t>
            </w:r>
          </w:p>
        </w:tc>
        <w:tc>
          <w:tcPr>
            <w:tcW w:w="1171" w:type="dxa"/>
            <w:noWrap/>
            <w:vAlign w:val="center"/>
            <w:hideMark/>
          </w:tcPr>
          <w:p w14:paraId="64678AB9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7341CAB3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noWrap/>
            <w:vAlign w:val="center"/>
            <w:hideMark/>
          </w:tcPr>
          <w:p w14:paraId="3E0A19A8" w14:textId="681A3950" w:rsidR="00684008" w:rsidRPr="00B50159" w:rsidRDefault="00714646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4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  <w:r w:rsidR="00684008"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2</w:t>
            </w:r>
          </w:p>
        </w:tc>
        <w:tc>
          <w:tcPr>
            <w:tcW w:w="1172" w:type="dxa"/>
            <w:noWrap/>
            <w:vAlign w:val="center"/>
            <w:hideMark/>
          </w:tcPr>
          <w:p w14:paraId="248719C6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</w:tr>
      <w:tr w:rsidR="00684008" w:rsidRPr="00B50159" w14:paraId="02093560" w14:textId="77777777" w:rsidTr="007C5031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5A2A7D06" w14:textId="77777777" w:rsidR="00684008" w:rsidRPr="00B50159" w:rsidRDefault="00684008" w:rsidP="007C50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Non-shock group</w:t>
            </w:r>
          </w:p>
        </w:tc>
        <w:tc>
          <w:tcPr>
            <w:tcW w:w="1171" w:type="dxa"/>
            <w:noWrap/>
            <w:vAlign w:val="center"/>
            <w:hideMark/>
          </w:tcPr>
          <w:p w14:paraId="2B0B395B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68A41A4B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noWrap/>
            <w:vAlign w:val="center"/>
            <w:hideMark/>
          </w:tcPr>
          <w:p w14:paraId="7A919EF6" w14:textId="477BD6DA" w:rsidR="00684008" w:rsidRPr="00B50159" w:rsidRDefault="00714646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4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  <w:r w:rsidR="00684008"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62</w:t>
            </w:r>
          </w:p>
        </w:tc>
        <w:tc>
          <w:tcPr>
            <w:tcW w:w="1172" w:type="dxa"/>
            <w:noWrap/>
            <w:vAlign w:val="center"/>
            <w:hideMark/>
          </w:tcPr>
          <w:p w14:paraId="3F8C3CE7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</w:tr>
      <w:tr w:rsidR="00684008" w:rsidRPr="00B50159" w14:paraId="568656C9" w14:textId="77777777" w:rsidTr="007C5031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365153FB" w14:textId="77777777" w:rsidR="00684008" w:rsidRPr="00B50159" w:rsidRDefault="00684008" w:rsidP="007C5031">
            <w:pPr>
              <w:ind w:firstLineChars="50" w:firstLine="11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one and soft tissue</w:t>
            </w:r>
          </w:p>
        </w:tc>
        <w:tc>
          <w:tcPr>
            <w:tcW w:w="1171" w:type="dxa"/>
            <w:noWrap/>
            <w:vAlign w:val="center"/>
            <w:hideMark/>
          </w:tcPr>
          <w:p w14:paraId="690F8F30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14F50E77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noWrap/>
            <w:vAlign w:val="center"/>
            <w:hideMark/>
          </w:tcPr>
          <w:p w14:paraId="18389F88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4F4CF601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84008" w:rsidRPr="00B50159" w14:paraId="1A12CC71" w14:textId="77777777" w:rsidTr="007C5031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7ABC2F5D" w14:textId="77777777" w:rsidR="00684008" w:rsidRPr="00B50159" w:rsidRDefault="00684008" w:rsidP="007C50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Whole population</w:t>
            </w:r>
          </w:p>
        </w:tc>
        <w:tc>
          <w:tcPr>
            <w:tcW w:w="1171" w:type="dxa"/>
            <w:noWrap/>
            <w:vAlign w:val="center"/>
            <w:hideMark/>
          </w:tcPr>
          <w:p w14:paraId="2071F487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4EBEAEB1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noWrap/>
            <w:vAlign w:val="center"/>
            <w:hideMark/>
          </w:tcPr>
          <w:p w14:paraId="0440995E" w14:textId="71C57680" w:rsidR="00684008" w:rsidRPr="00B50159" w:rsidRDefault="00714646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4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  <w:r w:rsidR="00684008"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52</w:t>
            </w:r>
          </w:p>
        </w:tc>
        <w:tc>
          <w:tcPr>
            <w:tcW w:w="1172" w:type="dxa"/>
            <w:noWrap/>
            <w:vAlign w:val="center"/>
            <w:hideMark/>
          </w:tcPr>
          <w:p w14:paraId="3D484F30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</w:tr>
      <w:tr w:rsidR="00684008" w:rsidRPr="00B50159" w14:paraId="3F762A72" w14:textId="77777777" w:rsidTr="007C5031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5E39C305" w14:textId="77777777" w:rsidR="00684008" w:rsidRPr="00B50159" w:rsidRDefault="00684008" w:rsidP="007C50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Shock group</w:t>
            </w:r>
          </w:p>
        </w:tc>
        <w:tc>
          <w:tcPr>
            <w:tcW w:w="1171" w:type="dxa"/>
            <w:noWrap/>
            <w:vAlign w:val="center"/>
            <w:hideMark/>
          </w:tcPr>
          <w:p w14:paraId="68FB8AF4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150EA150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noWrap/>
            <w:vAlign w:val="center"/>
            <w:hideMark/>
          </w:tcPr>
          <w:p w14:paraId="6D4F3867" w14:textId="633BA27B" w:rsidR="00684008" w:rsidRPr="00B50159" w:rsidRDefault="00714646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4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  <w:r w:rsidR="00684008"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59</w:t>
            </w:r>
          </w:p>
        </w:tc>
        <w:tc>
          <w:tcPr>
            <w:tcW w:w="1172" w:type="dxa"/>
            <w:noWrap/>
            <w:vAlign w:val="center"/>
            <w:hideMark/>
          </w:tcPr>
          <w:p w14:paraId="1333A60E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</w:tr>
      <w:tr w:rsidR="00684008" w:rsidRPr="00B50159" w14:paraId="4DEFC10D" w14:textId="77777777" w:rsidTr="007C5031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33473C91" w14:textId="77777777" w:rsidR="00684008" w:rsidRPr="00B50159" w:rsidRDefault="00684008" w:rsidP="007C50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Non-shock group</w:t>
            </w:r>
          </w:p>
        </w:tc>
        <w:tc>
          <w:tcPr>
            <w:tcW w:w="1171" w:type="dxa"/>
            <w:noWrap/>
            <w:vAlign w:val="center"/>
            <w:hideMark/>
          </w:tcPr>
          <w:p w14:paraId="4EEB68C2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381EAB66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noWrap/>
            <w:vAlign w:val="center"/>
            <w:hideMark/>
          </w:tcPr>
          <w:p w14:paraId="0BA2487E" w14:textId="6A57CC4E" w:rsidR="00684008" w:rsidRPr="00B50159" w:rsidRDefault="00714646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4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  <w:r w:rsidR="00684008"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6</w:t>
            </w:r>
          </w:p>
        </w:tc>
        <w:tc>
          <w:tcPr>
            <w:tcW w:w="1172" w:type="dxa"/>
            <w:noWrap/>
            <w:vAlign w:val="center"/>
            <w:hideMark/>
          </w:tcPr>
          <w:p w14:paraId="6BC3B47B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</w:tr>
      <w:tr w:rsidR="00684008" w:rsidRPr="00B50159" w14:paraId="3112AAFE" w14:textId="77777777" w:rsidTr="007C5031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01CDFEFF" w14:textId="77777777" w:rsidR="00684008" w:rsidRPr="00B50159" w:rsidRDefault="00684008" w:rsidP="007C5031">
            <w:pPr>
              <w:ind w:firstLineChars="50" w:firstLine="11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lood</w:t>
            </w:r>
          </w:p>
        </w:tc>
        <w:tc>
          <w:tcPr>
            <w:tcW w:w="1171" w:type="dxa"/>
            <w:noWrap/>
            <w:vAlign w:val="center"/>
            <w:hideMark/>
          </w:tcPr>
          <w:p w14:paraId="56BC25FF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0B0A8BAC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noWrap/>
            <w:vAlign w:val="center"/>
            <w:hideMark/>
          </w:tcPr>
          <w:p w14:paraId="2E9CFC69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578C0117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84008" w:rsidRPr="00B50159" w14:paraId="690D11B4" w14:textId="77777777" w:rsidTr="007C5031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3436B1BC" w14:textId="77777777" w:rsidR="00684008" w:rsidRPr="00B50159" w:rsidRDefault="00684008" w:rsidP="007C50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Whole population</w:t>
            </w:r>
          </w:p>
        </w:tc>
        <w:tc>
          <w:tcPr>
            <w:tcW w:w="1171" w:type="dxa"/>
            <w:noWrap/>
            <w:vAlign w:val="center"/>
            <w:hideMark/>
          </w:tcPr>
          <w:p w14:paraId="314D3C82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7B171E71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noWrap/>
            <w:vAlign w:val="center"/>
            <w:hideMark/>
          </w:tcPr>
          <w:p w14:paraId="40F7BF60" w14:textId="5278F013" w:rsidR="00684008" w:rsidRPr="00B50159" w:rsidRDefault="00714646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4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="00684008"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172" w:type="dxa"/>
            <w:noWrap/>
            <w:vAlign w:val="center"/>
            <w:hideMark/>
          </w:tcPr>
          <w:p w14:paraId="7B75961F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403</w:t>
            </w:r>
          </w:p>
        </w:tc>
      </w:tr>
      <w:tr w:rsidR="00684008" w:rsidRPr="00B50159" w14:paraId="7A55D012" w14:textId="77777777" w:rsidTr="00381511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356D1CB4" w14:textId="77777777" w:rsidR="00684008" w:rsidRPr="00B50159" w:rsidRDefault="00684008" w:rsidP="007C50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Shock group</w:t>
            </w:r>
          </w:p>
        </w:tc>
        <w:tc>
          <w:tcPr>
            <w:tcW w:w="1171" w:type="dxa"/>
            <w:noWrap/>
            <w:vAlign w:val="center"/>
            <w:hideMark/>
          </w:tcPr>
          <w:p w14:paraId="35F2F7F6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451F78A6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noWrap/>
            <w:vAlign w:val="center"/>
            <w:hideMark/>
          </w:tcPr>
          <w:p w14:paraId="636461CD" w14:textId="1DF63EA7" w:rsidR="00684008" w:rsidRPr="00B50159" w:rsidRDefault="00714646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4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  <w:r w:rsidR="00684008"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172" w:type="dxa"/>
            <w:noWrap/>
            <w:vAlign w:val="center"/>
            <w:hideMark/>
          </w:tcPr>
          <w:p w14:paraId="1D08EC16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227</w:t>
            </w:r>
          </w:p>
        </w:tc>
      </w:tr>
      <w:tr w:rsidR="00684008" w:rsidRPr="00B50159" w14:paraId="09C718F6" w14:textId="77777777" w:rsidTr="004D6357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491C38B3" w14:textId="77777777" w:rsidR="00684008" w:rsidRPr="00B50159" w:rsidRDefault="00684008" w:rsidP="007C50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Non-shock group</w:t>
            </w:r>
          </w:p>
        </w:tc>
        <w:tc>
          <w:tcPr>
            <w:tcW w:w="1171" w:type="dxa"/>
            <w:noWrap/>
            <w:vAlign w:val="center"/>
            <w:hideMark/>
          </w:tcPr>
          <w:p w14:paraId="5AB81619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6334AC93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noWrap/>
            <w:vAlign w:val="center"/>
            <w:hideMark/>
          </w:tcPr>
          <w:p w14:paraId="76CD6807" w14:textId="532EEF05" w:rsidR="00684008" w:rsidRPr="00B50159" w:rsidRDefault="00714646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4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="00684008"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172" w:type="dxa"/>
            <w:noWrap/>
            <w:vAlign w:val="center"/>
            <w:hideMark/>
          </w:tcPr>
          <w:p w14:paraId="411CD293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403</w:t>
            </w:r>
          </w:p>
        </w:tc>
      </w:tr>
      <w:tr w:rsidR="00684008" w:rsidRPr="00B50159" w14:paraId="02D77B9E" w14:textId="77777777" w:rsidTr="00381511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36155AC0" w14:textId="77777777" w:rsidR="00684008" w:rsidRPr="00B50159" w:rsidRDefault="00684008" w:rsidP="007C5031">
            <w:pPr>
              <w:ind w:firstLineChars="50" w:firstLine="11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thers</w:t>
            </w:r>
          </w:p>
        </w:tc>
        <w:tc>
          <w:tcPr>
            <w:tcW w:w="1171" w:type="dxa"/>
            <w:noWrap/>
            <w:vAlign w:val="center"/>
            <w:hideMark/>
          </w:tcPr>
          <w:p w14:paraId="6C47593B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08371257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noWrap/>
            <w:vAlign w:val="center"/>
            <w:hideMark/>
          </w:tcPr>
          <w:p w14:paraId="43C74848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4F2CC03B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84008" w:rsidRPr="00B50159" w14:paraId="5C3E2589" w14:textId="77777777" w:rsidTr="00281840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1FAE0A42" w14:textId="77777777" w:rsidR="00684008" w:rsidRPr="00B50159" w:rsidRDefault="00684008" w:rsidP="007C50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Whole population</w:t>
            </w:r>
          </w:p>
        </w:tc>
        <w:tc>
          <w:tcPr>
            <w:tcW w:w="1171" w:type="dxa"/>
            <w:noWrap/>
            <w:vAlign w:val="center"/>
            <w:hideMark/>
          </w:tcPr>
          <w:p w14:paraId="72CC3FBF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20B674F4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noWrap/>
            <w:vAlign w:val="center"/>
            <w:hideMark/>
          </w:tcPr>
          <w:p w14:paraId="12B18425" w14:textId="7D59F892" w:rsidR="00684008" w:rsidRPr="00B50159" w:rsidRDefault="00714646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4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="00684008"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73</w:t>
            </w:r>
          </w:p>
        </w:tc>
        <w:tc>
          <w:tcPr>
            <w:tcW w:w="1172" w:type="dxa"/>
            <w:noWrap/>
            <w:vAlign w:val="center"/>
            <w:hideMark/>
          </w:tcPr>
          <w:p w14:paraId="3F272834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</w:tr>
      <w:tr w:rsidR="00684008" w:rsidRPr="00B50159" w14:paraId="4B9C47D4" w14:textId="77777777" w:rsidTr="00281840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5732E005" w14:textId="77777777" w:rsidR="00684008" w:rsidRPr="00B50159" w:rsidRDefault="00684008" w:rsidP="007C50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 xml:space="preserve">  Shock group</w:t>
            </w:r>
          </w:p>
        </w:tc>
        <w:tc>
          <w:tcPr>
            <w:tcW w:w="1171" w:type="dxa"/>
            <w:noWrap/>
            <w:vAlign w:val="center"/>
            <w:hideMark/>
          </w:tcPr>
          <w:p w14:paraId="55C90532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1BD91FCA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noWrap/>
            <w:vAlign w:val="center"/>
            <w:hideMark/>
          </w:tcPr>
          <w:p w14:paraId="73A54CF0" w14:textId="6D96F270" w:rsidR="00684008" w:rsidRPr="00B50159" w:rsidRDefault="00714646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4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="00684008"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4</w:t>
            </w:r>
          </w:p>
        </w:tc>
        <w:tc>
          <w:tcPr>
            <w:tcW w:w="1172" w:type="dxa"/>
            <w:noWrap/>
            <w:vAlign w:val="center"/>
            <w:hideMark/>
          </w:tcPr>
          <w:p w14:paraId="27859B1C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</w:tr>
      <w:tr w:rsidR="00684008" w:rsidRPr="00B50159" w14:paraId="2FD93400" w14:textId="77777777" w:rsidTr="00281840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457C74DE" w14:textId="77777777" w:rsidR="00684008" w:rsidRPr="00B50159" w:rsidRDefault="00684008" w:rsidP="007C50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Non-shock group</w:t>
            </w:r>
          </w:p>
        </w:tc>
        <w:tc>
          <w:tcPr>
            <w:tcW w:w="1171" w:type="dxa"/>
            <w:noWrap/>
            <w:vAlign w:val="center"/>
            <w:hideMark/>
          </w:tcPr>
          <w:p w14:paraId="529C5538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527E26C0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noWrap/>
            <w:vAlign w:val="center"/>
            <w:hideMark/>
          </w:tcPr>
          <w:p w14:paraId="4CA172AF" w14:textId="2E302E1C" w:rsidR="00684008" w:rsidRPr="00B50159" w:rsidRDefault="00714646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4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="00684008"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57</w:t>
            </w:r>
          </w:p>
        </w:tc>
        <w:tc>
          <w:tcPr>
            <w:tcW w:w="1172" w:type="dxa"/>
            <w:noWrap/>
            <w:vAlign w:val="center"/>
            <w:hideMark/>
          </w:tcPr>
          <w:p w14:paraId="68B982BB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</w:tr>
      <w:tr w:rsidR="00237263" w:rsidRPr="00B50159" w14:paraId="378F0E8F" w14:textId="77777777" w:rsidTr="00281840">
        <w:trPr>
          <w:trHeight w:val="280"/>
        </w:trPr>
        <w:tc>
          <w:tcPr>
            <w:tcW w:w="3865" w:type="dxa"/>
            <w:gridSpan w:val="2"/>
            <w:noWrap/>
            <w:vAlign w:val="center"/>
          </w:tcPr>
          <w:tbl>
            <w:tblPr>
              <w:tblpPr w:leftFromText="142" w:rightFromText="142" w:vertAnchor="text" w:tblpY="1"/>
              <w:tblOverlap w:val="never"/>
              <w:tblW w:w="7380" w:type="dxa"/>
              <w:tblLayout w:type="fixed"/>
              <w:tblCellMar>
                <w:left w:w="99" w:type="dxa"/>
                <w:right w:w="99" w:type="dxa"/>
              </w:tblCellMar>
              <w:tblLook w:val="04A0" w:firstRow="1" w:lastRow="0" w:firstColumn="1" w:lastColumn="0" w:noHBand="0" w:noVBand="1"/>
            </w:tblPr>
            <w:tblGrid>
              <w:gridCol w:w="3865"/>
              <w:gridCol w:w="1172"/>
              <w:gridCol w:w="1171"/>
              <w:gridCol w:w="1172"/>
            </w:tblGrid>
            <w:tr w:rsidR="009D6AFC" w:rsidRPr="00B50159" w14:paraId="7BA73913" w14:textId="77777777" w:rsidTr="00E30501">
              <w:trPr>
                <w:trHeight w:val="280"/>
              </w:trPr>
              <w:tc>
                <w:tcPr>
                  <w:tcW w:w="3865" w:type="dxa"/>
                  <w:noWrap/>
                  <w:vAlign w:val="center"/>
                  <w:hideMark/>
                </w:tcPr>
                <w:p w14:paraId="4064E1F6" w14:textId="0717B7A8" w:rsidR="009D6AFC" w:rsidRPr="00237263" w:rsidRDefault="009D6AFC" w:rsidP="00E30501">
                  <w:pPr>
                    <w:jc w:val="both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B87F26">
                    <w:rPr>
                      <w:rFonts w:ascii="Times New Roman" w:hAnsi="Times New Roman" w:cs="Times New Roman" w:hint="eastAsia"/>
                      <w:sz w:val="22"/>
                      <w:szCs w:val="22"/>
                    </w:rPr>
                    <w:t>The</w:t>
                  </w:r>
                  <w:r w:rsidRPr="00B87F26">
                    <w:rPr>
                      <w:rFonts w:ascii="Times New Roman" w:hAnsi="Times New Roman" w:cs="Times New Roman"/>
                      <w:sz w:val="22"/>
                      <w:szCs w:val="22"/>
                    </w:rPr>
                    <w:t xml:space="preserve"> hospital day of antibiotic initiation</w:t>
                  </w:r>
                </w:p>
              </w:tc>
              <w:tc>
                <w:tcPr>
                  <w:tcW w:w="1172" w:type="dxa"/>
                  <w:noWrap/>
                  <w:vAlign w:val="center"/>
                  <w:hideMark/>
                </w:tcPr>
                <w:p w14:paraId="793D6897" w14:textId="77777777" w:rsidR="009D6AFC" w:rsidRPr="00B50159" w:rsidRDefault="009D6AFC" w:rsidP="00E30501">
                  <w:pPr>
                    <w:jc w:val="both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171" w:type="dxa"/>
                  <w:noWrap/>
                  <w:vAlign w:val="center"/>
                  <w:hideMark/>
                </w:tcPr>
                <w:p w14:paraId="43E25AF9" w14:textId="77777777" w:rsidR="009D6AFC" w:rsidRPr="00B50159" w:rsidRDefault="009D6AFC" w:rsidP="00E30501">
                  <w:pPr>
                    <w:jc w:val="both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172" w:type="dxa"/>
                  <w:noWrap/>
                  <w:vAlign w:val="center"/>
                  <w:hideMark/>
                </w:tcPr>
                <w:p w14:paraId="5DC8CE82" w14:textId="77777777" w:rsidR="009D6AFC" w:rsidRPr="00B50159" w:rsidRDefault="009D6AFC" w:rsidP="00E30501">
                  <w:pPr>
                    <w:jc w:val="both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14:paraId="1DDC4822" w14:textId="77777777" w:rsidR="00237263" w:rsidRPr="00714646" w:rsidRDefault="00237263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2" w:type="dxa"/>
            <w:noWrap/>
            <w:vAlign w:val="center"/>
          </w:tcPr>
          <w:p w14:paraId="26C7F9AC" w14:textId="77777777" w:rsidR="00237263" w:rsidRPr="00B50159" w:rsidRDefault="00237263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1" w:type="dxa"/>
            <w:noWrap/>
            <w:vAlign w:val="center"/>
          </w:tcPr>
          <w:p w14:paraId="60C21399" w14:textId="77777777" w:rsidR="00237263" w:rsidRPr="00B50159" w:rsidRDefault="00237263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2" w:type="dxa"/>
            <w:noWrap/>
            <w:vAlign w:val="center"/>
          </w:tcPr>
          <w:p w14:paraId="1076C5CD" w14:textId="77777777" w:rsidR="00237263" w:rsidRPr="00B50159" w:rsidRDefault="00237263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84008" w:rsidRPr="00B50159" w14:paraId="722B372F" w14:textId="77777777" w:rsidTr="00281840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6A15136F" w14:textId="77777777" w:rsidR="00684008" w:rsidRPr="00B50159" w:rsidRDefault="00684008" w:rsidP="007C50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Whole population</w:t>
            </w:r>
          </w:p>
        </w:tc>
        <w:tc>
          <w:tcPr>
            <w:tcW w:w="1171" w:type="dxa"/>
            <w:noWrap/>
            <w:vAlign w:val="center"/>
            <w:hideMark/>
          </w:tcPr>
          <w:p w14:paraId="4597767F" w14:textId="4C5CC03B" w:rsidR="00684008" w:rsidRPr="00B50159" w:rsidRDefault="00714646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4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="00684008"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3</w:t>
            </w:r>
          </w:p>
        </w:tc>
        <w:tc>
          <w:tcPr>
            <w:tcW w:w="1172" w:type="dxa"/>
            <w:noWrap/>
            <w:vAlign w:val="center"/>
            <w:hideMark/>
          </w:tcPr>
          <w:p w14:paraId="5EA9B290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171" w:type="dxa"/>
            <w:noWrap/>
            <w:vAlign w:val="center"/>
            <w:hideMark/>
          </w:tcPr>
          <w:p w14:paraId="2F3422A5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7E21CFBB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4</w:t>
            </w:r>
          </w:p>
        </w:tc>
      </w:tr>
      <w:tr w:rsidR="00684008" w:rsidRPr="00B50159" w14:paraId="44255D04" w14:textId="77777777" w:rsidTr="00281840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7EF108D2" w14:textId="77777777" w:rsidR="00684008" w:rsidRPr="00B50159" w:rsidRDefault="00684008" w:rsidP="007C50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Shock group</w:t>
            </w:r>
          </w:p>
        </w:tc>
        <w:tc>
          <w:tcPr>
            <w:tcW w:w="1171" w:type="dxa"/>
            <w:noWrap/>
            <w:vAlign w:val="center"/>
            <w:hideMark/>
          </w:tcPr>
          <w:p w14:paraId="7FEC5F24" w14:textId="7CE530AF" w:rsidR="00684008" w:rsidRPr="00B50159" w:rsidRDefault="00714646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4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="00684008"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2</w:t>
            </w:r>
          </w:p>
        </w:tc>
        <w:tc>
          <w:tcPr>
            <w:tcW w:w="1172" w:type="dxa"/>
            <w:noWrap/>
            <w:vAlign w:val="center"/>
            <w:hideMark/>
          </w:tcPr>
          <w:p w14:paraId="2A0AD5DA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171" w:type="dxa"/>
            <w:noWrap/>
            <w:vAlign w:val="center"/>
            <w:hideMark/>
          </w:tcPr>
          <w:p w14:paraId="7CBAC3B7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23F3342D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</w:tr>
      <w:tr w:rsidR="00684008" w:rsidRPr="00B50159" w14:paraId="0B9AE8AF" w14:textId="77777777" w:rsidTr="00281840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686E44E8" w14:textId="77777777" w:rsidR="00684008" w:rsidRPr="00B50159" w:rsidRDefault="00684008" w:rsidP="007C50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Non-shock group</w:t>
            </w:r>
          </w:p>
        </w:tc>
        <w:tc>
          <w:tcPr>
            <w:tcW w:w="1171" w:type="dxa"/>
            <w:noWrap/>
            <w:vAlign w:val="center"/>
            <w:hideMark/>
          </w:tcPr>
          <w:p w14:paraId="69566C0B" w14:textId="315A3552" w:rsidR="00684008" w:rsidRPr="00B50159" w:rsidRDefault="00714646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4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="00684008"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9</w:t>
            </w:r>
          </w:p>
        </w:tc>
        <w:tc>
          <w:tcPr>
            <w:tcW w:w="1172" w:type="dxa"/>
            <w:noWrap/>
            <w:vAlign w:val="center"/>
            <w:hideMark/>
          </w:tcPr>
          <w:p w14:paraId="337BD430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171" w:type="dxa"/>
            <w:noWrap/>
            <w:vAlign w:val="center"/>
            <w:hideMark/>
          </w:tcPr>
          <w:p w14:paraId="30880862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6DB6745C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1</w:t>
            </w:r>
          </w:p>
        </w:tc>
      </w:tr>
      <w:tr w:rsidR="00684008" w:rsidRPr="00B50159" w14:paraId="3032F596" w14:textId="77777777" w:rsidTr="00381511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50DD2D68" w14:textId="77777777" w:rsidR="00684008" w:rsidRPr="00B50159" w:rsidRDefault="00684008" w:rsidP="007C50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chanical ventilation</w:t>
            </w:r>
          </w:p>
        </w:tc>
        <w:tc>
          <w:tcPr>
            <w:tcW w:w="1171" w:type="dxa"/>
            <w:noWrap/>
            <w:vAlign w:val="center"/>
            <w:hideMark/>
          </w:tcPr>
          <w:p w14:paraId="5023D296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09529C3D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noWrap/>
            <w:vAlign w:val="center"/>
            <w:hideMark/>
          </w:tcPr>
          <w:p w14:paraId="4140782C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614F09AC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84008" w:rsidRPr="00B50159" w14:paraId="461B28C2" w14:textId="77777777" w:rsidTr="00381511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2E0436C3" w14:textId="77777777" w:rsidR="00684008" w:rsidRPr="00B50159" w:rsidRDefault="00684008" w:rsidP="007C50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Whole population</w:t>
            </w:r>
          </w:p>
        </w:tc>
        <w:tc>
          <w:tcPr>
            <w:tcW w:w="1171" w:type="dxa"/>
            <w:noWrap/>
            <w:vAlign w:val="center"/>
            <w:hideMark/>
          </w:tcPr>
          <w:p w14:paraId="72B5A450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3D6D8A39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noWrap/>
            <w:vAlign w:val="center"/>
            <w:hideMark/>
          </w:tcPr>
          <w:p w14:paraId="2E5C7B9C" w14:textId="1A8B85A3" w:rsidR="00684008" w:rsidRPr="00B50159" w:rsidRDefault="00714646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4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="00684008"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35</w:t>
            </w:r>
          </w:p>
        </w:tc>
        <w:tc>
          <w:tcPr>
            <w:tcW w:w="1172" w:type="dxa"/>
            <w:noWrap/>
            <w:vAlign w:val="center"/>
            <w:hideMark/>
          </w:tcPr>
          <w:p w14:paraId="2CFECD6A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</w:tr>
      <w:tr w:rsidR="00684008" w:rsidRPr="00B50159" w14:paraId="7D7553DB" w14:textId="77777777" w:rsidTr="00381511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1AF77EBC" w14:textId="77777777" w:rsidR="00684008" w:rsidRPr="00B50159" w:rsidRDefault="00684008" w:rsidP="007C50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Shock group</w:t>
            </w:r>
          </w:p>
        </w:tc>
        <w:tc>
          <w:tcPr>
            <w:tcW w:w="1171" w:type="dxa"/>
            <w:noWrap/>
            <w:vAlign w:val="center"/>
            <w:hideMark/>
          </w:tcPr>
          <w:p w14:paraId="23C5A720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70A92C45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noWrap/>
            <w:vAlign w:val="center"/>
            <w:hideMark/>
          </w:tcPr>
          <w:p w14:paraId="2514555E" w14:textId="19BA4BE8" w:rsidR="00684008" w:rsidRPr="00B50159" w:rsidRDefault="00714646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4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="00684008"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95</w:t>
            </w:r>
          </w:p>
        </w:tc>
        <w:tc>
          <w:tcPr>
            <w:tcW w:w="1172" w:type="dxa"/>
            <w:noWrap/>
            <w:vAlign w:val="center"/>
            <w:hideMark/>
          </w:tcPr>
          <w:p w14:paraId="181BCC32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</w:tr>
      <w:tr w:rsidR="00684008" w:rsidRPr="00B50159" w14:paraId="2FEC0174" w14:textId="77777777" w:rsidTr="007C5031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191EF385" w14:textId="77777777" w:rsidR="00684008" w:rsidRPr="00B50159" w:rsidRDefault="00684008" w:rsidP="007C50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Non-shock group</w:t>
            </w:r>
          </w:p>
        </w:tc>
        <w:tc>
          <w:tcPr>
            <w:tcW w:w="1171" w:type="dxa"/>
            <w:noWrap/>
            <w:vAlign w:val="center"/>
            <w:hideMark/>
          </w:tcPr>
          <w:p w14:paraId="5370EBA3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2E0CC081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noWrap/>
            <w:vAlign w:val="center"/>
            <w:hideMark/>
          </w:tcPr>
          <w:p w14:paraId="3A41EB1B" w14:textId="56DE6DE6" w:rsidR="00684008" w:rsidRPr="00B50159" w:rsidRDefault="00714646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4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="00684008"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01</w:t>
            </w:r>
          </w:p>
        </w:tc>
        <w:tc>
          <w:tcPr>
            <w:tcW w:w="1172" w:type="dxa"/>
            <w:noWrap/>
            <w:vAlign w:val="center"/>
            <w:hideMark/>
          </w:tcPr>
          <w:p w14:paraId="0DE54746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</w:tr>
      <w:tr w:rsidR="00684008" w:rsidRPr="00B50159" w14:paraId="6A12AD54" w14:textId="77777777" w:rsidTr="007C5031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0C007B63" w14:textId="77777777" w:rsidR="00684008" w:rsidRPr="00B50159" w:rsidRDefault="00684008" w:rsidP="007C50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nal replacement therapy</w:t>
            </w:r>
          </w:p>
        </w:tc>
        <w:tc>
          <w:tcPr>
            <w:tcW w:w="1171" w:type="dxa"/>
            <w:noWrap/>
            <w:vAlign w:val="center"/>
            <w:hideMark/>
          </w:tcPr>
          <w:p w14:paraId="098A39F1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16DD9624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noWrap/>
            <w:vAlign w:val="center"/>
            <w:hideMark/>
          </w:tcPr>
          <w:p w14:paraId="4DD59069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1511E1DE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84008" w:rsidRPr="00B50159" w14:paraId="5405882D" w14:textId="77777777" w:rsidTr="007C5031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69906BBF" w14:textId="77777777" w:rsidR="00684008" w:rsidRPr="00B50159" w:rsidRDefault="00684008" w:rsidP="007C50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Whole population</w:t>
            </w:r>
          </w:p>
        </w:tc>
        <w:tc>
          <w:tcPr>
            <w:tcW w:w="1171" w:type="dxa"/>
            <w:noWrap/>
            <w:vAlign w:val="center"/>
            <w:hideMark/>
          </w:tcPr>
          <w:p w14:paraId="64825E5E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786B3022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noWrap/>
            <w:vAlign w:val="center"/>
            <w:hideMark/>
          </w:tcPr>
          <w:p w14:paraId="43228F73" w14:textId="6D31D5A7" w:rsidR="00684008" w:rsidRPr="00B50159" w:rsidRDefault="00714646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4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="00684008"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172" w:type="dxa"/>
            <w:noWrap/>
            <w:vAlign w:val="center"/>
            <w:hideMark/>
          </w:tcPr>
          <w:p w14:paraId="1FE5F570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36</w:t>
            </w:r>
          </w:p>
        </w:tc>
      </w:tr>
      <w:tr w:rsidR="00684008" w:rsidRPr="00B50159" w14:paraId="01CAB80E" w14:textId="77777777" w:rsidTr="007C5031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734612EA" w14:textId="77777777" w:rsidR="00684008" w:rsidRPr="00B50159" w:rsidRDefault="00684008" w:rsidP="007C50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Shock group</w:t>
            </w:r>
          </w:p>
        </w:tc>
        <w:tc>
          <w:tcPr>
            <w:tcW w:w="1171" w:type="dxa"/>
            <w:noWrap/>
            <w:vAlign w:val="center"/>
            <w:hideMark/>
          </w:tcPr>
          <w:p w14:paraId="6250A2C7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4A818B3A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noWrap/>
            <w:vAlign w:val="center"/>
            <w:hideMark/>
          </w:tcPr>
          <w:p w14:paraId="66C70F3A" w14:textId="2676D1FE" w:rsidR="00684008" w:rsidRPr="00B50159" w:rsidRDefault="00714646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4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  <w:r w:rsidR="00684008"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4</w:t>
            </w:r>
          </w:p>
        </w:tc>
        <w:tc>
          <w:tcPr>
            <w:tcW w:w="1172" w:type="dxa"/>
            <w:noWrap/>
            <w:vAlign w:val="center"/>
            <w:hideMark/>
          </w:tcPr>
          <w:p w14:paraId="7DA01821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24</w:t>
            </w:r>
          </w:p>
        </w:tc>
      </w:tr>
      <w:tr w:rsidR="00684008" w:rsidRPr="00B50159" w14:paraId="60DD81DA" w14:textId="77777777" w:rsidTr="007C5031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5903B38C" w14:textId="77777777" w:rsidR="00684008" w:rsidRPr="00B50159" w:rsidRDefault="00684008" w:rsidP="007C50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Non-shock group</w:t>
            </w:r>
          </w:p>
        </w:tc>
        <w:tc>
          <w:tcPr>
            <w:tcW w:w="1171" w:type="dxa"/>
            <w:noWrap/>
            <w:vAlign w:val="center"/>
            <w:hideMark/>
          </w:tcPr>
          <w:p w14:paraId="7E0BE01E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28A1E313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noWrap/>
            <w:vAlign w:val="center"/>
            <w:hideMark/>
          </w:tcPr>
          <w:p w14:paraId="65911343" w14:textId="647355C2" w:rsidR="00684008" w:rsidRPr="00B50159" w:rsidRDefault="00714646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4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  <w:r w:rsidR="00684008"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1172" w:type="dxa"/>
            <w:noWrap/>
            <w:vAlign w:val="center"/>
            <w:hideMark/>
          </w:tcPr>
          <w:p w14:paraId="099CD67F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21</w:t>
            </w:r>
          </w:p>
        </w:tc>
      </w:tr>
      <w:tr w:rsidR="00684008" w:rsidRPr="00B50159" w14:paraId="41BF0991" w14:textId="77777777" w:rsidTr="007C5031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2CCB7F7C" w14:textId="77777777" w:rsidR="00684008" w:rsidRPr="00B50159" w:rsidRDefault="00684008" w:rsidP="007C50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drocortisone use</w:t>
            </w:r>
          </w:p>
        </w:tc>
        <w:tc>
          <w:tcPr>
            <w:tcW w:w="1171" w:type="dxa"/>
            <w:noWrap/>
            <w:vAlign w:val="center"/>
            <w:hideMark/>
          </w:tcPr>
          <w:p w14:paraId="15E6721F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44B4B9F9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noWrap/>
            <w:vAlign w:val="center"/>
            <w:hideMark/>
          </w:tcPr>
          <w:p w14:paraId="644F4D76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515B970F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84008" w:rsidRPr="00B50159" w14:paraId="2B6C2F57" w14:textId="77777777" w:rsidTr="007C5031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58DEE7D3" w14:textId="77777777" w:rsidR="00684008" w:rsidRPr="00B50159" w:rsidRDefault="00684008" w:rsidP="007C50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Whole population</w:t>
            </w:r>
          </w:p>
        </w:tc>
        <w:tc>
          <w:tcPr>
            <w:tcW w:w="1171" w:type="dxa"/>
            <w:noWrap/>
            <w:vAlign w:val="center"/>
            <w:hideMark/>
          </w:tcPr>
          <w:p w14:paraId="7A7075EC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4768CAA2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noWrap/>
            <w:vAlign w:val="center"/>
            <w:hideMark/>
          </w:tcPr>
          <w:p w14:paraId="1A3271E9" w14:textId="25E8FD37" w:rsidR="00684008" w:rsidRPr="00B50159" w:rsidRDefault="00714646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4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  <w:r w:rsidR="00684008"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172" w:type="dxa"/>
            <w:noWrap/>
            <w:vAlign w:val="center"/>
            <w:hideMark/>
          </w:tcPr>
          <w:p w14:paraId="1C48AEF2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97</w:t>
            </w:r>
          </w:p>
        </w:tc>
      </w:tr>
      <w:tr w:rsidR="00684008" w:rsidRPr="00B50159" w14:paraId="16A08B3C" w14:textId="77777777" w:rsidTr="007C5031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7060E3A3" w14:textId="77777777" w:rsidR="00684008" w:rsidRPr="00B50159" w:rsidRDefault="00684008" w:rsidP="007C50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Shock group</w:t>
            </w:r>
          </w:p>
        </w:tc>
        <w:tc>
          <w:tcPr>
            <w:tcW w:w="1171" w:type="dxa"/>
            <w:noWrap/>
            <w:vAlign w:val="center"/>
            <w:hideMark/>
          </w:tcPr>
          <w:p w14:paraId="5009C58C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21EC63E7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noWrap/>
            <w:vAlign w:val="center"/>
            <w:hideMark/>
          </w:tcPr>
          <w:p w14:paraId="04C158CF" w14:textId="196AF2D5" w:rsidR="00684008" w:rsidRPr="00B50159" w:rsidRDefault="00714646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4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  <w:r w:rsidR="00684008"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9</w:t>
            </w:r>
          </w:p>
        </w:tc>
        <w:tc>
          <w:tcPr>
            <w:tcW w:w="1172" w:type="dxa"/>
            <w:noWrap/>
            <w:vAlign w:val="center"/>
            <w:hideMark/>
          </w:tcPr>
          <w:p w14:paraId="0878A00B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</w:tr>
      <w:tr w:rsidR="00684008" w:rsidRPr="00B50159" w14:paraId="3E4419AB" w14:textId="77777777" w:rsidTr="007C5031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280A29FB" w14:textId="77777777" w:rsidR="00684008" w:rsidRPr="00B50159" w:rsidRDefault="00684008" w:rsidP="007C50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Non-shock group</w:t>
            </w:r>
          </w:p>
        </w:tc>
        <w:tc>
          <w:tcPr>
            <w:tcW w:w="1171" w:type="dxa"/>
            <w:noWrap/>
            <w:vAlign w:val="center"/>
            <w:hideMark/>
          </w:tcPr>
          <w:p w14:paraId="28F949F7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7E976304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noWrap/>
            <w:vAlign w:val="center"/>
            <w:hideMark/>
          </w:tcPr>
          <w:p w14:paraId="10BE8BF0" w14:textId="70BF70FC" w:rsidR="00684008" w:rsidRPr="00B50159" w:rsidRDefault="00714646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4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="00684008"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172" w:type="dxa"/>
            <w:noWrap/>
            <w:vAlign w:val="center"/>
            <w:hideMark/>
          </w:tcPr>
          <w:p w14:paraId="790B36D9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59</w:t>
            </w:r>
          </w:p>
        </w:tc>
      </w:tr>
      <w:tr w:rsidR="00684008" w:rsidRPr="00B50159" w14:paraId="628FE085" w14:textId="77777777" w:rsidTr="007C5031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55999242" w14:textId="77777777" w:rsidR="00684008" w:rsidRPr="00B50159" w:rsidRDefault="00684008" w:rsidP="007C50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CU admission</w:t>
            </w:r>
          </w:p>
        </w:tc>
        <w:tc>
          <w:tcPr>
            <w:tcW w:w="1171" w:type="dxa"/>
            <w:noWrap/>
            <w:vAlign w:val="center"/>
            <w:hideMark/>
          </w:tcPr>
          <w:p w14:paraId="7F8CBF58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55959D36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noWrap/>
            <w:vAlign w:val="center"/>
            <w:hideMark/>
          </w:tcPr>
          <w:p w14:paraId="67BCFF66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589EE3A4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84008" w:rsidRPr="00B50159" w14:paraId="24D73ED1" w14:textId="77777777" w:rsidTr="007C5031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44A53545" w14:textId="77777777" w:rsidR="00684008" w:rsidRPr="00B50159" w:rsidRDefault="00684008" w:rsidP="007C50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Whole population</w:t>
            </w:r>
          </w:p>
        </w:tc>
        <w:tc>
          <w:tcPr>
            <w:tcW w:w="1171" w:type="dxa"/>
            <w:noWrap/>
            <w:vAlign w:val="center"/>
            <w:hideMark/>
          </w:tcPr>
          <w:p w14:paraId="10F96193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4A20FF25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noWrap/>
            <w:vAlign w:val="center"/>
            <w:hideMark/>
          </w:tcPr>
          <w:p w14:paraId="6EE917DD" w14:textId="603D3800" w:rsidR="00684008" w:rsidRPr="00B50159" w:rsidRDefault="00714646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4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="00684008"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1</w:t>
            </w:r>
          </w:p>
        </w:tc>
        <w:tc>
          <w:tcPr>
            <w:tcW w:w="1172" w:type="dxa"/>
            <w:noWrap/>
            <w:vAlign w:val="center"/>
            <w:hideMark/>
          </w:tcPr>
          <w:p w14:paraId="7F4568ED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55</w:t>
            </w:r>
          </w:p>
        </w:tc>
      </w:tr>
      <w:tr w:rsidR="00684008" w:rsidRPr="00B50159" w14:paraId="7740D346" w14:textId="77777777" w:rsidTr="007C5031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70918EFF" w14:textId="77777777" w:rsidR="00684008" w:rsidRPr="00B50159" w:rsidRDefault="00684008" w:rsidP="007C50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Shock group</w:t>
            </w:r>
          </w:p>
        </w:tc>
        <w:tc>
          <w:tcPr>
            <w:tcW w:w="1171" w:type="dxa"/>
            <w:noWrap/>
            <w:vAlign w:val="center"/>
            <w:hideMark/>
          </w:tcPr>
          <w:p w14:paraId="1B27B9E2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5E12E6A5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noWrap/>
            <w:vAlign w:val="center"/>
            <w:hideMark/>
          </w:tcPr>
          <w:p w14:paraId="16273617" w14:textId="111D0F5F" w:rsidR="00684008" w:rsidRPr="00B50159" w:rsidRDefault="00714646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4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  <w:r w:rsidR="00684008"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2</w:t>
            </w:r>
          </w:p>
        </w:tc>
        <w:tc>
          <w:tcPr>
            <w:tcW w:w="1172" w:type="dxa"/>
            <w:noWrap/>
            <w:vAlign w:val="center"/>
            <w:hideMark/>
          </w:tcPr>
          <w:p w14:paraId="7952C447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66</w:t>
            </w:r>
          </w:p>
        </w:tc>
      </w:tr>
      <w:tr w:rsidR="00684008" w:rsidRPr="00B50159" w14:paraId="28AABDA9" w14:textId="77777777" w:rsidTr="007C5031">
        <w:trPr>
          <w:trHeight w:val="280"/>
        </w:trPr>
        <w:tc>
          <w:tcPr>
            <w:tcW w:w="269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CF60B76" w14:textId="77777777" w:rsidR="00684008" w:rsidRPr="00B50159" w:rsidRDefault="00684008" w:rsidP="007C50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Non-shock group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622580D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E98CEAC" w14:textId="77777777" w:rsidR="00684008" w:rsidRPr="00B50159" w:rsidRDefault="00684008" w:rsidP="007C50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73DA886" w14:textId="64AA11EB" w:rsidR="00684008" w:rsidRPr="00B50159" w:rsidRDefault="00714646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46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="00684008"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3770941" w14:textId="77777777" w:rsidR="00684008" w:rsidRPr="00B50159" w:rsidRDefault="00684008" w:rsidP="007C50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501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501</w:t>
            </w:r>
          </w:p>
        </w:tc>
      </w:tr>
    </w:tbl>
    <w:p w14:paraId="62FE5B3F" w14:textId="77777777" w:rsidR="007C5031" w:rsidRDefault="007C5031" w:rsidP="00684008">
      <w:pPr>
        <w:widowControl w:val="0"/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2B0AB042" w14:textId="77777777" w:rsidR="007C5031" w:rsidRPr="007C5031" w:rsidRDefault="007C5031" w:rsidP="007C5031">
      <w:pPr>
        <w:rPr>
          <w:rFonts w:ascii="Times New Roman" w:hAnsi="Times New Roman" w:cs="Times New Roman"/>
        </w:rPr>
      </w:pPr>
    </w:p>
    <w:p w14:paraId="503E8EB4" w14:textId="77777777" w:rsidR="007C5031" w:rsidRPr="007C5031" w:rsidRDefault="007C5031" w:rsidP="007C5031">
      <w:pPr>
        <w:rPr>
          <w:rFonts w:ascii="Times New Roman" w:hAnsi="Times New Roman" w:cs="Times New Roman"/>
        </w:rPr>
      </w:pPr>
    </w:p>
    <w:p w14:paraId="03FB0C4D" w14:textId="77777777" w:rsidR="007C5031" w:rsidRPr="007C5031" w:rsidRDefault="007C5031" w:rsidP="007C5031">
      <w:pPr>
        <w:rPr>
          <w:rFonts w:ascii="Times New Roman" w:hAnsi="Times New Roman" w:cs="Times New Roman"/>
        </w:rPr>
      </w:pPr>
    </w:p>
    <w:p w14:paraId="74FBC497" w14:textId="77777777" w:rsidR="007C5031" w:rsidRPr="007C5031" w:rsidRDefault="007C5031" w:rsidP="007C5031">
      <w:pPr>
        <w:rPr>
          <w:rFonts w:ascii="Times New Roman" w:hAnsi="Times New Roman" w:cs="Times New Roman"/>
        </w:rPr>
      </w:pPr>
    </w:p>
    <w:p w14:paraId="32875D64" w14:textId="77777777" w:rsidR="007C5031" w:rsidRPr="007C5031" w:rsidRDefault="007C5031" w:rsidP="007C5031">
      <w:pPr>
        <w:rPr>
          <w:rFonts w:ascii="Times New Roman" w:hAnsi="Times New Roman" w:cs="Times New Roman"/>
        </w:rPr>
      </w:pPr>
    </w:p>
    <w:p w14:paraId="152FC2EF" w14:textId="77777777" w:rsidR="007C5031" w:rsidRPr="007C5031" w:rsidRDefault="007C5031" w:rsidP="007C5031">
      <w:pPr>
        <w:rPr>
          <w:rFonts w:ascii="Times New Roman" w:hAnsi="Times New Roman" w:cs="Times New Roman"/>
        </w:rPr>
      </w:pPr>
    </w:p>
    <w:p w14:paraId="532914B6" w14:textId="77777777" w:rsidR="007C5031" w:rsidRPr="007C5031" w:rsidRDefault="007C5031" w:rsidP="007C5031">
      <w:pPr>
        <w:rPr>
          <w:rFonts w:ascii="Times New Roman" w:hAnsi="Times New Roman" w:cs="Times New Roman"/>
        </w:rPr>
      </w:pPr>
    </w:p>
    <w:p w14:paraId="79CDAF61" w14:textId="77777777" w:rsidR="007C5031" w:rsidRPr="007C5031" w:rsidRDefault="007C5031" w:rsidP="007C5031">
      <w:pPr>
        <w:rPr>
          <w:rFonts w:ascii="Times New Roman" w:hAnsi="Times New Roman" w:cs="Times New Roman"/>
        </w:rPr>
      </w:pPr>
    </w:p>
    <w:p w14:paraId="15011103" w14:textId="77777777" w:rsidR="007C5031" w:rsidRPr="007C5031" w:rsidRDefault="007C5031" w:rsidP="007C5031">
      <w:pPr>
        <w:rPr>
          <w:rFonts w:ascii="Times New Roman" w:hAnsi="Times New Roman" w:cs="Times New Roman"/>
        </w:rPr>
      </w:pPr>
    </w:p>
    <w:p w14:paraId="5A5DC2EC" w14:textId="77777777" w:rsidR="007C5031" w:rsidRPr="007C5031" w:rsidRDefault="007C5031" w:rsidP="007C5031">
      <w:pPr>
        <w:rPr>
          <w:rFonts w:ascii="Times New Roman" w:hAnsi="Times New Roman" w:cs="Times New Roman"/>
        </w:rPr>
      </w:pPr>
    </w:p>
    <w:p w14:paraId="0FA4EF30" w14:textId="77777777" w:rsidR="007C5031" w:rsidRPr="007C5031" w:rsidRDefault="007C5031" w:rsidP="007C5031">
      <w:pPr>
        <w:rPr>
          <w:rFonts w:ascii="Times New Roman" w:hAnsi="Times New Roman" w:cs="Times New Roman"/>
        </w:rPr>
      </w:pPr>
    </w:p>
    <w:p w14:paraId="430EFF5C" w14:textId="77777777" w:rsidR="007C5031" w:rsidRPr="007C5031" w:rsidRDefault="007C5031" w:rsidP="007C5031">
      <w:pPr>
        <w:rPr>
          <w:rFonts w:ascii="Times New Roman" w:hAnsi="Times New Roman" w:cs="Times New Roman"/>
        </w:rPr>
      </w:pPr>
    </w:p>
    <w:p w14:paraId="64359088" w14:textId="77777777" w:rsidR="007C5031" w:rsidRPr="007C5031" w:rsidRDefault="007C5031" w:rsidP="007C5031">
      <w:pPr>
        <w:rPr>
          <w:rFonts w:ascii="Times New Roman" w:hAnsi="Times New Roman" w:cs="Times New Roman"/>
        </w:rPr>
      </w:pPr>
    </w:p>
    <w:p w14:paraId="1308AADB" w14:textId="77777777" w:rsidR="007C5031" w:rsidRPr="007C5031" w:rsidRDefault="007C5031" w:rsidP="007C5031">
      <w:pPr>
        <w:rPr>
          <w:rFonts w:ascii="Times New Roman" w:hAnsi="Times New Roman" w:cs="Times New Roman"/>
        </w:rPr>
      </w:pPr>
    </w:p>
    <w:p w14:paraId="6CCF9178" w14:textId="77777777" w:rsidR="007C5031" w:rsidRPr="007C5031" w:rsidRDefault="007C5031" w:rsidP="007C5031">
      <w:pPr>
        <w:rPr>
          <w:rFonts w:ascii="Times New Roman" w:hAnsi="Times New Roman" w:cs="Times New Roman"/>
        </w:rPr>
      </w:pPr>
    </w:p>
    <w:p w14:paraId="68F40007" w14:textId="77777777" w:rsidR="007C5031" w:rsidRPr="007C5031" w:rsidRDefault="007C5031" w:rsidP="007C5031">
      <w:pPr>
        <w:rPr>
          <w:rFonts w:ascii="Times New Roman" w:hAnsi="Times New Roman" w:cs="Times New Roman"/>
        </w:rPr>
      </w:pPr>
    </w:p>
    <w:p w14:paraId="103851B8" w14:textId="77777777" w:rsidR="007C5031" w:rsidRPr="007C5031" w:rsidRDefault="007C5031" w:rsidP="007C5031">
      <w:pPr>
        <w:rPr>
          <w:rFonts w:ascii="Times New Roman" w:hAnsi="Times New Roman" w:cs="Times New Roman"/>
        </w:rPr>
      </w:pPr>
    </w:p>
    <w:p w14:paraId="31542BC6" w14:textId="77777777" w:rsidR="007C5031" w:rsidRPr="007C5031" w:rsidRDefault="007C5031" w:rsidP="007C5031">
      <w:pPr>
        <w:rPr>
          <w:rFonts w:ascii="Times New Roman" w:hAnsi="Times New Roman" w:cs="Times New Roman"/>
        </w:rPr>
      </w:pPr>
    </w:p>
    <w:p w14:paraId="3B973D9A" w14:textId="77777777" w:rsidR="007C5031" w:rsidRPr="007C5031" w:rsidRDefault="007C5031" w:rsidP="007C5031">
      <w:pPr>
        <w:rPr>
          <w:rFonts w:ascii="Times New Roman" w:hAnsi="Times New Roman" w:cs="Times New Roman"/>
        </w:rPr>
      </w:pPr>
    </w:p>
    <w:p w14:paraId="42925EA8" w14:textId="77777777" w:rsidR="007C5031" w:rsidRPr="007C5031" w:rsidRDefault="007C5031" w:rsidP="007C5031">
      <w:pPr>
        <w:rPr>
          <w:rFonts w:ascii="Times New Roman" w:hAnsi="Times New Roman" w:cs="Times New Roman"/>
        </w:rPr>
      </w:pPr>
    </w:p>
    <w:p w14:paraId="114B8EAC" w14:textId="77777777" w:rsidR="007C5031" w:rsidRPr="007C5031" w:rsidRDefault="007C5031" w:rsidP="007C5031">
      <w:pPr>
        <w:rPr>
          <w:rFonts w:ascii="Times New Roman" w:hAnsi="Times New Roman" w:cs="Times New Roman"/>
        </w:rPr>
      </w:pPr>
    </w:p>
    <w:p w14:paraId="3DD69DDF" w14:textId="4C5063AA" w:rsidR="007C5031" w:rsidRPr="007C5031" w:rsidRDefault="007C5031" w:rsidP="007C5031">
      <w:pPr>
        <w:snapToGrid w:val="0"/>
        <w:contextualSpacing/>
        <w:rPr>
          <w:rFonts w:ascii="Times New Roman" w:hAnsi="Times New Roman" w:cs="Times New Roman"/>
        </w:rPr>
      </w:pPr>
      <w:r w:rsidRPr="000E2DC6">
        <w:rPr>
          <w:rFonts w:ascii="Times New Roman" w:eastAsia="ＭＳ Ｐ明朝" w:hAnsi="Times New Roman" w:cs="Times New Roman"/>
          <w:color w:val="000000" w:themeColor="text1"/>
        </w:rPr>
        <w:t>BMI</w:t>
      </w:r>
      <w:r>
        <w:rPr>
          <w:rFonts w:ascii="Times New Roman" w:eastAsia="ＭＳ Ｐ明朝" w:hAnsi="Times New Roman" w:cs="Times New Roman"/>
          <w:color w:val="000000" w:themeColor="text1"/>
        </w:rPr>
        <w:t xml:space="preserve">, </w:t>
      </w:r>
      <w:r w:rsidRPr="000E2DC6">
        <w:rPr>
          <w:rFonts w:ascii="Times New Roman" w:eastAsia="ＭＳ Ｐ明朝" w:hAnsi="Times New Roman" w:cs="Times New Roman"/>
          <w:color w:val="000000" w:themeColor="text1"/>
        </w:rPr>
        <w:t>body mass index</w:t>
      </w:r>
      <w:r>
        <w:rPr>
          <w:rFonts w:ascii="Times New Roman" w:eastAsia="ＭＳ Ｐ明朝" w:hAnsi="Times New Roman" w:cs="Times New Roman"/>
          <w:color w:val="000000" w:themeColor="text1"/>
        </w:rPr>
        <w:t>;</w:t>
      </w:r>
      <w:r w:rsidRPr="00A15B71">
        <w:rPr>
          <w:rFonts w:ascii="Times New Roman" w:eastAsia="ＭＳ Ｐ明朝" w:hAnsi="Times New Roman" w:cs="Times New Roman"/>
          <w:color w:val="000000" w:themeColor="text1"/>
        </w:rPr>
        <w:t xml:space="preserve"> ICU, intensive care unit</w:t>
      </w:r>
    </w:p>
    <w:sectPr w:rsidR="007C5031" w:rsidRPr="007C5031" w:rsidSect="0037077F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DC24B7" w14:textId="77777777" w:rsidR="001E4E3D" w:rsidRDefault="001E4E3D">
      <w:r>
        <w:separator/>
      </w:r>
    </w:p>
  </w:endnote>
  <w:endnote w:type="continuationSeparator" w:id="0">
    <w:p w14:paraId="1E1B2088" w14:textId="77777777" w:rsidR="001E4E3D" w:rsidRDefault="001E4E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ヒラギノ角ゴ ProN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c"/>
      </w:rPr>
      <w:id w:val="-1513062573"/>
      <w:docPartObj>
        <w:docPartGallery w:val="Page Numbers (Bottom of Page)"/>
        <w:docPartUnique/>
      </w:docPartObj>
    </w:sdtPr>
    <w:sdtContent>
      <w:p w14:paraId="22DC8903" w14:textId="65E3B7F0" w:rsidR="00C24089" w:rsidRDefault="00C24089" w:rsidP="00880195">
        <w:pPr>
          <w:pStyle w:val="a5"/>
          <w:framePr w:wrap="none" w:vAnchor="text" w:hAnchor="margin" w:xAlign="center" w:y="1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 w:rsidR="009966D8">
          <w:rPr>
            <w:rStyle w:val="ac"/>
          </w:rPr>
          <w:fldChar w:fldCharType="separate"/>
        </w:r>
        <w:r w:rsidR="009966D8">
          <w:rPr>
            <w:rStyle w:val="ac"/>
            <w:noProof/>
          </w:rPr>
          <w:t>10</w:t>
        </w:r>
        <w:r>
          <w:rPr>
            <w:rStyle w:val="ac"/>
          </w:rPr>
          <w:fldChar w:fldCharType="end"/>
        </w:r>
      </w:p>
    </w:sdtContent>
  </w:sdt>
  <w:p w14:paraId="01810592" w14:textId="77777777" w:rsidR="00C24089" w:rsidRDefault="00C24089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c"/>
      </w:rPr>
      <w:id w:val="1807505956"/>
      <w:docPartObj>
        <w:docPartGallery w:val="Page Numbers (Bottom of Page)"/>
        <w:docPartUnique/>
      </w:docPartObj>
    </w:sdtPr>
    <w:sdtContent>
      <w:p w14:paraId="419816C8" w14:textId="6C0DA381" w:rsidR="00C24089" w:rsidRDefault="00C24089" w:rsidP="00880195">
        <w:pPr>
          <w:pStyle w:val="a5"/>
          <w:framePr w:wrap="none" w:vAnchor="text" w:hAnchor="margin" w:xAlign="center" w:y="1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separate"/>
        </w:r>
        <w:r>
          <w:rPr>
            <w:rStyle w:val="ac"/>
            <w:noProof/>
          </w:rPr>
          <w:t>3</w:t>
        </w:r>
        <w:r>
          <w:rPr>
            <w:rStyle w:val="ac"/>
          </w:rPr>
          <w:fldChar w:fldCharType="end"/>
        </w:r>
      </w:p>
    </w:sdtContent>
  </w:sdt>
  <w:p w14:paraId="02AEDF43" w14:textId="77777777" w:rsidR="00C24089" w:rsidRDefault="00C2408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D6C3EC" w14:textId="77777777" w:rsidR="001E4E3D" w:rsidRDefault="001E4E3D">
      <w:r>
        <w:separator/>
      </w:r>
    </w:p>
  </w:footnote>
  <w:footnote w:type="continuationSeparator" w:id="0">
    <w:p w14:paraId="72F6D41D" w14:textId="77777777" w:rsidR="001E4E3D" w:rsidRDefault="001E4E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7A396B"/>
    <w:multiLevelType w:val="multilevel"/>
    <w:tmpl w:val="DDBAB4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EAE2B22"/>
    <w:multiLevelType w:val="hybridMultilevel"/>
    <w:tmpl w:val="E7A2E220"/>
    <w:lvl w:ilvl="0" w:tplc="6E4E1734">
      <w:start w:val="1"/>
      <w:numFmt w:val="lowerLetter"/>
      <w:lvlText w:val="%1."/>
      <w:lvlJc w:val="left"/>
      <w:pPr>
        <w:ind w:left="360" w:hanging="360"/>
      </w:pPr>
      <w:rPr>
        <w:rFonts w:hint="default"/>
        <w:b/>
        <w:bCs/>
        <w:color w:val="000000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311B1240"/>
    <w:multiLevelType w:val="multilevel"/>
    <w:tmpl w:val="91FE3A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54B3C01"/>
    <w:multiLevelType w:val="hybridMultilevel"/>
    <w:tmpl w:val="0EA8A594"/>
    <w:lvl w:ilvl="0" w:tplc="2232552C">
      <w:numFmt w:val="bullet"/>
      <w:lvlText w:val="●"/>
      <w:lvlJc w:val="left"/>
      <w:pPr>
        <w:ind w:left="360" w:hanging="360"/>
      </w:pPr>
      <w:rPr>
        <w:rFonts w:ascii="ＭＳ Ｐ明朝" w:eastAsia="ＭＳ Ｐ明朝" w:hAnsi="ＭＳ Ｐ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3D7C05C8"/>
    <w:multiLevelType w:val="hybridMultilevel"/>
    <w:tmpl w:val="0512BF8A"/>
    <w:lvl w:ilvl="0" w:tplc="C57CD0DA">
      <w:start w:val="1"/>
      <w:numFmt w:val="lowerLetter"/>
      <w:lvlText w:val="%1."/>
      <w:lvlJc w:val="left"/>
      <w:pPr>
        <w:ind w:left="360" w:hanging="360"/>
      </w:pPr>
      <w:rPr>
        <w:rFonts w:eastAsiaTheme="minorEastAsia" w:hint="eastAsia"/>
        <w:b/>
        <w:bCs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2052537002">
    <w:abstractNumId w:val="2"/>
  </w:num>
  <w:num w:numId="2" w16cid:durableId="982656654">
    <w:abstractNumId w:val="3"/>
  </w:num>
  <w:num w:numId="3" w16cid:durableId="2127696453">
    <w:abstractNumId w:val="4"/>
  </w:num>
  <w:num w:numId="4" w16cid:durableId="1699309811">
    <w:abstractNumId w:val="1"/>
  </w:num>
  <w:num w:numId="5" w16cid:durableId="14642734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bordersDoNotSurroundHeader/>
  <w:bordersDoNotSurroundFooter/>
  <w:hideSpellingErrors/>
  <w:hideGrammaticalErrors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7603"/>
    <w:rsid w:val="0000122E"/>
    <w:rsid w:val="00004DF6"/>
    <w:rsid w:val="00007D65"/>
    <w:rsid w:val="00012A17"/>
    <w:rsid w:val="000134FE"/>
    <w:rsid w:val="000138F0"/>
    <w:rsid w:val="00015B73"/>
    <w:rsid w:val="00020FF8"/>
    <w:rsid w:val="00027B3B"/>
    <w:rsid w:val="00031B10"/>
    <w:rsid w:val="0003205D"/>
    <w:rsid w:val="00034911"/>
    <w:rsid w:val="00036046"/>
    <w:rsid w:val="00045B68"/>
    <w:rsid w:val="00046240"/>
    <w:rsid w:val="000464F2"/>
    <w:rsid w:val="00047BC3"/>
    <w:rsid w:val="00053EA2"/>
    <w:rsid w:val="00056D6A"/>
    <w:rsid w:val="0005736A"/>
    <w:rsid w:val="000577FB"/>
    <w:rsid w:val="00063E91"/>
    <w:rsid w:val="00066598"/>
    <w:rsid w:val="00070901"/>
    <w:rsid w:val="00073990"/>
    <w:rsid w:val="00075729"/>
    <w:rsid w:val="000758CB"/>
    <w:rsid w:val="000932A0"/>
    <w:rsid w:val="000949B3"/>
    <w:rsid w:val="00096634"/>
    <w:rsid w:val="000A284F"/>
    <w:rsid w:val="000A5D5F"/>
    <w:rsid w:val="000B1F71"/>
    <w:rsid w:val="000C1E19"/>
    <w:rsid w:val="000C2D0C"/>
    <w:rsid w:val="000C533F"/>
    <w:rsid w:val="000D12BA"/>
    <w:rsid w:val="000D4DEB"/>
    <w:rsid w:val="000D6F27"/>
    <w:rsid w:val="000E0C7E"/>
    <w:rsid w:val="000E13DC"/>
    <w:rsid w:val="000E29F0"/>
    <w:rsid w:val="000E4C94"/>
    <w:rsid w:val="001032CB"/>
    <w:rsid w:val="0010500A"/>
    <w:rsid w:val="00105623"/>
    <w:rsid w:val="0010564D"/>
    <w:rsid w:val="00107D47"/>
    <w:rsid w:val="001100C1"/>
    <w:rsid w:val="00110B5A"/>
    <w:rsid w:val="00124969"/>
    <w:rsid w:val="001307BF"/>
    <w:rsid w:val="00137AEF"/>
    <w:rsid w:val="00145D73"/>
    <w:rsid w:val="001461B5"/>
    <w:rsid w:val="00146794"/>
    <w:rsid w:val="00146D3A"/>
    <w:rsid w:val="00155245"/>
    <w:rsid w:val="001569A5"/>
    <w:rsid w:val="00156DC2"/>
    <w:rsid w:val="00157DEF"/>
    <w:rsid w:val="00162224"/>
    <w:rsid w:val="001632E9"/>
    <w:rsid w:val="00172812"/>
    <w:rsid w:val="0017377C"/>
    <w:rsid w:val="0017509C"/>
    <w:rsid w:val="00180206"/>
    <w:rsid w:val="001823E7"/>
    <w:rsid w:val="00197BC5"/>
    <w:rsid w:val="001A32AA"/>
    <w:rsid w:val="001A620F"/>
    <w:rsid w:val="001A74E3"/>
    <w:rsid w:val="001B45AB"/>
    <w:rsid w:val="001B49C2"/>
    <w:rsid w:val="001B4F08"/>
    <w:rsid w:val="001B6B99"/>
    <w:rsid w:val="001C154C"/>
    <w:rsid w:val="001C52AF"/>
    <w:rsid w:val="001C58C0"/>
    <w:rsid w:val="001C69D3"/>
    <w:rsid w:val="001D6065"/>
    <w:rsid w:val="001D79A9"/>
    <w:rsid w:val="001E1450"/>
    <w:rsid w:val="001E16A5"/>
    <w:rsid w:val="001E24B3"/>
    <w:rsid w:val="001E4E3D"/>
    <w:rsid w:val="001F152C"/>
    <w:rsid w:val="001F2D54"/>
    <w:rsid w:val="001F362E"/>
    <w:rsid w:val="001F3F69"/>
    <w:rsid w:val="002042DD"/>
    <w:rsid w:val="0020534C"/>
    <w:rsid w:val="002063E9"/>
    <w:rsid w:val="00206413"/>
    <w:rsid w:val="00211B30"/>
    <w:rsid w:val="002175C7"/>
    <w:rsid w:val="00217D31"/>
    <w:rsid w:val="00220D30"/>
    <w:rsid w:val="002212BF"/>
    <w:rsid w:val="00221EC2"/>
    <w:rsid w:val="00237263"/>
    <w:rsid w:val="00237AC4"/>
    <w:rsid w:val="00242D07"/>
    <w:rsid w:val="002436B0"/>
    <w:rsid w:val="00245F5C"/>
    <w:rsid w:val="00250B32"/>
    <w:rsid w:val="00251368"/>
    <w:rsid w:val="002519AE"/>
    <w:rsid w:val="002533E7"/>
    <w:rsid w:val="00253562"/>
    <w:rsid w:val="00255E64"/>
    <w:rsid w:val="002565AB"/>
    <w:rsid w:val="00261017"/>
    <w:rsid w:val="00263D01"/>
    <w:rsid w:val="002715F7"/>
    <w:rsid w:val="002743EC"/>
    <w:rsid w:val="00281840"/>
    <w:rsid w:val="0028196C"/>
    <w:rsid w:val="00287656"/>
    <w:rsid w:val="002A2BAF"/>
    <w:rsid w:val="002B0486"/>
    <w:rsid w:val="002B0A08"/>
    <w:rsid w:val="002B2EE7"/>
    <w:rsid w:val="002B5032"/>
    <w:rsid w:val="002C6BC5"/>
    <w:rsid w:val="002D0C16"/>
    <w:rsid w:val="002E05D8"/>
    <w:rsid w:val="002E6D40"/>
    <w:rsid w:val="002F4A3F"/>
    <w:rsid w:val="003003F3"/>
    <w:rsid w:val="003126C4"/>
    <w:rsid w:val="00313743"/>
    <w:rsid w:val="00317A3C"/>
    <w:rsid w:val="00323423"/>
    <w:rsid w:val="00323BD0"/>
    <w:rsid w:val="003266DB"/>
    <w:rsid w:val="00330460"/>
    <w:rsid w:val="0033132B"/>
    <w:rsid w:val="00331BD1"/>
    <w:rsid w:val="00334963"/>
    <w:rsid w:val="00341A07"/>
    <w:rsid w:val="00344B5A"/>
    <w:rsid w:val="003462EF"/>
    <w:rsid w:val="003473A8"/>
    <w:rsid w:val="00350F7B"/>
    <w:rsid w:val="00351D43"/>
    <w:rsid w:val="003671CA"/>
    <w:rsid w:val="0037077F"/>
    <w:rsid w:val="003710EB"/>
    <w:rsid w:val="00372642"/>
    <w:rsid w:val="003763F5"/>
    <w:rsid w:val="003768E7"/>
    <w:rsid w:val="00376ADE"/>
    <w:rsid w:val="00380FF3"/>
    <w:rsid w:val="00381511"/>
    <w:rsid w:val="0038372C"/>
    <w:rsid w:val="003837EB"/>
    <w:rsid w:val="0038669A"/>
    <w:rsid w:val="00386B21"/>
    <w:rsid w:val="003942CE"/>
    <w:rsid w:val="00396640"/>
    <w:rsid w:val="003B3A94"/>
    <w:rsid w:val="003B3BF4"/>
    <w:rsid w:val="003B5935"/>
    <w:rsid w:val="003B6A0B"/>
    <w:rsid w:val="003B6F0A"/>
    <w:rsid w:val="003C2E0C"/>
    <w:rsid w:val="003C4A42"/>
    <w:rsid w:val="003C6CB3"/>
    <w:rsid w:val="003D0B59"/>
    <w:rsid w:val="003D1BFB"/>
    <w:rsid w:val="003D2766"/>
    <w:rsid w:val="003D35E7"/>
    <w:rsid w:val="003E322F"/>
    <w:rsid w:val="003E3DEC"/>
    <w:rsid w:val="003F0BF3"/>
    <w:rsid w:val="003F2527"/>
    <w:rsid w:val="003F2893"/>
    <w:rsid w:val="003F3C35"/>
    <w:rsid w:val="003F45D9"/>
    <w:rsid w:val="003F5C54"/>
    <w:rsid w:val="003F7533"/>
    <w:rsid w:val="003F7EAC"/>
    <w:rsid w:val="00402222"/>
    <w:rsid w:val="00403FE5"/>
    <w:rsid w:val="00405410"/>
    <w:rsid w:val="00411B17"/>
    <w:rsid w:val="00414249"/>
    <w:rsid w:val="00414FBB"/>
    <w:rsid w:val="0042006E"/>
    <w:rsid w:val="00423DBE"/>
    <w:rsid w:val="0042424D"/>
    <w:rsid w:val="00433AC8"/>
    <w:rsid w:val="004369A1"/>
    <w:rsid w:val="00440133"/>
    <w:rsid w:val="00443951"/>
    <w:rsid w:val="00445D0E"/>
    <w:rsid w:val="00446E8B"/>
    <w:rsid w:val="004540CC"/>
    <w:rsid w:val="004611EF"/>
    <w:rsid w:val="00465098"/>
    <w:rsid w:val="00465686"/>
    <w:rsid w:val="00467F8A"/>
    <w:rsid w:val="0047080E"/>
    <w:rsid w:val="00473567"/>
    <w:rsid w:val="0048550D"/>
    <w:rsid w:val="00485F7D"/>
    <w:rsid w:val="00486E27"/>
    <w:rsid w:val="0049590B"/>
    <w:rsid w:val="00497AA1"/>
    <w:rsid w:val="004A1FF8"/>
    <w:rsid w:val="004A4C10"/>
    <w:rsid w:val="004A5714"/>
    <w:rsid w:val="004B1752"/>
    <w:rsid w:val="004B207E"/>
    <w:rsid w:val="004B4852"/>
    <w:rsid w:val="004B54E7"/>
    <w:rsid w:val="004B7174"/>
    <w:rsid w:val="004C2B5E"/>
    <w:rsid w:val="004C61C3"/>
    <w:rsid w:val="004D084B"/>
    <w:rsid w:val="004D260F"/>
    <w:rsid w:val="004D5D20"/>
    <w:rsid w:val="004D6357"/>
    <w:rsid w:val="004E231B"/>
    <w:rsid w:val="004E3D0B"/>
    <w:rsid w:val="004E5B7C"/>
    <w:rsid w:val="004E7B98"/>
    <w:rsid w:val="004F1BAA"/>
    <w:rsid w:val="004F49E1"/>
    <w:rsid w:val="004F57BD"/>
    <w:rsid w:val="005008CB"/>
    <w:rsid w:val="0050265C"/>
    <w:rsid w:val="005037B9"/>
    <w:rsid w:val="00506F24"/>
    <w:rsid w:val="00506FE4"/>
    <w:rsid w:val="005149EA"/>
    <w:rsid w:val="00514EA8"/>
    <w:rsid w:val="00515A86"/>
    <w:rsid w:val="00516D85"/>
    <w:rsid w:val="005179E1"/>
    <w:rsid w:val="00517FCC"/>
    <w:rsid w:val="005219C4"/>
    <w:rsid w:val="00523C45"/>
    <w:rsid w:val="00525175"/>
    <w:rsid w:val="00525561"/>
    <w:rsid w:val="00525CAF"/>
    <w:rsid w:val="005262CB"/>
    <w:rsid w:val="0052752D"/>
    <w:rsid w:val="00532FA9"/>
    <w:rsid w:val="00533937"/>
    <w:rsid w:val="005363EF"/>
    <w:rsid w:val="00540772"/>
    <w:rsid w:val="00543736"/>
    <w:rsid w:val="00545354"/>
    <w:rsid w:val="00555186"/>
    <w:rsid w:val="005603C9"/>
    <w:rsid w:val="005615C8"/>
    <w:rsid w:val="0056285F"/>
    <w:rsid w:val="0056326E"/>
    <w:rsid w:val="005731E0"/>
    <w:rsid w:val="0057324E"/>
    <w:rsid w:val="00580CC5"/>
    <w:rsid w:val="00583883"/>
    <w:rsid w:val="00584DB4"/>
    <w:rsid w:val="00592184"/>
    <w:rsid w:val="005965DB"/>
    <w:rsid w:val="005A5BEC"/>
    <w:rsid w:val="005A7939"/>
    <w:rsid w:val="005B5E7E"/>
    <w:rsid w:val="005C02E2"/>
    <w:rsid w:val="005C0FD6"/>
    <w:rsid w:val="005C19E4"/>
    <w:rsid w:val="005C2780"/>
    <w:rsid w:val="005D276E"/>
    <w:rsid w:val="005D332F"/>
    <w:rsid w:val="005D4743"/>
    <w:rsid w:val="005D750D"/>
    <w:rsid w:val="005E380A"/>
    <w:rsid w:val="005E655E"/>
    <w:rsid w:val="005E6D98"/>
    <w:rsid w:val="005F2B88"/>
    <w:rsid w:val="005F5EA2"/>
    <w:rsid w:val="00600839"/>
    <w:rsid w:val="00603461"/>
    <w:rsid w:val="00611491"/>
    <w:rsid w:val="00617E43"/>
    <w:rsid w:val="00621B85"/>
    <w:rsid w:val="006222E8"/>
    <w:rsid w:val="0062391C"/>
    <w:rsid w:val="00626157"/>
    <w:rsid w:val="006355D3"/>
    <w:rsid w:val="006454E6"/>
    <w:rsid w:val="00645C58"/>
    <w:rsid w:val="006507EF"/>
    <w:rsid w:val="006574F7"/>
    <w:rsid w:val="0066007A"/>
    <w:rsid w:val="00667B4B"/>
    <w:rsid w:val="00670369"/>
    <w:rsid w:val="006753C8"/>
    <w:rsid w:val="006758A0"/>
    <w:rsid w:val="00682BE3"/>
    <w:rsid w:val="00683D66"/>
    <w:rsid w:val="00684008"/>
    <w:rsid w:val="0068509F"/>
    <w:rsid w:val="00687F92"/>
    <w:rsid w:val="006914E7"/>
    <w:rsid w:val="00693ACA"/>
    <w:rsid w:val="00694F72"/>
    <w:rsid w:val="006A0774"/>
    <w:rsid w:val="006A1834"/>
    <w:rsid w:val="006B0B20"/>
    <w:rsid w:val="006B18CA"/>
    <w:rsid w:val="006B4DA4"/>
    <w:rsid w:val="006B6523"/>
    <w:rsid w:val="006B677F"/>
    <w:rsid w:val="006C02C2"/>
    <w:rsid w:val="006D0782"/>
    <w:rsid w:val="006D2C4C"/>
    <w:rsid w:val="006D5B08"/>
    <w:rsid w:val="006E0E93"/>
    <w:rsid w:val="006E1DCD"/>
    <w:rsid w:val="006E3135"/>
    <w:rsid w:val="006E3E3B"/>
    <w:rsid w:val="006E415B"/>
    <w:rsid w:val="006F5E86"/>
    <w:rsid w:val="006F628B"/>
    <w:rsid w:val="006F6E45"/>
    <w:rsid w:val="00700232"/>
    <w:rsid w:val="00703CF7"/>
    <w:rsid w:val="00706062"/>
    <w:rsid w:val="00706ABA"/>
    <w:rsid w:val="00706E4C"/>
    <w:rsid w:val="007110DF"/>
    <w:rsid w:val="007132CC"/>
    <w:rsid w:val="00714646"/>
    <w:rsid w:val="00723039"/>
    <w:rsid w:val="00724FBA"/>
    <w:rsid w:val="007261F3"/>
    <w:rsid w:val="00730378"/>
    <w:rsid w:val="0073538E"/>
    <w:rsid w:val="00735614"/>
    <w:rsid w:val="007450EE"/>
    <w:rsid w:val="007500FD"/>
    <w:rsid w:val="00750915"/>
    <w:rsid w:val="00763C2D"/>
    <w:rsid w:val="00764208"/>
    <w:rsid w:val="00765465"/>
    <w:rsid w:val="0076674D"/>
    <w:rsid w:val="00767290"/>
    <w:rsid w:val="00773B1D"/>
    <w:rsid w:val="007763EF"/>
    <w:rsid w:val="00787608"/>
    <w:rsid w:val="00791B61"/>
    <w:rsid w:val="00793715"/>
    <w:rsid w:val="0079695F"/>
    <w:rsid w:val="00797139"/>
    <w:rsid w:val="00797C77"/>
    <w:rsid w:val="007A43B3"/>
    <w:rsid w:val="007A4B16"/>
    <w:rsid w:val="007A5AEB"/>
    <w:rsid w:val="007A68DF"/>
    <w:rsid w:val="007A7299"/>
    <w:rsid w:val="007B0660"/>
    <w:rsid w:val="007B0BE8"/>
    <w:rsid w:val="007C5031"/>
    <w:rsid w:val="007C608D"/>
    <w:rsid w:val="007D0B57"/>
    <w:rsid w:val="007D3FFF"/>
    <w:rsid w:val="007F27D2"/>
    <w:rsid w:val="007F38E3"/>
    <w:rsid w:val="007F58A2"/>
    <w:rsid w:val="00801FF9"/>
    <w:rsid w:val="00804477"/>
    <w:rsid w:val="00806562"/>
    <w:rsid w:val="00806984"/>
    <w:rsid w:val="00810580"/>
    <w:rsid w:val="00812276"/>
    <w:rsid w:val="00827C8A"/>
    <w:rsid w:val="00830403"/>
    <w:rsid w:val="00833F2D"/>
    <w:rsid w:val="0083689A"/>
    <w:rsid w:val="008400E3"/>
    <w:rsid w:val="0084603F"/>
    <w:rsid w:val="0085557B"/>
    <w:rsid w:val="00857447"/>
    <w:rsid w:val="00861887"/>
    <w:rsid w:val="0086273D"/>
    <w:rsid w:val="008661EF"/>
    <w:rsid w:val="008676C8"/>
    <w:rsid w:val="00870395"/>
    <w:rsid w:val="0087312F"/>
    <w:rsid w:val="00874B6E"/>
    <w:rsid w:val="008763F3"/>
    <w:rsid w:val="00880195"/>
    <w:rsid w:val="00882C2F"/>
    <w:rsid w:val="00885BBD"/>
    <w:rsid w:val="008875B3"/>
    <w:rsid w:val="00887F35"/>
    <w:rsid w:val="008918DD"/>
    <w:rsid w:val="00891C40"/>
    <w:rsid w:val="00894BDD"/>
    <w:rsid w:val="008A257A"/>
    <w:rsid w:val="008A4103"/>
    <w:rsid w:val="008A50A2"/>
    <w:rsid w:val="008A5594"/>
    <w:rsid w:val="008B05ED"/>
    <w:rsid w:val="008B1351"/>
    <w:rsid w:val="008B271C"/>
    <w:rsid w:val="008B2E6C"/>
    <w:rsid w:val="008B6D49"/>
    <w:rsid w:val="008C0214"/>
    <w:rsid w:val="008D052E"/>
    <w:rsid w:val="008D2597"/>
    <w:rsid w:val="008E1556"/>
    <w:rsid w:val="008E2207"/>
    <w:rsid w:val="008E4220"/>
    <w:rsid w:val="008E6707"/>
    <w:rsid w:val="008F21A1"/>
    <w:rsid w:val="008F2F0A"/>
    <w:rsid w:val="008F3A4B"/>
    <w:rsid w:val="009007EA"/>
    <w:rsid w:val="009013F8"/>
    <w:rsid w:val="00910F44"/>
    <w:rsid w:val="009112AB"/>
    <w:rsid w:val="00914848"/>
    <w:rsid w:val="00917D9F"/>
    <w:rsid w:val="00921037"/>
    <w:rsid w:val="009219F5"/>
    <w:rsid w:val="009239AD"/>
    <w:rsid w:val="009242D6"/>
    <w:rsid w:val="00927B6D"/>
    <w:rsid w:val="00930249"/>
    <w:rsid w:val="009321EE"/>
    <w:rsid w:val="009325CC"/>
    <w:rsid w:val="009341C0"/>
    <w:rsid w:val="009368C2"/>
    <w:rsid w:val="00937E2C"/>
    <w:rsid w:val="00951A05"/>
    <w:rsid w:val="009542BE"/>
    <w:rsid w:val="00954B65"/>
    <w:rsid w:val="00954C8B"/>
    <w:rsid w:val="0096477A"/>
    <w:rsid w:val="00964BDD"/>
    <w:rsid w:val="009673E2"/>
    <w:rsid w:val="00967544"/>
    <w:rsid w:val="00967D66"/>
    <w:rsid w:val="0097125D"/>
    <w:rsid w:val="009750CD"/>
    <w:rsid w:val="00975B08"/>
    <w:rsid w:val="00975B50"/>
    <w:rsid w:val="00980FC2"/>
    <w:rsid w:val="0098218E"/>
    <w:rsid w:val="00982553"/>
    <w:rsid w:val="00982909"/>
    <w:rsid w:val="00983501"/>
    <w:rsid w:val="00985BAD"/>
    <w:rsid w:val="00990AE1"/>
    <w:rsid w:val="00991C6F"/>
    <w:rsid w:val="009933AE"/>
    <w:rsid w:val="0099636F"/>
    <w:rsid w:val="009966D8"/>
    <w:rsid w:val="009A2C4B"/>
    <w:rsid w:val="009A5E6D"/>
    <w:rsid w:val="009B343E"/>
    <w:rsid w:val="009B6041"/>
    <w:rsid w:val="009B64A1"/>
    <w:rsid w:val="009C0C86"/>
    <w:rsid w:val="009D6AFC"/>
    <w:rsid w:val="009D73BF"/>
    <w:rsid w:val="009D7CD3"/>
    <w:rsid w:val="009E63FA"/>
    <w:rsid w:val="009F0ECB"/>
    <w:rsid w:val="009F1791"/>
    <w:rsid w:val="009F3E33"/>
    <w:rsid w:val="00A01677"/>
    <w:rsid w:val="00A16C92"/>
    <w:rsid w:val="00A41D8F"/>
    <w:rsid w:val="00A42B5B"/>
    <w:rsid w:val="00A46F4A"/>
    <w:rsid w:val="00A568EA"/>
    <w:rsid w:val="00A6054B"/>
    <w:rsid w:val="00A62C90"/>
    <w:rsid w:val="00A6678C"/>
    <w:rsid w:val="00A72F1B"/>
    <w:rsid w:val="00A74FA3"/>
    <w:rsid w:val="00A818D1"/>
    <w:rsid w:val="00A84338"/>
    <w:rsid w:val="00A9417B"/>
    <w:rsid w:val="00A94F79"/>
    <w:rsid w:val="00AA1A5D"/>
    <w:rsid w:val="00AA2188"/>
    <w:rsid w:val="00AA2CD0"/>
    <w:rsid w:val="00AA3372"/>
    <w:rsid w:val="00AA4FBC"/>
    <w:rsid w:val="00AA64F3"/>
    <w:rsid w:val="00AB388D"/>
    <w:rsid w:val="00AB404A"/>
    <w:rsid w:val="00AB72EC"/>
    <w:rsid w:val="00AC20A3"/>
    <w:rsid w:val="00AC423F"/>
    <w:rsid w:val="00AC5C09"/>
    <w:rsid w:val="00AD06FA"/>
    <w:rsid w:val="00AD39B2"/>
    <w:rsid w:val="00AE18E2"/>
    <w:rsid w:val="00AE3B8B"/>
    <w:rsid w:val="00AE54F7"/>
    <w:rsid w:val="00AF5F5D"/>
    <w:rsid w:val="00B00485"/>
    <w:rsid w:val="00B0235D"/>
    <w:rsid w:val="00B02618"/>
    <w:rsid w:val="00B03CA5"/>
    <w:rsid w:val="00B05BCB"/>
    <w:rsid w:val="00B05DB6"/>
    <w:rsid w:val="00B0787F"/>
    <w:rsid w:val="00B10B4C"/>
    <w:rsid w:val="00B1385C"/>
    <w:rsid w:val="00B13F2A"/>
    <w:rsid w:val="00B17F4C"/>
    <w:rsid w:val="00B206E1"/>
    <w:rsid w:val="00B32CDD"/>
    <w:rsid w:val="00B36D6A"/>
    <w:rsid w:val="00B50ADD"/>
    <w:rsid w:val="00B525C6"/>
    <w:rsid w:val="00B63654"/>
    <w:rsid w:val="00B731E9"/>
    <w:rsid w:val="00B74096"/>
    <w:rsid w:val="00B75AF1"/>
    <w:rsid w:val="00B81DD4"/>
    <w:rsid w:val="00B8243A"/>
    <w:rsid w:val="00B83EF3"/>
    <w:rsid w:val="00B879CF"/>
    <w:rsid w:val="00B87F26"/>
    <w:rsid w:val="00B912CE"/>
    <w:rsid w:val="00BA4A48"/>
    <w:rsid w:val="00BA5EE5"/>
    <w:rsid w:val="00BA7BC9"/>
    <w:rsid w:val="00BA7CEB"/>
    <w:rsid w:val="00BB107A"/>
    <w:rsid w:val="00BB2174"/>
    <w:rsid w:val="00BB2BA7"/>
    <w:rsid w:val="00BB46DC"/>
    <w:rsid w:val="00BB599B"/>
    <w:rsid w:val="00BC1DD8"/>
    <w:rsid w:val="00BC2B05"/>
    <w:rsid w:val="00BD025C"/>
    <w:rsid w:val="00BD3906"/>
    <w:rsid w:val="00BD7603"/>
    <w:rsid w:val="00BE3A07"/>
    <w:rsid w:val="00BE44C2"/>
    <w:rsid w:val="00BE7C0B"/>
    <w:rsid w:val="00BF7D87"/>
    <w:rsid w:val="00C03052"/>
    <w:rsid w:val="00C079E4"/>
    <w:rsid w:val="00C10552"/>
    <w:rsid w:val="00C128A1"/>
    <w:rsid w:val="00C12A85"/>
    <w:rsid w:val="00C12C71"/>
    <w:rsid w:val="00C1686E"/>
    <w:rsid w:val="00C22A01"/>
    <w:rsid w:val="00C24089"/>
    <w:rsid w:val="00C30658"/>
    <w:rsid w:val="00C3514A"/>
    <w:rsid w:val="00C37EE0"/>
    <w:rsid w:val="00C40A23"/>
    <w:rsid w:val="00C45302"/>
    <w:rsid w:val="00C45EC6"/>
    <w:rsid w:val="00C46359"/>
    <w:rsid w:val="00C473B7"/>
    <w:rsid w:val="00C55904"/>
    <w:rsid w:val="00C55C8D"/>
    <w:rsid w:val="00C55D40"/>
    <w:rsid w:val="00C56F4D"/>
    <w:rsid w:val="00C73F43"/>
    <w:rsid w:val="00C75A19"/>
    <w:rsid w:val="00C83F2A"/>
    <w:rsid w:val="00C84D0B"/>
    <w:rsid w:val="00C913A2"/>
    <w:rsid w:val="00C9152C"/>
    <w:rsid w:val="00C96D28"/>
    <w:rsid w:val="00CA02EA"/>
    <w:rsid w:val="00CA2BFC"/>
    <w:rsid w:val="00CA3644"/>
    <w:rsid w:val="00CB2E2C"/>
    <w:rsid w:val="00CB36EA"/>
    <w:rsid w:val="00CC380C"/>
    <w:rsid w:val="00CD072E"/>
    <w:rsid w:val="00CE365B"/>
    <w:rsid w:val="00CE3B29"/>
    <w:rsid w:val="00CE467C"/>
    <w:rsid w:val="00CE5DAE"/>
    <w:rsid w:val="00CF4A02"/>
    <w:rsid w:val="00CF52E2"/>
    <w:rsid w:val="00CF7CCD"/>
    <w:rsid w:val="00D038AF"/>
    <w:rsid w:val="00D1032C"/>
    <w:rsid w:val="00D15636"/>
    <w:rsid w:val="00D23697"/>
    <w:rsid w:val="00D25C09"/>
    <w:rsid w:val="00D26C02"/>
    <w:rsid w:val="00D2751B"/>
    <w:rsid w:val="00D303B1"/>
    <w:rsid w:val="00D31D4B"/>
    <w:rsid w:val="00D334D6"/>
    <w:rsid w:val="00D412B7"/>
    <w:rsid w:val="00D44F0B"/>
    <w:rsid w:val="00D463C3"/>
    <w:rsid w:val="00D54733"/>
    <w:rsid w:val="00D56323"/>
    <w:rsid w:val="00D61145"/>
    <w:rsid w:val="00D6149D"/>
    <w:rsid w:val="00D625C9"/>
    <w:rsid w:val="00D63DA9"/>
    <w:rsid w:val="00D63ED7"/>
    <w:rsid w:val="00D671CC"/>
    <w:rsid w:val="00D676D5"/>
    <w:rsid w:val="00D7071B"/>
    <w:rsid w:val="00D72CFE"/>
    <w:rsid w:val="00D72D72"/>
    <w:rsid w:val="00D7398A"/>
    <w:rsid w:val="00D73D84"/>
    <w:rsid w:val="00D81458"/>
    <w:rsid w:val="00D8266C"/>
    <w:rsid w:val="00D9373F"/>
    <w:rsid w:val="00DA46F7"/>
    <w:rsid w:val="00DB37C3"/>
    <w:rsid w:val="00DB4315"/>
    <w:rsid w:val="00DC0B17"/>
    <w:rsid w:val="00DC2592"/>
    <w:rsid w:val="00DD3075"/>
    <w:rsid w:val="00DD4781"/>
    <w:rsid w:val="00DD58F2"/>
    <w:rsid w:val="00DE4B88"/>
    <w:rsid w:val="00DE54AD"/>
    <w:rsid w:val="00DE5D70"/>
    <w:rsid w:val="00DF0EE8"/>
    <w:rsid w:val="00DF1D02"/>
    <w:rsid w:val="00DF2C26"/>
    <w:rsid w:val="00E02E4A"/>
    <w:rsid w:val="00E20E68"/>
    <w:rsid w:val="00E24E43"/>
    <w:rsid w:val="00E24F20"/>
    <w:rsid w:val="00E30501"/>
    <w:rsid w:val="00E33179"/>
    <w:rsid w:val="00E3484C"/>
    <w:rsid w:val="00E36BDC"/>
    <w:rsid w:val="00E421F8"/>
    <w:rsid w:val="00E4544C"/>
    <w:rsid w:val="00E45A0A"/>
    <w:rsid w:val="00E54DCB"/>
    <w:rsid w:val="00E55FA2"/>
    <w:rsid w:val="00E60339"/>
    <w:rsid w:val="00E60E59"/>
    <w:rsid w:val="00E62179"/>
    <w:rsid w:val="00E71261"/>
    <w:rsid w:val="00E73144"/>
    <w:rsid w:val="00E8145C"/>
    <w:rsid w:val="00E815F5"/>
    <w:rsid w:val="00E833B6"/>
    <w:rsid w:val="00E91A78"/>
    <w:rsid w:val="00E93E40"/>
    <w:rsid w:val="00E97556"/>
    <w:rsid w:val="00EA30CF"/>
    <w:rsid w:val="00EA4D2C"/>
    <w:rsid w:val="00EA522B"/>
    <w:rsid w:val="00EC2045"/>
    <w:rsid w:val="00EC47E6"/>
    <w:rsid w:val="00ED212A"/>
    <w:rsid w:val="00ED5937"/>
    <w:rsid w:val="00EE0AD0"/>
    <w:rsid w:val="00EE1935"/>
    <w:rsid w:val="00EE1E56"/>
    <w:rsid w:val="00EE58D1"/>
    <w:rsid w:val="00EE7A90"/>
    <w:rsid w:val="00EF17BE"/>
    <w:rsid w:val="00EF1EA0"/>
    <w:rsid w:val="00EF6278"/>
    <w:rsid w:val="00F109B7"/>
    <w:rsid w:val="00F12E80"/>
    <w:rsid w:val="00F15FD8"/>
    <w:rsid w:val="00F2035B"/>
    <w:rsid w:val="00F2147F"/>
    <w:rsid w:val="00F22121"/>
    <w:rsid w:val="00F32329"/>
    <w:rsid w:val="00F401FB"/>
    <w:rsid w:val="00F42A9B"/>
    <w:rsid w:val="00F43924"/>
    <w:rsid w:val="00F44547"/>
    <w:rsid w:val="00F5530B"/>
    <w:rsid w:val="00F56414"/>
    <w:rsid w:val="00F6103E"/>
    <w:rsid w:val="00F6204F"/>
    <w:rsid w:val="00F63FB6"/>
    <w:rsid w:val="00F649A3"/>
    <w:rsid w:val="00F72719"/>
    <w:rsid w:val="00F91CE8"/>
    <w:rsid w:val="00FA2512"/>
    <w:rsid w:val="00FA3F31"/>
    <w:rsid w:val="00FA784E"/>
    <w:rsid w:val="00FB07B9"/>
    <w:rsid w:val="00FB4FF1"/>
    <w:rsid w:val="00FB502C"/>
    <w:rsid w:val="00FB621F"/>
    <w:rsid w:val="00FB6817"/>
    <w:rsid w:val="00FC1070"/>
    <w:rsid w:val="00FC313D"/>
    <w:rsid w:val="00FC45BB"/>
    <w:rsid w:val="00FC4E3D"/>
    <w:rsid w:val="00FD08A4"/>
    <w:rsid w:val="00FD09BF"/>
    <w:rsid w:val="00FD1941"/>
    <w:rsid w:val="00FD38F3"/>
    <w:rsid w:val="00FD769B"/>
    <w:rsid w:val="00FE6704"/>
    <w:rsid w:val="00FE6A9B"/>
    <w:rsid w:val="00FF4270"/>
    <w:rsid w:val="00FF5AD5"/>
    <w:rsid w:val="00FF6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B87775B"/>
  <w15:chartTrackingRefBased/>
  <w15:docId w15:val="{91B08AAE-0BA2-C348-A828-3F2FE653B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3D84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DD58F2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F49E1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F49E1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</w:rPr>
  </w:style>
  <w:style w:type="paragraph" w:styleId="4">
    <w:name w:val="heading 4"/>
    <w:basedOn w:val="a"/>
    <w:link w:val="40"/>
    <w:uiPriority w:val="9"/>
    <w:qFormat/>
    <w:rsid w:val="000C533F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lang w:val="en-IN" w:eastAsia="en-GB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F49E1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F49E1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F49E1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F49E1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F49E1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BD7603"/>
    <w:pPr>
      <w:spacing w:before="100" w:beforeAutospacing="1" w:after="100" w:afterAutospacing="1"/>
    </w:pPr>
  </w:style>
  <w:style w:type="paragraph" w:styleId="a3">
    <w:name w:val="header"/>
    <w:basedOn w:val="a"/>
    <w:link w:val="a4"/>
    <w:uiPriority w:val="99"/>
    <w:unhideWhenUsed/>
    <w:rsid w:val="009341C0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4">
    <w:name w:val="ヘッダー (文字)"/>
    <w:basedOn w:val="a0"/>
    <w:link w:val="a3"/>
    <w:uiPriority w:val="99"/>
    <w:rsid w:val="009341C0"/>
  </w:style>
  <w:style w:type="paragraph" w:styleId="a5">
    <w:name w:val="footer"/>
    <w:basedOn w:val="a"/>
    <w:link w:val="a6"/>
    <w:uiPriority w:val="99"/>
    <w:unhideWhenUsed/>
    <w:rsid w:val="009341C0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6">
    <w:name w:val="フッター (文字)"/>
    <w:basedOn w:val="a0"/>
    <w:link w:val="a5"/>
    <w:uiPriority w:val="99"/>
    <w:rsid w:val="009341C0"/>
  </w:style>
  <w:style w:type="paragraph" w:styleId="a7">
    <w:name w:val="Balloon Text"/>
    <w:basedOn w:val="a"/>
    <w:link w:val="a8"/>
    <w:uiPriority w:val="99"/>
    <w:semiHidden/>
    <w:unhideWhenUsed/>
    <w:rsid w:val="00047BC3"/>
    <w:rPr>
      <w:rFonts w:ascii="ＭＳ 明朝" w:eastAsia="ＭＳ 明朝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047BC3"/>
    <w:rPr>
      <w:rFonts w:ascii="ＭＳ 明朝" w:eastAsia="ＭＳ 明朝" w:hAnsi="ＭＳ Ｐゴシック" w:cs="ＭＳ Ｐゴシック"/>
      <w:kern w:val="0"/>
      <w:sz w:val="18"/>
      <w:szCs w:val="18"/>
    </w:rPr>
  </w:style>
  <w:style w:type="character" w:styleId="a9">
    <w:name w:val="annotation reference"/>
    <w:uiPriority w:val="99"/>
    <w:rsid w:val="00B32CDD"/>
    <w:rPr>
      <w:sz w:val="16"/>
      <w:szCs w:val="16"/>
    </w:rPr>
  </w:style>
  <w:style w:type="paragraph" w:styleId="aa">
    <w:name w:val="annotation text"/>
    <w:basedOn w:val="a"/>
    <w:link w:val="ab"/>
    <w:uiPriority w:val="99"/>
    <w:rsid w:val="00B32CDD"/>
    <w:pPr>
      <w:spacing w:line="480" w:lineRule="auto"/>
    </w:pPr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rsid w:val="00B32CDD"/>
    <w:rPr>
      <w:rFonts w:ascii="ＭＳ Ｐゴシック" w:eastAsia="ＭＳ Ｐゴシック" w:hAnsi="ＭＳ Ｐゴシック" w:cs="ＭＳ Ｐゴシック"/>
      <w:kern w:val="0"/>
      <w:sz w:val="20"/>
      <w:szCs w:val="20"/>
    </w:rPr>
  </w:style>
  <w:style w:type="character" w:styleId="ac">
    <w:name w:val="page number"/>
    <w:basedOn w:val="a0"/>
    <w:uiPriority w:val="99"/>
    <w:semiHidden/>
    <w:unhideWhenUsed/>
    <w:rsid w:val="00516D85"/>
  </w:style>
  <w:style w:type="paragraph" w:styleId="ad">
    <w:name w:val="annotation subject"/>
    <w:basedOn w:val="aa"/>
    <w:next w:val="aa"/>
    <w:link w:val="ae"/>
    <w:uiPriority w:val="99"/>
    <w:semiHidden/>
    <w:unhideWhenUsed/>
    <w:rsid w:val="00073990"/>
    <w:pPr>
      <w:spacing w:line="240" w:lineRule="auto"/>
    </w:pPr>
    <w:rPr>
      <w:b/>
      <w:bCs/>
      <w:sz w:val="24"/>
      <w:szCs w:val="24"/>
    </w:rPr>
  </w:style>
  <w:style w:type="character" w:customStyle="1" w:styleId="ae">
    <w:name w:val="コメント内容 (文字)"/>
    <w:basedOn w:val="ab"/>
    <w:link w:val="ad"/>
    <w:uiPriority w:val="99"/>
    <w:semiHidden/>
    <w:rsid w:val="00073990"/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character" w:customStyle="1" w:styleId="40">
    <w:name w:val="見出し 4 (文字)"/>
    <w:basedOn w:val="a0"/>
    <w:link w:val="4"/>
    <w:uiPriority w:val="9"/>
    <w:rsid w:val="000C533F"/>
    <w:rPr>
      <w:rFonts w:ascii="Times New Roman" w:eastAsia="Times New Roman" w:hAnsi="Times New Roman" w:cs="Times New Roman"/>
      <w:b/>
      <w:bCs/>
      <w:kern w:val="0"/>
      <w:sz w:val="24"/>
      <w:szCs w:val="24"/>
      <w:lang w:val="en-IN" w:eastAsia="en-GB"/>
    </w:rPr>
  </w:style>
  <w:style w:type="character" w:styleId="af">
    <w:name w:val="Hyperlink"/>
    <w:basedOn w:val="a0"/>
    <w:uiPriority w:val="99"/>
    <w:unhideWhenUsed/>
    <w:rsid w:val="000C533F"/>
    <w:rPr>
      <w:color w:val="0000FF"/>
      <w:u w:val="single"/>
    </w:rPr>
  </w:style>
  <w:style w:type="paragraph" w:styleId="af0">
    <w:name w:val="Revision"/>
    <w:hidden/>
    <w:uiPriority w:val="99"/>
    <w:semiHidden/>
    <w:rsid w:val="000C533F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FD38F3"/>
  </w:style>
  <w:style w:type="character" w:customStyle="1" w:styleId="10">
    <w:name w:val="見出し 1 (文字)"/>
    <w:basedOn w:val="a0"/>
    <w:link w:val="1"/>
    <w:uiPriority w:val="9"/>
    <w:rsid w:val="00DD58F2"/>
    <w:rPr>
      <w:rFonts w:asciiTheme="majorHAnsi" w:eastAsiaTheme="majorEastAsia" w:hAnsiTheme="majorHAnsi" w:cstheme="majorBidi"/>
      <w:kern w:val="0"/>
      <w:sz w:val="24"/>
      <w:szCs w:val="24"/>
    </w:rPr>
  </w:style>
  <w:style w:type="paragraph" w:styleId="af1">
    <w:name w:val="Title"/>
    <w:basedOn w:val="a"/>
    <w:link w:val="af2"/>
    <w:uiPriority w:val="10"/>
    <w:qFormat/>
    <w:rsid w:val="008B271C"/>
    <w:pPr>
      <w:spacing w:line="480" w:lineRule="auto"/>
      <w:jc w:val="center"/>
    </w:pPr>
    <w:rPr>
      <w:rFonts w:ascii="Arial" w:hAnsi="Arial"/>
      <w:b/>
      <w:lang w:eastAsia="en-US"/>
    </w:rPr>
  </w:style>
  <w:style w:type="character" w:customStyle="1" w:styleId="af2">
    <w:name w:val="表題 (文字)"/>
    <w:basedOn w:val="a0"/>
    <w:link w:val="af1"/>
    <w:uiPriority w:val="10"/>
    <w:rsid w:val="008B271C"/>
    <w:rPr>
      <w:rFonts w:ascii="Arial" w:eastAsia="ＭＳ Ｐゴシック" w:hAnsi="Arial" w:cs="ＭＳ Ｐゴシック"/>
      <w:b/>
      <w:kern w:val="0"/>
      <w:sz w:val="24"/>
      <w:szCs w:val="24"/>
      <w:lang w:eastAsia="en-US"/>
    </w:rPr>
  </w:style>
  <w:style w:type="character" w:styleId="af3">
    <w:name w:val="Strong"/>
    <w:basedOn w:val="a0"/>
    <w:uiPriority w:val="22"/>
    <w:qFormat/>
    <w:rsid w:val="00E4544C"/>
    <w:rPr>
      <w:b/>
      <w:bCs/>
    </w:rPr>
  </w:style>
  <w:style w:type="table" w:styleId="af4">
    <w:name w:val="Table Grid"/>
    <w:basedOn w:val="a1"/>
    <w:uiPriority w:val="59"/>
    <w:rsid w:val="00F5530B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5">
    <w:name w:val="List Paragraph"/>
    <w:basedOn w:val="a"/>
    <w:uiPriority w:val="34"/>
    <w:qFormat/>
    <w:rsid w:val="00E33179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customStyle="1" w:styleId="20">
    <w:name w:val="見出し 2 (文字)"/>
    <w:basedOn w:val="a0"/>
    <w:link w:val="2"/>
    <w:uiPriority w:val="9"/>
    <w:semiHidden/>
    <w:rsid w:val="004F49E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F49E1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50">
    <w:name w:val="見出し 5 (文字)"/>
    <w:basedOn w:val="a0"/>
    <w:link w:val="5"/>
    <w:uiPriority w:val="9"/>
    <w:semiHidden/>
    <w:rsid w:val="004F49E1"/>
    <w:rPr>
      <w:rFonts w:asciiTheme="majorHAnsi" w:eastAsiaTheme="majorEastAsia" w:hAnsiTheme="majorHAnsi" w:cstheme="majorBidi"/>
      <w:color w:val="000000" w:themeColor="text1"/>
      <w:szCs w:val="24"/>
    </w:rPr>
  </w:style>
  <w:style w:type="character" w:customStyle="1" w:styleId="60">
    <w:name w:val="見出し 6 (文字)"/>
    <w:basedOn w:val="a0"/>
    <w:link w:val="6"/>
    <w:uiPriority w:val="9"/>
    <w:semiHidden/>
    <w:rsid w:val="004F49E1"/>
    <w:rPr>
      <w:rFonts w:asciiTheme="majorHAnsi" w:eastAsiaTheme="majorEastAsia" w:hAnsiTheme="majorHAnsi" w:cstheme="majorBidi"/>
      <w:color w:val="000000" w:themeColor="text1"/>
      <w:szCs w:val="24"/>
    </w:rPr>
  </w:style>
  <w:style w:type="character" w:customStyle="1" w:styleId="70">
    <w:name w:val="見出し 7 (文字)"/>
    <w:basedOn w:val="a0"/>
    <w:link w:val="7"/>
    <w:uiPriority w:val="9"/>
    <w:semiHidden/>
    <w:rsid w:val="004F49E1"/>
    <w:rPr>
      <w:rFonts w:asciiTheme="majorHAnsi" w:eastAsiaTheme="majorEastAsia" w:hAnsiTheme="majorHAnsi" w:cstheme="majorBidi"/>
      <w:color w:val="000000" w:themeColor="text1"/>
      <w:szCs w:val="24"/>
    </w:rPr>
  </w:style>
  <w:style w:type="character" w:customStyle="1" w:styleId="80">
    <w:name w:val="見出し 8 (文字)"/>
    <w:basedOn w:val="a0"/>
    <w:link w:val="8"/>
    <w:uiPriority w:val="9"/>
    <w:semiHidden/>
    <w:rsid w:val="004F49E1"/>
    <w:rPr>
      <w:rFonts w:asciiTheme="majorHAnsi" w:eastAsiaTheme="majorEastAsia" w:hAnsiTheme="majorHAnsi" w:cstheme="majorBidi"/>
      <w:color w:val="000000" w:themeColor="text1"/>
      <w:szCs w:val="24"/>
    </w:rPr>
  </w:style>
  <w:style w:type="character" w:customStyle="1" w:styleId="90">
    <w:name w:val="見出し 9 (文字)"/>
    <w:basedOn w:val="a0"/>
    <w:link w:val="9"/>
    <w:uiPriority w:val="9"/>
    <w:semiHidden/>
    <w:rsid w:val="004F49E1"/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af6">
    <w:name w:val="Subtitle"/>
    <w:basedOn w:val="a"/>
    <w:next w:val="a"/>
    <w:link w:val="af7"/>
    <w:uiPriority w:val="11"/>
    <w:qFormat/>
    <w:rsid w:val="004F49E1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f7">
    <w:name w:val="副題 (文字)"/>
    <w:basedOn w:val="a0"/>
    <w:link w:val="af6"/>
    <w:uiPriority w:val="11"/>
    <w:rsid w:val="004F49E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8">
    <w:name w:val="Quote"/>
    <w:basedOn w:val="a"/>
    <w:next w:val="a"/>
    <w:link w:val="af9"/>
    <w:uiPriority w:val="29"/>
    <w:qFormat/>
    <w:rsid w:val="004F49E1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af9">
    <w:name w:val="引用文 (文字)"/>
    <w:basedOn w:val="a0"/>
    <w:link w:val="af8"/>
    <w:uiPriority w:val="29"/>
    <w:rsid w:val="004F49E1"/>
    <w:rPr>
      <w:i/>
      <w:iCs/>
      <w:color w:val="404040" w:themeColor="text1" w:themeTint="BF"/>
      <w:szCs w:val="24"/>
    </w:rPr>
  </w:style>
  <w:style w:type="character" w:styleId="21">
    <w:name w:val="Intense Emphasis"/>
    <w:basedOn w:val="a0"/>
    <w:uiPriority w:val="21"/>
    <w:qFormat/>
    <w:rsid w:val="004F49E1"/>
    <w:rPr>
      <w:i/>
      <w:iCs/>
      <w:color w:val="2E74B5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F49E1"/>
    <w:pPr>
      <w:widowControl w:val="0"/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E74B5" w:themeColor="accent1" w:themeShade="BF"/>
      <w:kern w:val="2"/>
      <w:sz w:val="21"/>
    </w:rPr>
  </w:style>
  <w:style w:type="character" w:customStyle="1" w:styleId="23">
    <w:name w:val="引用文 2 (文字)"/>
    <w:basedOn w:val="a0"/>
    <w:link w:val="22"/>
    <w:uiPriority w:val="30"/>
    <w:rsid w:val="004F49E1"/>
    <w:rPr>
      <w:i/>
      <w:iCs/>
      <w:color w:val="2E74B5" w:themeColor="accent1" w:themeShade="BF"/>
      <w:szCs w:val="24"/>
    </w:rPr>
  </w:style>
  <w:style w:type="character" w:styleId="24">
    <w:name w:val="Intense Reference"/>
    <w:basedOn w:val="a0"/>
    <w:uiPriority w:val="32"/>
    <w:qFormat/>
    <w:rsid w:val="004F49E1"/>
    <w:rPr>
      <w:b/>
      <w:bCs/>
      <w:smallCaps/>
      <w:color w:val="2E74B5" w:themeColor="accent1" w:themeShade="BF"/>
      <w:spacing w:val="5"/>
    </w:rPr>
  </w:style>
  <w:style w:type="character" w:styleId="afa">
    <w:name w:val="FollowedHyperlink"/>
    <w:basedOn w:val="a0"/>
    <w:uiPriority w:val="99"/>
    <w:semiHidden/>
    <w:unhideWhenUsed/>
    <w:rsid w:val="004F49E1"/>
    <w:rPr>
      <w:color w:val="800080"/>
      <w:u w:val="single"/>
    </w:rPr>
  </w:style>
  <w:style w:type="paragraph" w:customStyle="1" w:styleId="msonormal0">
    <w:name w:val="msonormal"/>
    <w:basedOn w:val="a"/>
    <w:rsid w:val="004F49E1"/>
    <w:pPr>
      <w:spacing w:before="100" w:beforeAutospacing="1" w:after="100" w:afterAutospacing="1"/>
    </w:pPr>
  </w:style>
  <w:style w:type="paragraph" w:customStyle="1" w:styleId="xl63">
    <w:name w:val="xl63"/>
    <w:basedOn w:val="a"/>
    <w:rsid w:val="004F49E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b/>
      <w:bCs/>
    </w:rPr>
  </w:style>
  <w:style w:type="paragraph" w:customStyle="1" w:styleId="font5">
    <w:name w:val="font5"/>
    <w:basedOn w:val="a"/>
    <w:rsid w:val="004F49E1"/>
    <w:pPr>
      <w:spacing w:before="100" w:beforeAutospacing="1" w:after="100" w:afterAutospacing="1"/>
    </w:pPr>
    <w:rPr>
      <w:sz w:val="12"/>
      <w:szCs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5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85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5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43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9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5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7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3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5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8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5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0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9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33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2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8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47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9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1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5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4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1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9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9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9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1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0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8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9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1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7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04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8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13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7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4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66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1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52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2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9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4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46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4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5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1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0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9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8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9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0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0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06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1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9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6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9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64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56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8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7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1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94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2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8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4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6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7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8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1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2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7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8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1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3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7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16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9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16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5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9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7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6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14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0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9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9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6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6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8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5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9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4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2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52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5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2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0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9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2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8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6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8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4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14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8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1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1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4C2802-E1E0-FC4F-856F-6492EC5F8E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6</Pages>
  <Words>4413</Words>
  <Characters>25157</Characters>
  <Application>Microsoft Office Word</Application>
  <DocSecurity>0</DocSecurity>
  <Lines>209</Lines>
  <Paragraphs>5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今枝 太郎</dc:creator>
  <cp:keywords/>
  <cp:lastModifiedBy>太郎 今枝</cp:lastModifiedBy>
  <cp:revision>6</cp:revision>
  <dcterms:created xsi:type="dcterms:W3CDTF">2025-07-12T16:41:00Z</dcterms:created>
  <dcterms:modified xsi:type="dcterms:W3CDTF">2025-07-12T16:55:00Z</dcterms:modified>
</cp:coreProperties>
</file>